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Pr="001A1E10" w:rsidR="00540DED" w:rsidP="00540DED" w:rsidRDefault="00540DED" w14:paraId="33E9E092" wp14:textId="77777777" wp14:noSpellErr="1">
      <w:pPr>
        <w:pStyle w:val="Heading1"/>
      </w:pPr>
      <w:r w:rsidR="00540DED">
        <w:rPr/>
        <w:t>RECOVER-P</w:t>
      </w:r>
      <w:r w:rsidR="00322C72">
        <w:rPr/>
        <w:t>regnancy</w:t>
      </w:r>
      <w:r w:rsidR="00540DED">
        <w:rPr/>
        <w:t xml:space="preserve"> Consortium Members</w:t>
      </w:r>
    </w:p>
    <w:p xmlns:wp14="http://schemas.microsoft.com/office/word/2010/wordml" w:rsidR="002C1874" w:rsidP="002C1874" w:rsidRDefault="002C1874" w14:paraId="3557080E" wp14:textId="77777777">
      <w:pPr>
        <w:pStyle w:val="Heading2"/>
        <w:spacing w:after="0"/>
      </w:pPr>
      <w:r>
        <w:t>Study Group Lead Author</w:t>
      </w:r>
    </w:p>
    <w:p xmlns:wp14="http://schemas.microsoft.com/office/word/2010/wordml" w:rsidR="002C1874" w:rsidP="002C1874" w:rsidRDefault="002C1874" w14:paraId="5D9EB0D4" wp14:textId="77777777">
      <w:pPr>
        <w:pStyle w:val="collaborators0"/>
      </w:pPr>
      <w:r>
        <w:t>Torri D. Metz</w:t>
      </w:r>
    </w:p>
    <w:p xmlns:wp14="http://schemas.microsoft.com/office/word/2010/wordml" w:rsidR="002C1874" w:rsidP="002C1874" w:rsidRDefault="002C1874" w14:paraId="2A3CEF9D" wp14:textId="77777777">
      <w:pPr>
        <w:pStyle w:val="collaborators0"/>
      </w:pPr>
      <w:hyperlink w:history="1" r:id="rId4">
        <w:r w:rsidRPr="00AC60EA">
          <w:rPr>
            <w:rStyle w:val="Hyperlink"/>
          </w:rPr>
          <w:t>Torri.Metz@hsc.utah.edu</w:t>
        </w:r>
      </w:hyperlink>
    </w:p>
    <w:p xmlns:wp14="http://schemas.microsoft.com/office/word/2010/wordml" w:rsidR="002C1874" w:rsidP="002C1874" w:rsidRDefault="002C1874" w14:paraId="672A6659" wp14:textId="77777777">
      <w:pPr>
        <w:pStyle w:val="collaborators0"/>
      </w:pPr>
    </w:p>
    <w:p xmlns:wp14="http://schemas.microsoft.com/office/word/2010/wordml" w:rsidRPr="00A724F9" w:rsidR="004D07A5" w:rsidP="00EE1667" w:rsidRDefault="00A724F9" w14:paraId="33C3EF77" wp14:textId="74853475">
      <w:pPr>
        <w:pStyle w:val="Hub"/>
      </w:pPr>
      <w:r w:rsidR="00A724F9">
        <w:rPr/>
        <w:t xml:space="preserve">Maternal-Fetal Medicine Unit </w:t>
      </w:r>
      <w:r w:rsidR="00A724F9">
        <w:rPr/>
        <w:t>University of Uta</w:t>
      </w:r>
      <w:r w:rsidR="460C5FA1">
        <w:rPr/>
        <w:t>h</w:t>
      </w:r>
    </w:p>
    <w:p xmlns:wp14="http://schemas.microsoft.com/office/word/2010/wordml" w:rsidRPr="00540DED" w:rsidR="00A724F9" w:rsidP="00540DED" w:rsidRDefault="00A724F9" w14:paraId="68506D00" wp14:textId="77777777">
      <w:pPr>
        <w:pStyle w:val="Site"/>
      </w:pPr>
      <w:r w:rsidRPr="00540DED">
        <w:t>University of Utah Health Services</w:t>
      </w:r>
    </w:p>
    <w:p xmlns:wp14="http://schemas.microsoft.com/office/word/2010/wordml" w:rsidRPr="00540DED" w:rsidR="00A724F9" w:rsidP="00540DED" w:rsidRDefault="00A724F9" w14:paraId="30769F58" wp14:textId="77777777">
      <w:pPr>
        <w:pStyle w:val="Collaborators"/>
        <w:rPr>
          <w:i/>
        </w:rPr>
      </w:pPr>
      <w:r w:rsidRPr="00540DED">
        <w:rPr>
          <w:i/>
        </w:rPr>
        <w:t xml:space="preserve">Torri D. Metz, </w:t>
      </w:r>
      <w:r w:rsidRPr="00540DED" w:rsidR="00540DED">
        <w:rPr>
          <w:i/>
        </w:rPr>
        <w:t xml:space="preserve">Hub </w:t>
      </w:r>
      <w:r w:rsidRPr="00540DED">
        <w:rPr>
          <w:i/>
        </w:rPr>
        <w:t>P</w:t>
      </w:r>
      <w:r w:rsidRPr="00540DED" w:rsidR="00540DED">
        <w:rPr>
          <w:i/>
        </w:rPr>
        <w:t>I</w:t>
      </w:r>
    </w:p>
    <w:p xmlns:wp14="http://schemas.microsoft.com/office/word/2010/wordml" w:rsidRPr="00540DED" w:rsidR="00A724F9" w:rsidP="00540DED" w:rsidRDefault="00A724F9" w14:paraId="5E8F0F5E" wp14:textId="77777777">
      <w:pPr>
        <w:pStyle w:val="Collaborators"/>
      </w:pPr>
      <w:r w:rsidRPr="00540DED">
        <w:t>Jeanette P. Brown</w:t>
      </w:r>
    </w:p>
    <w:p xmlns:wp14="http://schemas.microsoft.com/office/word/2010/wordml" w:rsidR="00A724F9" w:rsidP="00540DED" w:rsidRDefault="00A724F9" w14:paraId="27FA9481" wp14:textId="77777777">
      <w:pPr>
        <w:pStyle w:val="Collaborators"/>
      </w:pPr>
      <w:r>
        <w:t>Denise Lamb</w:t>
      </w:r>
    </w:p>
    <w:p xmlns:wp14="http://schemas.microsoft.com/office/word/2010/wordml" w:rsidR="00A724F9" w:rsidP="00540DED" w:rsidRDefault="00A724F9" w14:paraId="6FB6B550" wp14:textId="77777777">
      <w:pPr>
        <w:pStyle w:val="Collaborators"/>
      </w:pPr>
      <w:r>
        <w:t>Amanda L. Nelsen</w:t>
      </w:r>
    </w:p>
    <w:p xmlns:wp14="http://schemas.microsoft.com/office/word/2010/wordml" w:rsidR="00A724F9" w:rsidP="00540DED" w:rsidRDefault="00A724F9" w14:paraId="6740D4FE" wp14:textId="77777777">
      <w:pPr>
        <w:pStyle w:val="Collaborators"/>
      </w:pPr>
      <w:r>
        <w:t>Kim P. Phillips</w:t>
      </w:r>
    </w:p>
    <w:p xmlns:wp14="http://schemas.microsoft.com/office/word/2010/wordml" w:rsidR="00A724F9" w:rsidP="00540DED" w:rsidRDefault="00A724F9" w14:paraId="1F7348F5" wp14:textId="77777777">
      <w:pPr>
        <w:pStyle w:val="Collaborators"/>
      </w:pPr>
      <w:r>
        <w:t xml:space="preserve">Shannon M. </w:t>
      </w:r>
      <w:proofErr w:type="spellStart"/>
      <w:r>
        <w:t>Schlater</w:t>
      </w:r>
      <w:proofErr w:type="spellEnd"/>
    </w:p>
    <w:p xmlns:wp14="http://schemas.microsoft.com/office/word/2010/wordml" w:rsidR="00A724F9" w:rsidP="00540DED" w:rsidRDefault="00A724F9" w14:paraId="4BAB2231" wp14:textId="77777777">
      <w:pPr>
        <w:pStyle w:val="Collaborators"/>
      </w:pPr>
      <w:r>
        <w:t>Jessica Sharma</w:t>
      </w:r>
    </w:p>
    <w:p xmlns:wp14="http://schemas.microsoft.com/office/word/2010/wordml" w:rsidR="00A724F9" w:rsidP="00540DED" w:rsidRDefault="00A724F9" w14:paraId="18A573A6" wp14:textId="77777777">
      <w:pPr>
        <w:pStyle w:val="Collaborators"/>
      </w:pPr>
      <w:proofErr w:type="spellStart"/>
      <w:r>
        <w:t>McKaylee</w:t>
      </w:r>
      <w:proofErr w:type="spellEnd"/>
      <w:r>
        <w:t xml:space="preserve"> Smith</w:t>
      </w:r>
    </w:p>
    <w:p xmlns:wp14="http://schemas.microsoft.com/office/word/2010/wordml" w:rsidR="00A724F9" w:rsidP="00540DED" w:rsidRDefault="00A724F9" w14:paraId="6F157ED1" wp14:textId="77777777">
      <w:pPr>
        <w:pStyle w:val="Collaborators"/>
      </w:pPr>
      <w:r>
        <w:t xml:space="preserve">Amber </w:t>
      </w:r>
      <w:proofErr w:type="spellStart"/>
      <w:r>
        <w:t>Sowles</w:t>
      </w:r>
      <w:proofErr w:type="spellEnd"/>
    </w:p>
    <w:p xmlns:wp14="http://schemas.microsoft.com/office/word/2010/wordml" w:rsidR="00A724F9" w:rsidP="00540DED" w:rsidRDefault="00A724F9" w14:paraId="4AADF3C3" wp14:textId="77777777">
      <w:pPr>
        <w:pStyle w:val="Collaborators"/>
      </w:pPr>
      <w:r>
        <w:t>Jasmin Valencia Vazquez</w:t>
      </w:r>
    </w:p>
    <w:p xmlns:wp14="http://schemas.microsoft.com/office/word/2010/wordml" w:rsidR="00540DED" w:rsidP="00540DED" w:rsidRDefault="00540DED" w14:paraId="0A37501D" wp14:textId="77777777">
      <w:pPr>
        <w:pStyle w:val="Collaborators"/>
      </w:pPr>
    </w:p>
    <w:p xmlns:wp14="http://schemas.microsoft.com/office/word/2010/wordml" w:rsidR="00540DED" w:rsidP="00540DED" w:rsidRDefault="00540DED" w14:paraId="36226E9C" wp14:textId="77777777">
      <w:pPr>
        <w:pStyle w:val="Site"/>
      </w:pPr>
      <w:r>
        <w:t>Brown University</w:t>
      </w:r>
    </w:p>
    <w:p xmlns:wp14="http://schemas.microsoft.com/office/word/2010/wordml" w:rsidRPr="00540DED" w:rsidR="00540DED" w:rsidP="00540DED" w:rsidRDefault="00540DED" w14:paraId="3AE3DDDD" wp14:textId="77777777">
      <w:pPr>
        <w:pStyle w:val="Collaborators"/>
        <w:rPr>
          <w:i/>
        </w:rPr>
      </w:pPr>
      <w:r w:rsidRPr="73BA7715" w:rsidR="00540DED">
        <w:rPr>
          <w:i w:val="1"/>
          <w:iCs w:val="1"/>
        </w:rPr>
        <w:t>Dwight J. Rouse</w:t>
      </w:r>
      <w:r w:rsidRPr="73BA7715" w:rsidR="00540DED">
        <w:rPr>
          <w:i w:val="1"/>
          <w:iCs w:val="1"/>
        </w:rPr>
        <w:t>, PI</w:t>
      </w:r>
    </w:p>
    <w:p xmlns:wp14="http://schemas.microsoft.com/office/word/2010/wordml" w:rsidR="00540DED" w:rsidP="00540DED" w:rsidRDefault="00540DED" w14:paraId="01F183D2" wp14:textId="77777777">
      <w:pPr>
        <w:pStyle w:val="Collaborators"/>
      </w:pPr>
      <w:r>
        <w:t>Donna M. Allard</w:t>
      </w:r>
    </w:p>
    <w:p xmlns:wp14="http://schemas.microsoft.com/office/word/2010/wordml" w:rsidR="00540DED" w:rsidP="00540DED" w:rsidRDefault="00540DED" w14:paraId="529DAB69" wp14:textId="77777777">
      <w:pPr>
        <w:pStyle w:val="Collaborators"/>
      </w:pPr>
      <w:r>
        <w:t xml:space="preserve">Lisa M. </w:t>
      </w:r>
      <w:proofErr w:type="spellStart"/>
      <w:r>
        <w:t>Beati</w:t>
      </w:r>
      <w:proofErr w:type="spellEnd"/>
    </w:p>
    <w:p xmlns:wp14="http://schemas.microsoft.com/office/word/2010/wordml" w:rsidR="00540DED" w:rsidP="00540DED" w:rsidRDefault="00540DED" w14:paraId="2D5D0475" wp14:textId="77777777">
      <w:pPr>
        <w:pStyle w:val="Collaborators"/>
      </w:pPr>
      <w:r>
        <w:t xml:space="preserve">Angelica M. </w:t>
      </w:r>
      <w:proofErr w:type="spellStart"/>
      <w:r>
        <w:t>DeMartino</w:t>
      </w:r>
      <w:proofErr w:type="spellEnd"/>
    </w:p>
    <w:p xmlns:wp14="http://schemas.microsoft.com/office/word/2010/wordml" w:rsidR="00540DED" w:rsidP="00540DED" w:rsidRDefault="00540DED" w14:paraId="270B694D" wp14:textId="77777777">
      <w:pPr>
        <w:pStyle w:val="Collaborators"/>
      </w:pPr>
      <w:r>
        <w:t>Haley A. Lefebvre</w:t>
      </w:r>
    </w:p>
    <w:p xmlns:wp14="http://schemas.microsoft.com/office/word/2010/wordml" w:rsidR="00540DED" w:rsidP="00540DED" w:rsidRDefault="00540DED" w14:paraId="7048C0C6" wp14:textId="77777777">
      <w:pPr>
        <w:pStyle w:val="Collaborators"/>
      </w:pPr>
      <w:r w:rsidR="00540DED">
        <w:rPr/>
        <w:t>Jane A. Milano</w:t>
      </w:r>
    </w:p>
    <w:p w:rsidR="637D29CD" w:rsidP="73BA7715" w:rsidRDefault="637D29CD" w14:noSpellErr="1" w14:paraId="7D0B677E">
      <w:pPr>
        <w:pStyle w:val="Collaborators"/>
      </w:pPr>
      <w:r w:rsidR="637D29CD">
        <w:rPr/>
        <w:t>Emily S. Miller</w:t>
      </w:r>
    </w:p>
    <w:p xmlns:wp14="http://schemas.microsoft.com/office/word/2010/wordml" w:rsidR="00540DED" w:rsidP="00540DED" w:rsidRDefault="00540DED" w14:paraId="5DAB6C7B" wp14:textId="77777777">
      <w:pPr>
        <w:pStyle w:val="Collaborators"/>
      </w:pPr>
    </w:p>
    <w:p xmlns:wp14="http://schemas.microsoft.com/office/word/2010/wordml" w:rsidR="00540DED" w:rsidP="00540DED" w:rsidRDefault="00540DED" w14:paraId="72A6F724" wp14:textId="77777777">
      <w:pPr>
        <w:pStyle w:val="Site"/>
      </w:pPr>
      <w:proofErr w:type="spellStart"/>
      <w:r>
        <w:t>ChristianaCare</w:t>
      </w:r>
      <w:proofErr w:type="spellEnd"/>
    </w:p>
    <w:p xmlns:wp14="http://schemas.microsoft.com/office/word/2010/wordml" w:rsidRPr="00540DED" w:rsidR="00540DED" w:rsidP="00540DED" w:rsidRDefault="00540DED" w14:paraId="01453E06" wp14:textId="77777777">
      <w:pPr>
        <w:pStyle w:val="Collaborators"/>
        <w:rPr>
          <w:i/>
        </w:rPr>
      </w:pPr>
      <w:r w:rsidRPr="00540DED">
        <w:rPr>
          <w:i/>
        </w:rPr>
        <w:t>Matthew K. Hoffman</w:t>
      </w:r>
      <w:r>
        <w:rPr>
          <w:i/>
        </w:rPr>
        <w:t>, PI</w:t>
      </w:r>
    </w:p>
    <w:p xmlns:wp14="http://schemas.microsoft.com/office/word/2010/wordml" w:rsidR="00540DED" w:rsidP="00540DED" w:rsidRDefault="00540DED" w14:paraId="4FAC8F3B" wp14:textId="77777777">
      <w:pPr>
        <w:pStyle w:val="Collaborators"/>
      </w:pPr>
      <w:r>
        <w:t xml:space="preserve">Carrie A. </w:t>
      </w:r>
      <w:proofErr w:type="spellStart"/>
      <w:r>
        <w:t>Kitto</w:t>
      </w:r>
      <w:proofErr w:type="spellEnd"/>
    </w:p>
    <w:p xmlns:wp14="http://schemas.microsoft.com/office/word/2010/wordml" w:rsidR="00540DED" w:rsidP="00540DED" w:rsidRDefault="00540DED" w14:paraId="42F15590" wp14:textId="77777777">
      <w:pPr>
        <w:pStyle w:val="Collaborators"/>
      </w:pPr>
      <w:r>
        <w:t xml:space="preserve">Ashley Q. </w:t>
      </w:r>
      <w:proofErr w:type="spellStart"/>
      <w:r>
        <w:t>Vanneman</w:t>
      </w:r>
      <w:proofErr w:type="spellEnd"/>
    </w:p>
    <w:p xmlns:wp14="http://schemas.microsoft.com/office/word/2010/wordml" w:rsidR="00540DED" w:rsidP="00540DED" w:rsidRDefault="00540DED" w14:paraId="02EB378F" wp14:textId="77777777">
      <w:pPr>
        <w:pStyle w:val="Collaborators"/>
      </w:pPr>
    </w:p>
    <w:p xmlns:wp14="http://schemas.microsoft.com/office/word/2010/wordml" w:rsidR="00540DED" w:rsidP="00540DED" w:rsidRDefault="00540DED" w14:paraId="6A10713A" wp14:textId="77777777">
      <w:pPr>
        <w:pStyle w:val="Site"/>
      </w:pPr>
      <w:r>
        <w:t>Columbia University</w:t>
      </w:r>
    </w:p>
    <w:p xmlns:wp14="http://schemas.microsoft.com/office/word/2010/wordml" w:rsidRPr="00540DED" w:rsidR="00540DED" w:rsidP="00540DED" w:rsidRDefault="00540DED" w14:paraId="545E7E2B" wp14:textId="77777777">
      <w:pPr>
        <w:pStyle w:val="Collaborators"/>
        <w:rPr>
          <w:i/>
        </w:rPr>
      </w:pPr>
      <w:r w:rsidRPr="73BA7715" w:rsidR="00540DED">
        <w:rPr>
          <w:i w:val="1"/>
          <w:iCs w:val="1"/>
        </w:rPr>
        <w:t>Uma M. Reddy</w:t>
      </w:r>
      <w:r w:rsidRPr="73BA7715" w:rsidR="00540DED">
        <w:rPr>
          <w:i w:val="1"/>
          <w:iCs w:val="1"/>
        </w:rPr>
        <w:t>, PI</w:t>
      </w:r>
    </w:p>
    <w:p xmlns:wp14="http://schemas.microsoft.com/office/word/2010/wordml" w:rsidR="00540DED" w:rsidP="00540DED" w:rsidRDefault="00540DED" w14:paraId="6356E722" wp14:textId="77777777">
      <w:pPr>
        <w:pStyle w:val="Collaborators"/>
      </w:pPr>
      <w:r>
        <w:t>Sabine Z. Bousleiman</w:t>
      </w:r>
    </w:p>
    <w:p xmlns:wp14="http://schemas.microsoft.com/office/word/2010/wordml" w:rsidR="00540DED" w:rsidP="00540DED" w:rsidRDefault="00540DED" w14:paraId="09BAA935" wp14:textId="77777777">
      <w:pPr>
        <w:pStyle w:val="Collaborators"/>
      </w:pPr>
      <w:r>
        <w:t xml:space="preserve">Sara L. </w:t>
      </w:r>
      <w:proofErr w:type="spellStart"/>
      <w:r>
        <w:t>Eccheveri</w:t>
      </w:r>
      <w:proofErr w:type="spellEnd"/>
    </w:p>
    <w:p xmlns:wp14="http://schemas.microsoft.com/office/word/2010/wordml" w:rsidR="00540DED" w:rsidP="00540DED" w:rsidRDefault="00540DED" w14:paraId="15D601C6" wp14:textId="77777777">
      <w:pPr>
        <w:pStyle w:val="Collaborators"/>
      </w:pPr>
      <w:r>
        <w:t>Megan M. Loffredo</w:t>
      </w:r>
    </w:p>
    <w:p xmlns:wp14="http://schemas.microsoft.com/office/word/2010/wordml" w:rsidR="00540DED" w:rsidP="00540DED" w:rsidRDefault="00540DED" w14:paraId="10546846" wp14:textId="77777777">
      <w:pPr>
        <w:pStyle w:val="Collaborators"/>
      </w:pPr>
      <w:r>
        <w:t>Andrea Perez</w:t>
      </w:r>
    </w:p>
    <w:p xmlns:wp14="http://schemas.microsoft.com/office/word/2010/wordml" w:rsidR="00540DED" w:rsidP="00540DED" w:rsidRDefault="00540DED" w14:paraId="3D4E6B88" wp14:textId="77777777">
      <w:pPr>
        <w:pStyle w:val="Collaborators"/>
      </w:pPr>
      <w:r w:rsidR="00540DED">
        <w:rPr/>
        <w:t>Rupa Ravi</w:t>
      </w:r>
    </w:p>
    <w:p w:rsidR="30A43D7E" w:rsidP="73BA7715" w:rsidRDefault="30A43D7E" w14:paraId="35D4A50B">
      <w:pPr>
        <w:pStyle w:val="Collaborators"/>
      </w:pPr>
      <w:r w:rsidR="30A43D7E">
        <w:rPr/>
        <w:t>Noelia M. Zork</w:t>
      </w:r>
    </w:p>
    <w:p xmlns:wp14="http://schemas.microsoft.com/office/word/2010/wordml" w:rsidR="00540DED" w:rsidP="00540DED" w:rsidRDefault="00540DED" w14:paraId="6A05A809" wp14:textId="77777777">
      <w:pPr>
        <w:pStyle w:val="Collaborators"/>
      </w:pPr>
    </w:p>
    <w:p xmlns:wp14="http://schemas.microsoft.com/office/word/2010/wordml" w:rsidR="00540DED" w:rsidP="00540DED" w:rsidRDefault="00540DED" w14:paraId="72D5AB44" wp14:textId="77777777">
      <w:pPr>
        <w:pStyle w:val="Site"/>
      </w:pPr>
      <w:r>
        <w:t>Duke University</w:t>
      </w:r>
    </w:p>
    <w:p xmlns:wp14="http://schemas.microsoft.com/office/word/2010/wordml" w:rsidRPr="00540DED" w:rsidR="00540DED" w:rsidP="00540DED" w:rsidRDefault="00540DED" w14:paraId="646D3A61" wp14:textId="77777777">
      <w:pPr>
        <w:pStyle w:val="Collaborators"/>
        <w:rPr>
          <w:i/>
        </w:rPr>
      </w:pPr>
      <w:r w:rsidRPr="00540DED">
        <w:rPr>
          <w:i/>
        </w:rPr>
        <w:t>Brenna L. Hughes</w:t>
      </w:r>
      <w:r>
        <w:rPr>
          <w:i/>
        </w:rPr>
        <w:t>, PI</w:t>
      </w:r>
    </w:p>
    <w:p xmlns:wp14="http://schemas.microsoft.com/office/word/2010/wordml" w:rsidR="00540DED" w:rsidP="00540DED" w:rsidRDefault="00540DED" w14:paraId="5BEDFA92" wp14:textId="77777777">
      <w:pPr>
        <w:pStyle w:val="Collaborators"/>
      </w:pPr>
      <w:r>
        <w:t>Jennifer W. Ferrara</w:t>
      </w:r>
    </w:p>
    <w:p xmlns:wp14="http://schemas.microsoft.com/office/word/2010/wordml" w:rsidR="00540DED" w:rsidP="00540DED" w:rsidRDefault="00540DED" w14:paraId="5A39BBE3" wp14:textId="77777777">
      <w:pPr>
        <w:pStyle w:val="Collaborators"/>
      </w:pPr>
    </w:p>
    <w:p xmlns:wp14="http://schemas.microsoft.com/office/word/2010/wordml" w:rsidR="00540DED" w:rsidP="00540DED" w:rsidRDefault="00540DED" w14:paraId="795D3183" wp14:textId="77777777">
      <w:pPr>
        <w:pStyle w:val="Site"/>
      </w:pPr>
      <w:r>
        <w:t>Intermountain Healthcare</w:t>
      </w:r>
    </w:p>
    <w:p xmlns:wp14="http://schemas.microsoft.com/office/word/2010/wordml" w:rsidRPr="00540DED" w:rsidR="00540DED" w:rsidP="00540DED" w:rsidRDefault="00540DED" w14:paraId="0023C611" wp14:textId="77777777">
      <w:pPr>
        <w:pStyle w:val="Collaborators"/>
        <w:rPr>
          <w:i/>
        </w:rPr>
      </w:pPr>
      <w:r w:rsidRPr="00540DED">
        <w:rPr>
          <w:i/>
        </w:rPr>
        <w:t>M. Sean Esplin, PI</w:t>
      </w:r>
    </w:p>
    <w:p xmlns:wp14="http://schemas.microsoft.com/office/word/2010/wordml" w:rsidR="00540DED" w:rsidP="00540DED" w:rsidRDefault="00540DED" w14:paraId="72A3D3EC" wp14:textId="77777777">
      <w:pPr>
        <w:pStyle w:val="Collaborators"/>
      </w:pPr>
    </w:p>
    <w:p w:rsidR="73BA7715" w:rsidP="73BA7715" w:rsidRDefault="73BA7715" w14:paraId="1AA6B77B" w14:textId="13C88A67">
      <w:pPr>
        <w:pStyle w:val="Site"/>
      </w:pPr>
    </w:p>
    <w:p xmlns:wp14="http://schemas.microsoft.com/office/word/2010/wordml" w:rsidR="00540DED" w:rsidP="00540DED" w:rsidRDefault="00540DED" w14:paraId="5A34EBD2" wp14:textId="77777777">
      <w:pPr>
        <w:pStyle w:val="Site"/>
      </w:pPr>
      <w:r>
        <w:t>Medical College of Wisconsin</w:t>
      </w:r>
    </w:p>
    <w:p xmlns:wp14="http://schemas.microsoft.com/office/word/2010/wordml" w:rsidRPr="00540DED" w:rsidR="00540DED" w:rsidP="00540DED" w:rsidRDefault="00540DED" w14:paraId="5959B808" wp14:textId="77777777">
      <w:pPr>
        <w:pStyle w:val="Collaborators"/>
        <w:rPr>
          <w:i/>
        </w:rPr>
      </w:pPr>
      <w:r w:rsidRPr="00540DED">
        <w:rPr>
          <w:i/>
        </w:rPr>
        <w:t xml:space="preserve">Anna </w:t>
      </w:r>
      <w:proofErr w:type="spellStart"/>
      <w:r w:rsidRPr="00540DED">
        <w:rPr>
          <w:i/>
        </w:rPr>
        <w:t>Palatnik</w:t>
      </w:r>
      <w:proofErr w:type="spellEnd"/>
      <w:r>
        <w:rPr>
          <w:i/>
        </w:rPr>
        <w:t>, PI</w:t>
      </w:r>
    </w:p>
    <w:p xmlns:wp14="http://schemas.microsoft.com/office/word/2010/wordml" w:rsidR="00540DED" w:rsidP="00540DED" w:rsidRDefault="00540DED" w14:paraId="46E8FCC6" wp14:textId="77777777">
      <w:pPr>
        <w:pStyle w:val="Collaborators"/>
      </w:pPr>
      <w:r>
        <w:t xml:space="preserve">Mariana </w:t>
      </w:r>
      <w:proofErr w:type="spellStart"/>
      <w:r>
        <w:t>Karasti</w:t>
      </w:r>
      <w:proofErr w:type="spellEnd"/>
    </w:p>
    <w:p xmlns:wp14="http://schemas.microsoft.com/office/word/2010/wordml" w:rsidR="00540DED" w:rsidP="00540DED" w:rsidRDefault="00540DED" w14:paraId="17202000" wp14:textId="77777777">
      <w:pPr>
        <w:pStyle w:val="Collaborators"/>
      </w:pPr>
      <w:r>
        <w:t xml:space="preserve">Eleanor </w:t>
      </w:r>
      <w:proofErr w:type="spellStart"/>
      <w:r>
        <w:t>Saffian</w:t>
      </w:r>
      <w:proofErr w:type="spellEnd"/>
    </w:p>
    <w:p xmlns:wp14="http://schemas.microsoft.com/office/word/2010/wordml" w:rsidR="00540DED" w:rsidP="00540DED" w:rsidRDefault="00540DED" w14:paraId="0D0B940D" wp14:textId="77777777">
      <w:pPr>
        <w:pStyle w:val="Collaborators"/>
      </w:pPr>
    </w:p>
    <w:p xmlns:wp14="http://schemas.microsoft.com/office/word/2010/wordml" w:rsidR="00540DED" w:rsidP="00540DED" w:rsidRDefault="00540DED" w14:paraId="726DD579" wp14:textId="77777777">
      <w:pPr>
        <w:pStyle w:val="Site"/>
      </w:pPr>
      <w:r>
        <w:t>Miami Valley Hospital</w:t>
      </w:r>
    </w:p>
    <w:p xmlns:wp14="http://schemas.microsoft.com/office/word/2010/wordml" w:rsidRPr="00540DED" w:rsidR="00540DED" w:rsidP="00540DED" w:rsidRDefault="00540DED" w14:paraId="4D1DA06E" wp14:textId="77777777">
      <w:pPr>
        <w:pStyle w:val="Collaborators"/>
        <w:rPr>
          <w:i/>
        </w:rPr>
      </w:pPr>
      <w:r w:rsidRPr="00540DED">
        <w:rPr>
          <w:i/>
        </w:rPr>
        <w:t>Samantha L. Weigand</w:t>
      </w:r>
      <w:r>
        <w:rPr>
          <w:i/>
        </w:rPr>
        <w:t>, PI</w:t>
      </w:r>
    </w:p>
    <w:p xmlns:wp14="http://schemas.microsoft.com/office/word/2010/wordml" w:rsidR="00540DED" w:rsidP="00540DED" w:rsidRDefault="00540DED" w14:paraId="70C5E168" wp14:textId="77777777">
      <w:pPr>
        <w:pStyle w:val="Collaborators"/>
      </w:pPr>
      <w:r>
        <w:t xml:space="preserve">Kathleen A. </w:t>
      </w:r>
      <w:proofErr w:type="spellStart"/>
      <w:r>
        <w:t>Fennig</w:t>
      </w:r>
      <w:proofErr w:type="spellEnd"/>
    </w:p>
    <w:p xmlns:wp14="http://schemas.microsoft.com/office/word/2010/wordml" w:rsidR="00540DED" w:rsidP="00540DED" w:rsidRDefault="00540DED" w14:paraId="1C02B8F0" wp14:textId="77777777">
      <w:pPr>
        <w:pStyle w:val="Collaborators"/>
      </w:pPr>
      <w:r>
        <w:t>Esther Kaye Snow</w:t>
      </w:r>
    </w:p>
    <w:p xmlns:wp14="http://schemas.microsoft.com/office/word/2010/wordml" w:rsidR="00540DED" w:rsidP="00540DED" w:rsidRDefault="00540DED" w14:paraId="0E27B00A" wp14:textId="77777777">
      <w:pPr>
        <w:pStyle w:val="Collaborators"/>
      </w:pPr>
    </w:p>
    <w:p xmlns:wp14="http://schemas.microsoft.com/office/word/2010/wordml" w:rsidRPr="00540DED" w:rsidR="00540DED" w:rsidP="00540DED" w:rsidRDefault="00540DED" w14:paraId="5243175E" wp14:textId="77777777">
      <w:pPr>
        <w:pStyle w:val="Site"/>
      </w:pPr>
      <w:r w:rsidRPr="00540DED">
        <w:t>New York Presbyterian Queens</w:t>
      </w:r>
    </w:p>
    <w:p xmlns:wp14="http://schemas.microsoft.com/office/word/2010/wordml" w:rsidRPr="00540DED" w:rsidR="00540DED" w:rsidP="00540DED" w:rsidRDefault="00540DED" w14:paraId="7B4B46D4" wp14:textId="77777777">
      <w:pPr>
        <w:pStyle w:val="Collaborators"/>
        <w:rPr>
          <w:i/>
        </w:rPr>
      </w:pPr>
      <w:r w:rsidRPr="00540DED">
        <w:rPr>
          <w:i/>
        </w:rPr>
        <w:t xml:space="preserve">Daniel W. </w:t>
      </w:r>
      <w:proofErr w:type="spellStart"/>
      <w:r w:rsidRPr="00540DED">
        <w:rPr>
          <w:i/>
        </w:rPr>
        <w:t>Skupski</w:t>
      </w:r>
      <w:proofErr w:type="spellEnd"/>
      <w:r>
        <w:rPr>
          <w:i/>
        </w:rPr>
        <w:t>, PI</w:t>
      </w:r>
    </w:p>
    <w:p xmlns:wp14="http://schemas.microsoft.com/office/word/2010/wordml" w:rsidR="00540DED" w:rsidP="00540DED" w:rsidRDefault="00540DED" w14:paraId="4983A5B0" wp14:textId="77777777">
      <w:pPr>
        <w:pStyle w:val="Collaborators"/>
      </w:pPr>
      <w:r>
        <w:t>Rachel Pao</w:t>
      </w:r>
    </w:p>
    <w:p xmlns:wp14="http://schemas.microsoft.com/office/word/2010/wordml" w:rsidR="00540DED" w:rsidP="00540DED" w:rsidRDefault="00540DED" w14:paraId="16077B20" wp14:textId="77777777">
      <w:pPr>
        <w:pStyle w:val="Collaborators"/>
      </w:pPr>
      <w:r>
        <w:t xml:space="preserve">Honey </w:t>
      </w:r>
      <w:proofErr w:type="spellStart"/>
      <w:r>
        <w:t>Zaw</w:t>
      </w:r>
      <w:proofErr w:type="spellEnd"/>
    </w:p>
    <w:p xmlns:wp14="http://schemas.microsoft.com/office/word/2010/wordml" w:rsidR="00540DED" w:rsidP="00540DED" w:rsidRDefault="00540DED" w14:paraId="60061E4C" wp14:textId="77777777">
      <w:pPr>
        <w:pStyle w:val="Collaborators"/>
      </w:pPr>
    </w:p>
    <w:p xmlns:wp14="http://schemas.microsoft.com/office/word/2010/wordml" w:rsidRPr="00540DED" w:rsidR="00540DED" w:rsidP="00540DED" w:rsidRDefault="00540DED" w14:paraId="265DF0FC" wp14:textId="77777777">
      <w:pPr>
        <w:pStyle w:val="Site"/>
      </w:pPr>
      <w:r w:rsidRPr="00540DED">
        <w:t>Northshore University Health System</w:t>
      </w:r>
    </w:p>
    <w:p xmlns:wp14="http://schemas.microsoft.com/office/word/2010/wordml" w:rsidRPr="00540DED" w:rsidR="00540DED" w:rsidP="00540DED" w:rsidRDefault="00540DED" w14:paraId="4EBC17F0" wp14:textId="77777777">
      <w:pPr>
        <w:pStyle w:val="Collaborators"/>
        <w:rPr>
          <w:i/>
        </w:rPr>
      </w:pPr>
      <w:r w:rsidRPr="73BA7715" w:rsidR="00540DED">
        <w:rPr>
          <w:i w:val="1"/>
          <w:iCs w:val="1"/>
        </w:rPr>
        <w:t>Beth A. Plunkett</w:t>
      </w:r>
      <w:r w:rsidRPr="73BA7715" w:rsidR="00540DED">
        <w:rPr>
          <w:i w:val="1"/>
          <w:iCs w:val="1"/>
        </w:rPr>
        <w:t>, PI</w:t>
      </w:r>
    </w:p>
    <w:p xmlns:wp14="http://schemas.microsoft.com/office/word/2010/wordml" w:rsidR="00540DED" w:rsidP="00540DED" w:rsidRDefault="00540DED" w14:paraId="08BEBFB5" wp14:textId="77777777">
      <w:pPr>
        <w:pStyle w:val="Collaborators"/>
      </w:pPr>
      <w:r>
        <w:t xml:space="preserve">Katharine </w:t>
      </w:r>
      <w:proofErr w:type="spellStart"/>
      <w:r>
        <w:t>Anglemire</w:t>
      </w:r>
      <w:proofErr w:type="spellEnd"/>
    </w:p>
    <w:p xmlns:wp14="http://schemas.microsoft.com/office/word/2010/wordml" w:rsidR="00540DED" w:rsidP="00540DED" w:rsidRDefault="00540DED" w14:paraId="22AA0DA0" wp14:textId="77777777">
      <w:pPr>
        <w:pStyle w:val="Collaborators"/>
      </w:pPr>
      <w:proofErr w:type="spellStart"/>
      <w:r>
        <w:t>Constandina</w:t>
      </w:r>
      <w:proofErr w:type="spellEnd"/>
      <w:r>
        <w:t xml:space="preserve"> </w:t>
      </w:r>
      <w:proofErr w:type="spellStart"/>
      <w:r>
        <w:t>Kapogiannis</w:t>
      </w:r>
      <w:proofErr w:type="spellEnd"/>
    </w:p>
    <w:p xmlns:wp14="http://schemas.microsoft.com/office/word/2010/wordml" w:rsidR="00540DED" w:rsidP="00540DED" w:rsidRDefault="00540DED" w14:paraId="771525CF" wp14:textId="77777777">
      <w:pPr>
        <w:pStyle w:val="Collaborators"/>
      </w:pPr>
      <w:r>
        <w:t>Katherine Kearns</w:t>
      </w:r>
    </w:p>
    <w:p xmlns:wp14="http://schemas.microsoft.com/office/word/2010/wordml" w:rsidR="00540DED" w:rsidP="00540DED" w:rsidRDefault="00540DED" w14:paraId="1BCEE604" wp14:textId="77777777">
      <w:pPr>
        <w:pStyle w:val="Collaborators"/>
      </w:pPr>
      <w:r w:rsidR="00540DED">
        <w:rPr/>
        <w:t>Quinlan Smith</w:t>
      </w:r>
    </w:p>
    <w:p w:rsidR="334C3A01" w:rsidP="73BA7715" w:rsidRDefault="334C3A01" w14:noSpellErr="1" w14:paraId="47D9DA91">
      <w:pPr>
        <w:pStyle w:val="Collaborators"/>
      </w:pPr>
      <w:r w:rsidR="334C3A01">
        <w:rPr/>
        <w:t>Sunitha Suresh</w:t>
      </w:r>
    </w:p>
    <w:p xmlns:wp14="http://schemas.microsoft.com/office/word/2010/wordml" w:rsidR="00540DED" w:rsidP="00540DED" w:rsidRDefault="00540DED" w14:paraId="44EAFD9C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07CD60B3" wp14:textId="77777777">
      <w:pPr>
        <w:pStyle w:val="Site"/>
      </w:pPr>
      <w:r w:rsidRPr="008725F3">
        <w:t>Northwestern University</w:t>
      </w:r>
    </w:p>
    <w:p xmlns:wp14="http://schemas.microsoft.com/office/word/2010/wordml" w:rsidRPr="008725F3" w:rsidR="008725F3" w:rsidP="008725F3" w:rsidRDefault="008725F3" w14:paraId="01E88AF6" wp14:textId="77777777">
      <w:pPr>
        <w:pStyle w:val="Collaborators"/>
        <w:rPr>
          <w:i/>
        </w:rPr>
      </w:pPr>
      <w:r w:rsidRPr="73BA7715" w:rsidR="008725F3">
        <w:rPr>
          <w:i w:val="1"/>
          <w:iCs w:val="1"/>
        </w:rPr>
        <w:t>Lynn M. Yee</w:t>
      </w:r>
      <w:r w:rsidRPr="73BA7715" w:rsidR="008725F3">
        <w:rPr>
          <w:i w:val="1"/>
          <w:iCs w:val="1"/>
        </w:rPr>
        <w:t>, PI</w:t>
      </w:r>
    </w:p>
    <w:p xmlns:wp14="http://schemas.microsoft.com/office/word/2010/wordml" w:rsidR="008725F3" w:rsidP="008725F3" w:rsidRDefault="008725F3" w14:paraId="5A75432D" wp14:textId="77777777">
      <w:pPr>
        <w:pStyle w:val="Collaborators"/>
      </w:pPr>
      <w:r>
        <w:t>Mercedes Brinson</w:t>
      </w:r>
    </w:p>
    <w:p xmlns:wp14="http://schemas.microsoft.com/office/word/2010/wordml" w:rsidR="008725F3" w:rsidP="008725F3" w:rsidRDefault="008725F3" w14:paraId="1FEAFA98" wp14:textId="77777777">
      <w:pPr>
        <w:pStyle w:val="Collaborators"/>
      </w:pPr>
      <w:proofErr w:type="spellStart"/>
      <w:r w:rsidR="008725F3">
        <w:rPr/>
        <w:t>Dequana</w:t>
      </w:r>
      <w:proofErr w:type="spellEnd"/>
      <w:r w:rsidR="008725F3">
        <w:rPr/>
        <w:t xml:space="preserve"> D. Jones</w:t>
      </w:r>
    </w:p>
    <w:p w:rsidR="02B159FF" w:rsidP="73BA7715" w:rsidRDefault="02B159FF" w14:paraId="4BC0241F">
      <w:pPr>
        <w:pStyle w:val="Collaborators"/>
      </w:pPr>
      <w:r w:rsidR="02B159FF">
        <w:rPr/>
        <w:t xml:space="preserve">Michelle A. </w:t>
      </w:r>
      <w:r w:rsidR="02B159FF">
        <w:rPr/>
        <w:t>Kominiarek</w:t>
      </w:r>
    </w:p>
    <w:p xmlns:wp14="http://schemas.microsoft.com/office/word/2010/wordml" w:rsidR="008725F3" w:rsidP="008725F3" w:rsidRDefault="008725F3" w14:paraId="4C01844B" wp14:textId="77777777">
      <w:pPr>
        <w:pStyle w:val="Collaborators"/>
      </w:pPr>
      <w:r>
        <w:t>Gail L. Mallett</w:t>
      </w:r>
    </w:p>
    <w:p xmlns:wp14="http://schemas.microsoft.com/office/word/2010/wordml" w:rsidR="008725F3" w:rsidP="008725F3" w:rsidRDefault="008725F3" w14:paraId="4D228DE3" wp14:textId="77777777">
      <w:pPr>
        <w:pStyle w:val="Collaborators"/>
      </w:pPr>
      <w:r>
        <w:t>Trista Reynolds</w:t>
      </w:r>
    </w:p>
    <w:p xmlns:wp14="http://schemas.microsoft.com/office/word/2010/wordml" w:rsidR="00540DED" w:rsidP="008725F3" w:rsidRDefault="008725F3" w14:paraId="3648C42E" wp14:textId="77777777">
      <w:pPr>
        <w:pStyle w:val="Collaborators"/>
      </w:pPr>
      <w:r>
        <w:t>Emily Y Williams</w:t>
      </w:r>
    </w:p>
    <w:p xmlns:wp14="http://schemas.microsoft.com/office/word/2010/wordml" w:rsidR="00540DED" w:rsidP="00540DED" w:rsidRDefault="00540DED" w14:paraId="4B94D5A5" wp14:textId="77777777">
      <w:pPr>
        <w:pStyle w:val="Collaborators"/>
      </w:pPr>
    </w:p>
    <w:p xmlns:wp14="http://schemas.microsoft.com/office/word/2010/wordml" w:rsidRPr="008725F3" w:rsidR="008725F3" w:rsidP="002F6A51" w:rsidRDefault="008725F3" w14:paraId="5C1AB54C" wp14:textId="77777777">
      <w:pPr>
        <w:pStyle w:val="Site"/>
        <w:keepNext/>
      </w:pPr>
      <w:r w:rsidRPr="008725F3">
        <w:t>St. Peter's University Hospi</w:t>
      </w:r>
      <w:bookmarkStart w:name="_GoBack" w:id="0"/>
      <w:bookmarkEnd w:id="0"/>
      <w:r w:rsidRPr="008725F3">
        <w:t>tal</w:t>
      </w:r>
    </w:p>
    <w:p xmlns:wp14="http://schemas.microsoft.com/office/word/2010/wordml" w:rsidRPr="008725F3" w:rsidR="008725F3" w:rsidP="008725F3" w:rsidRDefault="008725F3" w14:paraId="2DF8BB00" wp14:textId="77777777">
      <w:pPr>
        <w:pStyle w:val="Collaborators"/>
        <w:rPr>
          <w:i/>
        </w:rPr>
      </w:pPr>
      <w:r w:rsidRPr="008725F3">
        <w:rPr>
          <w:i/>
        </w:rPr>
        <w:t xml:space="preserve">Kristy T. S. </w:t>
      </w:r>
      <w:proofErr w:type="spellStart"/>
      <w:r w:rsidRPr="008725F3">
        <w:rPr>
          <w:i/>
        </w:rPr>
        <w:t>Palomares</w:t>
      </w:r>
      <w:proofErr w:type="spellEnd"/>
      <w:r>
        <w:rPr>
          <w:i/>
        </w:rPr>
        <w:t>, PI</w:t>
      </w:r>
    </w:p>
    <w:p xmlns:wp14="http://schemas.microsoft.com/office/word/2010/wordml" w:rsidR="008725F3" w:rsidP="008725F3" w:rsidRDefault="008725F3" w14:paraId="4EDAA75F" wp14:textId="77777777">
      <w:pPr>
        <w:pStyle w:val="Collaborators"/>
      </w:pPr>
      <w:proofErr w:type="spellStart"/>
      <w:r>
        <w:t>Imene</w:t>
      </w:r>
      <w:proofErr w:type="spellEnd"/>
      <w:r>
        <w:t xml:space="preserve"> </w:t>
      </w:r>
      <w:proofErr w:type="spellStart"/>
      <w:r>
        <w:t>Beche</w:t>
      </w:r>
      <w:proofErr w:type="spellEnd"/>
    </w:p>
    <w:p xmlns:wp14="http://schemas.microsoft.com/office/word/2010/wordml" w:rsidR="008725F3" w:rsidP="008725F3" w:rsidRDefault="008725F3" w14:paraId="1ACECA47" wp14:textId="77777777">
      <w:pPr>
        <w:pStyle w:val="Collaborators"/>
      </w:pPr>
      <w:r>
        <w:t>Danielle Graziano-</w:t>
      </w:r>
      <w:proofErr w:type="spellStart"/>
      <w:r>
        <w:t>Carrete</w:t>
      </w:r>
      <w:proofErr w:type="spellEnd"/>
    </w:p>
    <w:p xmlns:wp14="http://schemas.microsoft.com/office/word/2010/wordml" w:rsidR="008725F3" w:rsidP="008725F3" w:rsidRDefault="008725F3" w14:paraId="005280B2" wp14:textId="77777777">
      <w:pPr>
        <w:pStyle w:val="Collaborators"/>
      </w:pPr>
      <w:r>
        <w:t>Clara Perez</w:t>
      </w:r>
    </w:p>
    <w:p xmlns:wp14="http://schemas.microsoft.com/office/word/2010/wordml" w:rsidR="008725F3" w:rsidP="00540DED" w:rsidRDefault="008725F3" w14:paraId="3DEEC669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4E78E8B4" wp14:textId="77777777">
      <w:pPr>
        <w:pStyle w:val="Site"/>
      </w:pPr>
      <w:r w:rsidRPr="008725F3">
        <w:t>The George Washington University</w:t>
      </w:r>
    </w:p>
    <w:p xmlns:wp14="http://schemas.microsoft.com/office/word/2010/wordml" w:rsidRPr="008725F3" w:rsidR="008725F3" w:rsidP="008725F3" w:rsidRDefault="008725F3" w14:paraId="3136BA0D" wp14:textId="77777777">
      <w:pPr>
        <w:pStyle w:val="Collaborators"/>
        <w:rPr>
          <w:i/>
        </w:rPr>
      </w:pPr>
      <w:r w:rsidRPr="73BA7715" w:rsidR="008725F3">
        <w:rPr>
          <w:i w:val="1"/>
          <w:iCs w:val="1"/>
        </w:rPr>
        <w:t>Rebecca G. Clifton</w:t>
      </w:r>
      <w:r w:rsidRPr="73BA7715" w:rsidR="008725F3">
        <w:rPr>
          <w:i w:val="1"/>
          <w:iCs w:val="1"/>
        </w:rPr>
        <w:t>, PI</w:t>
      </w:r>
    </w:p>
    <w:p xmlns:wp14="http://schemas.microsoft.com/office/word/2010/wordml" w:rsidR="008725F3" w:rsidP="008725F3" w:rsidRDefault="008725F3" w14:paraId="65125B29" wp14:textId="77777777">
      <w:pPr>
        <w:pStyle w:val="Collaborators"/>
      </w:pPr>
      <w:r>
        <w:t>Katia J. Barrett</w:t>
      </w:r>
    </w:p>
    <w:p xmlns:wp14="http://schemas.microsoft.com/office/word/2010/wordml" w:rsidR="008725F3" w:rsidP="008725F3" w:rsidRDefault="008725F3" w14:paraId="1CD9211E" wp14:textId="77777777">
      <w:pPr>
        <w:pStyle w:val="Collaborators"/>
      </w:pPr>
      <w:r w:rsidR="008725F3">
        <w:rPr/>
        <w:t xml:space="preserve">Celia M. </w:t>
      </w:r>
      <w:proofErr w:type="spellStart"/>
      <w:r w:rsidR="008725F3">
        <w:rPr/>
        <w:t>Mullowney</w:t>
      </w:r>
      <w:proofErr w:type="spellEnd"/>
    </w:p>
    <w:p w:rsidR="36026F9E" w:rsidP="73BA7715" w:rsidRDefault="36026F9E" w14:paraId="59FF9E73">
      <w:pPr>
        <w:pStyle w:val="Collaborators"/>
      </w:pPr>
      <w:r w:rsidR="36026F9E">
        <w:rPr/>
        <w:t>Grecio</w:t>
      </w:r>
      <w:r w:rsidR="36026F9E">
        <w:rPr/>
        <w:t xml:space="preserve"> J. Sandoval</w:t>
      </w:r>
    </w:p>
    <w:p xmlns:wp14="http://schemas.microsoft.com/office/word/2010/wordml" w:rsidR="008725F3" w:rsidP="008725F3" w:rsidRDefault="008725F3" w14:paraId="1B9B2F4F" wp14:textId="77777777">
      <w:pPr>
        <w:pStyle w:val="Collaborators"/>
      </w:pPr>
      <w:r>
        <w:t>Steven J. Weiner</w:t>
      </w:r>
    </w:p>
    <w:p xmlns:wp14="http://schemas.microsoft.com/office/word/2010/wordml" w:rsidR="008725F3" w:rsidP="008725F3" w:rsidRDefault="008725F3" w14:paraId="3656B9AB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7420F95F" wp14:textId="77777777">
      <w:pPr>
        <w:pStyle w:val="Site"/>
      </w:pPr>
      <w:r w:rsidRPr="008725F3">
        <w:t xml:space="preserve">The </w:t>
      </w:r>
      <w:proofErr w:type="spellStart"/>
      <w:r w:rsidRPr="008725F3">
        <w:t>MetroHealth</w:t>
      </w:r>
      <w:proofErr w:type="spellEnd"/>
      <w:r w:rsidRPr="008725F3">
        <w:t xml:space="preserve"> System</w:t>
      </w:r>
    </w:p>
    <w:p xmlns:wp14="http://schemas.microsoft.com/office/word/2010/wordml" w:rsidRPr="008725F3" w:rsidR="008725F3" w:rsidP="008725F3" w:rsidRDefault="008725F3" w14:paraId="7925B024" wp14:textId="77777777">
      <w:pPr>
        <w:pStyle w:val="Collaborators"/>
        <w:rPr>
          <w:i/>
        </w:rPr>
      </w:pPr>
      <w:r w:rsidRPr="008725F3">
        <w:rPr>
          <w:i/>
        </w:rPr>
        <w:t>Kelly S. Gibson</w:t>
      </w:r>
      <w:r>
        <w:rPr>
          <w:i/>
        </w:rPr>
        <w:t>, PI</w:t>
      </w:r>
    </w:p>
    <w:p xmlns:wp14="http://schemas.microsoft.com/office/word/2010/wordml" w:rsidR="008725F3" w:rsidP="008725F3" w:rsidRDefault="008725F3" w14:paraId="1F967080" wp14:textId="77777777">
      <w:pPr>
        <w:pStyle w:val="Collaborators"/>
      </w:pPr>
      <w:r>
        <w:t>Wendy Dalton</w:t>
      </w:r>
    </w:p>
    <w:p xmlns:wp14="http://schemas.microsoft.com/office/word/2010/wordml" w:rsidR="008725F3" w:rsidP="008725F3" w:rsidRDefault="008725F3" w14:paraId="1E68D27A" wp14:textId="77777777">
      <w:pPr>
        <w:pStyle w:val="Collaborators"/>
      </w:pPr>
      <w:r>
        <w:t xml:space="preserve">Brittany </w:t>
      </w:r>
      <w:proofErr w:type="spellStart"/>
      <w:r>
        <w:t>Desantis</w:t>
      </w:r>
      <w:proofErr w:type="spellEnd"/>
    </w:p>
    <w:p xmlns:wp14="http://schemas.microsoft.com/office/word/2010/wordml" w:rsidR="008725F3" w:rsidP="008725F3" w:rsidRDefault="008725F3" w14:paraId="45108838" wp14:textId="77777777">
      <w:pPr>
        <w:pStyle w:val="Collaborators"/>
      </w:pPr>
      <w:proofErr w:type="spellStart"/>
      <w:r>
        <w:t>Parmjit</w:t>
      </w:r>
      <w:proofErr w:type="spellEnd"/>
      <w:r>
        <w:t xml:space="preserve"> Gill-Jones</w:t>
      </w:r>
    </w:p>
    <w:p xmlns:wp14="http://schemas.microsoft.com/office/word/2010/wordml" w:rsidR="008725F3" w:rsidP="008725F3" w:rsidRDefault="008725F3" w14:paraId="6D2ECCB0" wp14:textId="77777777">
      <w:pPr>
        <w:pStyle w:val="Collaborators"/>
      </w:pPr>
      <w:r>
        <w:t>Abigail Pierse</w:t>
      </w:r>
    </w:p>
    <w:p xmlns:wp14="http://schemas.microsoft.com/office/word/2010/wordml" w:rsidR="008725F3" w:rsidP="008725F3" w:rsidRDefault="008725F3" w14:paraId="4AD4D966" wp14:textId="77777777">
      <w:pPr>
        <w:pStyle w:val="Collaborators"/>
      </w:pPr>
      <w:r>
        <w:t xml:space="preserve">LuAnn </w:t>
      </w:r>
      <w:proofErr w:type="spellStart"/>
      <w:r>
        <w:t>Polito</w:t>
      </w:r>
      <w:proofErr w:type="spellEnd"/>
    </w:p>
    <w:p xmlns:wp14="http://schemas.microsoft.com/office/word/2010/wordml" w:rsidR="008725F3" w:rsidP="008725F3" w:rsidRDefault="008725F3" w14:paraId="074A2F7B" wp14:textId="77777777">
      <w:pPr>
        <w:pStyle w:val="Collaborators"/>
      </w:pPr>
      <w:r>
        <w:t xml:space="preserve">Bonnie </w:t>
      </w:r>
      <w:proofErr w:type="spellStart"/>
      <w:r>
        <w:t>Rosolowski</w:t>
      </w:r>
      <w:proofErr w:type="spellEnd"/>
    </w:p>
    <w:p xmlns:wp14="http://schemas.microsoft.com/office/word/2010/wordml" w:rsidR="008725F3" w:rsidP="008725F3" w:rsidRDefault="008725F3" w14:paraId="6CBE6EBC" wp14:textId="77777777">
      <w:pPr>
        <w:pStyle w:val="Collaborators"/>
      </w:pPr>
      <w:r>
        <w:t>Eugenia S. Sweet</w:t>
      </w:r>
    </w:p>
    <w:p xmlns:wp14="http://schemas.microsoft.com/office/word/2010/wordml" w:rsidR="008725F3" w:rsidP="008725F3" w:rsidRDefault="008725F3" w14:paraId="45FB0818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4D135BA1" wp14:textId="77777777">
      <w:pPr>
        <w:pStyle w:val="Site"/>
      </w:pPr>
      <w:r w:rsidRPr="008725F3">
        <w:t>The Ohio State University</w:t>
      </w:r>
    </w:p>
    <w:p xmlns:wp14="http://schemas.microsoft.com/office/word/2010/wordml" w:rsidRPr="008725F3" w:rsidR="008725F3" w:rsidP="008725F3" w:rsidRDefault="008725F3" w14:paraId="20E58489" wp14:textId="77777777">
      <w:pPr>
        <w:pStyle w:val="Collaborators"/>
        <w:rPr>
          <w:i/>
        </w:rPr>
      </w:pPr>
      <w:proofErr w:type="spellStart"/>
      <w:r w:rsidRPr="008725F3">
        <w:rPr>
          <w:i/>
        </w:rPr>
        <w:t>Maged</w:t>
      </w:r>
      <w:proofErr w:type="spellEnd"/>
      <w:r w:rsidRPr="008725F3">
        <w:rPr>
          <w:i/>
        </w:rPr>
        <w:t xml:space="preserve"> M. </w:t>
      </w:r>
      <w:proofErr w:type="spellStart"/>
      <w:r w:rsidRPr="008725F3">
        <w:rPr>
          <w:i/>
        </w:rPr>
        <w:t>Costantine</w:t>
      </w:r>
      <w:proofErr w:type="spellEnd"/>
      <w:r>
        <w:rPr>
          <w:i/>
        </w:rPr>
        <w:t>, PI</w:t>
      </w:r>
    </w:p>
    <w:p xmlns:wp14="http://schemas.microsoft.com/office/word/2010/wordml" w:rsidR="008725F3" w:rsidP="008725F3" w:rsidRDefault="008725F3" w14:paraId="67FEAC24" wp14:textId="77777777">
      <w:pPr>
        <w:pStyle w:val="Collaborators"/>
      </w:pPr>
      <w:r>
        <w:t xml:space="preserve">William A. </w:t>
      </w:r>
      <w:proofErr w:type="spellStart"/>
      <w:r>
        <w:t>Grobman</w:t>
      </w:r>
      <w:proofErr w:type="spellEnd"/>
    </w:p>
    <w:p xmlns:wp14="http://schemas.microsoft.com/office/word/2010/wordml" w:rsidR="008725F3" w:rsidP="008725F3" w:rsidRDefault="008725F3" w14:paraId="27C9FECB" wp14:textId="77777777">
      <w:pPr>
        <w:pStyle w:val="Collaborators"/>
      </w:pPr>
      <w:r>
        <w:t>Anna B. C. Bartholomew</w:t>
      </w:r>
    </w:p>
    <w:p xmlns:wp14="http://schemas.microsoft.com/office/word/2010/wordml" w:rsidR="008725F3" w:rsidP="008725F3" w:rsidRDefault="008725F3" w14:paraId="130CEDF5" wp14:textId="77777777">
      <w:pPr>
        <w:pStyle w:val="Collaborators"/>
      </w:pPr>
      <w:r>
        <w:t xml:space="preserve">Barbara </w:t>
      </w:r>
      <w:proofErr w:type="spellStart"/>
      <w:r>
        <w:t>Cackovic</w:t>
      </w:r>
      <w:proofErr w:type="spellEnd"/>
    </w:p>
    <w:p xmlns:wp14="http://schemas.microsoft.com/office/word/2010/wordml" w:rsidR="008725F3" w:rsidP="008725F3" w:rsidRDefault="008725F3" w14:paraId="4F6D309D" wp14:textId="77777777">
      <w:pPr>
        <w:pStyle w:val="Collaborators"/>
      </w:pPr>
      <w:r>
        <w:t xml:space="preserve">Cynthia </w:t>
      </w:r>
      <w:proofErr w:type="spellStart"/>
      <w:r>
        <w:t>Dembroski</w:t>
      </w:r>
      <w:proofErr w:type="spellEnd"/>
    </w:p>
    <w:p xmlns:wp14="http://schemas.microsoft.com/office/word/2010/wordml" w:rsidR="008725F3" w:rsidP="008725F3" w:rsidRDefault="008725F3" w14:paraId="664023A6" wp14:textId="77777777">
      <w:pPr>
        <w:pStyle w:val="Collaborators"/>
      </w:pPr>
      <w:r>
        <w:t>Baylee Klopfenstein</w:t>
      </w:r>
    </w:p>
    <w:p xmlns:wp14="http://schemas.microsoft.com/office/word/2010/wordml" w:rsidR="008725F3" w:rsidP="008725F3" w:rsidRDefault="008725F3" w14:paraId="68C64AE6" wp14:textId="77777777">
      <w:pPr>
        <w:pStyle w:val="Collaborators"/>
      </w:pPr>
      <w:proofErr w:type="spellStart"/>
      <w:r>
        <w:t>Devra</w:t>
      </w:r>
      <w:proofErr w:type="spellEnd"/>
      <w:r>
        <w:t xml:space="preserve"> Mast</w:t>
      </w:r>
    </w:p>
    <w:p xmlns:wp14="http://schemas.microsoft.com/office/word/2010/wordml" w:rsidR="008725F3" w:rsidP="008725F3" w:rsidRDefault="008725F3" w14:paraId="6BCDDAB3" wp14:textId="77777777">
      <w:pPr>
        <w:pStyle w:val="Collaborators"/>
      </w:pPr>
      <w:r>
        <w:t>Kayla McDaniel</w:t>
      </w:r>
    </w:p>
    <w:p xmlns:wp14="http://schemas.microsoft.com/office/word/2010/wordml" w:rsidR="008725F3" w:rsidP="008725F3" w:rsidRDefault="008725F3" w14:paraId="17580EBE" wp14:textId="77777777">
      <w:pPr>
        <w:pStyle w:val="Collaborators"/>
      </w:pPr>
      <w:r>
        <w:t xml:space="preserve">Melanie </w:t>
      </w:r>
      <w:proofErr w:type="spellStart"/>
      <w:r>
        <w:t>Paglione</w:t>
      </w:r>
      <w:proofErr w:type="spellEnd"/>
    </w:p>
    <w:p xmlns:wp14="http://schemas.microsoft.com/office/word/2010/wordml" w:rsidR="008725F3" w:rsidP="008725F3" w:rsidRDefault="008725F3" w14:paraId="353E4581" wp14:textId="77777777">
      <w:pPr>
        <w:pStyle w:val="Collaborators"/>
      </w:pPr>
      <w:r>
        <w:t>Caitlin Rigsby</w:t>
      </w:r>
    </w:p>
    <w:p xmlns:wp14="http://schemas.microsoft.com/office/word/2010/wordml" w:rsidR="008725F3" w:rsidP="008725F3" w:rsidRDefault="008725F3" w14:paraId="049F31CB" wp14:textId="77777777">
      <w:pPr>
        <w:pStyle w:val="Collaborators"/>
      </w:pPr>
    </w:p>
    <w:p xmlns:wp14="http://schemas.microsoft.com/office/word/2010/wordml" w:rsidR="00746E16" w:rsidP="73BA7715" w:rsidRDefault="00746E16" w14:paraId="5B519FBE" wp14:textId="77777777" wp14:noSpellErr="1">
      <w:pPr>
        <w:pStyle w:val="Sites"/>
        <w:rPr>
          <w:rStyle w:val="normaltextrun"/>
          <w:color w:val="auto"/>
        </w:rPr>
      </w:pPr>
      <w:r w:rsidRPr="73BA7715" w:rsidR="00746E16">
        <w:rPr>
          <w:rStyle w:val="normaltextrun"/>
          <w:color w:val="auto"/>
        </w:rPr>
        <w:t>University Hospitals/Cleveland Medical Center</w:t>
      </w:r>
    </w:p>
    <w:p xmlns:wp14="http://schemas.microsoft.com/office/word/2010/wordml" w:rsidRPr="008725F3" w:rsidR="008725F3" w:rsidP="008725F3" w:rsidRDefault="008725F3" w14:paraId="04777026" wp14:textId="77777777">
      <w:pPr>
        <w:pStyle w:val="Collaborators"/>
        <w:rPr>
          <w:i/>
        </w:rPr>
      </w:pPr>
      <w:r w:rsidRPr="008725F3">
        <w:rPr>
          <w:i/>
        </w:rPr>
        <w:t>David N. Hackney, PI</w:t>
      </w:r>
    </w:p>
    <w:p xmlns:wp14="http://schemas.microsoft.com/office/word/2010/wordml" w:rsidR="008725F3" w:rsidP="008725F3" w:rsidRDefault="008725F3" w14:paraId="53128261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5E15D95D" wp14:textId="77777777">
      <w:pPr>
        <w:pStyle w:val="Site"/>
      </w:pPr>
      <w:r w:rsidRPr="008725F3">
        <w:t>University of Alabama at Birmingham</w:t>
      </w:r>
    </w:p>
    <w:p xmlns:wp14="http://schemas.microsoft.com/office/word/2010/wordml" w:rsidRPr="008725F3" w:rsidR="008725F3" w:rsidP="008725F3" w:rsidRDefault="008725F3" w14:paraId="123288E4" wp14:textId="77777777">
      <w:pPr>
        <w:pStyle w:val="Collaborators"/>
        <w:rPr>
          <w:i/>
        </w:rPr>
      </w:pPr>
      <w:r w:rsidRPr="73BA7715" w:rsidR="008725F3">
        <w:rPr>
          <w:i w:val="1"/>
          <w:iCs w:val="1"/>
        </w:rPr>
        <w:t xml:space="preserve">Alan T. N. </w:t>
      </w:r>
      <w:proofErr w:type="spellStart"/>
      <w:r w:rsidRPr="73BA7715" w:rsidR="008725F3">
        <w:rPr>
          <w:i w:val="1"/>
          <w:iCs w:val="1"/>
        </w:rPr>
        <w:t>Tita</w:t>
      </w:r>
      <w:proofErr w:type="spellEnd"/>
      <w:r w:rsidRPr="73BA7715" w:rsidR="008725F3">
        <w:rPr>
          <w:i w:val="1"/>
          <w:iCs w:val="1"/>
        </w:rPr>
        <w:t>, PI</w:t>
      </w:r>
    </w:p>
    <w:p xmlns:wp14="http://schemas.microsoft.com/office/word/2010/wordml" w:rsidR="008725F3" w:rsidP="008725F3" w:rsidRDefault="008725F3" w14:paraId="1E3EAC37" wp14:textId="77777777">
      <w:pPr>
        <w:pStyle w:val="Collaborators"/>
      </w:pPr>
      <w:r>
        <w:t>Donna J. Armstrong</w:t>
      </w:r>
    </w:p>
    <w:p xmlns:wp14="http://schemas.microsoft.com/office/word/2010/wordml" w:rsidR="008725F3" w:rsidP="008725F3" w:rsidRDefault="008725F3" w14:paraId="6FBBFE8B" wp14:textId="77777777">
      <w:pPr>
        <w:pStyle w:val="Collaborators"/>
      </w:pPr>
      <w:r w:rsidR="008725F3">
        <w:rPr/>
        <w:t>Nicole P. Burrell</w:t>
      </w:r>
    </w:p>
    <w:p w:rsidR="4834FEE4" w:rsidP="73BA7715" w:rsidRDefault="4834FEE4" w14:paraId="557756DE" w14:textId="58FCDBB0">
      <w:pPr>
        <w:pStyle w:val="Collaborators"/>
      </w:pPr>
      <w:r w:rsidR="4834FEE4">
        <w:rPr/>
        <w:t>Brian M. Casey</w:t>
      </w:r>
    </w:p>
    <w:p xmlns:wp14="http://schemas.microsoft.com/office/word/2010/wordml" w:rsidR="008725F3" w:rsidP="008725F3" w:rsidRDefault="008725F3" w14:paraId="78F2BFD8" wp14:textId="77777777">
      <w:pPr>
        <w:pStyle w:val="Collaborators"/>
      </w:pPr>
      <w:r>
        <w:t>Donna C. Dunn</w:t>
      </w:r>
    </w:p>
    <w:p xmlns:wp14="http://schemas.microsoft.com/office/word/2010/wordml" w:rsidR="008725F3" w:rsidP="008725F3" w:rsidRDefault="008725F3" w14:paraId="3BB42E2E" wp14:textId="77777777">
      <w:pPr>
        <w:pStyle w:val="Collaborators"/>
      </w:pPr>
      <w:r>
        <w:t>Madison N. Mann</w:t>
      </w:r>
    </w:p>
    <w:p xmlns:wp14="http://schemas.microsoft.com/office/word/2010/wordml" w:rsidR="008725F3" w:rsidP="008725F3" w:rsidRDefault="008725F3" w14:paraId="62486C05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6049661F" wp14:textId="77777777">
      <w:pPr>
        <w:pStyle w:val="Site"/>
      </w:pPr>
      <w:r w:rsidRPr="008725F3">
        <w:t>University of Colorado</w:t>
      </w:r>
    </w:p>
    <w:p xmlns:wp14="http://schemas.microsoft.com/office/word/2010/wordml" w:rsidRPr="008725F3" w:rsidR="008725F3" w:rsidP="008725F3" w:rsidRDefault="008725F3" w14:paraId="1C7749DE" wp14:textId="77777777">
      <w:pPr>
        <w:pStyle w:val="Collaborators"/>
        <w:rPr>
          <w:i/>
        </w:rPr>
      </w:pPr>
      <w:r w:rsidRPr="008725F3">
        <w:rPr>
          <w:i/>
        </w:rPr>
        <w:t>M. Camille Hoffman</w:t>
      </w:r>
      <w:r>
        <w:rPr>
          <w:i/>
        </w:rPr>
        <w:t>, PI</w:t>
      </w:r>
    </w:p>
    <w:p xmlns:wp14="http://schemas.microsoft.com/office/word/2010/wordml" w:rsidR="008725F3" w:rsidP="008725F3" w:rsidRDefault="008725F3" w14:paraId="666B75A2" wp14:textId="77777777">
      <w:pPr>
        <w:pStyle w:val="Collaborators"/>
      </w:pPr>
      <w:r>
        <w:t xml:space="preserve">Olivia </w:t>
      </w:r>
      <w:proofErr w:type="spellStart"/>
      <w:r>
        <w:t>Docter</w:t>
      </w:r>
      <w:proofErr w:type="spellEnd"/>
    </w:p>
    <w:p xmlns:wp14="http://schemas.microsoft.com/office/word/2010/wordml" w:rsidR="008725F3" w:rsidP="008725F3" w:rsidRDefault="008725F3" w14:paraId="2C42A287" wp14:textId="77777777">
      <w:pPr>
        <w:pStyle w:val="Collaborators"/>
      </w:pPr>
      <w:r>
        <w:t>Lauren M. Fischer</w:t>
      </w:r>
    </w:p>
    <w:p xmlns:wp14="http://schemas.microsoft.com/office/word/2010/wordml" w:rsidR="008725F3" w:rsidP="008725F3" w:rsidRDefault="008725F3" w14:paraId="715610F1" wp14:textId="77777777">
      <w:pPr>
        <w:pStyle w:val="Collaborators"/>
      </w:pPr>
      <w:r>
        <w:t xml:space="preserve">Jocelyn </w:t>
      </w:r>
      <w:proofErr w:type="spellStart"/>
      <w:r>
        <w:t>Phipers</w:t>
      </w:r>
      <w:proofErr w:type="spellEnd"/>
    </w:p>
    <w:p xmlns:wp14="http://schemas.microsoft.com/office/word/2010/wordml" w:rsidR="008725F3" w:rsidP="008725F3" w:rsidRDefault="008725F3" w14:paraId="4101652C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4EADFA82" wp14:textId="77777777">
      <w:pPr>
        <w:pStyle w:val="Site"/>
        <w:keepNext/>
      </w:pPr>
      <w:r w:rsidRPr="008725F3">
        <w:t>University of North Carolina at Chapel Hill</w:t>
      </w:r>
    </w:p>
    <w:p xmlns:wp14="http://schemas.microsoft.com/office/word/2010/wordml" w:rsidRPr="008725F3" w:rsidR="008725F3" w:rsidP="008725F3" w:rsidRDefault="008725F3" w14:paraId="6BC46FC8" wp14:textId="77777777">
      <w:pPr>
        <w:pStyle w:val="Collaborators"/>
        <w:rPr>
          <w:i/>
        </w:rPr>
      </w:pPr>
      <w:r w:rsidRPr="008725F3">
        <w:rPr>
          <w:i/>
        </w:rPr>
        <w:t>John M. Thorp, Jr. PI</w:t>
      </w:r>
    </w:p>
    <w:p xmlns:wp14="http://schemas.microsoft.com/office/word/2010/wordml" w:rsidR="008725F3" w:rsidP="008725F3" w:rsidRDefault="008725F3" w14:paraId="58560446" wp14:textId="77777777">
      <w:pPr>
        <w:pStyle w:val="Collaborators"/>
      </w:pPr>
      <w:r>
        <w:t>Kelly W. Clark</w:t>
      </w:r>
    </w:p>
    <w:p xmlns:wp14="http://schemas.microsoft.com/office/word/2010/wordml" w:rsidR="008725F3" w:rsidP="008725F3" w:rsidRDefault="008725F3" w14:paraId="70E29AE7" wp14:textId="77777777">
      <w:pPr>
        <w:pStyle w:val="Collaborators"/>
      </w:pPr>
      <w:r>
        <w:t xml:space="preserve">Molly A. </w:t>
      </w:r>
      <w:proofErr w:type="spellStart"/>
      <w:r>
        <w:t>Leatherland</w:t>
      </w:r>
      <w:proofErr w:type="spellEnd"/>
    </w:p>
    <w:p xmlns:wp14="http://schemas.microsoft.com/office/word/2010/wordml" w:rsidR="008725F3" w:rsidP="008725F3" w:rsidRDefault="008725F3" w14:paraId="3AF34EE1" wp14:textId="77777777">
      <w:pPr>
        <w:pStyle w:val="Collaborators"/>
      </w:pPr>
      <w:r>
        <w:t xml:space="preserve">Sally A. </w:t>
      </w:r>
      <w:proofErr w:type="spellStart"/>
      <w:r>
        <w:t>Timlin</w:t>
      </w:r>
      <w:proofErr w:type="spellEnd"/>
    </w:p>
    <w:p xmlns:wp14="http://schemas.microsoft.com/office/word/2010/wordml" w:rsidR="008725F3" w:rsidP="008725F3" w:rsidRDefault="008725F3" w14:paraId="4B99056E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7681CBB9" wp14:textId="77777777">
      <w:pPr>
        <w:pStyle w:val="Site"/>
      </w:pPr>
      <w:r w:rsidRPr="008725F3">
        <w:t>University of Pennsylvania</w:t>
      </w:r>
    </w:p>
    <w:p xmlns:wp14="http://schemas.microsoft.com/office/word/2010/wordml" w:rsidRPr="008725F3" w:rsidR="008725F3" w:rsidP="008725F3" w:rsidRDefault="008725F3" w14:paraId="7ED72972" wp14:textId="77777777">
      <w:pPr>
        <w:pStyle w:val="Collaborators"/>
        <w:rPr>
          <w:i/>
        </w:rPr>
      </w:pPr>
      <w:r w:rsidRPr="008725F3">
        <w:rPr>
          <w:i/>
        </w:rPr>
        <w:t>Samuel Parry</w:t>
      </w:r>
      <w:r>
        <w:rPr>
          <w:i/>
        </w:rPr>
        <w:t>, PI</w:t>
      </w:r>
    </w:p>
    <w:p xmlns:wp14="http://schemas.microsoft.com/office/word/2010/wordml" w:rsidR="008725F3" w:rsidP="008725F3" w:rsidRDefault="008725F3" w14:paraId="0BFFD783" wp14:textId="77777777">
      <w:pPr>
        <w:pStyle w:val="Collaborators"/>
      </w:pPr>
      <w:r>
        <w:t xml:space="preserve">Anna </w:t>
      </w:r>
      <w:proofErr w:type="spellStart"/>
      <w:r>
        <w:t>Filipczak</w:t>
      </w:r>
      <w:proofErr w:type="spellEnd"/>
    </w:p>
    <w:p xmlns:wp14="http://schemas.microsoft.com/office/word/2010/wordml" w:rsidR="008725F3" w:rsidP="008725F3" w:rsidRDefault="008725F3" w14:paraId="7728DC84" wp14:textId="77777777">
      <w:pPr>
        <w:pStyle w:val="Collaborators"/>
      </w:pPr>
      <w:r>
        <w:t>Emily Long</w:t>
      </w:r>
    </w:p>
    <w:p xmlns:wp14="http://schemas.microsoft.com/office/word/2010/wordml" w:rsidR="008725F3" w:rsidP="008725F3" w:rsidRDefault="008725F3" w14:paraId="3A2F38BA" wp14:textId="48B445E1">
      <w:pPr>
        <w:pStyle w:val="Collaborators"/>
      </w:pPr>
      <w:r w:rsidR="008725F3">
        <w:rPr/>
        <w:t xml:space="preserve">Meaghan </w:t>
      </w:r>
      <w:r w:rsidR="008725F3">
        <w:rPr/>
        <w:t>G</w:t>
      </w:r>
      <w:r w:rsidR="6AFB038C">
        <w:rPr/>
        <w:t>.</w:t>
      </w:r>
      <w:r w:rsidR="008725F3">
        <w:rPr/>
        <w:t xml:space="preserve"> McCabe</w:t>
      </w:r>
    </w:p>
    <w:p xmlns:wp14="http://schemas.microsoft.com/office/word/2010/wordml" w:rsidR="008725F3" w:rsidP="008725F3" w:rsidRDefault="008725F3" w14:paraId="124E9BE4" wp14:textId="77777777">
      <w:pPr>
        <w:pStyle w:val="Collaborators"/>
      </w:pPr>
      <w:r>
        <w:t xml:space="preserve">Christina </w:t>
      </w:r>
      <w:proofErr w:type="spellStart"/>
      <w:r>
        <w:t>Pizzi</w:t>
      </w:r>
      <w:proofErr w:type="spellEnd"/>
    </w:p>
    <w:p xmlns:wp14="http://schemas.microsoft.com/office/word/2010/wordml" w:rsidR="008725F3" w:rsidP="008725F3" w:rsidRDefault="008725F3" w14:paraId="1299C43A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30AE4F2C" wp14:textId="77777777">
      <w:pPr>
        <w:pStyle w:val="Site"/>
      </w:pPr>
      <w:r w:rsidRPr="008725F3">
        <w:t>University of Pittsburgh</w:t>
      </w:r>
    </w:p>
    <w:p xmlns:wp14="http://schemas.microsoft.com/office/word/2010/wordml" w:rsidRPr="008725F3" w:rsidR="008725F3" w:rsidP="008725F3" w:rsidRDefault="008725F3" w14:paraId="6B963252" wp14:textId="77777777">
      <w:pPr>
        <w:pStyle w:val="Collaborators"/>
        <w:rPr>
          <w:i/>
        </w:rPr>
      </w:pPr>
      <w:proofErr w:type="spellStart"/>
      <w:r w:rsidRPr="008725F3">
        <w:rPr>
          <w:i/>
        </w:rPr>
        <w:t>Hyagriv</w:t>
      </w:r>
      <w:proofErr w:type="spellEnd"/>
      <w:r w:rsidRPr="008725F3">
        <w:rPr>
          <w:i/>
        </w:rPr>
        <w:t xml:space="preserve"> N. </w:t>
      </w:r>
      <w:proofErr w:type="spellStart"/>
      <w:r w:rsidRPr="008725F3">
        <w:rPr>
          <w:i/>
        </w:rPr>
        <w:t>Simhan</w:t>
      </w:r>
      <w:proofErr w:type="spellEnd"/>
      <w:r>
        <w:rPr>
          <w:i/>
        </w:rPr>
        <w:t>, PI</w:t>
      </w:r>
    </w:p>
    <w:p xmlns:wp14="http://schemas.microsoft.com/office/word/2010/wordml" w:rsidR="008725F3" w:rsidP="008725F3" w:rsidRDefault="008725F3" w14:paraId="55235F7D" wp14:textId="359CF631">
      <w:pPr>
        <w:pStyle w:val="Collaborators"/>
      </w:pPr>
      <w:r w:rsidR="008725F3">
        <w:rPr/>
        <w:t xml:space="preserve">Francesca </w:t>
      </w:r>
      <w:r w:rsidR="008725F3">
        <w:rPr/>
        <w:t>L</w:t>
      </w:r>
      <w:r w:rsidR="16CC0F25">
        <w:rPr/>
        <w:t>.</w:t>
      </w:r>
      <w:r w:rsidR="008725F3">
        <w:rPr/>
        <w:t xml:space="preserve"> </w:t>
      </w:r>
      <w:r w:rsidR="008725F3">
        <w:rPr/>
        <w:t>Facco</w:t>
      </w:r>
    </w:p>
    <w:p xmlns:wp14="http://schemas.microsoft.com/office/word/2010/wordml" w:rsidR="008725F3" w:rsidP="008725F3" w:rsidRDefault="008725F3" w14:paraId="720F9306" wp14:textId="381807E9">
      <w:pPr>
        <w:pStyle w:val="Collaborators"/>
      </w:pPr>
      <w:r w:rsidR="008725F3">
        <w:rPr/>
        <w:t>Frank C</w:t>
      </w:r>
      <w:r w:rsidR="0877E312">
        <w:rPr/>
        <w:t>.</w:t>
      </w:r>
      <w:r w:rsidR="008725F3">
        <w:rPr/>
        <w:t xml:space="preserve"> </w:t>
      </w:r>
      <w:r w:rsidR="008725F3">
        <w:rPr/>
        <w:t>Sciurba</w:t>
      </w:r>
    </w:p>
    <w:p xmlns:wp14="http://schemas.microsoft.com/office/word/2010/wordml" w:rsidR="008725F3" w:rsidP="008725F3" w:rsidRDefault="008725F3" w14:paraId="00DB4517" wp14:textId="09997F13">
      <w:pPr>
        <w:pStyle w:val="Collaborators"/>
      </w:pPr>
      <w:r w:rsidR="008725F3">
        <w:rPr/>
        <w:t>John A</w:t>
      </w:r>
      <w:r w:rsidR="0877E312">
        <w:rPr/>
        <w:t>.</w:t>
      </w:r>
      <w:r w:rsidR="008725F3">
        <w:rPr/>
        <w:t xml:space="preserve"> Vargo, IV</w:t>
      </w:r>
    </w:p>
    <w:p xmlns:wp14="http://schemas.microsoft.com/office/word/2010/wordml" w:rsidR="008725F3" w:rsidP="008725F3" w:rsidRDefault="008725F3" w14:paraId="4ABE2136" wp14:textId="1D83108D">
      <w:pPr>
        <w:pStyle w:val="Collaborators"/>
      </w:pPr>
      <w:r w:rsidR="008725F3">
        <w:rPr/>
        <w:t>Jeanette E</w:t>
      </w:r>
      <w:r w:rsidR="097ED1ED">
        <w:rPr/>
        <w:t>.</w:t>
      </w:r>
      <w:r w:rsidR="008725F3">
        <w:rPr/>
        <w:t xml:space="preserve"> Boyce</w:t>
      </w:r>
    </w:p>
    <w:p xmlns:wp14="http://schemas.microsoft.com/office/word/2010/wordml" w:rsidR="008725F3" w:rsidP="008725F3" w:rsidRDefault="008725F3" w14:paraId="7C56BF84" wp14:textId="616BADCC">
      <w:pPr>
        <w:pStyle w:val="Collaborators"/>
      </w:pPr>
      <w:r w:rsidR="008725F3">
        <w:rPr/>
        <w:t>Sarah C</w:t>
      </w:r>
      <w:r w:rsidR="6D75FB47">
        <w:rPr/>
        <w:t>.</w:t>
      </w:r>
      <w:r w:rsidR="008725F3">
        <w:rPr/>
        <w:t xml:space="preserve"> </w:t>
      </w:r>
      <w:r w:rsidR="008725F3">
        <w:rPr/>
        <w:t>Hankle</w:t>
      </w:r>
    </w:p>
    <w:p xmlns:wp14="http://schemas.microsoft.com/office/word/2010/wordml" w:rsidR="008725F3" w:rsidP="008725F3" w:rsidRDefault="008725F3" w14:paraId="226C2003" wp14:textId="50007C4B">
      <w:pPr>
        <w:pStyle w:val="Collaborators"/>
      </w:pPr>
      <w:r w:rsidR="008725F3">
        <w:rPr/>
        <w:t>Rachel L</w:t>
      </w:r>
      <w:r w:rsidR="1BB4F472">
        <w:rPr/>
        <w:t>.</w:t>
      </w:r>
      <w:r w:rsidR="008725F3">
        <w:rPr/>
        <w:t xml:space="preserve"> Hines</w:t>
      </w:r>
    </w:p>
    <w:p xmlns:wp14="http://schemas.microsoft.com/office/word/2010/wordml" w:rsidR="008725F3" w:rsidP="008725F3" w:rsidRDefault="008725F3" w14:paraId="0B0C35A5" wp14:textId="09228CE9">
      <w:pPr>
        <w:pStyle w:val="Collaborators"/>
      </w:pPr>
      <w:r w:rsidR="008725F3">
        <w:rPr/>
        <w:t>Maura K</w:t>
      </w:r>
      <w:r w:rsidR="0FEF5D86">
        <w:rPr/>
        <w:t>.</w:t>
      </w:r>
      <w:r w:rsidR="008725F3">
        <w:rPr/>
        <w:t xml:space="preserve"> </w:t>
      </w:r>
      <w:r w:rsidR="008725F3">
        <w:rPr/>
        <w:t>Hohn</w:t>
      </w:r>
    </w:p>
    <w:p xmlns:wp14="http://schemas.microsoft.com/office/word/2010/wordml" w:rsidR="008725F3" w:rsidP="008725F3" w:rsidRDefault="008725F3" w14:paraId="7EE67704" wp14:textId="3018ABF5">
      <w:pPr>
        <w:pStyle w:val="Collaborators"/>
      </w:pPr>
      <w:r w:rsidR="008725F3">
        <w:rPr/>
        <w:t>Jill A</w:t>
      </w:r>
      <w:r w:rsidR="7EFEBC30">
        <w:rPr/>
        <w:t>.</w:t>
      </w:r>
      <w:r w:rsidR="008725F3">
        <w:rPr/>
        <w:t xml:space="preserve"> </w:t>
      </w:r>
      <w:r w:rsidR="008725F3">
        <w:rPr/>
        <w:t>Tarr</w:t>
      </w:r>
    </w:p>
    <w:p xmlns:wp14="http://schemas.microsoft.com/office/word/2010/wordml" w:rsidR="008725F3" w:rsidP="008725F3" w:rsidRDefault="008725F3" w14:paraId="4DDBEF00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50FB3626" wp14:textId="77777777">
      <w:pPr>
        <w:pStyle w:val="Site"/>
      </w:pPr>
      <w:r w:rsidRPr="008725F3">
        <w:t>University of Texas at Medical Branch</w:t>
      </w:r>
    </w:p>
    <w:p xmlns:wp14="http://schemas.microsoft.com/office/word/2010/wordml" w:rsidRPr="008725F3" w:rsidR="008725F3" w:rsidP="008725F3" w:rsidRDefault="008725F3" w14:paraId="0FF54EBC" wp14:textId="77777777">
      <w:pPr>
        <w:pStyle w:val="Collaborators"/>
        <w:rPr>
          <w:i/>
        </w:rPr>
      </w:pPr>
      <w:r w:rsidRPr="008725F3">
        <w:rPr>
          <w:i/>
        </w:rPr>
        <w:t>Luis D. Pacheco</w:t>
      </w:r>
      <w:r>
        <w:rPr>
          <w:i/>
        </w:rPr>
        <w:t>, PI</w:t>
      </w:r>
    </w:p>
    <w:p xmlns:wp14="http://schemas.microsoft.com/office/word/2010/wordml" w:rsidRPr="008725F3" w:rsidR="008725F3" w:rsidP="008725F3" w:rsidRDefault="008725F3" w14:paraId="50CD073F" wp14:textId="77777777">
      <w:pPr>
        <w:pStyle w:val="Collaborators"/>
        <w:rPr>
          <w:i/>
        </w:rPr>
      </w:pPr>
      <w:r w:rsidRPr="008725F3">
        <w:rPr>
          <w:i/>
        </w:rPr>
        <w:t>George R. Saade</w:t>
      </w:r>
      <w:r>
        <w:rPr>
          <w:i/>
        </w:rPr>
        <w:t>, PI</w:t>
      </w:r>
    </w:p>
    <w:p xmlns:wp14="http://schemas.microsoft.com/office/word/2010/wordml" w:rsidR="008725F3" w:rsidP="008725F3" w:rsidRDefault="008725F3" w14:paraId="70A76D94" wp14:textId="77777777">
      <w:pPr>
        <w:pStyle w:val="Collaborators"/>
      </w:pPr>
      <w:r>
        <w:t>Jennifer A. Cornwell</w:t>
      </w:r>
    </w:p>
    <w:p xmlns:wp14="http://schemas.microsoft.com/office/word/2010/wordml" w:rsidR="008725F3" w:rsidP="008725F3" w:rsidRDefault="008725F3" w14:paraId="74C7DD77" wp14:textId="77777777">
      <w:pPr>
        <w:pStyle w:val="Collaborators"/>
      </w:pPr>
      <w:r>
        <w:t xml:space="preserve">Jennifer D. </w:t>
      </w:r>
      <w:proofErr w:type="spellStart"/>
      <w:r>
        <w:t>DeVolder</w:t>
      </w:r>
      <w:proofErr w:type="spellEnd"/>
    </w:p>
    <w:p xmlns:wp14="http://schemas.microsoft.com/office/word/2010/wordml" w:rsidR="008725F3" w:rsidP="008725F3" w:rsidRDefault="008725F3" w14:paraId="2A6B17A8" wp14:textId="77777777">
      <w:pPr>
        <w:pStyle w:val="Collaborators"/>
      </w:pPr>
      <w:r>
        <w:t xml:space="preserve">Amelia A. </w:t>
      </w:r>
      <w:proofErr w:type="spellStart"/>
      <w:r>
        <w:t>Nounes</w:t>
      </w:r>
      <w:proofErr w:type="spellEnd"/>
    </w:p>
    <w:p xmlns:wp14="http://schemas.microsoft.com/office/word/2010/wordml" w:rsidR="008725F3" w:rsidP="008725F3" w:rsidRDefault="008725F3" w14:paraId="03FB8333" wp14:textId="77777777">
      <w:pPr>
        <w:pStyle w:val="Collaborators"/>
      </w:pPr>
      <w:r>
        <w:t>Ashley E. Salazar</w:t>
      </w:r>
    </w:p>
    <w:p xmlns:wp14="http://schemas.microsoft.com/office/word/2010/wordml" w:rsidR="008725F3" w:rsidP="008725F3" w:rsidRDefault="008725F3" w14:paraId="31B7E058" wp14:textId="77777777">
      <w:pPr>
        <w:pStyle w:val="Collaborators"/>
      </w:pPr>
      <w:r>
        <w:t>Lisa B. Thibodeaux</w:t>
      </w:r>
    </w:p>
    <w:p xmlns:wp14="http://schemas.microsoft.com/office/word/2010/wordml" w:rsidR="008725F3" w:rsidP="008725F3" w:rsidRDefault="008725F3" w14:paraId="3461D779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47BDA263" wp14:textId="77777777">
      <w:pPr>
        <w:pStyle w:val="Site"/>
      </w:pPr>
      <w:r w:rsidRPr="008725F3">
        <w:t>University of Texas Health Science Center at Houston, Children's Memorial Hermann Hospital</w:t>
      </w:r>
    </w:p>
    <w:p xmlns:wp14="http://schemas.microsoft.com/office/word/2010/wordml" w:rsidRPr="008725F3" w:rsidR="008725F3" w:rsidP="008725F3" w:rsidRDefault="008725F3" w14:paraId="5A0B3550" wp14:textId="77777777">
      <w:pPr>
        <w:pStyle w:val="Collaborators"/>
        <w:rPr>
          <w:i/>
        </w:rPr>
      </w:pPr>
      <w:r w:rsidRPr="008725F3">
        <w:rPr>
          <w:i/>
        </w:rPr>
        <w:t>Hector Mendez-Figueroa</w:t>
      </w:r>
      <w:r>
        <w:rPr>
          <w:i/>
        </w:rPr>
        <w:t>, PI</w:t>
      </w:r>
    </w:p>
    <w:p xmlns:wp14="http://schemas.microsoft.com/office/word/2010/wordml" w:rsidR="008725F3" w:rsidP="008725F3" w:rsidRDefault="008725F3" w14:paraId="506584DA" wp14:textId="77777777">
      <w:pPr>
        <w:pStyle w:val="Collaborators"/>
      </w:pPr>
      <w:proofErr w:type="spellStart"/>
      <w:r>
        <w:t>Suneet</w:t>
      </w:r>
      <w:proofErr w:type="spellEnd"/>
      <w:r>
        <w:t xml:space="preserve"> P. Chauhan</w:t>
      </w:r>
    </w:p>
    <w:p xmlns:wp14="http://schemas.microsoft.com/office/word/2010/wordml" w:rsidR="008725F3" w:rsidP="008725F3" w:rsidRDefault="008725F3" w14:paraId="0C8BF7A3" wp14:textId="77777777">
      <w:pPr>
        <w:pStyle w:val="Collaborators"/>
      </w:pPr>
      <w:r>
        <w:t>Felecia Ortiz</w:t>
      </w:r>
    </w:p>
    <w:p xmlns:wp14="http://schemas.microsoft.com/office/word/2010/wordml" w:rsidR="008725F3" w:rsidP="008725F3" w:rsidRDefault="008725F3" w14:paraId="315D21E6" wp14:textId="77777777">
      <w:pPr>
        <w:pStyle w:val="Collaborators"/>
      </w:pPr>
      <w:r>
        <w:t xml:space="preserve">Juanita </w:t>
      </w:r>
      <w:proofErr w:type="spellStart"/>
      <w:r>
        <w:t>Rugerio</w:t>
      </w:r>
      <w:proofErr w:type="spellEnd"/>
    </w:p>
    <w:p xmlns:wp14="http://schemas.microsoft.com/office/word/2010/wordml" w:rsidR="008725F3" w:rsidP="008725F3" w:rsidRDefault="008725F3" w14:paraId="317DEBF6" wp14:textId="77777777">
      <w:pPr>
        <w:pStyle w:val="Collaborators"/>
      </w:pPr>
      <w:r>
        <w:t>Jenifer Treadway</w:t>
      </w:r>
    </w:p>
    <w:p xmlns:wp14="http://schemas.microsoft.com/office/word/2010/wordml" w:rsidR="008725F3" w:rsidP="008725F3" w:rsidRDefault="008725F3" w14:paraId="3CF2D8B6" wp14:textId="77777777">
      <w:pPr>
        <w:pStyle w:val="Collaborators"/>
      </w:pPr>
    </w:p>
    <w:p xmlns:wp14="http://schemas.microsoft.com/office/word/2010/wordml" w:rsidRPr="008725F3" w:rsidR="008725F3" w:rsidP="008725F3" w:rsidRDefault="008725F3" w14:paraId="5723A1F0" wp14:textId="77777777">
      <w:pPr>
        <w:pStyle w:val="Site"/>
      </w:pPr>
      <w:proofErr w:type="spellStart"/>
      <w:r w:rsidRPr="008725F3">
        <w:t>WakeMed</w:t>
      </w:r>
      <w:proofErr w:type="spellEnd"/>
      <w:r w:rsidRPr="008725F3">
        <w:t xml:space="preserve"> Health and Hospitals</w:t>
      </w:r>
    </w:p>
    <w:p xmlns:wp14="http://schemas.microsoft.com/office/word/2010/wordml" w:rsidRPr="008725F3" w:rsidR="008725F3" w:rsidP="008725F3" w:rsidRDefault="008725F3" w14:paraId="518FE7B0" wp14:textId="77777777">
      <w:pPr>
        <w:pStyle w:val="Collaborators"/>
        <w:rPr>
          <w:i/>
        </w:rPr>
      </w:pPr>
      <w:r w:rsidRPr="008725F3">
        <w:rPr>
          <w:i/>
        </w:rPr>
        <w:t>Carmen J. Beamon</w:t>
      </w:r>
      <w:r>
        <w:rPr>
          <w:i/>
        </w:rPr>
        <w:t>, PI</w:t>
      </w:r>
    </w:p>
    <w:p xmlns:wp14="http://schemas.microsoft.com/office/word/2010/wordml" w:rsidR="008725F3" w:rsidP="008725F3" w:rsidRDefault="008725F3" w14:paraId="552FAD02" wp14:textId="77777777">
      <w:pPr>
        <w:pStyle w:val="Collaborators"/>
      </w:pPr>
      <w:r>
        <w:t>Inez M. Dufresne</w:t>
      </w:r>
    </w:p>
    <w:p xmlns:wp14="http://schemas.microsoft.com/office/word/2010/wordml" w:rsidR="008725F3" w:rsidP="008725F3" w:rsidRDefault="008725F3" w14:paraId="71F42017" wp14:textId="77777777">
      <w:pPr>
        <w:pStyle w:val="Collaborators"/>
      </w:pPr>
      <w:r>
        <w:t xml:space="preserve">Chelsea A. </w:t>
      </w:r>
      <w:proofErr w:type="spellStart"/>
      <w:r>
        <w:t>Grinnan</w:t>
      </w:r>
      <w:proofErr w:type="spellEnd"/>
    </w:p>
    <w:p xmlns:wp14="http://schemas.microsoft.com/office/word/2010/wordml" w:rsidR="008725F3" w:rsidP="008725F3" w:rsidRDefault="008725F3" w14:paraId="35A51DBD" wp14:textId="77777777">
      <w:pPr>
        <w:pStyle w:val="Collaborators"/>
      </w:pPr>
      <w:proofErr w:type="spellStart"/>
      <w:r>
        <w:t>Haliey</w:t>
      </w:r>
      <w:proofErr w:type="spellEnd"/>
      <w:r>
        <w:t xml:space="preserve"> M. Phillips</w:t>
      </w:r>
    </w:p>
    <w:p xmlns:wp14="http://schemas.microsoft.com/office/word/2010/wordml" w:rsidR="008725F3" w:rsidP="008725F3" w:rsidRDefault="008725F3" w14:paraId="0FB78278" wp14:textId="77777777">
      <w:pPr>
        <w:pStyle w:val="Collaborators"/>
      </w:pPr>
    </w:p>
    <w:p xmlns:wp14="http://schemas.microsoft.com/office/word/2010/wordml" w:rsidRPr="006A47B7" w:rsidR="006A47B7" w:rsidP="006A47B7" w:rsidRDefault="006A47B7" w14:paraId="521A81D9" wp14:textId="77777777">
      <w:pPr>
        <w:pStyle w:val="Site"/>
      </w:pPr>
      <w:r w:rsidRPr="006A47B7">
        <w:t>Yale University</w:t>
      </w:r>
    </w:p>
    <w:p xmlns:wp14="http://schemas.microsoft.com/office/word/2010/wordml" w:rsidRPr="006A47B7" w:rsidR="006A47B7" w:rsidP="006A47B7" w:rsidRDefault="006A47B7" w14:paraId="3F783DD3" wp14:textId="77777777">
      <w:pPr>
        <w:pStyle w:val="Collaborators"/>
        <w:rPr>
          <w:i/>
        </w:rPr>
      </w:pPr>
      <w:r w:rsidRPr="006A47B7">
        <w:rPr>
          <w:i/>
        </w:rPr>
        <w:t xml:space="preserve">Christian M. </w:t>
      </w:r>
      <w:proofErr w:type="spellStart"/>
      <w:r w:rsidRPr="006A47B7">
        <w:rPr>
          <w:i/>
        </w:rPr>
        <w:t>Pettker</w:t>
      </w:r>
      <w:proofErr w:type="spellEnd"/>
      <w:r>
        <w:rPr>
          <w:i/>
        </w:rPr>
        <w:t>, PI</w:t>
      </w:r>
    </w:p>
    <w:p xmlns:wp14="http://schemas.microsoft.com/office/word/2010/wordml" w:rsidR="006A47B7" w:rsidP="006A47B7" w:rsidRDefault="006A47B7" w14:paraId="2FCBF8D7" wp14:textId="77777777">
      <w:pPr>
        <w:pStyle w:val="Collaborators"/>
      </w:pPr>
      <w:r>
        <w:t xml:space="preserve">Lauren </w:t>
      </w:r>
      <w:proofErr w:type="spellStart"/>
      <w:r>
        <w:t>Perley</w:t>
      </w:r>
      <w:proofErr w:type="spellEnd"/>
    </w:p>
    <w:p xmlns:wp14="http://schemas.microsoft.com/office/word/2010/wordml" w:rsidR="008725F3" w:rsidP="006A47B7" w:rsidRDefault="006A47B7" w14:paraId="4625731A" wp14:textId="77777777">
      <w:pPr>
        <w:pStyle w:val="Collaborators"/>
      </w:pPr>
      <w:r>
        <w:t>Linda Rink</w:t>
      </w:r>
    </w:p>
    <w:p xmlns:wp14="http://schemas.microsoft.com/office/word/2010/wordml" w:rsidR="00EE1667" w:rsidP="006A47B7" w:rsidRDefault="00EE1667" w14:paraId="1FC39945" wp14:textId="77777777">
      <w:pPr>
        <w:pStyle w:val="Collaborators"/>
      </w:pPr>
    </w:p>
    <w:p xmlns:wp14="http://schemas.microsoft.com/office/word/2010/wordml" w:rsidRPr="00A724F9" w:rsidR="00EE1667" w:rsidP="00EE1667" w:rsidRDefault="00EE1667" w14:paraId="4EAFF140" wp14:textId="77777777">
      <w:pPr>
        <w:pStyle w:val="Hub"/>
      </w:pPr>
      <w:r>
        <w:t>University of California San Francisco</w:t>
      </w:r>
    </w:p>
    <w:p xmlns:wp14="http://schemas.microsoft.com/office/word/2010/wordml" w:rsidRPr="00A724F9" w:rsidR="00EE1667" w:rsidP="00EE1667" w:rsidRDefault="00EE1667" w14:paraId="586C7901" wp14:textId="77777777">
      <w:pPr>
        <w:pStyle w:val="Site"/>
      </w:pPr>
      <w:r>
        <w:t>University of California San Francisco</w:t>
      </w:r>
    </w:p>
    <w:p xmlns:wp14="http://schemas.microsoft.com/office/word/2010/wordml" w:rsidRPr="00EE1667" w:rsidR="00EE1667" w:rsidP="00EE1667" w:rsidRDefault="00EE1667" w14:paraId="6C6E8698" wp14:textId="77777777">
      <w:pPr>
        <w:pStyle w:val="Collaborators"/>
        <w:rPr>
          <w:i/>
        </w:rPr>
      </w:pPr>
      <w:r w:rsidRPr="00EE1667">
        <w:rPr>
          <w:i/>
        </w:rPr>
        <w:t>Vanessa Jacoby</w:t>
      </w:r>
      <w:r>
        <w:rPr>
          <w:i/>
        </w:rPr>
        <w:t>, Hub PI</w:t>
      </w:r>
    </w:p>
    <w:p xmlns:wp14="http://schemas.microsoft.com/office/word/2010/wordml" w:rsidRPr="00EE1667" w:rsidR="00EE1667" w:rsidP="00EE1667" w:rsidRDefault="00EE1667" w14:paraId="6A360D9F" wp14:textId="77777777">
      <w:pPr>
        <w:pStyle w:val="Collaborators"/>
        <w:rPr>
          <w:i/>
        </w:rPr>
      </w:pPr>
      <w:r w:rsidRPr="00EE1667">
        <w:rPr>
          <w:i/>
        </w:rPr>
        <w:t>Valerie Flaherman</w:t>
      </w:r>
      <w:r>
        <w:rPr>
          <w:i/>
        </w:rPr>
        <w:t>, Hub PI</w:t>
      </w:r>
    </w:p>
    <w:p xmlns:wp14="http://schemas.microsoft.com/office/word/2010/wordml" w:rsidR="00EE1667" w:rsidP="00EE1667" w:rsidRDefault="00EE1667" w14:paraId="09D8CCC6" wp14:textId="77777777">
      <w:pPr>
        <w:pStyle w:val="Collaborators"/>
      </w:pPr>
      <w:proofErr w:type="spellStart"/>
      <w:r>
        <w:t>Nyat</w:t>
      </w:r>
      <w:proofErr w:type="spellEnd"/>
      <w:r>
        <w:t xml:space="preserve"> Araya</w:t>
      </w:r>
    </w:p>
    <w:p xmlns:wp14="http://schemas.microsoft.com/office/word/2010/wordml" w:rsidR="00EE1667" w:rsidP="00EE1667" w:rsidRDefault="00EE1667" w14:paraId="69BEE37B" wp14:textId="77777777">
      <w:pPr>
        <w:pStyle w:val="Collaborators"/>
      </w:pPr>
      <w:proofErr w:type="spellStart"/>
      <w:r>
        <w:t>Cinthya</w:t>
      </w:r>
      <w:proofErr w:type="spellEnd"/>
      <w:r>
        <w:t xml:space="preserve"> Arellano-</w:t>
      </w:r>
      <w:proofErr w:type="spellStart"/>
      <w:r>
        <w:t>Mechor</w:t>
      </w:r>
      <w:proofErr w:type="spellEnd"/>
    </w:p>
    <w:p xmlns:wp14="http://schemas.microsoft.com/office/word/2010/wordml" w:rsidR="00EE1667" w:rsidP="00EE1667" w:rsidRDefault="00EE1667" w14:paraId="7A4A3C4F" wp14:textId="77777777">
      <w:pPr>
        <w:pStyle w:val="Collaborators"/>
      </w:pPr>
      <w:proofErr w:type="spellStart"/>
      <w:r>
        <w:t>Yangzom</w:t>
      </w:r>
      <w:proofErr w:type="spellEnd"/>
      <w:r>
        <w:t xml:space="preserve"> </w:t>
      </w:r>
      <w:proofErr w:type="spellStart"/>
      <w:r>
        <w:t>Basi</w:t>
      </w:r>
      <w:proofErr w:type="spellEnd"/>
    </w:p>
    <w:p xmlns:wp14="http://schemas.microsoft.com/office/word/2010/wordml" w:rsidR="00EE1667" w:rsidP="00EE1667" w:rsidRDefault="00EE1667" w14:paraId="02D081D2" wp14:textId="77777777">
      <w:pPr>
        <w:pStyle w:val="Collaborators"/>
      </w:pPr>
      <w:r>
        <w:t>Ann Chang</w:t>
      </w:r>
    </w:p>
    <w:p xmlns:wp14="http://schemas.microsoft.com/office/word/2010/wordml" w:rsidR="00EE1667" w:rsidP="00EE1667" w:rsidRDefault="00EE1667" w14:paraId="6FEC0D7E" wp14:textId="77777777">
      <w:pPr>
        <w:pStyle w:val="Collaborators"/>
      </w:pPr>
      <w:r>
        <w:t>Lauren Christopher</w:t>
      </w:r>
    </w:p>
    <w:p xmlns:wp14="http://schemas.microsoft.com/office/word/2010/wordml" w:rsidR="00EE1667" w:rsidP="00EE1667" w:rsidRDefault="00EE1667" w14:paraId="44725230" wp14:textId="77777777">
      <w:pPr>
        <w:pStyle w:val="Collaborators"/>
      </w:pPr>
      <w:r>
        <w:t>Isabel De La Torre</w:t>
      </w:r>
    </w:p>
    <w:p xmlns:wp14="http://schemas.microsoft.com/office/word/2010/wordml" w:rsidR="00EE1667" w:rsidP="00EE1667" w:rsidRDefault="00EE1667" w14:paraId="4638B806" wp14:textId="77777777">
      <w:pPr>
        <w:pStyle w:val="Collaborators"/>
      </w:pPr>
      <w:proofErr w:type="spellStart"/>
      <w:r>
        <w:t>Soujanya</w:t>
      </w:r>
      <w:proofErr w:type="spellEnd"/>
      <w:r>
        <w:t xml:space="preserve"> </w:t>
      </w:r>
      <w:proofErr w:type="spellStart"/>
      <w:r>
        <w:t>Gade</w:t>
      </w:r>
      <w:proofErr w:type="spellEnd"/>
    </w:p>
    <w:p xmlns:wp14="http://schemas.microsoft.com/office/word/2010/wordml" w:rsidR="00EE1667" w:rsidP="00EE1667" w:rsidRDefault="00EE1667" w14:paraId="47CA4DB5" wp14:textId="77777777">
      <w:pPr>
        <w:pStyle w:val="Collaborators"/>
      </w:pPr>
      <w:r>
        <w:t>Estefania Guerreros</w:t>
      </w:r>
    </w:p>
    <w:p xmlns:wp14="http://schemas.microsoft.com/office/word/2010/wordml" w:rsidR="00EE1667" w:rsidP="00EE1667" w:rsidRDefault="00EE1667" w14:paraId="7A9CB1AE" wp14:textId="77777777">
      <w:pPr>
        <w:pStyle w:val="Collaborators"/>
      </w:pPr>
      <w:r>
        <w:t xml:space="preserve">Victoria </w:t>
      </w:r>
      <w:proofErr w:type="spellStart"/>
      <w:r>
        <w:t>Laleau</w:t>
      </w:r>
      <w:proofErr w:type="spellEnd"/>
    </w:p>
    <w:p xmlns:wp14="http://schemas.microsoft.com/office/word/2010/wordml" w:rsidR="00EE1667" w:rsidP="00EE1667" w:rsidRDefault="00EE1667" w14:paraId="25D78589" wp14:textId="77777777">
      <w:pPr>
        <w:pStyle w:val="Collaborators"/>
      </w:pPr>
      <w:r>
        <w:t xml:space="preserve">Susanne Martin </w:t>
      </w:r>
      <w:proofErr w:type="spellStart"/>
      <w:r>
        <w:t>Herz</w:t>
      </w:r>
      <w:proofErr w:type="spellEnd"/>
    </w:p>
    <w:p xmlns:wp14="http://schemas.microsoft.com/office/word/2010/wordml" w:rsidR="00EE1667" w:rsidP="00EE1667" w:rsidRDefault="00EE1667" w14:paraId="731C67BD" wp14:textId="77777777">
      <w:pPr>
        <w:pStyle w:val="Collaborators"/>
      </w:pPr>
      <w:r>
        <w:t xml:space="preserve">Vanessa </w:t>
      </w:r>
      <w:proofErr w:type="spellStart"/>
      <w:r>
        <w:t>Monzon</w:t>
      </w:r>
      <w:proofErr w:type="spellEnd"/>
    </w:p>
    <w:p xmlns:wp14="http://schemas.microsoft.com/office/word/2010/wordml" w:rsidR="00EE1667" w:rsidP="00EE1667" w:rsidRDefault="00EE1667" w14:paraId="503E5042" wp14:textId="77777777">
      <w:pPr>
        <w:pStyle w:val="Collaborators"/>
      </w:pPr>
      <w:proofErr w:type="spellStart"/>
      <w:r>
        <w:t>Yulissa</w:t>
      </w:r>
      <w:proofErr w:type="spellEnd"/>
      <w:r>
        <w:t xml:space="preserve"> </w:t>
      </w:r>
      <w:proofErr w:type="spellStart"/>
      <w:r>
        <w:t>Oceguera</w:t>
      </w:r>
      <w:proofErr w:type="spellEnd"/>
      <w:r>
        <w:t xml:space="preserve"> Barragan</w:t>
      </w:r>
    </w:p>
    <w:p xmlns:wp14="http://schemas.microsoft.com/office/word/2010/wordml" w:rsidR="00EE1667" w:rsidP="00EE1667" w:rsidRDefault="00EE1667" w14:paraId="6306E6B0" wp14:textId="77777777">
      <w:pPr>
        <w:pStyle w:val="Collaborators"/>
      </w:pPr>
      <w:r>
        <w:t xml:space="preserve">Michelle </w:t>
      </w:r>
      <w:proofErr w:type="spellStart"/>
      <w:r>
        <w:t>Rait</w:t>
      </w:r>
      <w:proofErr w:type="spellEnd"/>
    </w:p>
    <w:p xmlns:wp14="http://schemas.microsoft.com/office/word/2010/wordml" w:rsidR="00EE1667" w:rsidP="00EE1667" w:rsidRDefault="00EE1667" w14:paraId="708FC9B9" wp14:textId="77777777">
      <w:pPr>
        <w:pStyle w:val="Collaborators"/>
      </w:pPr>
      <w:r>
        <w:t>Marie Salem</w:t>
      </w:r>
    </w:p>
    <w:p xmlns:wp14="http://schemas.microsoft.com/office/word/2010/wordml" w:rsidR="00EE1667" w:rsidP="00EE1667" w:rsidRDefault="00EE1667" w14:paraId="38557D7D" wp14:textId="77777777">
      <w:pPr>
        <w:pStyle w:val="Collaborators"/>
      </w:pPr>
      <w:r>
        <w:t>Maria Tolentino</w:t>
      </w:r>
    </w:p>
    <w:p xmlns:wp14="http://schemas.microsoft.com/office/word/2010/wordml" w:rsidR="009B7129" w:rsidP="00EE1667" w:rsidRDefault="009B7129" w14:paraId="0562CB0E" wp14:textId="77777777">
      <w:pPr>
        <w:pStyle w:val="Collaborators"/>
      </w:pPr>
    </w:p>
    <w:p xmlns:wp14="http://schemas.microsoft.com/office/word/2010/wordml" w:rsidR="009B7129" w:rsidP="009B7129" w:rsidRDefault="009B7129" w14:paraId="2DD75F61" wp14:textId="77777777">
      <w:pPr>
        <w:pStyle w:val="Heading1"/>
        <w:rPr>
          <w:lang w:val="en"/>
        </w:rPr>
      </w:pPr>
      <w:bookmarkStart w:name="_Toc144996185" w:id="1"/>
      <w:r>
        <w:rPr>
          <w:lang w:val="en"/>
        </w:rPr>
        <w:t>RECOVER Patient, Caregiver, and Community Representatives</w:t>
      </w:r>
    </w:p>
    <w:p xmlns:wp14="http://schemas.microsoft.com/office/word/2010/wordml" w:rsidR="009B7129" w:rsidP="009B7129" w:rsidRDefault="009B7129" w14:paraId="34CE0A41" wp14:textId="77777777">
      <w:pPr>
        <w:rPr>
          <w:lang w:val="en"/>
        </w:rPr>
      </w:pPr>
    </w:p>
    <w:p xmlns:wp14="http://schemas.microsoft.com/office/word/2010/wordml" w:rsidR="009B7129" w:rsidP="009B7129" w:rsidRDefault="009B7129" w14:paraId="72073A2B" wp14:textId="77777777">
      <w:pPr>
        <w:pStyle w:val="collaborators0"/>
      </w:pPr>
      <w:proofErr w:type="spellStart"/>
      <w:r>
        <w:t>Sonseeahray</w:t>
      </w:r>
      <w:proofErr w:type="spellEnd"/>
      <w:r>
        <w:t xml:space="preserve"> (Ray) Adams^ </w:t>
      </w:r>
    </w:p>
    <w:p xmlns:wp14="http://schemas.microsoft.com/office/word/2010/wordml" w:rsidR="009B7129" w:rsidP="009B7129" w:rsidRDefault="009B7129" w14:paraId="5027C5BF" wp14:textId="77777777">
      <w:pPr>
        <w:pStyle w:val="collaborators0"/>
      </w:pPr>
      <w:r>
        <w:t xml:space="preserve">Teresa Akintonwa </w:t>
      </w:r>
    </w:p>
    <w:p xmlns:wp14="http://schemas.microsoft.com/office/word/2010/wordml" w:rsidR="009B7129" w:rsidP="009B7129" w:rsidRDefault="009B7129" w14:paraId="37C22544" wp14:textId="77777777">
      <w:pPr>
        <w:pStyle w:val="collaborators0"/>
      </w:pPr>
      <w:proofErr w:type="spellStart"/>
      <w:r>
        <w:t>Leyna</w:t>
      </w:r>
      <w:proofErr w:type="spellEnd"/>
      <w:r>
        <w:t xml:space="preserve"> Aragon </w:t>
      </w:r>
    </w:p>
    <w:p xmlns:wp14="http://schemas.microsoft.com/office/word/2010/wordml" w:rsidR="009B7129" w:rsidP="009B7129" w:rsidRDefault="009B7129" w14:paraId="241CEE44" wp14:textId="77777777">
      <w:pPr>
        <w:pStyle w:val="collaborators0"/>
      </w:pPr>
      <w:r>
        <w:t xml:space="preserve">Bryan Bander </w:t>
      </w:r>
    </w:p>
    <w:p xmlns:wp14="http://schemas.microsoft.com/office/word/2010/wordml" w:rsidR="009B7129" w:rsidP="009B7129" w:rsidRDefault="009B7129" w14:paraId="6320A134" wp14:textId="77777777">
      <w:pPr>
        <w:pStyle w:val="collaborators0"/>
      </w:pPr>
      <w:proofErr w:type="spellStart"/>
      <w:r>
        <w:t>Karyn</w:t>
      </w:r>
      <w:proofErr w:type="spellEnd"/>
      <w:r>
        <w:t xml:space="preserve"> </w:t>
      </w:r>
      <w:proofErr w:type="spellStart"/>
      <w:r>
        <w:t>Bishof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28BD08BC" wp14:textId="77777777">
      <w:pPr>
        <w:pStyle w:val="collaborators0"/>
      </w:pPr>
      <w:r>
        <w:t xml:space="preserve">Frank </w:t>
      </w:r>
      <w:proofErr w:type="spellStart"/>
      <w:r>
        <w:t>Blancero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05B09391" wp14:textId="77777777">
      <w:pPr>
        <w:pStyle w:val="collaborators0"/>
      </w:pPr>
      <w:r>
        <w:t xml:space="preserve">Gail Brooks^ </w:t>
      </w:r>
    </w:p>
    <w:p xmlns:wp14="http://schemas.microsoft.com/office/word/2010/wordml" w:rsidR="009B7129" w:rsidP="009B7129" w:rsidRDefault="009B7129" w14:paraId="7FEC1BD4" wp14:textId="77777777">
      <w:pPr>
        <w:pStyle w:val="collaborators0"/>
      </w:pPr>
      <w:r>
        <w:t xml:space="preserve">Etienne Carignan </w:t>
      </w:r>
    </w:p>
    <w:p xmlns:wp14="http://schemas.microsoft.com/office/word/2010/wordml" w:rsidR="009B7129" w:rsidP="009B7129" w:rsidRDefault="009B7129" w14:paraId="2364E568" wp14:textId="77777777">
      <w:pPr>
        <w:pStyle w:val="collaborators0"/>
      </w:pPr>
      <w:r>
        <w:t xml:space="preserve">Megan </w:t>
      </w:r>
      <w:proofErr w:type="spellStart"/>
      <w:r>
        <w:t>Carmilani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2DCC065D" wp14:textId="77777777">
      <w:pPr>
        <w:pStyle w:val="collaborators0"/>
      </w:pPr>
      <w:r>
        <w:t xml:space="preserve">Leah Castro-Baucom </w:t>
      </w:r>
    </w:p>
    <w:p xmlns:wp14="http://schemas.microsoft.com/office/word/2010/wordml" w:rsidR="009B7129" w:rsidP="009B7129" w:rsidRDefault="009B7129" w14:paraId="30DADD65" wp14:textId="77777777">
      <w:pPr>
        <w:pStyle w:val="collaborators0"/>
      </w:pPr>
      <w:r>
        <w:t xml:space="preserve">Marta Cerda </w:t>
      </w:r>
    </w:p>
    <w:p xmlns:wp14="http://schemas.microsoft.com/office/word/2010/wordml" w:rsidR="009B7129" w:rsidP="009B7129" w:rsidRDefault="009B7129" w14:paraId="1C07444A" wp14:textId="77777777">
      <w:pPr>
        <w:pStyle w:val="collaborators0"/>
      </w:pPr>
      <w:r>
        <w:t xml:space="preserve">Krista Coombs </w:t>
      </w:r>
    </w:p>
    <w:p xmlns:wp14="http://schemas.microsoft.com/office/word/2010/wordml" w:rsidR="009B7129" w:rsidP="009B7129" w:rsidRDefault="009B7129" w14:paraId="6F594ED4" wp14:textId="77777777">
      <w:pPr>
        <w:pStyle w:val="collaborators0"/>
      </w:pPr>
      <w:r>
        <w:t xml:space="preserve">Debra Copeland </w:t>
      </w:r>
    </w:p>
    <w:p xmlns:wp14="http://schemas.microsoft.com/office/word/2010/wordml" w:rsidR="009B7129" w:rsidP="009B7129" w:rsidRDefault="009B7129" w14:paraId="1BEB340A" wp14:textId="77777777">
      <w:pPr>
        <w:pStyle w:val="collaborators0"/>
      </w:pPr>
      <w:r>
        <w:t xml:space="preserve">Claudia </w:t>
      </w:r>
      <w:proofErr w:type="spellStart"/>
      <w:r>
        <w:t>Corchado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5E4A6026" wp14:textId="77777777">
      <w:pPr>
        <w:pStyle w:val="collaborators0"/>
      </w:pPr>
      <w:r>
        <w:t xml:space="preserve">Hannah Davis </w:t>
      </w:r>
    </w:p>
    <w:p xmlns:wp14="http://schemas.microsoft.com/office/word/2010/wordml" w:rsidR="009B7129" w:rsidP="009B7129" w:rsidRDefault="009B7129" w14:paraId="0C181060" wp14:textId="77777777">
      <w:pPr>
        <w:pStyle w:val="collaborators0"/>
      </w:pPr>
      <w:r>
        <w:t xml:space="preserve">Felicia Davis Blakley </w:t>
      </w:r>
    </w:p>
    <w:p xmlns:wp14="http://schemas.microsoft.com/office/word/2010/wordml" w:rsidR="009B7129" w:rsidP="009B7129" w:rsidRDefault="009B7129" w14:paraId="2D757A49" wp14:textId="77777777">
      <w:pPr>
        <w:pStyle w:val="collaborators0"/>
      </w:pPr>
      <w:r>
        <w:t xml:space="preserve">Marissa Diggs </w:t>
      </w:r>
    </w:p>
    <w:p xmlns:wp14="http://schemas.microsoft.com/office/word/2010/wordml" w:rsidR="009B7129" w:rsidP="009B7129" w:rsidRDefault="009B7129" w14:paraId="682FFD11" wp14:textId="77777777">
      <w:pPr>
        <w:pStyle w:val="collaborators0"/>
      </w:pPr>
      <w:r>
        <w:t xml:space="preserve">Belinda Edwards </w:t>
      </w:r>
    </w:p>
    <w:p xmlns:wp14="http://schemas.microsoft.com/office/word/2010/wordml" w:rsidR="009B7129" w:rsidP="009B7129" w:rsidRDefault="009B7129" w14:paraId="576B29BD" wp14:textId="77777777">
      <w:pPr>
        <w:pStyle w:val="collaborators0"/>
      </w:pPr>
      <w:r>
        <w:t xml:space="preserve">Heather Elizabeth Brown </w:t>
      </w:r>
    </w:p>
    <w:p xmlns:wp14="http://schemas.microsoft.com/office/word/2010/wordml" w:rsidR="009B7129" w:rsidP="009B7129" w:rsidRDefault="009B7129" w14:paraId="6DF901CF" wp14:textId="77777777">
      <w:pPr>
        <w:pStyle w:val="collaborators0"/>
      </w:pPr>
      <w:r>
        <w:t xml:space="preserve">Umar Favors </w:t>
      </w:r>
    </w:p>
    <w:p xmlns:wp14="http://schemas.microsoft.com/office/word/2010/wordml" w:rsidR="009B7129" w:rsidP="009B7129" w:rsidRDefault="009B7129" w14:paraId="06900AED" wp14:textId="77777777">
      <w:pPr>
        <w:pStyle w:val="collaborators0"/>
      </w:pPr>
      <w:r>
        <w:t xml:space="preserve">Whitney Fields^ </w:t>
      </w:r>
    </w:p>
    <w:p xmlns:wp14="http://schemas.microsoft.com/office/word/2010/wordml" w:rsidR="009B7129" w:rsidP="009B7129" w:rsidRDefault="009B7129" w14:paraId="3DE54F95" wp14:textId="77777777">
      <w:pPr>
        <w:pStyle w:val="collaborators0"/>
      </w:pPr>
      <w:r>
        <w:t xml:space="preserve">Liza Fisher </w:t>
      </w:r>
    </w:p>
    <w:p xmlns:wp14="http://schemas.microsoft.com/office/word/2010/wordml" w:rsidR="009B7129" w:rsidP="009B7129" w:rsidRDefault="009B7129" w14:paraId="2D1CB3D9" wp14:textId="77777777">
      <w:pPr>
        <w:pStyle w:val="collaborators0"/>
      </w:pPr>
      <w:r>
        <w:t xml:space="preserve">Megan Fitzgerald </w:t>
      </w:r>
    </w:p>
    <w:p xmlns:wp14="http://schemas.microsoft.com/office/word/2010/wordml" w:rsidR="009B7129" w:rsidP="009B7129" w:rsidRDefault="009B7129" w14:paraId="1C19FE91" wp14:textId="77777777">
      <w:pPr>
        <w:pStyle w:val="collaborators0"/>
      </w:pPr>
      <w:r>
        <w:t xml:space="preserve">Alicia Gaffney </w:t>
      </w:r>
    </w:p>
    <w:p xmlns:wp14="http://schemas.microsoft.com/office/word/2010/wordml" w:rsidR="009B7129" w:rsidP="009B7129" w:rsidRDefault="009B7129" w14:paraId="376356CF" wp14:textId="77777777">
      <w:pPr>
        <w:pStyle w:val="collaborators0"/>
      </w:pPr>
      <w:r>
        <w:t xml:space="preserve">Margot Gage </w:t>
      </w:r>
      <w:proofErr w:type="spellStart"/>
      <w:r>
        <w:t>Witvliet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45B8AEC6" wp14:textId="77777777">
      <w:pPr>
        <w:pStyle w:val="collaborators0"/>
      </w:pPr>
      <w:r>
        <w:t xml:space="preserve">Roberto Garcia^ </w:t>
      </w:r>
    </w:p>
    <w:p xmlns:wp14="http://schemas.microsoft.com/office/word/2010/wordml" w:rsidR="009B7129" w:rsidP="009B7129" w:rsidRDefault="009B7129" w14:paraId="56657D6C" wp14:textId="77777777">
      <w:pPr>
        <w:pStyle w:val="collaborators0"/>
      </w:pPr>
      <w:r>
        <w:t xml:space="preserve">Tyler Gustafson </w:t>
      </w:r>
    </w:p>
    <w:p xmlns:wp14="http://schemas.microsoft.com/office/word/2010/wordml" w:rsidR="009B7129" w:rsidP="009B7129" w:rsidRDefault="009B7129" w14:paraId="048ACC97" wp14:textId="77777777">
      <w:pPr>
        <w:pStyle w:val="collaborators0"/>
      </w:pPr>
      <w:r>
        <w:t xml:space="preserve">Nick Guthe </w:t>
      </w:r>
    </w:p>
    <w:p xmlns:wp14="http://schemas.microsoft.com/office/word/2010/wordml" w:rsidR="009B7129" w:rsidP="009B7129" w:rsidRDefault="009B7129" w14:paraId="3333D65B" wp14:textId="77777777">
      <w:pPr>
        <w:pStyle w:val="collaborators0"/>
      </w:pPr>
      <w:proofErr w:type="spellStart"/>
      <w:r>
        <w:t>Yvonka</w:t>
      </w:r>
      <w:proofErr w:type="spellEnd"/>
      <w:r>
        <w:t xml:space="preserve"> Hall </w:t>
      </w:r>
    </w:p>
    <w:p xmlns:wp14="http://schemas.microsoft.com/office/word/2010/wordml" w:rsidR="009B7129" w:rsidP="009B7129" w:rsidRDefault="009B7129" w14:paraId="13A988E5" wp14:textId="77777777">
      <w:pPr>
        <w:pStyle w:val="collaborators0"/>
      </w:pPr>
      <w:r>
        <w:t xml:space="preserve">Verna Holmes </w:t>
      </w:r>
    </w:p>
    <w:p xmlns:wp14="http://schemas.microsoft.com/office/word/2010/wordml" w:rsidR="009B7129" w:rsidP="009B7129" w:rsidRDefault="009B7129" w14:paraId="1C46463B" wp14:textId="77777777">
      <w:pPr>
        <w:pStyle w:val="collaborators0"/>
      </w:pPr>
      <w:r>
        <w:t xml:space="preserve">Mady Hornig </w:t>
      </w:r>
    </w:p>
    <w:p xmlns:wp14="http://schemas.microsoft.com/office/word/2010/wordml" w:rsidR="009B7129" w:rsidP="009B7129" w:rsidRDefault="009B7129" w14:paraId="0FA89C04" wp14:textId="77777777">
      <w:pPr>
        <w:pStyle w:val="collaborators0"/>
      </w:pPr>
      <w:r>
        <w:t xml:space="preserve">Maxwell Hornig </w:t>
      </w:r>
    </w:p>
    <w:p xmlns:wp14="http://schemas.microsoft.com/office/word/2010/wordml" w:rsidR="009B7129" w:rsidP="009B7129" w:rsidRDefault="009B7129" w14:paraId="072F1D5D" wp14:textId="77777777">
      <w:pPr>
        <w:pStyle w:val="collaborators0"/>
      </w:pPr>
      <w:r>
        <w:t xml:space="preserve">Wendy Jefferson^ </w:t>
      </w:r>
    </w:p>
    <w:p xmlns:wp14="http://schemas.microsoft.com/office/word/2010/wordml" w:rsidR="009B7129" w:rsidP="009B7129" w:rsidRDefault="009B7129" w14:paraId="1D924C47" wp14:textId="77777777">
      <w:pPr>
        <w:pStyle w:val="collaborators0"/>
      </w:pPr>
      <w:r>
        <w:t xml:space="preserve">Christina Kim </w:t>
      </w:r>
    </w:p>
    <w:p xmlns:wp14="http://schemas.microsoft.com/office/word/2010/wordml" w:rsidR="009B7129" w:rsidP="009B7129" w:rsidRDefault="009B7129" w14:paraId="084B3B0A" wp14:textId="77777777">
      <w:pPr>
        <w:pStyle w:val="collaborators0"/>
      </w:pPr>
      <w:r>
        <w:t xml:space="preserve">Nancy </w:t>
      </w:r>
      <w:proofErr w:type="spellStart"/>
      <w:r>
        <w:t>Kochis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0A5ED288" wp14:textId="77777777">
      <w:pPr>
        <w:pStyle w:val="collaborators0"/>
      </w:pPr>
      <w:r>
        <w:t xml:space="preserve">Kevin Kondo </w:t>
      </w:r>
    </w:p>
    <w:p xmlns:wp14="http://schemas.microsoft.com/office/word/2010/wordml" w:rsidR="009B7129" w:rsidP="009B7129" w:rsidRDefault="009B7129" w14:paraId="280833C4" wp14:textId="77777777">
      <w:pPr>
        <w:pStyle w:val="collaborators0"/>
      </w:pPr>
      <w:r>
        <w:t xml:space="preserve">Julie Lam </w:t>
      </w:r>
    </w:p>
    <w:p xmlns:wp14="http://schemas.microsoft.com/office/word/2010/wordml" w:rsidR="009B7129" w:rsidP="009B7129" w:rsidRDefault="009B7129" w14:paraId="768CBF37" wp14:textId="77777777">
      <w:pPr>
        <w:pStyle w:val="collaborators0"/>
      </w:pPr>
      <w:proofErr w:type="spellStart"/>
      <w:r>
        <w:t>Fadwa</w:t>
      </w:r>
      <w:proofErr w:type="spellEnd"/>
      <w:r>
        <w:t xml:space="preserve"> Lawrence </w:t>
      </w:r>
    </w:p>
    <w:p xmlns:wp14="http://schemas.microsoft.com/office/word/2010/wordml" w:rsidR="009B7129" w:rsidP="009B7129" w:rsidRDefault="009B7129" w14:paraId="6DFD5A9E" wp14:textId="77777777">
      <w:pPr>
        <w:pStyle w:val="collaborators0"/>
      </w:pPr>
      <w:r>
        <w:t xml:space="preserve">Lydia Lerma </w:t>
      </w:r>
    </w:p>
    <w:p xmlns:wp14="http://schemas.microsoft.com/office/word/2010/wordml" w:rsidR="009B7129" w:rsidP="009B7129" w:rsidRDefault="009B7129" w14:paraId="064FE170" wp14:textId="77777777">
      <w:pPr>
        <w:pStyle w:val="collaborators0"/>
      </w:pPr>
      <w:r>
        <w:t xml:space="preserve">Rebecca Letts </w:t>
      </w:r>
    </w:p>
    <w:p xmlns:wp14="http://schemas.microsoft.com/office/word/2010/wordml" w:rsidR="009B7129" w:rsidP="009B7129" w:rsidRDefault="009B7129" w14:paraId="45A6D586" wp14:textId="77777777">
      <w:pPr>
        <w:pStyle w:val="collaborators0"/>
      </w:pPr>
      <w:r>
        <w:t xml:space="preserve">Juan Lewis </w:t>
      </w:r>
    </w:p>
    <w:p xmlns:wp14="http://schemas.microsoft.com/office/word/2010/wordml" w:rsidR="009B7129" w:rsidP="009B7129" w:rsidRDefault="009B7129" w14:paraId="623F519B" wp14:textId="77777777">
      <w:pPr>
        <w:pStyle w:val="collaborators0"/>
      </w:pPr>
      <w:r>
        <w:t xml:space="preserve">Jacqui Lindsay </w:t>
      </w:r>
    </w:p>
    <w:p xmlns:wp14="http://schemas.microsoft.com/office/word/2010/wordml" w:rsidR="009B7129" w:rsidP="009B7129" w:rsidRDefault="009B7129" w14:paraId="604E673D" wp14:textId="77777777">
      <w:pPr>
        <w:pStyle w:val="collaborators0"/>
      </w:pPr>
      <w:proofErr w:type="spellStart"/>
      <w:r>
        <w:t>Silcia</w:t>
      </w:r>
      <w:proofErr w:type="spellEnd"/>
      <w:r>
        <w:t xml:space="preserve"> Lopez </w:t>
      </w:r>
    </w:p>
    <w:p xmlns:wp14="http://schemas.microsoft.com/office/word/2010/wordml" w:rsidR="009B7129" w:rsidP="009B7129" w:rsidRDefault="009B7129" w14:paraId="73C0B9FA" wp14:textId="77777777">
      <w:pPr>
        <w:pStyle w:val="collaborators0"/>
      </w:pPr>
      <w:r>
        <w:t xml:space="preserve">Heather Marti </w:t>
      </w:r>
    </w:p>
    <w:p xmlns:wp14="http://schemas.microsoft.com/office/word/2010/wordml" w:rsidR="009B7129" w:rsidP="009B7129" w:rsidRDefault="009B7129" w14:paraId="7D1CC986" wp14:textId="77777777">
      <w:pPr>
        <w:pStyle w:val="collaborators0"/>
      </w:pPr>
      <w:r>
        <w:t xml:space="preserve">Thomas Martinez </w:t>
      </w:r>
    </w:p>
    <w:p xmlns:wp14="http://schemas.microsoft.com/office/word/2010/wordml" w:rsidR="009B7129" w:rsidP="009B7129" w:rsidRDefault="009B7129" w14:paraId="06E749FA" wp14:textId="77777777">
      <w:pPr>
        <w:pStyle w:val="collaborators0"/>
      </w:pPr>
      <w:r>
        <w:t xml:space="preserve">Christine Maughan </w:t>
      </w:r>
    </w:p>
    <w:p xmlns:wp14="http://schemas.microsoft.com/office/word/2010/wordml" w:rsidR="009B7129" w:rsidP="009B7129" w:rsidRDefault="009B7129" w14:paraId="61822E09" wp14:textId="77777777">
      <w:pPr>
        <w:pStyle w:val="collaborators0"/>
      </w:pPr>
      <w:r>
        <w:t xml:space="preserve">Lisa McCorkell </w:t>
      </w:r>
    </w:p>
    <w:p xmlns:wp14="http://schemas.microsoft.com/office/word/2010/wordml" w:rsidR="009B7129" w:rsidP="009B7129" w:rsidRDefault="009B7129" w14:paraId="72A88A58" wp14:textId="77777777">
      <w:pPr>
        <w:pStyle w:val="collaborators0"/>
      </w:pPr>
      <w:r>
        <w:t xml:space="preserve">Rebecca McGrath </w:t>
      </w:r>
    </w:p>
    <w:p xmlns:wp14="http://schemas.microsoft.com/office/word/2010/wordml" w:rsidR="009B7129" w:rsidP="009B7129" w:rsidRDefault="009B7129" w14:paraId="33DBDDC7" wp14:textId="77777777">
      <w:pPr>
        <w:pStyle w:val="collaborators0"/>
      </w:pPr>
      <w:r>
        <w:t xml:space="preserve">Thomas Tony Minor </w:t>
      </w:r>
    </w:p>
    <w:p xmlns:wp14="http://schemas.microsoft.com/office/word/2010/wordml" w:rsidR="009B7129" w:rsidP="009B7129" w:rsidRDefault="009B7129" w14:paraId="15711F96" wp14:textId="77777777">
      <w:pPr>
        <w:pStyle w:val="collaborators0"/>
      </w:pPr>
      <w:r>
        <w:t xml:space="preserve">Charita Moore </w:t>
      </w:r>
    </w:p>
    <w:p xmlns:wp14="http://schemas.microsoft.com/office/word/2010/wordml" w:rsidR="009B7129" w:rsidP="009B7129" w:rsidRDefault="009B7129" w14:paraId="40369AFE" wp14:textId="77777777">
      <w:pPr>
        <w:pStyle w:val="collaborators0"/>
      </w:pPr>
      <w:r>
        <w:t xml:space="preserve">Kian Nguyen </w:t>
      </w:r>
    </w:p>
    <w:p xmlns:wp14="http://schemas.microsoft.com/office/word/2010/wordml" w:rsidR="009B7129" w:rsidP="009B7129" w:rsidRDefault="009B7129" w14:paraId="628477AA" wp14:textId="77777777">
      <w:pPr>
        <w:pStyle w:val="collaborators0"/>
      </w:pPr>
      <w:r>
        <w:t xml:space="preserve">Lauren Nichols </w:t>
      </w:r>
    </w:p>
    <w:p xmlns:wp14="http://schemas.microsoft.com/office/word/2010/wordml" w:rsidR="009B7129" w:rsidP="009B7129" w:rsidRDefault="009B7129" w14:paraId="57BC0163" wp14:textId="77777777">
      <w:pPr>
        <w:pStyle w:val="collaborators0"/>
      </w:pPr>
      <w:r>
        <w:t xml:space="preserve">Lisa O'Brien </w:t>
      </w:r>
    </w:p>
    <w:p xmlns:wp14="http://schemas.microsoft.com/office/word/2010/wordml" w:rsidR="009B7129" w:rsidP="009B7129" w:rsidRDefault="009B7129" w14:paraId="74ED20CC" wp14:textId="77777777">
      <w:pPr>
        <w:pStyle w:val="collaborators0"/>
      </w:pPr>
      <w:r>
        <w:t xml:space="preserve">Holly Olson </w:t>
      </w:r>
    </w:p>
    <w:p xmlns:wp14="http://schemas.microsoft.com/office/word/2010/wordml" w:rsidR="009B7129" w:rsidP="009B7129" w:rsidRDefault="009B7129" w14:paraId="6A6B20E8" wp14:textId="77777777">
      <w:pPr>
        <w:pStyle w:val="collaborators0"/>
      </w:pPr>
      <w:r>
        <w:t xml:space="preserve">Aimee Peddie </w:t>
      </w:r>
    </w:p>
    <w:p xmlns:wp14="http://schemas.microsoft.com/office/word/2010/wordml" w:rsidR="009B7129" w:rsidP="009B7129" w:rsidRDefault="009B7129" w14:paraId="32619E3B" wp14:textId="77777777">
      <w:pPr>
        <w:pStyle w:val="collaborators0"/>
      </w:pPr>
      <w:r>
        <w:t xml:space="preserve">Alice </w:t>
      </w:r>
      <w:proofErr w:type="spellStart"/>
      <w:r>
        <w:t>Perlowski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6B022476" wp14:textId="77777777">
      <w:pPr>
        <w:pStyle w:val="collaborators0"/>
      </w:pPr>
      <w:r>
        <w:t xml:space="preserve">Elizabeth Phillips Lorenzo </w:t>
      </w:r>
    </w:p>
    <w:p xmlns:wp14="http://schemas.microsoft.com/office/word/2010/wordml" w:rsidR="009B7129" w:rsidP="009B7129" w:rsidRDefault="009B7129" w14:paraId="30B54F6C" wp14:textId="77777777">
      <w:pPr>
        <w:pStyle w:val="collaborators0"/>
      </w:pPr>
      <w:r>
        <w:t xml:space="preserve">Lisa Prentiss </w:t>
      </w:r>
    </w:p>
    <w:p xmlns:wp14="http://schemas.microsoft.com/office/word/2010/wordml" w:rsidR="009B7129" w:rsidP="009B7129" w:rsidRDefault="009B7129" w14:paraId="248C649A" wp14:textId="77777777">
      <w:pPr>
        <w:pStyle w:val="collaborators0"/>
      </w:pPr>
      <w:r>
        <w:t xml:space="preserve">Nadia </w:t>
      </w:r>
      <w:proofErr w:type="spellStart"/>
      <w:r>
        <w:t>Raytselis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0C4C35EC" wp14:textId="77777777">
      <w:pPr>
        <w:pStyle w:val="collaborators0"/>
      </w:pPr>
      <w:r>
        <w:t xml:space="preserve">Lidia </w:t>
      </w:r>
      <w:proofErr w:type="spellStart"/>
      <w:r>
        <w:t>Regino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28E835E2" wp14:textId="77777777">
      <w:pPr>
        <w:pStyle w:val="collaborators0"/>
      </w:pPr>
      <w:r>
        <w:t xml:space="preserve">Marjorie Roberts </w:t>
      </w:r>
    </w:p>
    <w:p xmlns:wp14="http://schemas.microsoft.com/office/word/2010/wordml" w:rsidR="009B7129" w:rsidP="009B7129" w:rsidRDefault="009B7129" w14:paraId="646698BE" wp14:textId="77777777">
      <w:pPr>
        <w:pStyle w:val="collaborators0"/>
      </w:pPr>
      <w:proofErr w:type="spellStart"/>
      <w:r>
        <w:t>Nitza</w:t>
      </w:r>
      <w:proofErr w:type="spellEnd"/>
      <w:r>
        <w:t xml:space="preserve"> </w:t>
      </w:r>
      <w:proofErr w:type="spellStart"/>
      <w:r>
        <w:t>Rochez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296D431E" wp14:textId="77777777">
      <w:pPr>
        <w:pStyle w:val="collaborators0"/>
      </w:pPr>
      <w:r>
        <w:t xml:space="preserve">Megan Rockwell </w:t>
      </w:r>
    </w:p>
    <w:p xmlns:wp14="http://schemas.microsoft.com/office/word/2010/wordml" w:rsidR="009B7129" w:rsidP="009B7129" w:rsidRDefault="009B7129" w14:paraId="28BEF4D8" wp14:textId="77777777">
      <w:pPr>
        <w:pStyle w:val="collaborators0"/>
      </w:pPr>
      <w:r>
        <w:t xml:space="preserve">Jacqueline Rutter </w:t>
      </w:r>
    </w:p>
    <w:p xmlns:wp14="http://schemas.microsoft.com/office/word/2010/wordml" w:rsidR="009B7129" w:rsidP="009B7129" w:rsidRDefault="009B7129" w14:paraId="747E2A5F" wp14:textId="77777777">
      <w:pPr>
        <w:pStyle w:val="collaborators0"/>
      </w:pPr>
      <w:proofErr w:type="spellStart"/>
      <w:r>
        <w:t>Nitza</w:t>
      </w:r>
      <w:proofErr w:type="spellEnd"/>
      <w:r>
        <w:t xml:space="preserve"> </w:t>
      </w:r>
      <w:proofErr w:type="spellStart"/>
      <w:r>
        <w:t>Rochez</w:t>
      </w:r>
      <w:proofErr w:type="spellEnd"/>
      <w:r>
        <w:t xml:space="preserve">^ </w:t>
      </w:r>
    </w:p>
    <w:p xmlns:wp14="http://schemas.microsoft.com/office/word/2010/wordml" w:rsidR="009B7129" w:rsidP="009B7129" w:rsidRDefault="009B7129" w14:paraId="279D986B" wp14:textId="77777777">
      <w:pPr>
        <w:pStyle w:val="collaborators0"/>
      </w:pPr>
      <w:r>
        <w:t xml:space="preserve">Elle Seibert </w:t>
      </w:r>
    </w:p>
    <w:p xmlns:wp14="http://schemas.microsoft.com/office/word/2010/wordml" w:rsidR="009B7129" w:rsidP="009B7129" w:rsidRDefault="009B7129" w14:paraId="0D224DD0" wp14:textId="77777777">
      <w:pPr>
        <w:pStyle w:val="collaborators0"/>
      </w:pPr>
      <w:r>
        <w:t xml:space="preserve">Anisha Sekar </w:t>
      </w:r>
    </w:p>
    <w:p xmlns:wp14="http://schemas.microsoft.com/office/word/2010/wordml" w:rsidR="009B7129" w:rsidP="009B7129" w:rsidRDefault="009B7129" w14:paraId="7D495F7D" wp14:textId="77777777">
      <w:pPr>
        <w:pStyle w:val="collaborators0"/>
      </w:pPr>
      <w:r>
        <w:t xml:space="preserve">Chimere Smith^ </w:t>
      </w:r>
    </w:p>
    <w:p xmlns:wp14="http://schemas.microsoft.com/office/word/2010/wordml" w:rsidR="009B7129" w:rsidP="009B7129" w:rsidRDefault="009B7129" w14:paraId="3435186C" wp14:textId="77777777">
      <w:pPr>
        <w:pStyle w:val="collaborators0"/>
      </w:pPr>
      <w:r>
        <w:t xml:space="preserve">Lauren Stiles </w:t>
      </w:r>
    </w:p>
    <w:p xmlns:wp14="http://schemas.microsoft.com/office/word/2010/wordml" w:rsidR="009B7129" w:rsidP="009B7129" w:rsidRDefault="009B7129" w14:paraId="0A2F28F3" wp14:textId="77777777">
      <w:pPr>
        <w:pStyle w:val="collaborators0"/>
      </w:pPr>
      <w:r>
        <w:t xml:space="preserve">Brittany Taylor </w:t>
      </w:r>
    </w:p>
    <w:p xmlns:wp14="http://schemas.microsoft.com/office/word/2010/wordml" w:rsidR="009B7129" w:rsidP="009B7129" w:rsidRDefault="009B7129" w14:paraId="042D4CDD" wp14:textId="77777777">
      <w:pPr>
        <w:pStyle w:val="collaborators0"/>
      </w:pPr>
      <w:r>
        <w:t xml:space="preserve">Emily Taylor </w:t>
      </w:r>
    </w:p>
    <w:p xmlns:wp14="http://schemas.microsoft.com/office/word/2010/wordml" w:rsidR="009B7129" w:rsidP="009B7129" w:rsidRDefault="009B7129" w14:paraId="25597040" wp14:textId="77777777">
      <w:pPr>
        <w:pStyle w:val="collaborators0"/>
      </w:pPr>
      <w:r>
        <w:t xml:space="preserve">Julie Thompson </w:t>
      </w:r>
    </w:p>
    <w:p xmlns:wp14="http://schemas.microsoft.com/office/word/2010/wordml" w:rsidR="009B7129" w:rsidP="009B7129" w:rsidRDefault="009B7129" w14:paraId="31A9FBC7" wp14:textId="77777777">
      <w:pPr>
        <w:pStyle w:val="collaborators0"/>
      </w:pPr>
      <w:r>
        <w:t xml:space="preserve">Stephen Trapp^ </w:t>
      </w:r>
    </w:p>
    <w:p xmlns:wp14="http://schemas.microsoft.com/office/word/2010/wordml" w:rsidR="009B7129" w:rsidP="009B7129" w:rsidRDefault="009B7129" w14:paraId="02A262EC" wp14:textId="77777777">
      <w:pPr>
        <w:pStyle w:val="collaborators0"/>
      </w:pPr>
      <w:r>
        <w:t xml:space="preserve">Stephen </w:t>
      </w:r>
      <w:proofErr w:type="spellStart"/>
      <w:r>
        <w:t>Valdiva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56A29C01" wp14:textId="77777777">
      <w:pPr>
        <w:pStyle w:val="collaborators0"/>
      </w:pPr>
      <w:r>
        <w:t xml:space="preserve">Hyatt Vincent </w:t>
      </w:r>
    </w:p>
    <w:p xmlns:wp14="http://schemas.microsoft.com/office/word/2010/wordml" w:rsidR="009B7129" w:rsidP="009B7129" w:rsidRDefault="009B7129" w14:paraId="7CC5F063" wp14:textId="77777777">
      <w:pPr>
        <w:pStyle w:val="collaborators0"/>
      </w:pPr>
      <w:r>
        <w:t xml:space="preserve">Ann Wallace </w:t>
      </w:r>
    </w:p>
    <w:p xmlns:wp14="http://schemas.microsoft.com/office/word/2010/wordml" w:rsidR="009B7129" w:rsidP="009B7129" w:rsidRDefault="009B7129" w14:paraId="5A683039" wp14:textId="77777777">
      <w:pPr>
        <w:pStyle w:val="collaborators0"/>
      </w:pPr>
      <w:r>
        <w:t xml:space="preserve">Rochelle Wilensky </w:t>
      </w:r>
    </w:p>
    <w:p xmlns:wp14="http://schemas.microsoft.com/office/word/2010/wordml" w:rsidR="009B7129" w:rsidP="009B7129" w:rsidRDefault="009B7129" w14:paraId="124CDB77" wp14:textId="77777777">
      <w:pPr>
        <w:pStyle w:val="collaborators0"/>
      </w:pPr>
      <w:r>
        <w:t xml:space="preserve">Melissa Williams </w:t>
      </w:r>
    </w:p>
    <w:p xmlns:wp14="http://schemas.microsoft.com/office/word/2010/wordml" w:rsidR="009B7129" w:rsidP="009B7129" w:rsidRDefault="009B7129" w14:paraId="2A6A8383" wp14:textId="77777777">
      <w:pPr>
        <w:pStyle w:val="collaborators0"/>
      </w:pPr>
      <w:r>
        <w:t xml:space="preserve">Neely Williams </w:t>
      </w:r>
    </w:p>
    <w:p xmlns:wp14="http://schemas.microsoft.com/office/word/2010/wordml" w:rsidR="009B7129" w:rsidP="009B7129" w:rsidRDefault="009B7129" w14:paraId="1B8BE0BA" wp14:textId="77777777">
      <w:pPr>
        <w:pStyle w:val="collaborators0"/>
      </w:pPr>
      <w:r>
        <w:t xml:space="preserve">Kay Williams Dawson </w:t>
      </w:r>
    </w:p>
    <w:p xmlns:wp14="http://schemas.microsoft.com/office/word/2010/wordml" w:rsidR="009B7129" w:rsidP="009B7129" w:rsidRDefault="009B7129" w14:paraId="7B4DA799" wp14:textId="77777777">
      <w:pPr>
        <w:pStyle w:val="collaborators0"/>
      </w:pPr>
      <w:r>
        <w:t xml:space="preserve">Andrew </w:t>
      </w:r>
      <w:proofErr w:type="spellStart"/>
      <w:r>
        <w:t>Wylam</w:t>
      </w:r>
      <w:proofErr w:type="spellEnd"/>
      <w:r>
        <w:t xml:space="preserve"> </w:t>
      </w:r>
    </w:p>
    <w:p xmlns:wp14="http://schemas.microsoft.com/office/word/2010/wordml" w:rsidR="009B7129" w:rsidP="009B7129" w:rsidRDefault="009B7129" w14:paraId="2887FCBB" wp14:textId="77777777">
      <w:pPr>
        <w:pStyle w:val="collaborators0"/>
      </w:pPr>
      <w:r>
        <w:t>Mike Zissis</w:t>
      </w:r>
    </w:p>
    <w:p xmlns:wp14="http://schemas.microsoft.com/office/word/2010/wordml" w:rsidR="009B7129" w:rsidP="009B7129" w:rsidRDefault="009B7129" w14:paraId="62EBF3C5" wp14:textId="77777777">
      <w:pPr>
        <w:pStyle w:val="collaborators0"/>
        <w:rPr>
          <w:lang w:val="en"/>
        </w:rPr>
      </w:pPr>
    </w:p>
    <w:p xmlns:wp14="http://schemas.microsoft.com/office/word/2010/wordml" w:rsidR="009B7129" w:rsidP="009B7129" w:rsidRDefault="009B7129" w14:paraId="1BF6016C" wp14:textId="77777777">
      <w:pPr>
        <w:pStyle w:val="Heading1"/>
        <w:rPr>
          <w:lang w:val="en"/>
        </w:rPr>
      </w:pPr>
      <w:r>
        <w:rPr>
          <w:lang w:val="en"/>
        </w:rPr>
        <w:t>RECOVER Cores</w:t>
      </w:r>
      <w:bookmarkEnd w:id="1"/>
    </w:p>
    <w:p xmlns:wp14="http://schemas.microsoft.com/office/word/2010/wordml" w:rsidR="009B7129" w:rsidP="009B7129" w:rsidRDefault="009B7129" w14:paraId="6D98A12B" wp14:textId="77777777">
      <w:pPr>
        <w:rPr>
          <w:lang w:val="en"/>
        </w:rPr>
      </w:pPr>
    </w:p>
    <w:p xmlns:wp14="http://schemas.microsoft.com/office/word/2010/wordml" w:rsidR="009B7129" w:rsidP="009B7129" w:rsidRDefault="009B7129" w14:paraId="29E6C0E6" wp14:textId="77777777">
      <w:pPr>
        <w:pStyle w:val="Hub"/>
      </w:pPr>
      <w:bookmarkStart w:name="_Toc144996186" w:id="2"/>
      <w:r>
        <w:t>Administrative Coordinating Center at Research Triangle Institute International</w:t>
      </w:r>
      <w:bookmarkEnd w:id="2"/>
      <w:r>
        <w:t xml:space="preserve"> </w:t>
      </w:r>
    </w:p>
    <w:p xmlns:wp14="http://schemas.microsoft.com/office/word/2010/wordml" w:rsidR="009B7129" w:rsidP="009B7129" w:rsidRDefault="009B7129" w14:paraId="6B7AFC42" wp14:textId="77777777">
      <w:pPr>
        <w:spacing w:after="0"/>
      </w:pPr>
      <w:r>
        <w:rPr>
          <w:rFonts w:ascii="Times New Roman" w:hAnsi="Times New Roman" w:eastAsia="Times New Roman" w:cs="Times New Roman"/>
          <w:i/>
          <w:iCs/>
          <w:lang w:val="en"/>
        </w:rPr>
        <w:t>Lisa Newman, PI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05AF2D0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Quinn Barnette </w:t>
      </w:r>
    </w:p>
    <w:p xmlns:wp14="http://schemas.microsoft.com/office/word/2010/wordml" w:rsidR="009B7129" w:rsidP="009B7129" w:rsidRDefault="009B7129" w14:paraId="5DFB396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Patricia Ceger </w:t>
      </w:r>
    </w:p>
    <w:p xmlns:wp14="http://schemas.microsoft.com/office/word/2010/wordml" w:rsidR="009B7129" w:rsidP="009B7129" w:rsidRDefault="009B7129" w14:paraId="10A2349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ike Enger </w:t>
      </w:r>
    </w:p>
    <w:p xmlns:wp14="http://schemas.microsoft.com/office/word/2010/wordml" w:rsidR="009B7129" w:rsidP="009B7129" w:rsidRDefault="009B7129" w14:paraId="7853BD1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atie Fain </w:t>
      </w:r>
    </w:p>
    <w:p xmlns:wp14="http://schemas.microsoft.com/office/word/2010/wordml" w:rsidR="009B7129" w:rsidP="009B7129" w:rsidRDefault="009B7129" w14:paraId="570C45F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onya Farris </w:t>
      </w:r>
    </w:p>
    <w:p xmlns:wp14="http://schemas.microsoft.com/office/word/2010/wordml" w:rsidR="009B7129" w:rsidP="009B7129" w:rsidRDefault="009B7129" w14:paraId="2A9538B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ean Hanlon </w:t>
      </w:r>
    </w:p>
    <w:p xmlns:wp14="http://schemas.microsoft.com/office/word/2010/wordml" w:rsidR="009B7129" w:rsidP="009B7129" w:rsidRDefault="009B7129" w14:paraId="1C6CA2E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vid Hines </w:t>
      </w:r>
    </w:p>
    <w:p xmlns:wp14="http://schemas.microsoft.com/office/word/2010/wordml" w:rsidR="009B7129" w:rsidP="009B7129" w:rsidRDefault="009B7129" w14:paraId="6EE2A91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evin Jordan </w:t>
      </w:r>
    </w:p>
    <w:p xmlns:wp14="http://schemas.microsoft.com/office/word/2010/wordml" w:rsidR="009B7129" w:rsidP="009B7129" w:rsidRDefault="009B7129" w14:paraId="7525056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Bet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Linas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735EC2A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eisha Mandal </w:t>
      </w:r>
    </w:p>
    <w:p xmlns:wp14="http://schemas.microsoft.com/office/word/2010/wordml" w:rsidR="009B7129" w:rsidP="009B7129" w:rsidRDefault="009B7129" w14:paraId="7AC7983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usan Nance </w:t>
      </w:r>
    </w:p>
    <w:p xmlns:wp14="http://schemas.microsoft.com/office/word/2010/wordml" w:rsidR="009B7129" w:rsidP="009B7129" w:rsidRDefault="009B7129" w14:paraId="06EDC48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isa Newman </w:t>
      </w:r>
    </w:p>
    <w:p xmlns:wp14="http://schemas.microsoft.com/office/word/2010/wordml" w:rsidR="009B7129" w:rsidP="009B7129" w:rsidRDefault="009B7129" w14:paraId="680CF5D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laire Quiner </w:t>
      </w:r>
    </w:p>
    <w:p xmlns:wp14="http://schemas.microsoft.com/office/word/2010/wordml" w:rsidR="009B7129" w:rsidP="009B7129" w:rsidRDefault="009B7129" w14:paraId="6275B87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it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Sembajwe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3762F05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wendolyn Shaw </w:t>
      </w:r>
    </w:p>
    <w:p xmlns:wp14="http://schemas.microsoft.com/office/word/2010/wordml" w:rsidR="009B7129" w:rsidP="009B7129" w:rsidRDefault="009B7129" w14:paraId="3B9B42C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Vanessa Thornburg </w:t>
      </w:r>
    </w:p>
    <w:p xmlns:wp14="http://schemas.microsoft.com/office/word/2010/wordml" w:rsidR="009B7129" w:rsidP="009B7129" w:rsidRDefault="009B7129" w14:paraId="067C1C5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endall Tosco </w:t>
      </w:r>
    </w:p>
    <w:p xmlns:wp14="http://schemas.microsoft.com/office/word/2010/wordml" w:rsidR="009B7129" w:rsidP="009B7129" w:rsidRDefault="009B7129" w14:paraId="29D6B04F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36809D51" wp14:textId="77777777">
      <w:pPr>
        <w:pStyle w:val="Hub"/>
      </w:pPr>
      <w:r>
        <w:t xml:space="preserve">Clinical Science Core at NYU Langone Health  </w:t>
      </w:r>
    </w:p>
    <w:p xmlns:wp14="http://schemas.microsoft.com/office/word/2010/wordml" w:rsidR="009B7129" w:rsidP="009B7129" w:rsidRDefault="009B7129" w14:paraId="3EE3D146" wp14:textId="77777777">
      <w:pPr>
        <w:pStyle w:val="collaborators0"/>
        <w:rPr>
          <w:i/>
          <w:iCs/>
        </w:rPr>
      </w:pPr>
      <w:r>
        <w:rPr>
          <w:i/>
          <w:iCs/>
        </w:rPr>
        <w:t>Rachel Gross, PI</w:t>
      </w:r>
    </w:p>
    <w:p xmlns:wp14="http://schemas.microsoft.com/office/word/2010/wordml" w:rsidR="009B7129" w:rsidP="009B7129" w:rsidRDefault="009B7129" w14:paraId="5B775C6A" wp14:textId="77777777">
      <w:pPr>
        <w:pStyle w:val="collaborators0"/>
        <w:rPr>
          <w:i/>
          <w:iCs/>
        </w:rPr>
      </w:pPr>
      <w:r>
        <w:rPr>
          <w:i/>
          <w:iCs/>
        </w:rPr>
        <w:t>Judith Hochman, PI</w:t>
      </w:r>
    </w:p>
    <w:p xmlns:wp14="http://schemas.microsoft.com/office/word/2010/wordml" w:rsidR="009B7129" w:rsidP="009B7129" w:rsidRDefault="009B7129" w14:paraId="589DDB43" wp14:textId="77777777">
      <w:pPr>
        <w:pStyle w:val="collaborators0"/>
        <w:rPr>
          <w:i/>
          <w:iCs/>
        </w:rPr>
      </w:pPr>
      <w:r>
        <w:rPr>
          <w:i/>
          <w:iCs/>
        </w:rPr>
        <w:t>Leora Horwitz, PI</w:t>
      </w:r>
    </w:p>
    <w:p xmlns:wp14="http://schemas.microsoft.com/office/word/2010/wordml" w:rsidR="009B7129" w:rsidP="009B7129" w:rsidRDefault="009B7129" w14:paraId="28BCF820" wp14:textId="77777777">
      <w:pPr>
        <w:pStyle w:val="collaborators0"/>
        <w:rPr>
          <w:i/>
          <w:iCs/>
        </w:rPr>
      </w:pPr>
      <w:r>
        <w:rPr>
          <w:i/>
          <w:iCs/>
        </w:rPr>
        <w:t>Stuart Katz, PI</w:t>
      </w:r>
    </w:p>
    <w:p xmlns:wp14="http://schemas.microsoft.com/office/word/2010/wordml" w:rsidR="009B7129" w:rsidP="009B7129" w:rsidRDefault="009B7129" w14:paraId="503C8108" wp14:textId="77777777">
      <w:pPr>
        <w:pStyle w:val="collaborators0"/>
        <w:rPr>
          <w:i/>
          <w:iCs/>
        </w:rPr>
      </w:pPr>
      <w:r>
        <w:rPr>
          <w:i/>
          <w:iCs/>
        </w:rPr>
        <w:t>Andrea Troxel, PI</w:t>
      </w:r>
    </w:p>
    <w:p xmlns:wp14="http://schemas.microsoft.com/office/word/2010/wordml" w:rsidR="009B7129" w:rsidP="009B7129" w:rsidRDefault="009B7129" w14:paraId="1046164B" wp14:textId="77777777">
      <w:pPr>
        <w:pStyle w:val="collaborators0"/>
      </w:pPr>
      <w:r>
        <w:t>Lenard Adler</w:t>
      </w:r>
    </w:p>
    <w:p xmlns:wp14="http://schemas.microsoft.com/office/word/2010/wordml" w:rsidR="009B7129" w:rsidP="009B7129" w:rsidRDefault="009B7129" w14:paraId="000291FE" wp14:textId="77777777">
      <w:pPr>
        <w:pStyle w:val="collaborators0"/>
      </w:pPr>
      <w:proofErr w:type="spellStart"/>
      <w:r>
        <w:t>Preciosa</w:t>
      </w:r>
      <w:proofErr w:type="spellEnd"/>
      <w:r>
        <w:t xml:space="preserve"> </w:t>
      </w:r>
      <w:proofErr w:type="spellStart"/>
      <w:r>
        <w:t>Akinbo</w:t>
      </w:r>
      <w:proofErr w:type="spellEnd"/>
    </w:p>
    <w:p xmlns:wp14="http://schemas.microsoft.com/office/word/2010/wordml" w:rsidR="009B7129" w:rsidP="009B7129" w:rsidRDefault="009B7129" w14:paraId="0C14BDED" wp14:textId="77777777">
      <w:pPr>
        <w:pStyle w:val="collaborators0"/>
      </w:pPr>
      <w:r>
        <w:t>Ramona Almenana</w:t>
      </w:r>
    </w:p>
    <w:p xmlns:wp14="http://schemas.microsoft.com/office/word/2010/wordml" w:rsidR="009B7129" w:rsidP="009B7129" w:rsidRDefault="009B7129" w14:paraId="1B9B36C7" wp14:textId="77777777">
      <w:pPr>
        <w:pStyle w:val="collaborators0"/>
      </w:pPr>
      <w:r>
        <w:t>Malate Aschalew^</w:t>
      </w:r>
    </w:p>
    <w:p xmlns:wp14="http://schemas.microsoft.com/office/word/2010/wordml" w:rsidR="009B7129" w:rsidP="009B7129" w:rsidRDefault="009B7129" w14:paraId="4080B256" wp14:textId="77777777">
      <w:pPr>
        <w:pStyle w:val="collaborators0"/>
      </w:pPr>
      <w:r>
        <w:t>Lara Balick^</w:t>
      </w:r>
    </w:p>
    <w:p xmlns:wp14="http://schemas.microsoft.com/office/word/2010/wordml" w:rsidR="009B7129" w:rsidP="009B7129" w:rsidRDefault="009B7129" w14:paraId="20A17510" wp14:textId="77777777">
      <w:pPr>
        <w:pStyle w:val="collaborators0"/>
      </w:pPr>
      <w:r>
        <w:t>Ola Bello</w:t>
      </w:r>
    </w:p>
    <w:p xmlns:wp14="http://schemas.microsoft.com/office/word/2010/wordml" w:rsidR="009B7129" w:rsidP="009B7129" w:rsidRDefault="009B7129" w14:paraId="4DD67E90" wp14:textId="77777777">
      <w:pPr>
        <w:pStyle w:val="collaborators0"/>
      </w:pPr>
      <w:r>
        <w:t>Sultana Bhuiyan</w:t>
      </w:r>
    </w:p>
    <w:p xmlns:wp14="http://schemas.microsoft.com/office/word/2010/wordml" w:rsidR="009B7129" w:rsidP="009B7129" w:rsidRDefault="009B7129" w14:paraId="4D8DBF0C" wp14:textId="77777777">
      <w:pPr>
        <w:pStyle w:val="collaborators0"/>
      </w:pPr>
      <w:r>
        <w:t>Nina Blachman</w:t>
      </w:r>
    </w:p>
    <w:p xmlns:wp14="http://schemas.microsoft.com/office/word/2010/wordml" w:rsidR="009B7129" w:rsidP="009B7129" w:rsidRDefault="009B7129" w14:paraId="493D7336" wp14:textId="77777777">
      <w:pPr>
        <w:pStyle w:val="collaborators0"/>
      </w:pPr>
      <w:r>
        <w:t xml:space="preserve">Ryan </w:t>
      </w:r>
      <w:proofErr w:type="spellStart"/>
      <w:r>
        <w:t>Branski</w:t>
      </w:r>
      <w:proofErr w:type="spellEnd"/>
    </w:p>
    <w:p xmlns:wp14="http://schemas.microsoft.com/office/word/2010/wordml" w:rsidR="009B7129" w:rsidP="009B7129" w:rsidRDefault="009B7129" w14:paraId="2B763943" wp14:textId="77777777">
      <w:pPr>
        <w:pStyle w:val="collaborators0"/>
      </w:pPr>
      <w:r>
        <w:t>Jasmine Briscoe</w:t>
      </w:r>
    </w:p>
    <w:p xmlns:wp14="http://schemas.microsoft.com/office/word/2010/wordml" w:rsidR="009B7129" w:rsidP="009B7129" w:rsidRDefault="009B7129" w14:paraId="497E8E4E" wp14:textId="77777777">
      <w:pPr>
        <w:pStyle w:val="collaborators0"/>
      </w:pPr>
      <w:r>
        <w:t>Shari Brosnahan</w:t>
      </w:r>
    </w:p>
    <w:p xmlns:wp14="http://schemas.microsoft.com/office/word/2010/wordml" w:rsidR="009B7129" w:rsidP="009B7129" w:rsidRDefault="009B7129" w14:paraId="1DD4C9F7" wp14:textId="77777777">
      <w:pPr>
        <w:pStyle w:val="collaborators0"/>
      </w:pPr>
      <w:r>
        <w:t>Elliott Bueler</w:t>
      </w:r>
    </w:p>
    <w:p xmlns:wp14="http://schemas.microsoft.com/office/word/2010/wordml" w:rsidR="009B7129" w:rsidP="009B7129" w:rsidRDefault="009B7129" w14:paraId="25E254D7" wp14:textId="77777777">
      <w:pPr>
        <w:pStyle w:val="collaborators0"/>
      </w:pPr>
      <w:r>
        <w:t>Yvette Burgos</w:t>
      </w:r>
    </w:p>
    <w:p xmlns:wp14="http://schemas.microsoft.com/office/word/2010/wordml" w:rsidR="009B7129" w:rsidP="009B7129" w:rsidRDefault="009B7129" w14:paraId="1EC58370" wp14:textId="77777777">
      <w:pPr>
        <w:pStyle w:val="collaborators0"/>
      </w:pPr>
      <w:r>
        <w:t>Nina Caplin</w:t>
      </w:r>
    </w:p>
    <w:p xmlns:wp14="http://schemas.microsoft.com/office/word/2010/wordml" w:rsidR="009B7129" w:rsidP="009B7129" w:rsidRDefault="009B7129" w14:paraId="6BC959E8" wp14:textId="77777777">
      <w:pPr>
        <w:pStyle w:val="collaborators0"/>
      </w:pPr>
      <w:r>
        <w:t>Dominique Chaplin</w:t>
      </w:r>
    </w:p>
    <w:p xmlns:wp14="http://schemas.microsoft.com/office/word/2010/wordml" w:rsidR="009B7129" w:rsidP="009B7129" w:rsidRDefault="009B7129" w14:paraId="0EB7B001" wp14:textId="77777777">
      <w:pPr>
        <w:pStyle w:val="collaborators0"/>
      </w:pPr>
      <w:r>
        <w:t>Yu Chen</w:t>
      </w:r>
    </w:p>
    <w:p xmlns:wp14="http://schemas.microsoft.com/office/word/2010/wordml" w:rsidR="009B7129" w:rsidP="009B7129" w:rsidRDefault="009B7129" w14:paraId="43FAE5AB" wp14:textId="77777777">
      <w:pPr>
        <w:pStyle w:val="collaborators0"/>
      </w:pPr>
      <w:r>
        <w:t>Shen Cheng</w:t>
      </w:r>
    </w:p>
    <w:p xmlns:wp14="http://schemas.microsoft.com/office/word/2010/wordml" w:rsidR="009B7129" w:rsidP="009B7129" w:rsidRDefault="009B7129" w14:paraId="3501C5EC" wp14:textId="77777777">
      <w:pPr>
        <w:pStyle w:val="collaborators0"/>
      </w:pPr>
      <w:r>
        <w:t>Myong (Jess) Choi</w:t>
      </w:r>
    </w:p>
    <w:p xmlns:wp14="http://schemas.microsoft.com/office/word/2010/wordml" w:rsidR="009B7129" w:rsidP="009B7129" w:rsidRDefault="009B7129" w14:paraId="5F9EFD18" wp14:textId="77777777">
      <w:pPr>
        <w:pStyle w:val="collaborators0"/>
      </w:pPr>
      <w:r>
        <w:t>Alicia Chung</w:t>
      </w:r>
    </w:p>
    <w:p xmlns:wp14="http://schemas.microsoft.com/office/word/2010/wordml" w:rsidR="009B7129" w:rsidP="009B7129" w:rsidRDefault="009B7129" w14:paraId="178005BD" wp14:textId="77777777">
      <w:pPr>
        <w:pStyle w:val="collaborators0"/>
      </w:pPr>
      <w:r>
        <w:t>Richard Church</w:t>
      </w:r>
    </w:p>
    <w:p xmlns:wp14="http://schemas.microsoft.com/office/word/2010/wordml" w:rsidR="009B7129" w:rsidP="009B7129" w:rsidRDefault="009B7129" w14:paraId="70A41030" wp14:textId="77777777">
      <w:pPr>
        <w:pStyle w:val="collaborators0"/>
      </w:pPr>
      <w:r>
        <w:t xml:space="preserve">Stanley </w:t>
      </w:r>
      <w:proofErr w:type="spellStart"/>
      <w:r>
        <w:t>Cobos</w:t>
      </w:r>
      <w:proofErr w:type="spellEnd"/>
    </w:p>
    <w:p xmlns:wp14="http://schemas.microsoft.com/office/word/2010/wordml" w:rsidR="009B7129" w:rsidP="009B7129" w:rsidRDefault="009B7129" w14:paraId="79D6B14D" wp14:textId="77777777">
      <w:pPr>
        <w:pStyle w:val="collaborators0"/>
      </w:pPr>
      <w:r>
        <w:t>Nakia Croft</w:t>
      </w:r>
    </w:p>
    <w:p xmlns:wp14="http://schemas.microsoft.com/office/word/2010/wordml" w:rsidR="009B7129" w:rsidP="009B7129" w:rsidRDefault="009B7129" w14:paraId="0F1E77F8" wp14:textId="77777777">
      <w:pPr>
        <w:pStyle w:val="collaborators0"/>
      </w:pPr>
      <w:r>
        <w:t>Angelique Cruz Irving</w:t>
      </w:r>
    </w:p>
    <w:p xmlns:wp14="http://schemas.microsoft.com/office/word/2010/wordml" w:rsidR="009B7129" w:rsidP="009B7129" w:rsidRDefault="009B7129" w14:paraId="6B3D37FC" wp14:textId="77777777">
      <w:pPr>
        <w:pStyle w:val="collaborators0"/>
      </w:pPr>
      <w:r>
        <w:t>Phoebe Del Boccio</w:t>
      </w:r>
    </w:p>
    <w:p xmlns:wp14="http://schemas.microsoft.com/office/word/2010/wordml" w:rsidR="009B7129" w:rsidP="009B7129" w:rsidRDefault="009B7129" w14:paraId="57728A77" wp14:textId="77777777">
      <w:pPr>
        <w:pStyle w:val="collaborators0"/>
      </w:pPr>
      <w:r>
        <w:t>Iván Díaz</w:t>
      </w:r>
    </w:p>
    <w:p xmlns:wp14="http://schemas.microsoft.com/office/word/2010/wordml" w:rsidR="009B7129" w:rsidP="009B7129" w:rsidRDefault="009B7129" w14:paraId="70CDF2B5" wp14:textId="77777777">
      <w:pPr>
        <w:pStyle w:val="collaborators0"/>
      </w:pPr>
      <w:r>
        <w:t>Jasmin Divers</w:t>
      </w:r>
    </w:p>
    <w:p xmlns:wp14="http://schemas.microsoft.com/office/word/2010/wordml" w:rsidR="009B7129" w:rsidP="009B7129" w:rsidRDefault="009B7129" w14:paraId="2623DF35" wp14:textId="77777777">
      <w:pPr>
        <w:pStyle w:val="collaborators0"/>
      </w:pPr>
      <w:r>
        <w:t>Vishal Doshi</w:t>
      </w:r>
    </w:p>
    <w:p xmlns:wp14="http://schemas.microsoft.com/office/word/2010/wordml" w:rsidR="009B7129" w:rsidP="009B7129" w:rsidRDefault="009B7129" w14:paraId="20EEB121" wp14:textId="77777777">
      <w:pPr>
        <w:pStyle w:val="collaborators0"/>
      </w:pPr>
      <w:r>
        <w:t>Benard Dreyer</w:t>
      </w:r>
    </w:p>
    <w:p xmlns:wp14="http://schemas.microsoft.com/office/word/2010/wordml" w:rsidR="009B7129" w:rsidP="009B7129" w:rsidRDefault="009B7129" w14:paraId="73183888" wp14:textId="77777777">
      <w:pPr>
        <w:pStyle w:val="collaborators0"/>
      </w:pPr>
      <w:r>
        <w:t>Samantha Ebel</w:t>
      </w:r>
    </w:p>
    <w:p xmlns:wp14="http://schemas.microsoft.com/office/word/2010/wordml" w:rsidR="009B7129" w:rsidP="009B7129" w:rsidRDefault="009B7129" w14:paraId="053B65A9" wp14:textId="77777777">
      <w:pPr>
        <w:pStyle w:val="collaborators0"/>
      </w:pPr>
      <w:r>
        <w:t>Shari Esquenazi-Karonika</w:t>
      </w:r>
    </w:p>
    <w:p xmlns:wp14="http://schemas.microsoft.com/office/word/2010/wordml" w:rsidR="009B7129" w:rsidP="009B7129" w:rsidRDefault="009B7129" w14:paraId="6E37EF18" wp14:textId="77777777">
      <w:pPr>
        <w:pStyle w:val="collaborators0"/>
      </w:pPr>
      <w:r>
        <w:t xml:space="preserve">Arline </w:t>
      </w:r>
      <w:proofErr w:type="spellStart"/>
      <w:r>
        <w:t>Faustin</w:t>
      </w:r>
      <w:proofErr w:type="spellEnd"/>
    </w:p>
    <w:p xmlns:wp14="http://schemas.microsoft.com/office/word/2010/wordml" w:rsidR="009B7129" w:rsidP="009B7129" w:rsidRDefault="009B7129" w14:paraId="06E470E1" wp14:textId="77777777">
      <w:pPr>
        <w:pStyle w:val="collaborators0"/>
      </w:pPr>
      <w:r>
        <w:t>Elias Febres</w:t>
      </w:r>
    </w:p>
    <w:p xmlns:wp14="http://schemas.microsoft.com/office/word/2010/wordml" w:rsidR="009B7129" w:rsidP="009B7129" w:rsidRDefault="009B7129" w14:paraId="2F4D86C8" wp14:textId="77777777">
      <w:pPr>
        <w:pStyle w:val="collaborators0"/>
      </w:pPr>
      <w:r>
        <w:t>Jeffrey Fine</w:t>
      </w:r>
    </w:p>
    <w:p xmlns:wp14="http://schemas.microsoft.com/office/word/2010/wordml" w:rsidR="009B7129" w:rsidP="009B7129" w:rsidRDefault="009B7129" w14:paraId="720AE21A" wp14:textId="77777777">
      <w:pPr>
        <w:pStyle w:val="collaborators0"/>
      </w:pPr>
      <w:r>
        <w:t>Sandra Fink</w:t>
      </w:r>
    </w:p>
    <w:p xmlns:wp14="http://schemas.microsoft.com/office/word/2010/wordml" w:rsidR="009B7129" w:rsidP="009B7129" w:rsidRDefault="009B7129" w14:paraId="1DC7C849" wp14:textId="77777777">
      <w:pPr>
        <w:pStyle w:val="collaborators0"/>
      </w:pPr>
      <w:r>
        <w:t>Catherine Freeland</w:t>
      </w:r>
    </w:p>
    <w:p xmlns:wp14="http://schemas.microsoft.com/office/word/2010/wordml" w:rsidR="009B7129" w:rsidP="009B7129" w:rsidRDefault="009B7129" w14:paraId="1D19ABBC" wp14:textId="77777777">
      <w:pPr>
        <w:pStyle w:val="collaborators0"/>
      </w:pPr>
      <w:r>
        <w:t>Jennifer Frontera</w:t>
      </w:r>
    </w:p>
    <w:p xmlns:wp14="http://schemas.microsoft.com/office/word/2010/wordml" w:rsidR="009B7129" w:rsidP="009B7129" w:rsidRDefault="009B7129" w14:paraId="730C7F07" wp14:textId="77777777">
      <w:pPr>
        <w:pStyle w:val="collaborators0"/>
      </w:pPr>
      <w:r>
        <w:t>Richard Gallagher</w:t>
      </w:r>
    </w:p>
    <w:p xmlns:wp14="http://schemas.microsoft.com/office/word/2010/wordml" w:rsidR="009B7129" w:rsidP="009B7129" w:rsidRDefault="009B7129" w14:paraId="7ACA116F" wp14:textId="77777777">
      <w:pPr>
        <w:pStyle w:val="collaborators0"/>
      </w:pPr>
      <w:r>
        <w:t>Alejandra Gonzalez-Duarte</w:t>
      </w:r>
    </w:p>
    <w:p xmlns:wp14="http://schemas.microsoft.com/office/word/2010/wordml" w:rsidR="009B7129" w:rsidP="009B7129" w:rsidRDefault="009B7129" w14:paraId="30B91A0A" wp14:textId="77777777">
      <w:pPr>
        <w:pStyle w:val="collaborators0"/>
      </w:pPr>
      <w:r>
        <w:t>Denise Hasson</w:t>
      </w:r>
    </w:p>
    <w:p xmlns:wp14="http://schemas.microsoft.com/office/word/2010/wordml" w:rsidR="009B7129" w:rsidP="009B7129" w:rsidRDefault="009B7129" w14:paraId="39BC8754" wp14:textId="77777777">
      <w:pPr>
        <w:pStyle w:val="collaborators0"/>
      </w:pPr>
      <w:r>
        <w:t>Sophia Hill</w:t>
      </w:r>
    </w:p>
    <w:p xmlns:wp14="http://schemas.microsoft.com/office/word/2010/wordml" w:rsidR="009B7129" w:rsidP="009B7129" w:rsidRDefault="009B7129" w14:paraId="1CB217FF" wp14:textId="77777777">
      <w:pPr>
        <w:pStyle w:val="collaborators0"/>
      </w:pPr>
      <w:r>
        <w:t>Jennifer Hossain^</w:t>
      </w:r>
    </w:p>
    <w:p xmlns:wp14="http://schemas.microsoft.com/office/word/2010/wordml" w:rsidR="009B7129" w:rsidP="009B7129" w:rsidRDefault="009B7129" w14:paraId="4E9727C9" wp14:textId="77777777">
      <w:pPr>
        <w:pStyle w:val="collaborators0"/>
      </w:pPr>
      <w:r>
        <w:t>Shahidul Islam</w:t>
      </w:r>
    </w:p>
    <w:p xmlns:wp14="http://schemas.microsoft.com/office/word/2010/wordml" w:rsidR="009B7129" w:rsidP="009B7129" w:rsidRDefault="009B7129" w14:paraId="63ABEE1B" wp14:textId="77777777">
      <w:pPr>
        <w:pStyle w:val="collaborators0"/>
      </w:pPr>
      <w:r>
        <w:t>Stephen Johnson</w:t>
      </w:r>
    </w:p>
    <w:p xmlns:wp14="http://schemas.microsoft.com/office/word/2010/wordml" w:rsidR="009B7129" w:rsidP="009B7129" w:rsidRDefault="009B7129" w14:paraId="26DAF7A6" wp14:textId="77777777">
      <w:pPr>
        <w:pStyle w:val="collaborators0"/>
      </w:pPr>
      <w:r>
        <w:t xml:space="preserve">Neha </w:t>
      </w:r>
      <w:proofErr w:type="spellStart"/>
      <w:r>
        <w:t>Kansal</w:t>
      </w:r>
      <w:proofErr w:type="spellEnd"/>
    </w:p>
    <w:p xmlns:wp14="http://schemas.microsoft.com/office/word/2010/wordml" w:rsidR="009B7129" w:rsidP="009B7129" w:rsidRDefault="009B7129" w14:paraId="2EFC7C74" wp14:textId="77777777">
      <w:pPr>
        <w:pStyle w:val="collaborators0"/>
      </w:pPr>
      <w:r>
        <w:t>Rachel Kenney</w:t>
      </w:r>
    </w:p>
    <w:p xmlns:wp14="http://schemas.microsoft.com/office/word/2010/wordml" w:rsidR="009B7129" w:rsidP="009B7129" w:rsidRDefault="009B7129" w14:paraId="797B647E" wp14:textId="77777777">
      <w:pPr>
        <w:pStyle w:val="collaborators0"/>
      </w:pPr>
      <w:r>
        <w:t>Tammy Kershner^</w:t>
      </w:r>
    </w:p>
    <w:p xmlns:wp14="http://schemas.microsoft.com/office/word/2010/wordml" w:rsidR="009B7129" w:rsidP="009B7129" w:rsidRDefault="009B7129" w14:paraId="00A7AB23" wp14:textId="77777777">
      <w:pPr>
        <w:pStyle w:val="collaborators0"/>
      </w:pPr>
      <w:r>
        <w:t>Deepshikha Kewlani</w:t>
      </w:r>
    </w:p>
    <w:p xmlns:wp14="http://schemas.microsoft.com/office/word/2010/wordml" w:rsidR="009B7129" w:rsidP="009B7129" w:rsidRDefault="009B7129" w14:paraId="7F0F99E9" wp14:textId="77777777">
      <w:pPr>
        <w:pStyle w:val="collaborators0"/>
      </w:pPr>
      <w:r>
        <w:t>Judy Kwak^</w:t>
      </w:r>
    </w:p>
    <w:p xmlns:wp14="http://schemas.microsoft.com/office/word/2010/wordml" w:rsidR="009B7129" w:rsidP="009B7129" w:rsidRDefault="009B7129" w14:paraId="73710274" wp14:textId="77777777">
      <w:pPr>
        <w:pStyle w:val="collaborators0"/>
      </w:pPr>
      <w:r>
        <w:t>Michelle F. Lamendola-Essel</w:t>
      </w:r>
    </w:p>
    <w:p xmlns:wp14="http://schemas.microsoft.com/office/word/2010/wordml" w:rsidR="009B7129" w:rsidP="009B7129" w:rsidRDefault="009B7129" w14:paraId="62EF6107" wp14:textId="77777777">
      <w:pPr>
        <w:pStyle w:val="collaborators0"/>
      </w:pPr>
      <w:r>
        <w:t>Sarah Laury^</w:t>
      </w:r>
    </w:p>
    <w:p xmlns:wp14="http://schemas.microsoft.com/office/word/2010/wordml" w:rsidR="009B7129" w:rsidP="009B7129" w:rsidRDefault="009B7129" w14:paraId="5EB8E3EF" wp14:textId="77777777">
      <w:pPr>
        <w:pStyle w:val="collaborators0"/>
      </w:pPr>
      <w:r>
        <w:t>Gregory Laynor</w:t>
      </w:r>
    </w:p>
    <w:p xmlns:wp14="http://schemas.microsoft.com/office/word/2010/wordml" w:rsidR="009B7129" w:rsidP="009B7129" w:rsidRDefault="009B7129" w14:paraId="4B588036" wp14:textId="77777777">
      <w:pPr>
        <w:pStyle w:val="collaborators0"/>
      </w:pPr>
      <w:r>
        <w:t xml:space="preserve">Lei </w:t>
      </w:r>
      <w:proofErr w:type="spellStart"/>
      <w:r>
        <w:t>Lei</w:t>
      </w:r>
      <w:proofErr w:type="spellEnd"/>
      <w:r>
        <w:t>^</w:t>
      </w:r>
    </w:p>
    <w:p xmlns:wp14="http://schemas.microsoft.com/office/word/2010/wordml" w:rsidR="009B7129" w:rsidP="009B7129" w:rsidRDefault="009B7129" w14:paraId="428AC1DD" wp14:textId="77777777">
      <w:pPr>
        <w:pStyle w:val="collaborators0"/>
      </w:pPr>
      <w:r>
        <w:t>Terry Leon</w:t>
      </w:r>
    </w:p>
    <w:p xmlns:wp14="http://schemas.microsoft.com/office/word/2010/wordml" w:rsidR="009B7129" w:rsidP="009B7129" w:rsidRDefault="009B7129" w14:paraId="20513645" wp14:textId="77777777">
      <w:pPr>
        <w:pStyle w:val="collaborators0"/>
      </w:pPr>
      <w:r>
        <w:t>Janelle Linton</w:t>
      </w:r>
    </w:p>
    <w:p xmlns:wp14="http://schemas.microsoft.com/office/word/2010/wordml" w:rsidR="009B7129" w:rsidP="009B7129" w:rsidRDefault="009B7129" w14:paraId="503EDC89" wp14:textId="77777777">
      <w:pPr>
        <w:pStyle w:val="collaborators0"/>
      </w:pPr>
      <w:r>
        <w:t>Max Logan</w:t>
      </w:r>
    </w:p>
    <w:p xmlns:wp14="http://schemas.microsoft.com/office/word/2010/wordml" w:rsidR="009B7129" w:rsidP="009B7129" w:rsidRDefault="009B7129" w14:paraId="3E9B78AF" wp14:textId="77777777">
      <w:pPr>
        <w:pStyle w:val="collaborators0"/>
      </w:pPr>
      <w:r>
        <w:t>Nadia Malik</w:t>
      </w:r>
    </w:p>
    <w:p xmlns:wp14="http://schemas.microsoft.com/office/word/2010/wordml" w:rsidR="009B7129" w:rsidP="009B7129" w:rsidRDefault="009B7129" w14:paraId="3FEB0F88" wp14:textId="77777777">
      <w:pPr>
        <w:pStyle w:val="collaborators0"/>
      </w:pPr>
      <w:r>
        <w:t xml:space="preserve">Lia </w:t>
      </w:r>
      <w:proofErr w:type="spellStart"/>
      <w:r>
        <w:t>Mamistvalova</w:t>
      </w:r>
      <w:proofErr w:type="spellEnd"/>
    </w:p>
    <w:p xmlns:wp14="http://schemas.microsoft.com/office/word/2010/wordml" w:rsidR="009B7129" w:rsidP="009B7129" w:rsidRDefault="009B7129" w14:paraId="74927227" wp14:textId="77777777">
      <w:pPr>
        <w:pStyle w:val="collaborators0"/>
      </w:pPr>
      <w:r>
        <w:t>Hannah Mandel</w:t>
      </w:r>
    </w:p>
    <w:p xmlns:wp14="http://schemas.microsoft.com/office/word/2010/wordml" w:rsidR="009B7129" w:rsidP="009B7129" w:rsidRDefault="009B7129" w14:paraId="166CB95D" wp14:textId="77777777">
      <w:pPr>
        <w:pStyle w:val="collaborators0"/>
      </w:pPr>
      <w:r>
        <w:t>Gabrielle Maranga</w:t>
      </w:r>
    </w:p>
    <w:p xmlns:wp14="http://schemas.microsoft.com/office/word/2010/wordml" w:rsidR="009B7129" w:rsidP="009B7129" w:rsidRDefault="009B7129" w14:paraId="635F568C" wp14:textId="77777777">
      <w:pPr>
        <w:pStyle w:val="collaborators0"/>
      </w:pPr>
      <w:proofErr w:type="spellStart"/>
      <w:r>
        <w:t>Aprajita</w:t>
      </w:r>
      <w:proofErr w:type="spellEnd"/>
      <w:r>
        <w:t xml:space="preserve"> </w:t>
      </w:r>
      <w:proofErr w:type="spellStart"/>
      <w:r>
        <w:t>Mattoo</w:t>
      </w:r>
      <w:proofErr w:type="spellEnd"/>
    </w:p>
    <w:p xmlns:wp14="http://schemas.microsoft.com/office/word/2010/wordml" w:rsidR="009B7129" w:rsidP="009B7129" w:rsidRDefault="009B7129" w14:paraId="231A1C00" wp14:textId="77777777">
      <w:pPr>
        <w:pStyle w:val="collaborators0"/>
      </w:pPr>
      <w:r>
        <w:t>Tony Mei</w:t>
      </w:r>
    </w:p>
    <w:p xmlns:wp14="http://schemas.microsoft.com/office/word/2010/wordml" w:rsidR="009B7129" w:rsidP="009B7129" w:rsidRDefault="009B7129" w14:paraId="2B521452" wp14:textId="77777777">
      <w:pPr>
        <w:pStyle w:val="collaborators0"/>
      </w:pPr>
      <w:r>
        <w:t>Alan Mendelsohn</w:t>
      </w:r>
    </w:p>
    <w:p xmlns:wp14="http://schemas.microsoft.com/office/word/2010/wordml" w:rsidR="009B7129" w:rsidP="009B7129" w:rsidRDefault="009B7129" w14:paraId="3A5276EE" wp14:textId="77777777">
      <w:pPr>
        <w:pStyle w:val="collaborators0"/>
      </w:pPr>
      <w:r>
        <w:t>Emmanuelle Mercier</w:t>
      </w:r>
    </w:p>
    <w:p xmlns:wp14="http://schemas.microsoft.com/office/word/2010/wordml" w:rsidR="009B7129" w:rsidP="009B7129" w:rsidRDefault="009B7129" w14:paraId="7C72908A" wp14:textId="77777777">
      <w:pPr>
        <w:pStyle w:val="collaborators0"/>
      </w:pPr>
      <w:r>
        <w:t>Patricio Millar Vernetti</w:t>
      </w:r>
    </w:p>
    <w:p xmlns:wp14="http://schemas.microsoft.com/office/word/2010/wordml" w:rsidR="009B7129" w:rsidP="009B7129" w:rsidRDefault="009B7129" w14:paraId="69DDED37" wp14:textId="77777777">
      <w:pPr>
        <w:pStyle w:val="collaborators0"/>
      </w:pPr>
      <w:r>
        <w:t>Marc Miller</w:t>
      </w:r>
    </w:p>
    <w:p xmlns:wp14="http://schemas.microsoft.com/office/word/2010/wordml" w:rsidR="009B7129" w:rsidP="009B7129" w:rsidRDefault="009B7129" w14:paraId="6126884E" wp14:textId="77777777">
      <w:pPr>
        <w:pStyle w:val="collaborators0"/>
      </w:pPr>
      <w:r>
        <w:t>Maika Mitchell</w:t>
      </w:r>
    </w:p>
    <w:p xmlns:wp14="http://schemas.microsoft.com/office/word/2010/wordml" w:rsidR="009B7129" w:rsidP="009B7129" w:rsidRDefault="009B7129" w14:paraId="469C9FBE" wp14:textId="77777777">
      <w:pPr>
        <w:pStyle w:val="collaborators0"/>
      </w:pPr>
      <w:r>
        <w:t>Andre Moreira</w:t>
      </w:r>
    </w:p>
    <w:p xmlns:wp14="http://schemas.microsoft.com/office/word/2010/wordml" w:rsidR="009B7129" w:rsidP="009B7129" w:rsidRDefault="009B7129" w14:paraId="5DCEBBAB" wp14:textId="77777777">
      <w:pPr>
        <w:pStyle w:val="collaborators0"/>
      </w:pPr>
      <w:r>
        <w:t>Praveen C. Mudumbi</w:t>
      </w:r>
    </w:p>
    <w:p xmlns:wp14="http://schemas.microsoft.com/office/word/2010/wordml" w:rsidR="009B7129" w:rsidP="009B7129" w:rsidRDefault="009B7129" w14:paraId="6AF64F60" wp14:textId="77777777">
      <w:pPr>
        <w:pStyle w:val="collaborators0"/>
      </w:pPr>
      <w:r>
        <w:t>Erica Nahin</w:t>
      </w:r>
    </w:p>
    <w:p xmlns:wp14="http://schemas.microsoft.com/office/word/2010/wordml" w:rsidR="009B7129" w:rsidP="009B7129" w:rsidRDefault="009B7129" w14:paraId="543E11BD" wp14:textId="77777777">
      <w:pPr>
        <w:pStyle w:val="collaborators0"/>
      </w:pPr>
      <w:r>
        <w:t>Nandini Nair</w:t>
      </w:r>
    </w:p>
    <w:p xmlns:wp14="http://schemas.microsoft.com/office/word/2010/wordml" w:rsidR="009B7129" w:rsidP="009B7129" w:rsidRDefault="009B7129" w14:paraId="4227E2C9" wp14:textId="77777777">
      <w:pPr>
        <w:pStyle w:val="collaborators0"/>
      </w:pPr>
      <w:r>
        <w:t xml:space="preserve">Joseph </w:t>
      </w:r>
      <w:proofErr w:type="spellStart"/>
      <w:r>
        <w:t>Nekulak</w:t>
      </w:r>
      <w:proofErr w:type="spellEnd"/>
    </w:p>
    <w:p xmlns:wp14="http://schemas.microsoft.com/office/word/2010/wordml" w:rsidR="009B7129" w:rsidP="009B7129" w:rsidRDefault="009B7129" w14:paraId="2CB4CA95" wp14:textId="77777777">
      <w:pPr>
        <w:pStyle w:val="collaborators0"/>
      </w:pPr>
      <w:r>
        <w:t>Kellie Owens</w:t>
      </w:r>
    </w:p>
    <w:p xmlns:wp14="http://schemas.microsoft.com/office/word/2010/wordml" w:rsidR="009B7129" w:rsidP="009B7129" w:rsidRDefault="009B7129" w14:paraId="2C6F5476" wp14:textId="77777777">
      <w:pPr>
        <w:pStyle w:val="collaborators0"/>
      </w:pPr>
      <w:r>
        <w:t>Brendan Parent</w:t>
      </w:r>
    </w:p>
    <w:p xmlns:wp14="http://schemas.microsoft.com/office/word/2010/wordml" w:rsidR="009B7129" w:rsidP="009B7129" w:rsidRDefault="009B7129" w14:paraId="181CBFCD" wp14:textId="77777777">
      <w:pPr>
        <w:pStyle w:val="collaborators0"/>
      </w:pPr>
      <w:r>
        <w:t xml:space="preserve">Nandan </w:t>
      </w:r>
      <w:proofErr w:type="spellStart"/>
      <w:r>
        <w:t>Patibandla</w:t>
      </w:r>
      <w:proofErr w:type="spellEnd"/>
    </w:p>
    <w:p xmlns:wp14="http://schemas.microsoft.com/office/word/2010/wordml" w:rsidR="009B7129" w:rsidP="009B7129" w:rsidRDefault="009B7129" w14:paraId="0B7A2070" wp14:textId="77777777">
      <w:pPr>
        <w:pStyle w:val="collaborators0"/>
      </w:pPr>
      <w:r>
        <w:t>Peter Petrov</w:t>
      </w:r>
    </w:p>
    <w:p xmlns:wp14="http://schemas.microsoft.com/office/word/2010/wordml" w:rsidR="009B7129" w:rsidP="009B7129" w:rsidRDefault="009B7129" w14:paraId="5D6E0423" wp14:textId="77777777">
      <w:pPr>
        <w:pStyle w:val="collaborators0"/>
      </w:pPr>
      <w:r>
        <w:t xml:space="preserve">Radu </w:t>
      </w:r>
      <w:proofErr w:type="spellStart"/>
      <w:r>
        <w:t>Postelnicu</w:t>
      </w:r>
      <w:proofErr w:type="spellEnd"/>
    </w:p>
    <w:p xmlns:wp14="http://schemas.microsoft.com/office/word/2010/wordml" w:rsidR="009B7129" w:rsidP="009B7129" w:rsidRDefault="009B7129" w14:paraId="31C75CAD" wp14:textId="77777777">
      <w:pPr>
        <w:pStyle w:val="collaborators0"/>
      </w:pPr>
      <w:r>
        <w:t>Francesca Pratt</w:t>
      </w:r>
    </w:p>
    <w:p xmlns:wp14="http://schemas.microsoft.com/office/word/2010/wordml" w:rsidR="009B7129" w:rsidP="009B7129" w:rsidRDefault="009B7129" w14:paraId="5ABC4651" wp14:textId="77777777">
      <w:pPr>
        <w:pStyle w:val="collaborators0"/>
      </w:pPr>
      <w:r>
        <w:t>Isabelle Randall</w:t>
      </w:r>
    </w:p>
    <w:p xmlns:wp14="http://schemas.microsoft.com/office/word/2010/wordml" w:rsidR="009B7129" w:rsidP="009B7129" w:rsidRDefault="009B7129" w14:paraId="270DD211" wp14:textId="77777777">
      <w:pPr>
        <w:pStyle w:val="collaborators0"/>
      </w:pPr>
      <w:r>
        <w:t>Priyatha Rao</w:t>
      </w:r>
    </w:p>
    <w:p xmlns:wp14="http://schemas.microsoft.com/office/word/2010/wordml" w:rsidR="009B7129" w:rsidP="009B7129" w:rsidRDefault="009B7129" w14:paraId="104464A6" wp14:textId="77777777">
      <w:pPr>
        <w:pStyle w:val="collaborators0"/>
      </w:pPr>
      <w:r>
        <w:t xml:space="preserve">Amy </w:t>
      </w:r>
      <w:proofErr w:type="spellStart"/>
      <w:r>
        <w:t>Rapkiewicz</w:t>
      </w:r>
      <w:proofErr w:type="spellEnd"/>
    </w:p>
    <w:p xmlns:wp14="http://schemas.microsoft.com/office/word/2010/wordml" w:rsidR="009B7129" w:rsidP="009B7129" w:rsidRDefault="009B7129" w14:paraId="593D92D3" wp14:textId="77777777">
      <w:pPr>
        <w:pStyle w:val="collaborators0"/>
      </w:pPr>
      <w:r>
        <w:t>J.R. Rizzo</w:t>
      </w:r>
    </w:p>
    <w:p xmlns:wp14="http://schemas.microsoft.com/office/word/2010/wordml" w:rsidR="009B7129" w:rsidP="009B7129" w:rsidRDefault="009B7129" w14:paraId="2626F4ED" wp14:textId="77777777">
      <w:pPr>
        <w:pStyle w:val="collaborators0"/>
      </w:pPr>
      <w:r>
        <w:t>Johana Rosas</w:t>
      </w:r>
    </w:p>
    <w:p xmlns:wp14="http://schemas.microsoft.com/office/word/2010/wordml" w:rsidR="009B7129" w:rsidP="009B7129" w:rsidRDefault="009B7129" w14:paraId="6A6933E8" wp14:textId="77777777">
      <w:pPr>
        <w:pStyle w:val="collaborators0"/>
      </w:pPr>
      <w:r>
        <w:t>Chelsea Rose</w:t>
      </w:r>
    </w:p>
    <w:p xmlns:wp14="http://schemas.microsoft.com/office/word/2010/wordml" w:rsidR="009B7129" w:rsidP="009B7129" w:rsidRDefault="009B7129" w14:paraId="3B04858E" wp14:textId="77777777">
      <w:pPr>
        <w:pStyle w:val="collaborators0"/>
      </w:pPr>
      <w:r>
        <w:t>Christina Saint Jean</w:t>
      </w:r>
    </w:p>
    <w:p xmlns:wp14="http://schemas.microsoft.com/office/word/2010/wordml" w:rsidR="009B7129" w:rsidP="009B7129" w:rsidRDefault="009B7129" w14:paraId="7A94F3AF" wp14:textId="77777777">
      <w:pPr>
        <w:pStyle w:val="collaborators0"/>
      </w:pPr>
      <w:r>
        <w:t xml:space="preserve">Michelle </w:t>
      </w:r>
      <w:proofErr w:type="spellStart"/>
      <w:r>
        <w:t>Santacatterina</w:t>
      </w:r>
      <w:proofErr w:type="spellEnd"/>
    </w:p>
    <w:p xmlns:wp14="http://schemas.microsoft.com/office/word/2010/wordml" w:rsidR="009B7129" w:rsidP="009B7129" w:rsidRDefault="009B7129" w14:paraId="10D1C8B5" wp14:textId="77777777">
      <w:pPr>
        <w:pStyle w:val="collaborators0"/>
      </w:pPr>
      <w:proofErr w:type="spellStart"/>
      <w:r>
        <w:t>Binita</w:t>
      </w:r>
      <w:proofErr w:type="spellEnd"/>
      <w:r>
        <w:t xml:space="preserve"> Shah</w:t>
      </w:r>
    </w:p>
    <w:p xmlns:wp14="http://schemas.microsoft.com/office/word/2010/wordml" w:rsidR="009B7129" w:rsidP="009B7129" w:rsidRDefault="009B7129" w14:paraId="30CEC844" wp14:textId="77777777">
      <w:pPr>
        <w:pStyle w:val="collaborators0"/>
      </w:pPr>
      <w:proofErr w:type="spellStart"/>
      <w:r>
        <w:t>Aasma</w:t>
      </w:r>
      <w:proofErr w:type="spellEnd"/>
      <w:r>
        <w:t xml:space="preserve"> Shaukat</w:t>
      </w:r>
    </w:p>
    <w:p xmlns:wp14="http://schemas.microsoft.com/office/word/2010/wordml" w:rsidR="009B7129" w:rsidP="009B7129" w:rsidRDefault="009B7129" w14:paraId="31128B19" wp14:textId="77777777">
      <w:pPr>
        <w:pStyle w:val="collaborators0"/>
      </w:pPr>
      <w:r>
        <w:t>Naomi Simon</w:t>
      </w:r>
    </w:p>
    <w:p xmlns:wp14="http://schemas.microsoft.com/office/word/2010/wordml" w:rsidR="009B7129" w:rsidP="009B7129" w:rsidRDefault="009B7129" w14:paraId="64E5797D" wp14:textId="77777777">
      <w:pPr>
        <w:pStyle w:val="collaborators0"/>
      </w:pPr>
      <w:r>
        <w:t xml:space="preserve">Aylin </w:t>
      </w:r>
      <w:proofErr w:type="spellStart"/>
      <w:r>
        <w:t>Simsir</w:t>
      </w:r>
      <w:proofErr w:type="spellEnd"/>
    </w:p>
    <w:p xmlns:wp14="http://schemas.microsoft.com/office/word/2010/wordml" w:rsidR="009B7129" w:rsidP="009B7129" w:rsidRDefault="009B7129" w14:paraId="0F643219" wp14:textId="77777777">
      <w:pPr>
        <w:pStyle w:val="collaborators0"/>
      </w:pPr>
      <w:r>
        <w:t>Miranda Stinson</w:t>
      </w:r>
    </w:p>
    <w:p xmlns:wp14="http://schemas.microsoft.com/office/word/2010/wordml" w:rsidR="009B7129" w:rsidP="009B7129" w:rsidRDefault="009B7129" w14:paraId="31A94D7C" wp14:textId="77777777">
      <w:pPr>
        <w:pStyle w:val="collaborators0"/>
      </w:pPr>
      <w:r>
        <w:t>Wenfei Tang</w:t>
      </w:r>
    </w:p>
    <w:p xmlns:wp14="http://schemas.microsoft.com/office/word/2010/wordml" w:rsidR="009B7129" w:rsidP="009B7129" w:rsidRDefault="009B7129" w14:paraId="00EC61F1" wp14:textId="77777777">
      <w:pPr>
        <w:pStyle w:val="collaborators0"/>
      </w:pPr>
      <w:proofErr w:type="spellStart"/>
      <w:r>
        <w:t>Vasishta</w:t>
      </w:r>
      <w:proofErr w:type="spellEnd"/>
      <w:r>
        <w:t xml:space="preserve"> </w:t>
      </w:r>
      <w:proofErr w:type="spellStart"/>
      <w:r>
        <w:t>Tatapudi</w:t>
      </w:r>
      <w:proofErr w:type="spellEnd"/>
    </w:p>
    <w:p xmlns:wp14="http://schemas.microsoft.com/office/word/2010/wordml" w:rsidR="009B7129" w:rsidP="009B7129" w:rsidRDefault="009B7129" w14:paraId="4F2DD6E7" wp14:textId="77777777">
      <w:pPr>
        <w:pStyle w:val="collaborators0"/>
      </w:pPr>
      <w:r>
        <w:t xml:space="preserve">Sujata </w:t>
      </w:r>
      <w:proofErr w:type="spellStart"/>
      <w:r>
        <w:t>Thawani</w:t>
      </w:r>
      <w:proofErr w:type="spellEnd"/>
    </w:p>
    <w:p xmlns:wp14="http://schemas.microsoft.com/office/word/2010/wordml" w:rsidR="009B7129" w:rsidP="009B7129" w:rsidRDefault="009B7129" w14:paraId="3EF0366E" wp14:textId="77777777">
      <w:pPr>
        <w:pStyle w:val="collaborators0"/>
      </w:pPr>
      <w:r>
        <w:t>Mary Thomas</w:t>
      </w:r>
    </w:p>
    <w:p xmlns:wp14="http://schemas.microsoft.com/office/word/2010/wordml" w:rsidR="009B7129" w:rsidP="009B7129" w:rsidRDefault="009B7129" w14:paraId="207772DC" wp14:textId="77777777">
      <w:pPr>
        <w:pStyle w:val="collaborators0"/>
      </w:pPr>
      <w:r>
        <w:t>Lorna Thorpe</w:t>
      </w:r>
    </w:p>
    <w:p xmlns:wp14="http://schemas.microsoft.com/office/word/2010/wordml" w:rsidR="009B7129" w:rsidP="009B7129" w:rsidRDefault="009B7129" w14:paraId="2F93A297" wp14:textId="77777777">
      <w:pPr>
        <w:pStyle w:val="collaborators0"/>
      </w:pPr>
      <w:r>
        <w:t>MeeLee Tom</w:t>
      </w:r>
    </w:p>
    <w:p xmlns:wp14="http://schemas.microsoft.com/office/word/2010/wordml" w:rsidR="009B7129" w:rsidP="009B7129" w:rsidRDefault="009B7129" w14:paraId="0EC7F295" wp14:textId="77777777">
      <w:pPr>
        <w:pStyle w:val="collaborators0"/>
      </w:pPr>
      <w:r>
        <w:t xml:space="preserve">Ethan </w:t>
      </w:r>
      <w:proofErr w:type="spellStart"/>
      <w:r>
        <w:t>Treiha</w:t>
      </w:r>
      <w:proofErr w:type="spellEnd"/>
    </w:p>
    <w:p xmlns:wp14="http://schemas.microsoft.com/office/word/2010/wordml" w:rsidR="009B7129" w:rsidP="009B7129" w:rsidRDefault="009B7129" w14:paraId="26896FA3" wp14:textId="77777777">
      <w:pPr>
        <w:pStyle w:val="collaborators0"/>
      </w:pPr>
      <w:r>
        <w:t>Jennifer Truong</w:t>
      </w:r>
    </w:p>
    <w:p xmlns:wp14="http://schemas.microsoft.com/office/word/2010/wordml" w:rsidR="009B7129" w:rsidP="009B7129" w:rsidRDefault="009B7129" w14:paraId="4431B94E" wp14:textId="77777777">
      <w:pPr>
        <w:pStyle w:val="collaborators0"/>
      </w:pPr>
      <w:r>
        <w:t>Mmekom Udosen</w:t>
      </w:r>
    </w:p>
    <w:p xmlns:wp14="http://schemas.microsoft.com/office/word/2010/wordml" w:rsidR="009B7129" w:rsidP="009B7129" w:rsidRDefault="009B7129" w14:paraId="1F20C069" wp14:textId="77777777">
      <w:pPr>
        <w:pStyle w:val="collaborators0"/>
      </w:pPr>
      <w:r>
        <w:t>Carlos Valencia^</w:t>
      </w:r>
    </w:p>
    <w:p xmlns:wp14="http://schemas.microsoft.com/office/word/2010/wordml" w:rsidR="009B7129" w:rsidP="009B7129" w:rsidRDefault="009B7129" w14:paraId="36C464EA" wp14:textId="77777777">
      <w:pPr>
        <w:pStyle w:val="collaborators0"/>
      </w:pPr>
      <w:r>
        <w:t>Jessica Velazquez-Perez</w:t>
      </w:r>
    </w:p>
    <w:p xmlns:wp14="http://schemas.microsoft.com/office/word/2010/wordml" w:rsidR="009B7129" w:rsidP="009B7129" w:rsidRDefault="009B7129" w14:paraId="5AC80E9E" wp14:textId="77777777">
      <w:pPr>
        <w:pStyle w:val="collaborators0"/>
      </w:pPr>
      <w:r>
        <w:t>Crystal Vidal</w:t>
      </w:r>
    </w:p>
    <w:p xmlns:wp14="http://schemas.microsoft.com/office/word/2010/wordml" w:rsidR="009B7129" w:rsidP="009B7129" w:rsidRDefault="009B7129" w14:paraId="40FA3B85" wp14:textId="77777777">
      <w:pPr>
        <w:pStyle w:val="collaborators0"/>
      </w:pPr>
      <w:r>
        <w:t>Anand Viswanathan</w:t>
      </w:r>
    </w:p>
    <w:p xmlns:wp14="http://schemas.microsoft.com/office/word/2010/wordml" w:rsidR="009B7129" w:rsidP="009B7129" w:rsidRDefault="009B7129" w14:paraId="5FEA2691" wp14:textId="77777777">
      <w:pPr>
        <w:pStyle w:val="collaborators0"/>
      </w:pPr>
      <w:r>
        <w:t>Amy Willerford^</w:t>
      </w:r>
    </w:p>
    <w:p xmlns:wp14="http://schemas.microsoft.com/office/word/2010/wordml" w:rsidR="009B7129" w:rsidP="009B7129" w:rsidRDefault="009B7129" w14:paraId="2FEADD23" wp14:textId="77777777">
      <w:pPr>
        <w:pStyle w:val="collaborators0"/>
      </w:pPr>
      <w:r>
        <w:t>Natasha Williams^</w:t>
      </w:r>
    </w:p>
    <w:p xmlns:wp14="http://schemas.microsoft.com/office/word/2010/wordml" w:rsidR="009B7129" w:rsidP="009B7129" w:rsidRDefault="009B7129" w14:paraId="3ABAD294" wp14:textId="77777777">
      <w:pPr>
        <w:pStyle w:val="collaborators0"/>
      </w:pPr>
      <w:r>
        <w:t>Crystal Wong</w:t>
      </w:r>
    </w:p>
    <w:p xmlns:wp14="http://schemas.microsoft.com/office/word/2010/wordml" w:rsidR="009B7129" w:rsidP="009B7129" w:rsidRDefault="009B7129" w14:paraId="5BEBD12E" wp14:textId="77777777">
      <w:pPr>
        <w:pStyle w:val="collaborators0"/>
      </w:pPr>
      <w:r>
        <w:t>Marion J. Wood</w:t>
      </w:r>
    </w:p>
    <w:p xmlns:wp14="http://schemas.microsoft.com/office/word/2010/wordml" w:rsidR="009B7129" w:rsidP="009B7129" w:rsidRDefault="009B7129" w14:paraId="57282AF3" wp14:textId="77777777">
      <w:pPr>
        <w:pStyle w:val="collaborators0"/>
      </w:pPr>
      <w:r>
        <w:t>Shannon Wuller</w:t>
      </w:r>
    </w:p>
    <w:p xmlns:wp14="http://schemas.microsoft.com/office/word/2010/wordml" w:rsidR="009B7129" w:rsidP="009B7129" w:rsidRDefault="009B7129" w14:paraId="7B3D3F0E" wp14:textId="77777777">
      <w:pPr>
        <w:pStyle w:val="collaborators0"/>
      </w:pPr>
      <w:r>
        <w:t>Shonna Yin</w:t>
      </w:r>
    </w:p>
    <w:p xmlns:wp14="http://schemas.microsoft.com/office/word/2010/wordml" w:rsidR="009B7129" w:rsidP="009B7129" w:rsidRDefault="009B7129" w14:paraId="6C1A5FF2" wp14:textId="77777777">
      <w:pPr>
        <w:pStyle w:val="collaborators0"/>
      </w:pPr>
      <w:r>
        <w:t>Chloe Young</w:t>
      </w:r>
    </w:p>
    <w:p xmlns:wp14="http://schemas.microsoft.com/office/word/2010/wordml" w:rsidR="009B7129" w:rsidP="009B7129" w:rsidRDefault="009B7129" w14:paraId="29FDD870" wp14:textId="77777777">
      <w:pPr>
        <w:pStyle w:val="collaborators0"/>
      </w:pPr>
      <w:r>
        <w:t xml:space="preserve">Jonah </w:t>
      </w:r>
      <w:proofErr w:type="spellStart"/>
      <w:r>
        <w:t>Zaretsky</w:t>
      </w:r>
      <w:proofErr w:type="spellEnd"/>
    </w:p>
    <w:p xmlns:wp14="http://schemas.microsoft.com/office/word/2010/wordml" w:rsidR="009B7129" w:rsidP="009B7129" w:rsidRDefault="009B7129" w14:paraId="2A99ADB4" wp14:textId="77777777">
      <w:pPr>
        <w:pStyle w:val="collaborators0"/>
      </w:pPr>
      <w:r>
        <w:t>Susanna Zavlunova</w:t>
      </w:r>
    </w:p>
    <w:p xmlns:wp14="http://schemas.microsoft.com/office/word/2010/wordml" w:rsidR="009B7129" w:rsidP="009B7129" w:rsidRDefault="009B7129" w14:paraId="0A6959E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47FBD72D" wp14:textId="77777777">
      <w:pPr>
        <w:pStyle w:val="Hub"/>
      </w:pPr>
      <w:bookmarkStart w:name="_Toc144996188" w:id="3"/>
      <w:r>
        <w:t>Data Repository Core at Massachusetts General Hospital</w:t>
      </w:r>
      <w:bookmarkEnd w:id="3"/>
      <w:r>
        <w:t xml:space="preserve"> </w:t>
      </w:r>
    </w:p>
    <w:p xmlns:wp14="http://schemas.microsoft.com/office/word/2010/wordml" w:rsidR="009B7129" w:rsidP="009B7129" w:rsidRDefault="009B7129" w14:paraId="0F301623" wp14:textId="77777777">
      <w:pPr>
        <w:spacing w:after="0"/>
      </w:pPr>
      <w:r>
        <w:rPr>
          <w:rFonts w:ascii="Times New Roman" w:hAnsi="Times New Roman" w:eastAsia="Times New Roman" w:cs="Times New Roman"/>
          <w:i/>
          <w:iCs/>
          <w:color w:val="000000" w:themeColor="text1"/>
        </w:rPr>
        <w:t>Andrea Foulkes, PI</w:t>
      </w:r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0CDC2081" wp14:textId="77777777">
      <w:pPr>
        <w:spacing w:after="0"/>
      </w:pPr>
      <w:r>
        <w:rPr>
          <w:rFonts w:ascii="Times New Roman" w:hAnsi="Times New Roman" w:eastAsia="Times New Roman" w:cs="Times New Roman"/>
          <w:i/>
          <w:iCs/>
          <w:color w:val="000000" w:themeColor="text1"/>
        </w:rPr>
        <w:t>Elizabeth Karlson, PI</w:t>
      </w:r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22A1E02F" wp14:textId="77777777">
      <w:pPr>
        <w:spacing w:after="0"/>
      </w:pPr>
      <w:r>
        <w:rPr>
          <w:rFonts w:ascii="Times New Roman" w:hAnsi="Times New Roman" w:eastAsia="Times New Roman" w:cs="Times New Roman"/>
          <w:i/>
          <w:iCs/>
          <w:color w:val="000000" w:themeColor="text1"/>
        </w:rPr>
        <w:t>Shawn Murphy, PI</w:t>
      </w:r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0689932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hrey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Ahirwar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6716FFF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hifa Ahmed </w:t>
      </w:r>
    </w:p>
    <w:p xmlns:wp14="http://schemas.microsoft.com/office/word/2010/wordml" w:rsidR="009B7129" w:rsidP="009B7129" w:rsidRDefault="009B7129" w14:paraId="0D385D3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chel Atchley </w:t>
      </w:r>
    </w:p>
    <w:p xmlns:wp14="http://schemas.microsoft.com/office/word/2010/wordml" w:rsidR="009B7129" w:rsidP="009B7129" w:rsidRDefault="009B7129" w14:paraId="16C0495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>Marie-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Abèle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C. Bind </w:t>
      </w:r>
    </w:p>
    <w:p xmlns:wp14="http://schemas.microsoft.com/office/word/2010/wordml" w:rsidR="009B7129" w:rsidP="009B7129" w:rsidRDefault="009B7129" w14:paraId="33F0E49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William Bonaventura </w:t>
      </w:r>
    </w:p>
    <w:p xmlns:wp14="http://schemas.microsoft.com/office/word/2010/wordml" w:rsidR="009B7129" w:rsidP="009B7129" w:rsidRDefault="009B7129" w14:paraId="10D67B0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Natalie Boutin </w:t>
      </w:r>
    </w:p>
    <w:p xmlns:wp14="http://schemas.microsoft.com/office/word/2010/wordml" w:rsidR="009B7129" w:rsidP="009B7129" w:rsidRDefault="009B7129" w14:paraId="0DB5C4B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ingyi Cao </w:t>
      </w:r>
    </w:p>
    <w:p xmlns:wp14="http://schemas.microsoft.com/office/word/2010/wordml" w:rsidR="009B7129" w:rsidP="009B7129" w:rsidRDefault="009B7129" w14:paraId="765BB26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Victor Castro </w:t>
      </w:r>
    </w:p>
    <w:p xmlns:wp14="http://schemas.microsoft.com/office/word/2010/wordml" w:rsidR="009B7129" w:rsidP="009B7129" w:rsidRDefault="009B7129" w14:paraId="2A0E9C5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mes Chan </w:t>
      </w:r>
    </w:p>
    <w:p xmlns:wp14="http://schemas.microsoft.com/office/word/2010/wordml" w:rsidR="009B7129" w:rsidP="009B7129" w:rsidRDefault="009B7129" w14:paraId="06409B2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ori B.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Chibnik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53B05C2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ari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Fayad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69AB6A5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Vivian Gainer </w:t>
      </w:r>
    </w:p>
    <w:p xmlns:wp14="http://schemas.microsoft.com/office/word/2010/wordml" w:rsidR="009B7129" w:rsidP="009B7129" w:rsidRDefault="009B7129" w14:paraId="4EEF912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ndy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Gollub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2B3E061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arl Helmer </w:t>
      </w:r>
    </w:p>
    <w:p xmlns:wp14="http://schemas.microsoft.com/office/word/2010/wordml" w:rsidR="009B7129" w:rsidP="009B7129" w:rsidRDefault="009B7129" w14:paraId="4D506AB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niel Kaufman </w:t>
      </w:r>
    </w:p>
    <w:p xmlns:wp14="http://schemas.microsoft.com/office/word/2010/wordml" w:rsidR="009B7129" w:rsidP="009B7129" w:rsidRDefault="009B7129" w14:paraId="70E2FDC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parna Krishnamoorthy </w:t>
      </w:r>
    </w:p>
    <w:p xmlns:wp14="http://schemas.microsoft.com/office/word/2010/wordml" w:rsidR="009B7129" w:rsidP="009B7129" w:rsidRDefault="009B7129" w14:paraId="54CD4A5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atherine P. Liao </w:t>
      </w:r>
    </w:p>
    <w:p xmlns:wp14="http://schemas.microsoft.com/office/word/2010/wordml" w:rsidR="009B7129" w:rsidP="009B7129" w:rsidRDefault="009B7129" w14:paraId="0C79657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egan Martel </w:t>
      </w:r>
    </w:p>
    <w:p xmlns:wp14="http://schemas.microsoft.com/office/word/2010/wordml" w:rsidR="009B7129" w:rsidP="009B7129" w:rsidRDefault="009B7129" w14:paraId="7FE8198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onathan Monteiro </w:t>
      </w:r>
    </w:p>
    <w:p xmlns:wp14="http://schemas.microsoft.com/office/word/2010/wordml" w:rsidR="009B7129" w:rsidP="009B7129" w:rsidRDefault="009B7129" w14:paraId="0D2FB3B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ichard E. Morse </w:t>
      </w:r>
    </w:p>
    <w:p xmlns:wp14="http://schemas.microsoft.com/office/word/2010/wordml" w:rsidR="009B7129" w:rsidP="009B7129" w:rsidRDefault="009B7129" w14:paraId="05DF570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mber Nguyen </w:t>
      </w:r>
    </w:p>
    <w:p xmlns:wp14="http://schemas.microsoft.com/office/word/2010/wordml" w:rsidR="009B7129" w:rsidP="009B7129" w:rsidRDefault="009B7129" w14:paraId="6986739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Henry H. Paik </w:t>
      </w:r>
    </w:p>
    <w:p xmlns:wp14="http://schemas.microsoft.com/office/word/2010/wordml" w:rsidR="009B7129" w:rsidP="009B7129" w:rsidRDefault="009B7129" w14:paraId="0B8D4F6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eepti Pant </w:t>
      </w:r>
    </w:p>
    <w:p xmlns:wp14="http://schemas.microsoft.com/office/word/2010/wordml" w:rsidR="009B7129" w:rsidP="009B7129" w:rsidRDefault="009B7129" w14:paraId="6B47CA0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ustin J. Rabideau </w:t>
      </w:r>
    </w:p>
    <w:p xmlns:wp14="http://schemas.microsoft.com/office/word/2010/wordml" w:rsidR="009B7129" w:rsidP="009B7129" w:rsidRDefault="009B7129" w14:paraId="7152FE2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Harrison T. Reeder </w:t>
      </w:r>
    </w:p>
    <w:p xmlns:wp14="http://schemas.microsoft.com/office/word/2010/wordml" w:rsidR="009B7129" w:rsidP="009B7129" w:rsidRDefault="009B7129" w14:paraId="5D10B49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atherin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Schlepphorst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23915615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Carolin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Schulte </w:t>
      </w:r>
    </w:p>
    <w:p xmlns:wp14="http://schemas.microsoft.com/office/word/2010/wordml" w:rsidR="009B7129" w:rsidP="009B7129" w:rsidRDefault="009B7129" w14:paraId="55480EC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niel J. Shinnick  </w:t>
      </w:r>
    </w:p>
    <w:p xmlns:wp14="http://schemas.microsoft.com/office/word/2010/wordml" w:rsidR="009B7129" w:rsidP="009B7129" w:rsidRDefault="009B7129" w14:paraId="2572331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aitli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Selvaggi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5B10F79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ynn Simpson </w:t>
      </w:r>
    </w:p>
    <w:p xmlns:wp14="http://schemas.microsoft.com/office/word/2010/wordml" w:rsidR="009B7129" w:rsidP="009B7129" w:rsidRDefault="009B7129" w14:paraId="32CBD41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ary L. St. Jean </w:t>
      </w:r>
    </w:p>
    <w:p xmlns:wp14="http://schemas.microsoft.com/office/word/2010/wordml" w:rsidR="009B7129" w:rsidP="009B7129" w:rsidRDefault="009B7129" w14:paraId="0248309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ansi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Thakrar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601D20D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anayott Thaweethai </w:t>
      </w:r>
    </w:p>
    <w:p xmlns:wp14="http://schemas.microsoft.com/office/word/2010/wordml" w:rsidR="009B7129" w:rsidP="009B7129" w:rsidRDefault="009B7129" w14:paraId="6880034F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Nich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Wattansain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5DEC778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riffin Weber </w:t>
      </w:r>
    </w:p>
    <w:p xmlns:wp14="http://schemas.microsoft.com/office/word/2010/wordml" w:rsidR="009B7129" w:rsidP="009B7129" w:rsidRDefault="009B7129" w14:paraId="2946DB82" wp14:textId="77777777"/>
    <w:p xmlns:wp14="http://schemas.microsoft.com/office/word/2010/wordml" w:rsidR="009B7129" w:rsidP="009B7129" w:rsidRDefault="009B7129" w14:paraId="237E4CDF" wp14:textId="77777777">
      <w:pPr>
        <w:pStyle w:val="Hub"/>
      </w:pPr>
      <w:bookmarkStart w:name="_Toc144996189" w:id="4"/>
      <w:r>
        <w:t>PASC Biorepository Core at Mayo Clinic</w:t>
      </w:r>
      <w:bookmarkEnd w:id="4"/>
      <w:r>
        <w:t xml:space="preserve"> </w:t>
      </w:r>
    </w:p>
    <w:p xmlns:wp14="http://schemas.microsoft.com/office/word/2010/wordml" w:rsidR="009B7129" w:rsidP="009B7129" w:rsidRDefault="009B7129" w14:paraId="72518119" wp14:textId="77777777">
      <w:pPr>
        <w:spacing w:after="0"/>
      </w:pPr>
      <w:r>
        <w:rPr>
          <w:rFonts w:ascii="Times New Roman" w:hAnsi="Times New Roman" w:eastAsia="Times New Roman" w:cs="Times New Roman"/>
          <w:i/>
          <w:iCs/>
          <w:color w:val="000000" w:themeColor="text1"/>
        </w:rPr>
        <w:t>Mine Cicek, PI</w:t>
      </w:r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34208FF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Nancy Chang </w:t>
      </w:r>
    </w:p>
    <w:p xmlns:wp14="http://schemas.microsoft.com/office/word/2010/wordml" w:rsidR="009B7129" w:rsidP="009B7129" w:rsidRDefault="009B7129" w14:paraId="5FD5AC2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Ev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Ellingworth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22E4305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ord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Weyer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0D10C46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ennifer Wheeler </w:t>
      </w:r>
    </w:p>
    <w:p xmlns:wp14="http://schemas.microsoft.com/office/word/2010/wordml" w:rsidR="009B7129" w:rsidP="009B7129" w:rsidRDefault="009B7129" w14:paraId="2C727E2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amanth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Wirkus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158F1B9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Nicol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Zahnle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100C5B58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68F8BDC6" wp14:textId="77777777">
      <w:pPr>
        <w:pStyle w:val="Hub"/>
      </w:pPr>
      <w:bookmarkStart w:name="_Toc144996190" w:id="5"/>
      <w:r>
        <w:t>Reading Centers</w:t>
      </w:r>
      <w:bookmarkEnd w:id="5"/>
      <w:r>
        <w:t xml:space="preserve"> </w:t>
      </w:r>
    </w:p>
    <w:p xmlns:wp14="http://schemas.microsoft.com/office/word/2010/wordml" w:rsidR="009B7129" w:rsidP="009B7129" w:rsidRDefault="009B7129" w14:paraId="2CC70C2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Natalie Boutin </w:t>
      </w:r>
    </w:p>
    <w:p xmlns:wp14="http://schemas.microsoft.com/office/word/2010/wordml" w:rsidR="009B7129" w:rsidP="009B7129" w:rsidRDefault="009B7129" w14:paraId="081A839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hari Brosnahan </w:t>
      </w:r>
    </w:p>
    <w:p xmlns:wp14="http://schemas.microsoft.com/office/word/2010/wordml" w:rsidR="009B7129" w:rsidP="009B7129" w:rsidRDefault="009B7129" w14:paraId="45A223C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Xander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Cerretani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7BF00B0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ndy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Gollub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7656E15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chel Gross </w:t>
      </w:r>
    </w:p>
    <w:p xmlns:wp14="http://schemas.microsoft.com/office/word/2010/wordml" w:rsidR="009B7129" w:rsidP="009B7129" w:rsidRDefault="009B7129" w14:paraId="1791738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arl Helmer </w:t>
      </w:r>
    </w:p>
    <w:p xmlns:wp14="http://schemas.microsoft.com/office/word/2010/wordml" w:rsidR="009B7129" w:rsidP="009B7129" w:rsidRDefault="009B7129" w14:paraId="52B99E9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ichelle Lamendola-Essel </w:t>
      </w:r>
    </w:p>
    <w:p xmlns:wp14="http://schemas.microsoft.com/office/word/2010/wordml" w:rsidR="009B7129" w:rsidP="009B7129" w:rsidRDefault="009B7129" w14:paraId="79A59B5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abrielle Maranga </w:t>
      </w:r>
    </w:p>
    <w:p xmlns:wp14="http://schemas.microsoft.com/office/word/2010/wordml" w:rsidR="009B7129" w:rsidP="009B7129" w:rsidRDefault="009B7129" w14:paraId="33BED14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arolin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Moorehouse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72B9861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ennifer Payne </w:t>
      </w:r>
    </w:p>
    <w:p xmlns:wp14="http://schemas.microsoft.com/office/word/2010/wordml" w:rsidR="009B7129" w:rsidP="009B7129" w:rsidRDefault="009B7129" w14:paraId="5997CC1D" wp14:textId="77777777">
      <w:pPr>
        <w:pStyle w:val="NoSpacing"/>
      </w:pPr>
    </w:p>
    <w:p xmlns:wp14="http://schemas.microsoft.com/office/word/2010/wordml" w:rsidR="009B7129" w:rsidP="009B7129" w:rsidRDefault="009B7129" w14:paraId="6C89C102" wp14:textId="77777777">
      <w:pPr>
        <w:pStyle w:val="Heading1"/>
      </w:pPr>
      <w:bookmarkStart w:name="_Toc144996162" w:id="6"/>
      <w:r>
        <w:t>RECOVER Committees and Task Forces</w:t>
      </w:r>
      <w:bookmarkEnd w:id="6"/>
    </w:p>
    <w:p xmlns:wp14="http://schemas.microsoft.com/office/word/2010/wordml" w:rsidR="009B7129" w:rsidP="009B7129" w:rsidRDefault="009B7129" w14:paraId="110FFD37" wp14:textId="77777777">
      <w:pPr>
        <w:pStyle w:val="Hub"/>
      </w:pPr>
      <w:bookmarkStart w:name="_Toc144996163" w:id="7"/>
    </w:p>
    <w:p xmlns:wp14="http://schemas.microsoft.com/office/word/2010/wordml" w:rsidR="009B7129" w:rsidP="009B7129" w:rsidRDefault="009B7129" w14:paraId="55224C59" wp14:textId="77777777">
      <w:pPr>
        <w:pStyle w:val="Hub"/>
      </w:pPr>
      <w:r>
        <w:t>Executive</w:t>
      </w:r>
      <w:bookmarkEnd w:id="7"/>
      <w:r>
        <w:t xml:space="preserve"> </w:t>
      </w:r>
    </w:p>
    <w:p xmlns:wp14="http://schemas.microsoft.com/office/word/2010/wordml" w:rsidR="009B7129" w:rsidP="009B7129" w:rsidRDefault="009B7129" w14:paraId="6E0B58F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Hug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Auchincloss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0D3502C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iana Bianchi </w:t>
      </w:r>
    </w:p>
    <w:p xmlns:wp14="http://schemas.microsoft.com/office/word/2010/wordml" w:rsidR="009B7129" w:rsidP="009B7129" w:rsidRDefault="009B7129" w14:paraId="4607546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oe Breen </w:t>
      </w:r>
    </w:p>
    <w:p xmlns:wp14="http://schemas.microsoft.com/office/word/2010/wordml" w:rsidR="009B7129" w:rsidP="009B7129" w:rsidRDefault="009B7129" w14:paraId="10BD6AA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Patti Brennan </w:t>
      </w:r>
    </w:p>
    <w:p xmlns:wp14="http://schemas.microsoft.com/office/word/2010/wordml" w:rsidR="009B7129" w:rsidP="009B7129" w:rsidRDefault="009B7129" w14:paraId="48412C5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effrey Burns </w:t>
      </w:r>
    </w:p>
    <w:p xmlns:wp14="http://schemas.microsoft.com/office/word/2010/wordml" w:rsidR="009B7129" w:rsidP="009B7129" w:rsidRDefault="009B7129" w14:paraId="3E58531E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Nakela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Cook </w:t>
      </w:r>
    </w:p>
    <w:p xmlns:wp14="http://schemas.microsoft.com/office/word/2010/wordml" w:rsidR="009B7129" w:rsidP="009B7129" w:rsidRDefault="009B7129" w14:paraId="0BD71A1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Felicia Davis Blakley </w:t>
      </w:r>
    </w:p>
    <w:p xmlns:wp14="http://schemas.microsoft.com/office/word/2010/wordml" w:rsidR="009B7129" w:rsidP="009B7129" w:rsidRDefault="009B7129" w14:paraId="20E49D2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Betty Diamond </w:t>
      </w:r>
    </w:p>
    <w:p xmlns:wp14="http://schemas.microsoft.com/office/word/2010/wordml" w:rsidR="009B7129" w:rsidP="009B7129" w:rsidRDefault="009B7129" w14:paraId="1AE5CC7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itchell S.V. Elkind </w:t>
      </w:r>
    </w:p>
    <w:p xmlns:wp14="http://schemas.microsoft.com/office/word/2010/wordml" w:rsidR="009B7129" w:rsidP="009B7129" w:rsidRDefault="009B7129" w14:paraId="5F09883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ee Fleisher </w:t>
      </w:r>
    </w:p>
    <w:p xmlns:wp14="http://schemas.microsoft.com/office/word/2010/wordml" w:rsidR="009B7129" w:rsidP="009B7129" w:rsidRDefault="009B7129" w14:paraId="0BACD9A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ndrea Foulkes </w:t>
      </w:r>
    </w:p>
    <w:p xmlns:wp14="http://schemas.microsoft.com/office/word/2010/wordml" w:rsidR="009B7129" w:rsidP="009B7129" w:rsidRDefault="009B7129" w14:paraId="1C8150E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ary Gibbons </w:t>
      </w:r>
    </w:p>
    <w:p xmlns:wp14="http://schemas.microsoft.com/office/word/2010/wordml" w:rsidR="009B7129" w:rsidP="009B7129" w:rsidRDefault="009B7129" w14:paraId="3D0D38E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aurie Gutmann </w:t>
      </w:r>
    </w:p>
    <w:p xmlns:wp14="http://schemas.microsoft.com/office/word/2010/wordml" w:rsidR="009B7129" w:rsidP="009B7129" w:rsidRDefault="009B7129" w14:paraId="27151F8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ichae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Iademarco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2DC2771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tuart Katz </w:t>
      </w:r>
    </w:p>
    <w:p xmlns:wp14="http://schemas.microsoft.com/office/word/2010/wordml" w:rsidR="009B7129" w:rsidP="009B7129" w:rsidRDefault="009B7129" w14:paraId="7B907B7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Walter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Koroshetz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6D9747A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Eldrin F. Lewis </w:t>
      </w:r>
    </w:p>
    <w:p xmlns:wp14="http://schemas.microsoft.com/office/word/2010/wordml" w:rsidR="009B7129" w:rsidP="009B7129" w:rsidRDefault="009B7129" w14:paraId="476DC62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Peter Marks </w:t>
      </w:r>
    </w:p>
    <w:p xmlns:wp14="http://schemas.microsoft.com/office/word/2010/wordml" w:rsidR="009B7129" w:rsidP="009B7129" w:rsidRDefault="009B7129" w14:paraId="52A5551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Hilary Marston </w:t>
      </w:r>
    </w:p>
    <w:p xmlns:wp14="http://schemas.microsoft.com/office/word/2010/wordml" w:rsidR="009B7129" w:rsidP="009B7129" w:rsidRDefault="009B7129" w14:paraId="33FDA2A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itchel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Miglis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45FE64B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isa Newman </w:t>
      </w:r>
    </w:p>
    <w:p xmlns:wp14="http://schemas.microsoft.com/office/word/2010/wordml" w:rsidR="009B7129" w:rsidP="009B7129" w:rsidRDefault="009B7129" w14:paraId="6A4E960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racy Nolen </w:t>
      </w:r>
    </w:p>
    <w:p xmlns:wp14="http://schemas.microsoft.com/office/word/2010/wordml" w:rsidR="009B7129" w:rsidP="009B7129" w:rsidRDefault="009B7129" w14:paraId="68FEBA6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arlos A. Pardo-Villamizar </w:t>
      </w:r>
    </w:p>
    <w:p xmlns:wp14="http://schemas.microsoft.com/office/word/2010/wordml" w:rsidR="009B7129" w:rsidP="009B7129" w:rsidRDefault="009B7129" w14:paraId="01FD99C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my Patterson </w:t>
      </w:r>
    </w:p>
    <w:p xmlns:wp14="http://schemas.microsoft.com/office/word/2010/wordml" w:rsidR="009B7129" w:rsidP="009B7129" w:rsidRDefault="009B7129" w14:paraId="1902A50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am Posner </w:t>
      </w:r>
    </w:p>
    <w:p xmlns:wp14="http://schemas.microsoft.com/office/word/2010/wordml" w:rsidR="009B7129" w:rsidP="009B7129" w:rsidRDefault="009B7129" w14:paraId="29FF19E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Wendy S. Post </w:t>
      </w:r>
    </w:p>
    <w:p xmlns:wp14="http://schemas.microsoft.com/office/word/2010/wordml" w:rsidR="009B7129" w:rsidP="009B7129" w:rsidRDefault="009B7129" w14:paraId="275FD6D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erena Spudich </w:t>
      </w:r>
    </w:p>
    <w:p xmlns:wp14="http://schemas.microsoft.com/office/word/2010/wordml" w:rsidR="009B7129" w:rsidP="009B7129" w:rsidRDefault="009B7129" w14:paraId="7B18AA6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linton Wright </w:t>
      </w:r>
    </w:p>
    <w:p xmlns:wp14="http://schemas.microsoft.com/office/word/2010/wordml" w:rsidR="009B7129" w:rsidP="009B7129" w:rsidRDefault="009B7129" w14:paraId="39C208F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Heather Yates </w:t>
      </w:r>
    </w:p>
    <w:p xmlns:wp14="http://schemas.microsoft.com/office/word/2010/wordml" w:rsidR="009B7129" w:rsidP="009B7129" w:rsidRDefault="009B7129" w14:paraId="5B977C53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Kanecia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Zimmerman </w:t>
      </w:r>
    </w:p>
    <w:p xmlns:wp14="http://schemas.microsoft.com/office/word/2010/wordml" w:rsidR="009B7129" w:rsidP="009B7129" w:rsidRDefault="009B7129" w14:paraId="12F40E89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6220E34A" wp14:textId="77777777">
      <w:pPr>
        <w:pStyle w:val="Hub"/>
      </w:pPr>
      <w:bookmarkStart w:name="_Toc144996164" w:id="8"/>
      <w:r>
        <w:t>Steering</w:t>
      </w:r>
      <w:bookmarkEnd w:id="8"/>
      <w:r>
        <w:t xml:space="preserve"> </w:t>
      </w:r>
    </w:p>
    <w:p xmlns:wp14="http://schemas.microsoft.com/office/word/2010/wordml" w:rsidR="009B7129" w:rsidP="009B7129" w:rsidRDefault="009B7129" w14:paraId="2FE55A9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abriel Anaya </w:t>
      </w:r>
    </w:p>
    <w:p xmlns:wp14="http://schemas.microsoft.com/office/word/2010/wordml" w:rsidR="009B7129" w:rsidP="009B7129" w:rsidRDefault="009B7129" w14:paraId="45FDB25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udie Atienza </w:t>
      </w:r>
    </w:p>
    <w:p xmlns:wp14="http://schemas.microsoft.com/office/word/2010/wordml" w:rsidR="009B7129" w:rsidP="009B7129" w:rsidRDefault="009B7129" w14:paraId="1069615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harles Bailey </w:t>
      </w:r>
    </w:p>
    <w:p xmlns:wp14="http://schemas.microsoft.com/office/word/2010/wordml" w:rsidR="009B7129" w:rsidP="009B7129" w:rsidRDefault="009B7129" w14:paraId="6F9ACEC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. Graham Barr </w:t>
      </w:r>
    </w:p>
    <w:p xmlns:wp14="http://schemas.microsoft.com/office/word/2010/wordml" w:rsidR="009B7129" w:rsidP="009B7129" w:rsidRDefault="009B7129" w14:paraId="07C4F1E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is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Berdan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1BA19F1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ndra Blomkalns </w:t>
      </w:r>
    </w:p>
    <w:p xmlns:wp14="http://schemas.microsoft.com/office/word/2010/wordml" w:rsidR="009B7129" w:rsidP="009B7129" w:rsidRDefault="009B7129" w14:paraId="357DFF9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eliss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Bondy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7EA7FC8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Hassan Brim </w:t>
      </w:r>
    </w:p>
    <w:p xmlns:wp14="http://schemas.microsoft.com/office/word/2010/wordml" w:rsidR="009B7129" w:rsidP="009B7129" w:rsidRDefault="009B7129" w14:paraId="00856C2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effrey Burns </w:t>
      </w:r>
    </w:p>
    <w:p xmlns:wp14="http://schemas.microsoft.com/office/word/2010/wordml" w:rsidR="009B7129" w:rsidP="009B7129" w:rsidRDefault="009B7129" w14:paraId="46FFA3B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lexander Charney </w:t>
      </w:r>
    </w:p>
    <w:p xmlns:wp14="http://schemas.microsoft.com/office/word/2010/wordml" w:rsidR="009B7129" w:rsidP="009B7129" w:rsidRDefault="009B7129" w14:paraId="2993A05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Benjamin Chen </w:t>
      </w:r>
    </w:p>
    <w:p xmlns:wp14="http://schemas.microsoft.com/office/word/2010/wordml" w:rsidR="009B7129" w:rsidP="009B7129" w:rsidRDefault="009B7129" w14:paraId="02A2EC4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ine Cicek </w:t>
      </w:r>
    </w:p>
    <w:p xmlns:wp14="http://schemas.microsoft.com/office/word/2010/wordml" w:rsidR="009B7129" w:rsidP="009B7129" w:rsidRDefault="009B7129" w14:paraId="64DF961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oh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Crary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497F61C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wood Darbar </w:t>
      </w:r>
    </w:p>
    <w:p xmlns:wp14="http://schemas.microsoft.com/office/word/2010/wordml" w:rsidR="009B7129" w:rsidP="009B7129" w:rsidRDefault="009B7129" w14:paraId="5558F8F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athi Diviak </w:t>
      </w:r>
    </w:p>
    <w:p xmlns:wp14="http://schemas.microsoft.com/office/word/2010/wordml" w:rsidR="009B7129" w:rsidP="009B7129" w:rsidRDefault="009B7129" w14:paraId="7849812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y Ebert </w:t>
      </w:r>
    </w:p>
    <w:p xmlns:wp14="http://schemas.microsoft.com/office/word/2010/wordml" w:rsidR="009B7129" w:rsidP="009B7129" w:rsidRDefault="009B7129" w14:paraId="11E5A89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mi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Elifritz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65D1868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obert L. Ferrer </w:t>
      </w:r>
    </w:p>
    <w:p xmlns:wp14="http://schemas.microsoft.com/office/word/2010/wordml" w:rsidR="009B7129" w:rsidP="009B7129" w:rsidRDefault="009B7129" w14:paraId="737DE75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osh Fessel </w:t>
      </w:r>
    </w:p>
    <w:p xmlns:wp14="http://schemas.microsoft.com/office/word/2010/wordml" w:rsidR="009B7129" w:rsidP="009B7129" w:rsidRDefault="009B7129" w14:paraId="6D38ADA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loke Finn </w:t>
      </w:r>
    </w:p>
    <w:p xmlns:wp14="http://schemas.microsoft.com/office/word/2010/wordml" w:rsidR="009B7129" w:rsidP="009B7129" w:rsidRDefault="009B7129" w14:paraId="50BD209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homas Flotte </w:t>
      </w:r>
    </w:p>
    <w:p xmlns:wp14="http://schemas.microsoft.com/office/word/2010/wordml" w:rsidR="009B7129" w:rsidP="009B7129" w:rsidRDefault="009B7129" w14:paraId="28F95F4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Paul Fontelo </w:t>
      </w:r>
    </w:p>
    <w:p xmlns:wp14="http://schemas.microsoft.com/office/word/2010/wordml" w:rsidR="009B7129" w:rsidP="009B7129" w:rsidRDefault="009B7129" w14:paraId="7F10F5E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ndrea Foulkes </w:t>
      </w:r>
    </w:p>
    <w:p xmlns:wp14="http://schemas.microsoft.com/office/word/2010/wordml" w:rsidR="009B7129" w:rsidP="009B7129" w:rsidRDefault="009B7129" w14:paraId="14268D1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Emily Gallagher </w:t>
      </w:r>
    </w:p>
    <w:p xmlns:wp14="http://schemas.microsoft.com/office/word/2010/wordml" w:rsidR="009B7129" w:rsidP="009B7129" w:rsidRDefault="009B7129" w14:paraId="36CC790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aria Gennaro </w:t>
      </w:r>
    </w:p>
    <w:p xmlns:wp14="http://schemas.microsoft.com/office/word/2010/wordml" w:rsidR="009B7129" w:rsidP="009B7129" w:rsidRDefault="009B7129" w14:paraId="3153537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ary Groesch </w:t>
      </w:r>
    </w:p>
    <w:p xmlns:wp14="http://schemas.microsoft.com/office/word/2010/wordml" w:rsidR="009B7129" w:rsidP="009B7129" w:rsidRDefault="009B7129" w14:paraId="40E888F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chel Gross </w:t>
      </w:r>
    </w:p>
    <w:p xmlns:wp14="http://schemas.microsoft.com/office/word/2010/wordml" w:rsidR="009B7129" w:rsidP="009B7129" w:rsidRDefault="009B7129" w14:paraId="7E25737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elissa Haendel </w:t>
      </w:r>
    </w:p>
    <w:p xmlns:wp14="http://schemas.microsoft.com/office/word/2010/wordml" w:rsidR="009B7129" w:rsidP="009B7129" w:rsidRDefault="009B7129" w14:paraId="71B5C0B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mes Heath </w:t>
      </w:r>
    </w:p>
    <w:p xmlns:wp14="http://schemas.microsoft.com/office/word/2010/wordml" w:rsidR="009B7129" w:rsidP="009B7129" w:rsidRDefault="009B7129" w14:paraId="3E5BF96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chel Hess </w:t>
      </w:r>
    </w:p>
    <w:p xmlns:wp14="http://schemas.microsoft.com/office/word/2010/wordml" w:rsidR="009B7129" w:rsidP="009B7129" w:rsidRDefault="009B7129" w14:paraId="4FEC5B2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tephen Hewitt </w:t>
      </w:r>
    </w:p>
    <w:p xmlns:wp14="http://schemas.microsoft.com/office/word/2010/wordml" w:rsidR="009B7129" w:rsidP="009B7129" w:rsidRDefault="009B7129" w14:paraId="70591DD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ally Hodder </w:t>
      </w:r>
    </w:p>
    <w:p xmlns:wp14="http://schemas.microsoft.com/office/word/2010/wordml" w:rsidR="009B7129" w:rsidP="009B7129" w:rsidRDefault="009B7129" w14:paraId="0F85146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arol Horowitz </w:t>
      </w:r>
    </w:p>
    <w:p xmlns:wp14="http://schemas.microsoft.com/office/word/2010/wordml" w:rsidR="009B7129" w:rsidP="009B7129" w:rsidRDefault="009B7129" w14:paraId="361CFF8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eora Horwitz </w:t>
      </w:r>
    </w:p>
    <w:p xmlns:wp14="http://schemas.microsoft.com/office/word/2010/wordml" w:rsidR="009B7129" w:rsidP="009B7129" w:rsidRDefault="009B7129" w14:paraId="010B044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Vanessa Jacoby </w:t>
      </w:r>
    </w:p>
    <w:p xmlns:wp14="http://schemas.microsoft.com/office/word/2010/wordml" w:rsidR="009B7129" w:rsidP="009B7129" w:rsidRDefault="009B7129" w14:paraId="26C6841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arah Jolley </w:t>
      </w:r>
    </w:p>
    <w:p xmlns:wp14="http://schemas.microsoft.com/office/word/2010/wordml" w:rsidR="009B7129" w:rsidP="009B7129" w:rsidRDefault="009B7129" w14:paraId="630F6DB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uzanne Judd </w:t>
      </w:r>
    </w:p>
    <w:p xmlns:wp14="http://schemas.microsoft.com/office/word/2010/wordml" w:rsidR="009B7129" w:rsidP="009B7129" w:rsidRDefault="009B7129" w14:paraId="52E5D4C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Bil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Kapogiannis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55B5291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Elizabeth Karlson </w:t>
      </w:r>
    </w:p>
    <w:p xmlns:wp14="http://schemas.microsoft.com/office/word/2010/wordml" w:rsidR="009B7129" w:rsidP="009B7129" w:rsidRDefault="009B7129" w14:paraId="38E86D6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Barbara Karp </w:t>
      </w:r>
    </w:p>
    <w:p xmlns:wp14="http://schemas.microsoft.com/office/word/2010/wordml" w:rsidR="009B7129" w:rsidP="009B7129" w:rsidRDefault="009B7129" w14:paraId="3C97251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tuart Katz </w:t>
      </w:r>
    </w:p>
    <w:p xmlns:wp14="http://schemas.microsoft.com/office/word/2010/wordml" w:rsidR="009B7129" w:rsidP="009B7129" w:rsidRDefault="009B7129" w14:paraId="008B6B4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ainu Kaushal </w:t>
      </w:r>
    </w:p>
    <w:p xmlns:wp14="http://schemas.microsoft.com/office/word/2010/wordml" w:rsidR="009B7129" w:rsidP="009B7129" w:rsidRDefault="009B7129" w14:paraId="2A6493E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awrence Kleinman </w:t>
      </w:r>
    </w:p>
    <w:p xmlns:wp14="http://schemas.microsoft.com/office/word/2010/wordml" w:rsidR="009B7129" w:rsidP="009B7129" w:rsidRDefault="009B7129" w14:paraId="6A922DA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erry Krishnan </w:t>
      </w:r>
    </w:p>
    <w:p xmlns:wp14="http://schemas.microsoft.com/office/word/2010/wordml" w:rsidR="009B7129" w:rsidP="009B7129" w:rsidRDefault="009B7129" w14:paraId="0008CE4D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Sweta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Ladwa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1D8B777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Craig Lefebvre </w:t>
      </w:r>
    </w:p>
    <w:p xmlns:wp14="http://schemas.microsoft.com/office/word/2010/wordml" w:rsidR="009B7129" w:rsidP="009B7129" w:rsidRDefault="009B7129" w14:paraId="17685A6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ei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Lei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6D22325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Emily Levitan </w:t>
      </w:r>
    </w:p>
    <w:p xmlns:wp14="http://schemas.microsoft.com/office/word/2010/wordml" w:rsidR="009B7129" w:rsidP="009B7129" w:rsidRDefault="009B7129" w14:paraId="1F1AF59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Bruce Levy </w:t>
      </w:r>
    </w:p>
    <w:p xmlns:wp14="http://schemas.microsoft.com/office/word/2010/wordml" w:rsidR="009B7129" w:rsidP="009B7129" w:rsidRDefault="009B7129" w14:paraId="3D65A47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niel Liu </w:t>
      </w:r>
    </w:p>
    <w:p xmlns:wp14="http://schemas.microsoft.com/office/word/2010/wordml" w:rsidR="009B7129" w:rsidP="009B7129" w:rsidRDefault="009B7129" w14:paraId="1A94DE2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effrey Martin </w:t>
      </w:r>
    </w:p>
    <w:p xmlns:wp14="http://schemas.microsoft.com/office/word/2010/wordml" w:rsidR="009B7129" w:rsidP="009B7129" w:rsidRDefault="009B7129" w14:paraId="2628AE0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race McComsey </w:t>
      </w:r>
    </w:p>
    <w:p xmlns:wp14="http://schemas.microsoft.com/office/word/2010/wordml" w:rsidR="009B7129" w:rsidP="009B7129" w:rsidRDefault="009B7129" w14:paraId="214CE1E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obin J.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Mermelstein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3DA3267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orri Metz </w:t>
      </w:r>
    </w:p>
    <w:p xmlns:wp14="http://schemas.microsoft.com/office/word/2010/wordml" w:rsidR="009B7129" w:rsidP="009B7129" w:rsidRDefault="009B7129" w14:paraId="5504605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ucio Miele </w:t>
      </w:r>
    </w:p>
    <w:p xmlns:wp14="http://schemas.microsoft.com/office/word/2010/wordml" w:rsidR="009B7129" w:rsidP="009B7129" w:rsidRDefault="009B7129" w14:paraId="41CD7AC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indhu Mohandas </w:t>
      </w:r>
    </w:p>
    <w:p xmlns:wp14="http://schemas.microsoft.com/office/word/2010/wordml" w:rsidR="009B7129" w:rsidP="009B7129" w:rsidRDefault="009B7129" w14:paraId="6C10F3A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net Mullington </w:t>
      </w:r>
    </w:p>
    <w:p xmlns:wp14="http://schemas.microsoft.com/office/word/2010/wordml" w:rsidR="009B7129" w:rsidP="009B7129" w:rsidRDefault="009B7129" w14:paraId="5572D73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hawn Murphy </w:t>
      </w:r>
    </w:p>
    <w:p xmlns:wp14="http://schemas.microsoft.com/office/word/2010/wordml" w:rsidR="009B7129" w:rsidP="009B7129" w:rsidRDefault="009B7129" w14:paraId="4A9DE8D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n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Newburger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125035E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isa Newman </w:t>
      </w:r>
    </w:p>
    <w:p xmlns:wp14="http://schemas.microsoft.com/office/word/2010/wordml" w:rsidR="009B7129" w:rsidP="009B7129" w:rsidRDefault="009B7129" w14:paraId="44E409B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argaret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Ochocinska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36E2237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Igho Ofotokun </w:t>
      </w:r>
    </w:p>
    <w:p xmlns:wp14="http://schemas.microsoft.com/office/word/2010/wordml" w:rsidR="009B7129" w:rsidP="009B7129" w:rsidRDefault="009B7129" w14:paraId="7F2B9E2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Princess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Ogbogu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431C073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ichelle Olive </w:t>
      </w:r>
    </w:p>
    <w:p xmlns:wp14="http://schemas.microsoft.com/office/word/2010/wordml" w:rsidR="009B7129" w:rsidP="009B7129" w:rsidRDefault="009B7129" w14:paraId="6BA6D96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airam Parthasarathy </w:t>
      </w:r>
    </w:p>
    <w:p xmlns:wp14="http://schemas.microsoft.com/office/word/2010/wordml" w:rsidR="009B7129" w:rsidP="009B7129" w:rsidRDefault="009B7129" w14:paraId="7C06406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my Patterson </w:t>
      </w:r>
    </w:p>
    <w:p xmlns:wp14="http://schemas.microsoft.com/office/word/2010/wordml" w:rsidR="009B7129" w:rsidP="009B7129" w:rsidRDefault="009B7129" w14:paraId="7F8F475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homas Patterson </w:t>
      </w:r>
    </w:p>
    <w:p xmlns:wp14="http://schemas.microsoft.com/office/word/2010/wordml" w:rsidR="009B7129" w:rsidP="009B7129" w:rsidRDefault="009B7129" w14:paraId="2386802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ail Pearson </w:t>
      </w:r>
    </w:p>
    <w:p xmlns:wp14="http://schemas.microsoft.com/office/word/2010/wordml" w:rsidR="009B7129" w:rsidP="009B7129" w:rsidRDefault="009B7129" w14:paraId="4E4562D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Priscilla Pemu </w:t>
      </w:r>
    </w:p>
    <w:p xmlns:wp14="http://schemas.microsoft.com/office/word/2010/wordml" w:rsidR="009B7129" w:rsidP="009B7129" w:rsidRDefault="009B7129" w14:paraId="4378DB9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mes Porterfield </w:t>
      </w:r>
    </w:p>
    <w:p xmlns:wp14="http://schemas.microsoft.com/office/word/2010/wordml" w:rsidR="009B7129" w:rsidP="009B7129" w:rsidRDefault="009B7129" w14:paraId="64708B3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ntonello Punturieri </w:t>
      </w:r>
    </w:p>
    <w:p xmlns:wp14="http://schemas.microsoft.com/office/word/2010/wordml" w:rsidR="009B7129" w:rsidP="009B7129" w:rsidRDefault="009B7129" w14:paraId="56BB74E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R. Ross Reichard </w:t>
      </w:r>
    </w:p>
    <w:p xmlns:wp14="http://schemas.microsoft.com/office/word/2010/wordml" w:rsidR="009B7129" w:rsidP="009B7129" w:rsidRDefault="009B7129" w14:paraId="5533EA1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n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Reusch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68021E4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yung Rhee </w:t>
      </w:r>
    </w:p>
    <w:p xmlns:wp14="http://schemas.microsoft.com/office/word/2010/wordml" w:rsidR="009B7129" w:rsidP="009B7129" w:rsidRDefault="009B7129" w14:paraId="5D52690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Kathleen Rodgers </w:t>
      </w:r>
    </w:p>
    <w:p xmlns:wp14="http://schemas.microsoft.com/office/word/2010/wordml" w:rsidR="009B7129" w:rsidP="009B7129" w:rsidRDefault="009B7129" w14:paraId="61BE9D0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uan Salazar </w:t>
      </w:r>
    </w:p>
    <w:p xmlns:wp14="http://schemas.microsoft.com/office/word/2010/wordml" w:rsidR="009B7129" w:rsidP="009B7129" w:rsidRDefault="009B7129" w14:paraId="465992D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my Salisbury </w:t>
      </w:r>
    </w:p>
    <w:p xmlns:wp14="http://schemas.microsoft.com/office/word/2010/wordml" w:rsidR="009B7129" w:rsidP="009B7129" w:rsidRDefault="009B7129" w14:paraId="4439A92F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Lumy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Sawaki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-Adams </w:t>
      </w:r>
    </w:p>
    <w:p xmlns:wp14="http://schemas.microsoft.com/office/word/2010/wordml" w:rsidR="009B7129" w:rsidP="009B7129" w:rsidRDefault="009B7129" w14:paraId="3BC29C3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Lisa Schwartz-Longacre </w:t>
      </w:r>
    </w:p>
    <w:p xmlns:wp14="http://schemas.microsoft.com/office/word/2010/wordml" w:rsidR="009B7129" w:rsidP="009B7129" w:rsidRDefault="009B7129" w14:paraId="48FFA11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udha Seshadri </w:t>
      </w:r>
    </w:p>
    <w:p xmlns:wp14="http://schemas.microsoft.com/office/word/2010/wordml" w:rsidR="009B7129" w:rsidP="009B7129" w:rsidRDefault="009B7129" w14:paraId="582BCB5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Howard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Sesso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3DB196CF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Eyal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Shemesh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6C4BA69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llan Shipp </w:t>
      </w:r>
    </w:p>
    <w:p xmlns:wp14="http://schemas.microsoft.com/office/word/2010/wordml" w:rsidR="009B7129" w:rsidP="009B7129" w:rsidRDefault="009B7129" w14:paraId="5CC3B23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Upinder Singh </w:t>
      </w:r>
    </w:p>
    <w:p xmlns:wp14="http://schemas.microsoft.com/office/word/2010/wordml" w:rsidR="009B7129" w:rsidP="009B7129" w:rsidRDefault="009B7129" w14:paraId="688AAB1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essica Snowden </w:t>
      </w:r>
    </w:p>
    <w:p xmlns:wp14="http://schemas.microsoft.com/office/word/2010/wordml" w:rsidR="009B7129" w:rsidP="009B7129" w:rsidRDefault="009B7129" w14:paraId="4069458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erena Spudich </w:t>
      </w:r>
    </w:p>
    <w:p xmlns:wp14="http://schemas.microsoft.com/office/word/2010/wordml" w:rsidR="009B7129" w:rsidP="009B7129" w:rsidRDefault="009B7129" w14:paraId="15EF505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elissa Stockwell </w:t>
      </w:r>
    </w:p>
    <w:p xmlns:wp14="http://schemas.microsoft.com/office/word/2010/wordml" w:rsidR="009B7129" w:rsidP="009B7129" w:rsidRDefault="009B7129" w14:paraId="3B44A18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ames Stone </w:t>
      </w:r>
    </w:p>
    <w:p xmlns:wp14="http://schemas.microsoft.com/office/word/2010/wordml" w:rsidR="009B7129" w:rsidP="009B7129" w:rsidRDefault="009B7129" w14:paraId="7FA1714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un Sun </w:t>
      </w:r>
    </w:p>
    <w:p xmlns:wp14="http://schemas.microsoft.com/office/word/2010/wordml" w:rsidR="009B7129" w:rsidP="009B7129" w:rsidRDefault="009B7129" w14:paraId="034A1CC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Mehul Suthar </w:t>
      </w:r>
    </w:p>
    <w:p xmlns:wp14="http://schemas.microsoft.com/office/word/2010/wordml" w:rsidR="009B7129" w:rsidP="009B7129" w:rsidRDefault="009B7129" w14:paraId="65FD018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vid Systrom </w:t>
      </w:r>
    </w:p>
    <w:p xmlns:wp14="http://schemas.microsoft.com/office/word/2010/wordml" w:rsidR="009B7129" w:rsidP="009B7129" w:rsidRDefault="009B7129" w14:paraId="2C1F6DA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Brittany Taylor </w:t>
      </w:r>
    </w:p>
    <w:p xmlns:wp14="http://schemas.microsoft.com/office/word/2010/wordml" w:rsidR="009B7129" w:rsidP="009B7129" w:rsidRDefault="009B7129" w14:paraId="6AE6895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Stephen Thibodeau </w:t>
      </w:r>
    </w:p>
    <w:p xmlns:wp14="http://schemas.microsoft.com/office/word/2010/wordml" w:rsidR="009B7129" w:rsidP="009B7129" w:rsidRDefault="009B7129" w14:paraId="5C6FE8A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Andrea Troxel </w:t>
      </w:r>
    </w:p>
    <w:p xmlns:wp14="http://schemas.microsoft.com/office/word/2010/wordml" w:rsidR="009B7129" w:rsidP="009B7129" w:rsidRDefault="009B7129" w14:paraId="3504BAB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PJ Utz </w:t>
      </w:r>
    </w:p>
    <w:p xmlns:wp14="http://schemas.microsoft.com/office/word/2010/wordml" w:rsidR="009B7129" w:rsidP="009B7129" w:rsidRDefault="009B7129" w14:paraId="1F1E489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Tiffany Walker </w:t>
      </w:r>
    </w:p>
    <w:p xmlns:wp14="http://schemas.microsoft.com/office/word/2010/wordml" w:rsidR="009B7129" w:rsidP="009B7129" w:rsidRDefault="009B7129" w14:paraId="53AE34C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vid Warburton </w:t>
      </w:r>
    </w:p>
    <w:p xmlns:wp14="http://schemas.microsoft.com/office/word/2010/wordml" w:rsidR="009B7129" w:rsidP="009B7129" w:rsidRDefault="009B7129" w14:paraId="6F9B8E7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Gai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</w:rPr>
        <w:t>Weinmann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5F3B028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Neely Williams </w:t>
      </w:r>
    </w:p>
    <w:p xmlns:wp14="http://schemas.microsoft.com/office/word/2010/wordml" w:rsidR="009B7129" w:rsidP="009B7129" w:rsidRDefault="009B7129" w14:paraId="39C4202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Dana Wolff-Hughes </w:t>
      </w:r>
    </w:p>
    <w:p xmlns:wp14="http://schemas.microsoft.com/office/word/2010/wordml" w:rsidR="009B7129" w:rsidP="009B7129" w:rsidRDefault="009B7129" w14:paraId="4B0BABC3" wp14:textId="77777777">
      <w:pPr>
        <w:spacing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ascii="Times New Roman" w:hAnsi="Times New Roman" w:eastAsia="Times New Roman" w:cs="Times New Roman"/>
          <w:color w:val="000000" w:themeColor="text1"/>
        </w:rPr>
        <w:t xml:space="preserve">John Wood </w:t>
      </w:r>
    </w:p>
    <w:p xmlns:wp14="http://schemas.microsoft.com/office/word/2010/wordml" w:rsidR="009B7129" w:rsidP="009B7129" w:rsidRDefault="009B7129" w14:paraId="6B699379" wp14:textId="77777777">
      <w:pPr>
        <w:spacing w:after="0"/>
      </w:pPr>
    </w:p>
    <w:p xmlns:wp14="http://schemas.microsoft.com/office/word/2010/wordml" w:rsidR="009B7129" w:rsidP="009B7129" w:rsidRDefault="009B7129" w14:paraId="4AD60662" wp14:textId="77777777">
      <w:pPr>
        <w:pStyle w:val="Hub"/>
      </w:pPr>
      <w:bookmarkStart w:name="_Toc144996165" w:id="9"/>
      <w:r>
        <w:t>Adjudication</w:t>
      </w:r>
      <w:bookmarkEnd w:id="9"/>
      <w:r>
        <w:t xml:space="preserve"> </w:t>
      </w:r>
    </w:p>
    <w:p xmlns:wp14="http://schemas.microsoft.com/office/word/2010/wordml" w:rsidR="009B7129" w:rsidP="009B7129" w:rsidRDefault="009B7129" w14:paraId="6733C2B2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hamal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Anglin </w:t>
      </w:r>
    </w:p>
    <w:p xmlns:wp14="http://schemas.microsoft.com/office/word/2010/wordml" w:rsidR="009B7129" w:rsidP="009B7129" w:rsidRDefault="009B7129" w14:paraId="34F03DF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mili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agiell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F10469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y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ransk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97D875C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odic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usu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C0E14D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ssa Diggs </w:t>
      </w:r>
    </w:p>
    <w:p xmlns:wp14="http://schemas.microsoft.com/office/word/2010/wordml" w:rsidR="009B7129" w:rsidP="009B7129" w:rsidRDefault="009B7129" w14:paraId="67DE545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ivian Gainer </w:t>
      </w:r>
    </w:p>
    <w:p xmlns:wp14="http://schemas.microsoft.com/office/word/2010/wordml" w:rsidR="009B7129" w:rsidP="009B7129" w:rsidRDefault="009B7129" w14:paraId="5281F66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nanda Gaur </w:t>
      </w:r>
    </w:p>
    <w:p xmlns:wp14="http://schemas.microsoft.com/office/word/2010/wordml" w:rsidR="009B7129" w:rsidP="009B7129" w:rsidRDefault="009B7129" w14:paraId="35D28A3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nda Geng </w:t>
      </w:r>
    </w:p>
    <w:p xmlns:wp14="http://schemas.microsoft.com/office/word/2010/wordml" w:rsidR="009B7129" w:rsidP="009B7129" w:rsidRDefault="009B7129" w14:paraId="6131C9E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rah Jolley </w:t>
      </w:r>
    </w:p>
    <w:p xmlns:wp14="http://schemas.microsoft.com/office/word/2010/wordml" w:rsidR="009B7129" w:rsidP="009B7129" w:rsidRDefault="009B7129" w14:paraId="2ADB6BB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Sarah Laury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0CD3EAC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i Marathe </w:t>
      </w:r>
    </w:p>
    <w:p xmlns:wp14="http://schemas.microsoft.com/office/word/2010/wordml" w:rsidR="009B7129" w:rsidP="009B7129" w:rsidRDefault="009B7129" w14:paraId="6D1BE50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McCorkell </w:t>
      </w:r>
    </w:p>
    <w:p xmlns:wp14="http://schemas.microsoft.com/office/word/2010/wordml" w:rsidR="009B7129" w:rsidP="009B7129" w:rsidRDefault="009B7129" w14:paraId="6778854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rrod Mosier </w:t>
      </w:r>
    </w:p>
    <w:p xmlns:wp14="http://schemas.microsoft.com/office/word/2010/wordml" w:rsidR="009B7129" w:rsidP="009B7129" w:rsidRDefault="009B7129" w14:paraId="246AD5FB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init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hah </w:t>
      </w:r>
    </w:p>
    <w:p xmlns:wp14="http://schemas.microsoft.com/office/word/2010/wordml" w:rsidR="009B7129" w:rsidP="009B7129" w:rsidRDefault="009B7129" w14:paraId="39EEA35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impy Shah </w:t>
      </w:r>
    </w:p>
    <w:p xmlns:wp14="http://schemas.microsoft.com/office/word/2010/wordml" w:rsidR="009B7129" w:rsidP="009B7129" w:rsidRDefault="009B7129" w14:paraId="7F72E7A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iffany Walker </w:t>
      </w:r>
    </w:p>
    <w:p xmlns:wp14="http://schemas.microsoft.com/office/word/2010/wordml" w:rsidR="009B7129" w:rsidP="009B7129" w:rsidRDefault="009B7129" w14:paraId="51E3168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eter Whitesell </w:t>
      </w:r>
    </w:p>
    <w:p xmlns:wp14="http://schemas.microsoft.com/office/word/2010/wordml" w:rsidR="009B7129" w:rsidP="009B7129" w:rsidRDefault="009B7129" w14:paraId="608DEACE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7C8C898D" wp14:textId="77777777">
      <w:pPr>
        <w:pStyle w:val="Hub"/>
      </w:pPr>
      <w:bookmarkStart w:name="_Toc144996166" w:id="10"/>
      <w:r>
        <w:t>Ancillary Studies</w:t>
      </w:r>
      <w:bookmarkEnd w:id="10"/>
      <w:r>
        <w:t xml:space="preserve"> </w:t>
      </w:r>
    </w:p>
    <w:p xmlns:wp14="http://schemas.microsoft.com/office/word/2010/wordml" w:rsidR="009B7129" w:rsidP="009B7129" w:rsidRDefault="009B7129" w14:paraId="2D5BF8E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ss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Ashktorab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94ED60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eannette Beasley </w:t>
      </w:r>
    </w:p>
    <w:p xmlns:wp14="http://schemas.microsoft.com/office/word/2010/wordml" w:rsidR="009B7129" w:rsidP="009B7129" w:rsidRDefault="009B7129" w14:paraId="747BF991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ary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ishof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554398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Yu Chen </w:t>
      </w:r>
    </w:p>
    <w:p xmlns:wp14="http://schemas.microsoft.com/office/word/2010/wordml" w:rsidR="009B7129" w:rsidP="009B7129" w:rsidRDefault="009B7129" w14:paraId="01EB7E4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ori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Chibnik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64BD7FE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i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umitriu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448D12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ennifer Frontera </w:t>
      </w:r>
    </w:p>
    <w:p xmlns:wp14="http://schemas.microsoft.com/office/word/2010/wordml" w:rsidR="009B7129" w:rsidP="009B7129" w:rsidRDefault="009B7129" w14:paraId="7DCE24D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Goepfert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7179D5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ylvie Goldman </w:t>
      </w:r>
    </w:p>
    <w:p xmlns:wp14="http://schemas.microsoft.com/office/word/2010/wordml" w:rsidR="009B7129" w:rsidP="009B7129" w:rsidRDefault="009B7129" w14:paraId="061E984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en Hewitt </w:t>
      </w:r>
    </w:p>
    <w:p xmlns:wp14="http://schemas.microsoft.com/office/word/2010/wordml" w:rsidR="009B7129" w:rsidP="009B7129" w:rsidRDefault="009B7129" w14:paraId="75667A9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tt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uentelma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1E9640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arbara Karp </w:t>
      </w:r>
    </w:p>
    <w:p xmlns:wp14="http://schemas.microsoft.com/office/word/2010/wordml" w:rsidR="009B7129" w:rsidP="009B7129" w:rsidRDefault="009B7129" w14:paraId="3288098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erry Krishnan </w:t>
      </w:r>
    </w:p>
    <w:p xmlns:wp14="http://schemas.microsoft.com/office/word/2010/wordml" w:rsidR="009B7129" w:rsidP="009B7129" w:rsidRDefault="009B7129" w14:paraId="46A1DD2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Sarah Laury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3602008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ruce Levy </w:t>
      </w:r>
    </w:p>
    <w:p xmlns:wp14="http://schemas.microsoft.com/office/word/2010/wordml" w:rsidR="009B7129" w:rsidP="009B7129" w:rsidRDefault="009B7129" w14:paraId="668F8D5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ko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Nikolich-Zugic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6C1149A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garet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Ochocinsk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718BB4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aura Pace </w:t>
      </w:r>
    </w:p>
    <w:p xmlns:wp14="http://schemas.microsoft.com/office/word/2010/wordml" w:rsidR="009B7129" w:rsidP="009B7129" w:rsidRDefault="009B7129" w14:paraId="68A61E1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ic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Perlowsk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A4557E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W. Brian Reeves </w:t>
      </w:r>
    </w:p>
    <w:p xmlns:wp14="http://schemas.microsoft.com/office/word/2010/wordml" w:rsidR="009B7129" w:rsidP="009B7129" w:rsidRDefault="009B7129" w14:paraId="2967269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uan Salazar </w:t>
      </w:r>
    </w:p>
    <w:p xmlns:wp14="http://schemas.microsoft.com/office/word/2010/wordml" w:rsidR="009B7129" w:rsidP="009B7129" w:rsidRDefault="009B7129" w14:paraId="770B7640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um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awak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-Adams </w:t>
      </w:r>
    </w:p>
    <w:p xmlns:wp14="http://schemas.microsoft.com/office/word/2010/wordml" w:rsidR="009B7129" w:rsidP="009B7129" w:rsidRDefault="009B7129" w14:paraId="369D286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jat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Thawan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B98A73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nna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Valantine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8393F65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renn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Waldrop </w:t>
      </w:r>
    </w:p>
    <w:p xmlns:wp14="http://schemas.microsoft.com/office/word/2010/wordml" w:rsidR="009B7129" w:rsidP="009B7129" w:rsidRDefault="009B7129" w14:paraId="0E6F772E" wp14:textId="77777777">
      <w:pPr>
        <w:spacing w:after="0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a Wolff-Hughes </w:t>
      </w:r>
    </w:p>
    <w:p xmlns:wp14="http://schemas.microsoft.com/office/word/2010/wordml" w:rsidR="009B7129" w:rsidP="009B7129" w:rsidRDefault="009B7129" w14:paraId="3FE9F23F" wp14:textId="77777777">
      <w:pPr>
        <w:spacing w:after="0"/>
      </w:pPr>
    </w:p>
    <w:p xmlns:wp14="http://schemas.microsoft.com/office/word/2010/wordml" w:rsidR="009B7129" w:rsidP="009B7129" w:rsidRDefault="009B7129" w14:paraId="5E62426D" wp14:textId="77777777">
      <w:pPr>
        <w:pStyle w:val="Hub"/>
      </w:pPr>
      <w:bookmarkStart w:name="_Toc144996167" w:id="11"/>
      <w:r>
        <w:t>Cardiopulmonary</w:t>
      </w:r>
      <w:bookmarkEnd w:id="11"/>
      <w:r>
        <w:t xml:space="preserve"> </w:t>
      </w:r>
    </w:p>
    <w:p xmlns:wp14="http://schemas.microsoft.com/office/word/2010/wordml" w:rsidR="009B7129" w:rsidP="009B7129" w:rsidRDefault="009B7129" w14:paraId="7157737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tasha Altman </w:t>
      </w:r>
    </w:p>
    <w:p xmlns:wp14="http://schemas.microsoft.com/office/word/2010/wordml" w:rsidR="009B7129" w:rsidP="009B7129" w:rsidRDefault="009B7129" w14:paraId="7D02E2C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ell Bennett </w:t>
      </w:r>
    </w:p>
    <w:p xmlns:wp14="http://schemas.microsoft.com/office/word/2010/wordml" w:rsidR="009B7129" w:rsidP="009B7129" w:rsidRDefault="009B7129" w14:paraId="7F08561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oham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asGupt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02A466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ss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Edminsto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7D7C4D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oke Finn </w:t>
      </w:r>
    </w:p>
    <w:p xmlns:wp14="http://schemas.microsoft.com/office/word/2010/wordml" w:rsidR="009B7129" w:rsidP="009B7129" w:rsidRDefault="009B7129" w14:paraId="1465A1B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yler Gustafson </w:t>
      </w:r>
    </w:p>
    <w:p xmlns:wp14="http://schemas.microsoft.com/office/word/2010/wordml" w:rsidR="009B7129" w:rsidP="009B7129" w:rsidRDefault="009B7129" w14:paraId="6F76FFB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cois Haddad </w:t>
      </w:r>
    </w:p>
    <w:p xmlns:wp14="http://schemas.microsoft.com/office/word/2010/wordml" w:rsidR="009B7129" w:rsidP="009B7129" w:rsidRDefault="009B7129" w14:paraId="1F12201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Jennifer Hossain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0C742AE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iscill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sue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CF0188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vitr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otin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-Shah </w:t>
      </w:r>
    </w:p>
    <w:p xmlns:wp14="http://schemas.microsoft.com/office/word/2010/wordml" w:rsidR="009B7129" w:rsidP="009B7129" w:rsidRDefault="009B7129" w14:paraId="7740046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nkaran Krishnan </w:t>
      </w:r>
    </w:p>
    <w:p xmlns:wp14="http://schemas.microsoft.com/office/word/2010/wordml" w:rsidR="009B7129" w:rsidP="009B7129" w:rsidRDefault="009B7129" w14:paraId="4766230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u Lala-Trindade </w:t>
      </w:r>
    </w:p>
    <w:p xmlns:wp14="http://schemas.microsoft.com/office/word/2010/wordml" w:rsidR="009B7129" w:rsidP="009B7129" w:rsidRDefault="009B7129" w14:paraId="1DE00BD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imon Lee </w:t>
      </w:r>
    </w:p>
    <w:p xmlns:wp14="http://schemas.microsoft.com/office/word/2010/wordml" w:rsidR="009B7129" w:rsidP="009B7129" w:rsidRDefault="009B7129" w14:paraId="18C5F54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em Mehari </w:t>
      </w:r>
    </w:p>
    <w:p xmlns:wp14="http://schemas.microsoft.com/office/word/2010/wordml" w:rsidR="009B7129" w:rsidP="009B7129" w:rsidRDefault="009B7129" w14:paraId="237F2F9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tricio Millar Vernetti </w:t>
      </w:r>
    </w:p>
    <w:p xmlns:wp14="http://schemas.microsoft.com/office/word/2010/wordml" w:rsidR="009B7129" w:rsidP="009B7129" w:rsidRDefault="009B7129" w14:paraId="00074CA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dre L. Moreira </w:t>
      </w:r>
    </w:p>
    <w:p xmlns:wp14="http://schemas.microsoft.com/office/word/2010/wordml" w:rsidR="009B7129" w:rsidP="009B7129" w:rsidRDefault="009B7129" w14:paraId="682D3D5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oop Nambiar </w:t>
      </w:r>
    </w:p>
    <w:p xmlns:wp14="http://schemas.microsoft.com/office/word/2010/wordml" w:rsidR="009B7129" w:rsidP="009B7129" w:rsidRDefault="009B7129" w14:paraId="73140C6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obert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Pader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F0EAF0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ail Pearson </w:t>
      </w:r>
    </w:p>
    <w:p xmlns:wp14="http://schemas.microsoft.com/office/word/2010/wordml" w:rsidR="009B7129" w:rsidP="009B7129" w:rsidRDefault="009B7129" w14:paraId="5970F6B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hava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aval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9D866F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z Rischard </w:t>
      </w:r>
    </w:p>
    <w:p xmlns:wp14="http://schemas.microsoft.com/office/word/2010/wordml" w:rsidR="009B7129" w:rsidP="009B7129" w:rsidRDefault="009B7129" w14:paraId="29D2AB7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rika Rosenzweig </w:t>
      </w:r>
    </w:p>
    <w:p xmlns:wp14="http://schemas.microsoft.com/office/word/2010/wordml" w:rsidR="009B7129" w:rsidP="009B7129" w:rsidRDefault="009B7129" w14:paraId="21946C8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arbara Sampson </w:t>
      </w:r>
    </w:p>
    <w:p xmlns:wp14="http://schemas.microsoft.com/office/word/2010/wordml" w:rsidR="009B7129" w:rsidP="009B7129" w:rsidRDefault="009B7129" w14:paraId="4920B69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k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ciurb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A41743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cki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zmuszkovicz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76CF34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ulie Thompson </w:t>
      </w:r>
    </w:p>
    <w:p xmlns:wp14="http://schemas.microsoft.com/office/word/2010/wordml" w:rsidR="009B7129" w:rsidP="009B7129" w:rsidRDefault="009B7129" w14:paraId="58AA1E9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ongngan Truong </w:t>
      </w:r>
    </w:p>
    <w:p xmlns:wp14="http://schemas.microsoft.com/office/word/2010/wordml" w:rsidR="009B7129" w:rsidP="009B7129" w:rsidRDefault="009B7129" w14:paraId="7FAB427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iol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Vaccarin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70597D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eorg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Washk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922CE5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hn Wood </w:t>
      </w:r>
    </w:p>
    <w:p xmlns:wp14="http://schemas.microsoft.com/office/word/2010/wordml" w:rsidR="009B7129" w:rsidP="009B7129" w:rsidRDefault="009B7129" w14:paraId="1F72F646" wp14:textId="77777777">
      <w:pPr>
        <w:spacing w:after="0"/>
      </w:pPr>
    </w:p>
    <w:p xmlns:wp14="http://schemas.microsoft.com/office/word/2010/wordml" w:rsidR="009B7129" w:rsidP="009B7129" w:rsidRDefault="009B7129" w14:paraId="47A70BCE" wp14:textId="77777777">
      <w:pPr>
        <w:pStyle w:val="Hub"/>
      </w:pPr>
      <w:bookmarkStart w:name="_Toc144996168" w:id="12"/>
      <w:r>
        <w:t>Commonalities with Other Post-viral Syndromes</w:t>
      </w:r>
      <w:bookmarkEnd w:id="12"/>
      <w:r>
        <w:t xml:space="preserve"> </w:t>
      </w:r>
    </w:p>
    <w:p xmlns:wp14="http://schemas.microsoft.com/office/word/2010/wordml" w:rsidR="009B7129" w:rsidP="009B7129" w:rsidRDefault="009B7129" w14:paraId="0C09285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ector Bonilla </w:t>
      </w:r>
    </w:p>
    <w:p xmlns:wp14="http://schemas.microsoft.com/office/word/2010/wordml" w:rsidR="009B7129" w:rsidP="009B7129" w:rsidRDefault="009B7129" w14:paraId="01184C9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ristine Capone </w:t>
      </w:r>
    </w:p>
    <w:p xmlns:wp14="http://schemas.microsoft.com/office/word/2010/wordml" w:rsidR="009B7129" w:rsidP="009B7129" w:rsidRDefault="009B7129" w14:paraId="07CA3934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eka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Chideya-Chihot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2C5A95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e Cook </w:t>
      </w:r>
    </w:p>
    <w:p xmlns:wp14="http://schemas.microsoft.com/office/word/2010/wordml" w:rsidR="009B7129" w:rsidP="009B7129" w:rsidRDefault="009B7129" w14:paraId="633DEA0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onica Gutierrez </w:t>
      </w:r>
    </w:p>
    <w:p xmlns:wp14="http://schemas.microsoft.com/office/word/2010/wordml" w:rsidR="009B7129" w:rsidP="009B7129" w:rsidRDefault="009B7129" w14:paraId="26EB3E8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oh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azr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FECB0B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eonard Jason </w:t>
      </w:r>
    </w:p>
    <w:p xmlns:wp14="http://schemas.microsoft.com/office/word/2010/wordml" w:rsidR="009B7129" w:rsidP="009B7129" w:rsidRDefault="009B7129" w14:paraId="2500870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hillip Joseph </w:t>
      </w:r>
    </w:p>
    <w:p xmlns:wp14="http://schemas.microsoft.com/office/word/2010/wordml" w:rsidR="009B7129" w:rsidP="009B7129" w:rsidRDefault="009B7129" w14:paraId="1007B16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 Kelly </w:t>
      </w:r>
    </w:p>
    <w:p xmlns:wp14="http://schemas.microsoft.com/office/word/2010/wordml" w:rsidR="009B7129" w:rsidP="009B7129" w:rsidRDefault="009B7129" w14:paraId="548F073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Joyce Lee-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Ianott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366282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incent Marconi </w:t>
      </w:r>
    </w:p>
    <w:p xmlns:wp14="http://schemas.microsoft.com/office/word/2010/wordml" w:rsidR="009B7129" w:rsidP="009B7129" w:rsidRDefault="009B7129" w14:paraId="015206F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shua Milner </w:t>
      </w:r>
    </w:p>
    <w:p xmlns:wp14="http://schemas.microsoft.com/office/word/2010/wordml" w:rsidR="009B7129" w:rsidP="009B7129" w:rsidRDefault="009B7129" w14:paraId="693DDA6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njami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Natelso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73DCD7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O'Brien </w:t>
      </w:r>
    </w:p>
    <w:p xmlns:wp14="http://schemas.microsoft.com/office/word/2010/wordml" w:rsidR="009B7129" w:rsidP="009B7129" w:rsidRDefault="009B7129" w14:paraId="7CACE28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rlos Oliveira </w:t>
      </w:r>
    </w:p>
    <w:p xmlns:wp14="http://schemas.microsoft.com/office/word/2010/wordml" w:rsidR="009B7129" w:rsidP="009B7129" w:rsidRDefault="009B7129" w14:paraId="627DA42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mes Porterfield </w:t>
      </w:r>
    </w:p>
    <w:p xmlns:wp14="http://schemas.microsoft.com/office/word/2010/wordml" w:rsidR="009B7129" w:rsidP="009B7129" w:rsidRDefault="009B7129" w14:paraId="2CABDD6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laire Quiner </w:t>
      </w:r>
    </w:p>
    <w:p xmlns:wp14="http://schemas.microsoft.com/office/word/2010/wordml" w:rsidR="009B7129" w:rsidP="009B7129" w:rsidRDefault="009B7129" w14:paraId="106343F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Zaki Sherif </w:t>
      </w:r>
    </w:p>
    <w:p xmlns:wp14="http://schemas.microsoft.com/office/word/2010/wordml" w:rsidR="009B7129" w:rsidP="009B7129" w:rsidRDefault="009B7129" w14:paraId="3E77FF7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ora Singer </w:t>
      </w:r>
    </w:p>
    <w:p xmlns:wp14="http://schemas.microsoft.com/office/word/2010/wordml" w:rsidR="009B7129" w:rsidP="009B7129" w:rsidRDefault="009B7129" w14:paraId="67FE9543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Inderjit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ingh </w:t>
      </w:r>
    </w:p>
    <w:p xmlns:wp14="http://schemas.microsoft.com/office/word/2010/wordml" w:rsidR="009B7129" w:rsidP="009B7129" w:rsidRDefault="009B7129" w14:paraId="64BE515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vid Systrom </w:t>
      </w:r>
    </w:p>
    <w:p xmlns:wp14="http://schemas.microsoft.com/office/word/2010/wordml" w:rsidR="009B7129" w:rsidP="009B7129" w:rsidRDefault="009B7129" w14:paraId="157F63F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. Sabrina Tan </w:t>
      </w:r>
    </w:p>
    <w:p xmlns:wp14="http://schemas.microsoft.com/office/word/2010/wordml" w:rsidR="009B7129" w:rsidP="009B7129" w:rsidRDefault="009B7129" w14:paraId="370C496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mily Taylor </w:t>
      </w:r>
    </w:p>
    <w:p xmlns:wp14="http://schemas.microsoft.com/office/word/2010/wordml" w:rsidR="009B7129" w:rsidP="009B7129" w:rsidRDefault="009B7129" w14:paraId="2E92ADC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anessa Thornburg </w:t>
      </w:r>
    </w:p>
    <w:p xmlns:wp14="http://schemas.microsoft.com/office/word/2010/wordml" w:rsidR="009B7129" w:rsidP="009B7129" w:rsidRDefault="009B7129" w14:paraId="1D36D60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zanne Vernon </w:t>
      </w:r>
    </w:p>
    <w:p xmlns:wp14="http://schemas.microsoft.com/office/word/2010/wordml" w:rsidR="009B7129" w:rsidP="009B7129" w:rsidRDefault="009B7129" w14:paraId="54F9AE05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   </w:t>
      </w:r>
    </w:p>
    <w:p xmlns:wp14="http://schemas.microsoft.com/office/word/2010/wordml" w:rsidR="009B7129" w:rsidP="009B7129" w:rsidRDefault="009B7129" w14:paraId="475EB2C3" wp14:textId="77777777">
      <w:pPr>
        <w:pStyle w:val="Hub"/>
      </w:pPr>
      <w:bookmarkStart w:name="_Toc144996169" w:id="13"/>
      <w:r>
        <w:t>Core Operations Group</w:t>
      </w:r>
      <w:bookmarkEnd w:id="13"/>
      <w:r>
        <w:t xml:space="preserve"> </w:t>
      </w:r>
    </w:p>
    <w:p xmlns:wp14="http://schemas.microsoft.com/office/word/2010/wordml" w:rsidR="009B7129" w:rsidP="009B7129" w:rsidRDefault="009B7129" w14:paraId="69A72A5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Quinn Barnette </w:t>
      </w:r>
    </w:p>
    <w:p xmlns:wp14="http://schemas.microsoft.com/office/word/2010/wordml" w:rsidR="009B7129" w:rsidP="009B7129" w:rsidRDefault="009B7129" w14:paraId="7B7284B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k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lancer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B84481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ne Cicek </w:t>
      </w:r>
    </w:p>
    <w:p xmlns:wp14="http://schemas.microsoft.com/office/word/2010/wordml" w:rsidR="009B7129" w:rsidP="009B7129" w:rsidRDefault="009B7129" w14:paraId="077CFD8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auren Decker </w:t>
      </w:r>
    </w:p>
    <w:p xmlns:wp14="http://schemas.microsoft.com/office/word/2010/wordml" w:rsidR="009B7129" w:rsidP="009B7129" w:rsidRDefault="009B7129" w14:paraId="2355A3B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smin Divers </w:t>
      </w:r>
    </w:p>
    <w:p xmlns:wp14="http://schemas.microsoft.com/office/word/2010/wordml" w:rsidR="009B7129" w:rsidP="009B7129" w:rsidRDefault="009B7129" w14:paraId="3B0E7E6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y Ebert </w:t>
      </w:r>
    </w:p>
    <w:p xmlns:wp14="http://schemas.microsoft.com/office/word/2010/wordml" w:rsidR="009B7129" w:rsidP="009B7129" w:rsidRDefault="009B7129" w14:paraId="0E0D4BF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onya Farris </w:t>
      </w:r>
    </w:p>
    <w:p xmlns:wp14="http://schemas.microsoft.com/office/word/2010/wordml" w:rsidR="009B7129" w:rsidP="009B7129" w:rsidRDefault="009B7129" w14:paraId="6C4461D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alerie Flaherman </w:t>
      </w:r>
    </w:p>
    <w:p xmlns:wp14="http://schemas.microsoft.com/office/word/2010/wordml" w:rsidR="009B7129" w:rsidP="009B7129" w:rsidRDefault="009B7129" w14:paraId="2E62300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homas Flotte </w:t>
      </w:r>
    </w:p>
    <w:p xmlns:wp14="http://schemas.microsoft.com/office/word/2010/wordml" w:rsidR="009B7129" w:rsidP="009B7129" w:rsidRDefault="009B7129" w14:paraId="51EEA89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drea Foulkes </w:t>
      </w:r>
    </w:p>
    <w:p xmlns:wp14="http://schemas.microsoft.com/office/word/2010/wordml" w:rsidR="009B7129" w:rsidP="009B7129" w:rsidRDefault="009B7129" w14:paraId="59E5A7A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chel Gross </w:t>
      </w:r>
    </w:p>
    <w:p xmlns:wp14="http://schemas.microsoft.com/office/word/2010/wordml" w:rsidR="009B7129" w:rsidP="009B7129" w:rsidRDefault="009B7129" w14:paraId="563F3F4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lly Hodder </w:t>
      </w:r>
    </w:p>
    <w:p xmlns:wp14="http://schemas.microsoft.com/office/word/2010/wordml" w:rsidR="009B7129" w:rsidP="009B7129" w:rsidRDefault="009B7129" w14:paraId="6F70988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eora Horwitz </w:t>
      </w:r>
    </w:p>
    <w:p xmlns:wp14="http://schemas.microsoft.com/office/word/2010/wordml" w:rsidR="009B7129" w:rsidP="009B7129" w:rsidRDefault="009B7129" w14:paraId="781ED39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lizabeth Karlson </w:t>
      </w:r>
    </w:p>
    <w:p xmlns:wp14="http://schemas.microsoft.com/office/word/2010/wordml" w:rsidR="009B7129" w:rsidP="009B7129" w:rsidRDefault="009B7129" w14:paraId="6B57982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uart Katz </w:t>
      </w:r>
    </w:p>
    <w:p xmlns:wp14="http://schemas.microsoft.com/office/word/2010/wordml" w:rsidR="009B7129" w:rsidP="009B7129" w:rsidRDefault="009B7129" w14:paraId="5541213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raig Lefebvre </w:t>
      </w:r>
    </w:p>
    <w:p xmlns:wp14="http://schemas.microsoft.com/office/word/2010/wordml" w:rsidR="009B7129" w:rsidP="009B7129" w:rsidRDefault="009B7129" w14:paraId="439B17A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ei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ei</w:t>
      </w:r>
      <w:proofErr w:type="spellEnd"/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1CDD00A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hawn Murphy </w:t>
      </w:r>
    </w:p>
    <w:p xmlns:wp14="http://schemas.microsoft.com/office/word/2010/wordml" w:rsidR="009B7129" w:rsidP="009B7129" w:rsidRDefault="009B7129" w14:paraId="7EB0FC1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Newman </w:t>
      </w:r>
    </w:p>
    <w:p xmlns:wp14="http://schemas.microsoft.com/office/word/2010/wordml" w:rsidR="009B7129" w:rsidP="009B7129" w:rsidRDefault="009B7129" w14:paraId="14575FC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Michelle Olive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48A9C2E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ony Punturieri </w:t>
      </w:r>
    </w:p>
    <w:p xmlns:wp14="http://schemas.microsoft.com/office/word/2010/wordml" w:rsidR="009B7129" w:rsidP="009B7129" w:rsidRDefault="009B7129" w14:paraId="2C47E8C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Schwartz Longacre </w:t>
      </w:r>
    </w:p>
    <w:p xmlns:wp14="http://schemas.microsoft.com/office/word/2010/wordml" w:rsidR="009B7129" w:rsidP="009B7129" w:rsidRDefault="009B7129" w14:paraId="2CC9415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Upinder Singh </w:t>
      </w:r>
    </w:p>
    <w:p xmlns:wp14="http://schemas.microsoft.com/office/word/2010/wordml" w:rsidR="009B7129" w:rsidP="009B7129" w:rsidRDefault="009B7129" w14:paraId="4AB25A2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en Thibodeau </w:t>
      </w:r>
    </w:p>
    <w:p xmlns:wp14="http://schemas.microsoft.com/office/word/2010/wordml" w:rsidR="009B7129" w:rsidP="009B7129" w:rsidRDefault="009B7129" w14:paraId="5E6E847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drea Troxel </w:t>
      </w:r>
    </w:p>
    <w:p xmlns:wp14="http://schemas.microsoft.com/office/word/2010/wordml" w:rsidR="009B7129" w:rsidP="009B7129" w:rsidRDefault="009B7129" w14:paraId="3F62CD8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vid Warburton </w:t>
      </w:r>
    </w:p>
    <w:p xmlns:wp14="http://schemas.microsoft.com/office/word/2010/wordml" w:rsidR="009B7129" w:rsidP="009B7129" w:rsidRDefault="009B7129" w14:paraId="75C712D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rd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Weye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BAC6FC9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30E61EE6" wp14:textId="77777777">
      <w:pPr>
        <w:pStyle w:val="Hub"/>
      </w:pPr>
      <w:bookmarkStart w:name="_Toc144996170" w:id="14"/>
      <w:r>
        <w:t>Health Equity/ Patient Reported Outcomes / Community Engagement</w:t>
      </w:r>
      <w:bookmarkEnd w:id="14"/>
      <w:r>
        <w:t xml:space="preserve"> </w:t>
      </w:r>
    </w:p>
    <w:p xmlns:wp14="http://schemas.microsoft.com/office/word/2010/wordml" w:rsidR="009B7129" w:rsidP="009B7129" w:rsidRDefault="009B7129" w14:paraId="308E198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Brett Anderson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2D6E939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jat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ardha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123E5A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eah Castro-Baucom </w:t>
      </w:r>
    </w:p>
    <w:p xmlns:wp14="http://schemas.microsoft.com/office/word/2010/wordml" w:rsidR="009B7129" w:rsidP="009B7129" w:rsidRDefault="009B7129" w14:paraId="2A7B436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eena Chisolm </w:t>
      </w:r>
    </w:p>
    <w:p xmlns:wp14="http://schemas.microsoft.com/office/word/2010/wordml" w:rsidR="009B7129" w:rsidP="009B7129" w:rsidRDefault="009B7129" w14:paraId="3039A79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icia Chung </w:t>
      </w:r>
    </w:p>
    <w:p xmlns:wp14="http://schemas.microsoft.com/office/word/2010/wordml" w:rsidR="009B7129" w:rsidP="009B7129" w:rsidRDefault="009B7129" w14:paraId="3D09EF7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laudi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Corchad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06DA56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sey Daniel </w:t>
      </w:r>
    </w:p>
    <w:p xmlns:wp14="http://schemas.microsoft.com/office/word/2010/wordml" w:rsidR="009B7129" w:rsidP="009B7129" w:rsidRDefault="009B7129" w14:paraId="3BA4807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Walter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ehorit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64670BB3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Gniesh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Dinwiddie </w:t>
      </w:r>
    </w:p>
    <w:p xmlns:wp14="http://schemas.microsoft.com/office/word/2010/wordml" w:rsidR="009B7129" w:rsidP="009B7129" w:rsidRDefault="009B7129" w14:paraId="781EF32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ndace H. Feldman </w:t>
      </w:r>
    </w:p>
    <w:p xmlns:wp14="http://schemas.microsoft.com/office/word/2010/wordml" w:rsidR="009B7129" w:rsidP="009B7129" w:rsidRDefault="009B7129" w14:paraId="411F4A0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Goldman Rosas </w:t>
      </w:r>
    </w:p>
    <w:p xmlns:wp14="http://schemas.microsoft.com/office/word/2010/wordml" w:rsidR="009B7129" w:rsidP="009B7129" w:rsidRDefault="009B7129" w14:paraId="1E3D6F8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rol Horowitz </w:t>
      </w:r>
    </w:p>
    <w:p xmlns:wp14="http://schemas.microsoft.com/office/word/2010/wordml" w:rsidR="009B7129" w:rsidP="009B7129" w:rsidRDefault="009B7129" w14:paraId="2FBA98A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ice John </w:t>
      </w:r>
    </w:p>
    <w:p xmlns:wp14="http://schemas.microsoft.com/office/word/2010/wordml" w:rsidR="009B7129" w:rsidP="009B7129" w:rsidRDefault="009B7129" w14:paraId="48C0E28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elise Little John Thomas </w:t>
      </w:r>
    </w:p>
    <w:p xmlns:wp14="http://schemas.microsoft.com/office/word/2010/wordml" w:rsidR="009B7129" w:rsidP="009B7129" w:rsidRDefault="009B7129" w14:paraId="680F0AF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eila Lopez </w:t>
      </w:r>
    </w:p>
    <w:p xmlns:wp14="http://schemas.microsoft.com/office/word/2010/wordml" w:rsidR="009B7129" w:rsidP="009B7129" w:rsidRDefault="009B7129" w14:paraId="2C2ABAA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are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utrick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EEAB77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rina Marquez </w:t>
      </w:r>
    </w:p>
    <w:p xmlns:wp14="http://schemas.microsoft.com/office/word/2010/wordml" w:rsidR="009B7129" w:rsidP="009B7129" w:rsidRDefault="009B7129" w14:paraId="3BF0C07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helly McDonald Pinkett </w:t>
      </w:r>
    </w:p>
    <w:p xmlns:wp14="http://schemas.microsoft.com/office/word/2010/wordml" w:rsidR="009B7129" w:rsidP="009B7129" w:rsidRDefault="009B7129" w14:paraId="7F3B9A8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di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egin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7926F6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im Rhoads </w:t>
      </w:r>
    </w:p>
    <w:p xmlns:wp14="http://schemas.microsoft.com/office/word/2010/wordml" w:rsidR="009B7129" w:rsidP="009B7129" w:rsidRDefault="009B7129" w14:paraId="6C5A5EA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rah Stewart de Ramirez </w:t>
      </w:r>
    </w:p>
    <w:p xmlns:wp14="http://schemas.microsoft.com/office/word/2010/wordml" w:rsidR="009B7129" w:rsidP="009B7129" w:rsidRDefault="009B7129" w14:paraId="2ACDB64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el Tsevat </w:t>
      </w:r>
    </w:p>
    <w:p xmlns:wp14="http://schemas.microsoft.com/office/word/2010/wordml" w:rsidR="009B7129" w:rsidP="009B7129" w:rsidRDefault="009B7129" w14:paraId="2AF568F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Carlos Valencia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2D95476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ita Vangeepuram </w:t>
      </w:r>
    </w:p>
    <w:p xmlns:wp14="http://schemas.microsoft.com/office/word/2010/wordml" w:rsidR="009B7129" w:rsidP="009B7129" w:rsidRDefault="009B7129" w14:paraId="4D953BF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ita Walden </w:t>
      </w:r>
    </w:p>
    <w:p xmlns:wp14="http://schemas.microsoft.com/office/word/2010/wordml" w:rsidR="009B7129" w:rsidP="009B7129" w:rsidRDefault="009B7129" w14:paraId="5F758CDD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Zanthi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Wiley </w:t>
      </w:r>
    </w:p>
    <w:p xmlns:wp14="http://schemas.microsoft.com/office/word/2010/wordml" w:rsidR="009B7129" w:rsidP="009B7129" w:rsidRDefault="009B7129" w14:paraId="019BB80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eely Williams </w:t>
      </w:r>
    </w:p>
    <w:p xmlns:wp14="http://schemas.microsoft.com/office/word/2010/wordml" w:rsidR="009B7129" w:rsidP="009B7129" w:rsidRDefault="009B7129" w14:paraId="5F76983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honna Yin </w:t>
      </w:r>
    </w:p>
    <w:p xmlns:wp14="http://schemas.microsoft.com/office/word/2010/wordml" w:rsidR="009B7129" w:rsidP="009B7129" w:rsidRDefault="009B7129" w14:paraId="156A6281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3CA1204E" wp14:textId="77777777">
      <w:pPr>
        <w:pStyle w:val="Hub"/>
      </w:pPr>
      <w:bookmarkStart w:name="_Toc144996171" w:id="15"/>
      <w:r>
        <w:t>Immunology &amp; Hematology</w:t>
      </w:r>
      <w:bookmarkEnd w:id="15"/>
      <w:r>
        <w:t xml:space="preserve"> </w:t>
      </w:r>
    </w:p>
    <w:p xmlns:wp14="http://schemas.microsoft.com/office/word/2010/wordml" w:rsidR="009B7129" w:rsidP="009B7129" w:rsidRDefault="009B7129" w14:paraId="2BDF5B64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Galit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Alter </w:t>
      </w:r>
    </w:p>
    <w:p xmlns:wp14="http://schemas.microsoft.com/office/word/2010/wordml" w:rsidR="009B7129" w:rsidP="009B7129" w:rsidRDefault="009B7129" w14:paraId="2F0F15CE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uly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ukulmez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53A5C2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iang Chao </w:t>
      </w:r>
    </w:p>
    <w:p xmlns:wp14="http://schemas.microsoft.com/office/word/2010/wordml" w:rsidR="009B7129" w:rsidP="009B7129" w:rsidRDefault="009B7129" w14:paraId="70BF4EA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Ai-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is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Collier </w:t>
      </w:r>
    </w:p>
    <w:p xmlns:wp14="http://schemas.microsoft.com/office/word/2010/wordml" w:rsidR="009B7129" w:rsidP="009B7129" w:rsidRDefault="009B7129" w14:paraId="1F9571B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aren H.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Costenbade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8012E4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tty Diamond </w:t>
      </w:r>
    </w:p>
    <w:p xmlns:wp14="http://schemas.microsoft.com/office/word/2010/wordml" w:rsidR="009B7129" w:rsidP="009B7129" w:rsidRDefault="009B7129" w14:paraId="55ED45C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o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iv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63B1938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Nahed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E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assa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DCD4F1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than Erdmann </w:t>
      </w:r>
    </w:p>
    <w:p xmlns:wp14="http://schemas.microsoft.com/office/word/2010/wordml" w:rsidR="009B7129" w:rsidP="009B7129" w:rsidRDefault="009B7129" w14:paraId="4D0156B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rances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Eu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-Hyung Lee </w:t>
      </w:r>
    </w:p>
    <w:p xmlns:wp14="http://schemas.microsoft.com/office/word/2010/wordml" w:rsidR="009B7129" w:rsidP="009B7129" w:rsidRDefault="009B7129" w14:paraId="3919B98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icia Gaffney </w:t>
      </w:r>
    </w:p>
    <w:p xmlns:wp14="http://schemas.microsoft.com/office/word/2010/wordml" w:rsidR="009B7129" w:rsidP="009B7129" w:rsidRDefault="009B7129" w14:paraId="7ABF240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ch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Gnjatic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A0CD76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son Goldman </w:t>
      </w:r>
    </w:p>
    <w:p xmlns:wp14="http://schemas.microsoft.com/office/word/2010/wordml" w:rsidR="009B7129" w:rsidP="009B7129" w:rsidRDefault="009B7129" w14:paraId="2D98FA5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im Heath </w:t>
      </w:r>
    </w:p>
    <w:p xmlns:wp14="http://schemas.microsoft.com/office/word/2010/wordml" w:rsidR="009B7129" w:rsidP="009B7129" w:rsidRDefault="009B7129" w14:paraId="1984EEB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Jennifer Hossain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6A5A68D4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ye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-Sook Kim </w:t>
      </w:r>
    </w:p>
    <w:p xmlns:wp14="http://schemas.microsoft.com/office/word/2010/wordml" w:rsidR="009B7129" w:rsidP="009B7129" w:rsidRDefault="009B7129" w14:paraId="671ABBA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llen Kraig </w:t>
      </w:r>
    </w:p>
    <w:p xmlns:wp14="http://schemas.microsoft.com/office/word/2010/wordml" w:rsidR="009B7129" w:rsidP="009B7129" w:rsidRDefault="009B7129" w14:paraId="128B33D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imothy Lewis </w:t>
      </w:r>
    </w:p>
    <w:p xmlns:wp14="http://schemas.microsoft.com/office/word/2010/wordml" w:rsidR="009B7129" w:rsidP="009B7129" w:rsidRDefault="009B7129" w14:paraId="021B651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y Liu </w:t>
      </w:r>
    </w:p>
    <w:p xmlns:wp14="http://schemas.microsoft.com/office/word/2010/wordml" w:rsidR="009B7129" w:rsidP="009B7129" w:rsidRDefault="009B7129" w14:paraId="03AA5D1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abrielle Maranga </w:t>
      </w:r>
    </w:p>
    <w:p xmlns:wp14="http://schemas.microsoft.com/office/word/2010/wordml" w:rsidR="009B7129" w:rsidP="009B7129" w:rsidRDefault="009B7129" w14:paraId="19D29107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Aprajit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Matto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4F4F78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shua Milner </w:t>
      </w:r>
    </w:p>
    <w:p xmlns:wp14="http://schemas.microsoft.com/office/word/2010/wordml" w:rsidR="009B7129" w:rsidP="009B7129" w:rsidRDefault="009B7129" w14:paraId="5CA667F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indhu Mohandas </w:t>
      </w:r>
    </w:p>
    <w:p xmlns:wp14="http://schemas.microsoft.com/office/word/2010/wordml" w:rsidR="009B7129" w:rsidP="009B7129" w:rsidRDefault="009B7129" w14:paraId="524080C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ko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Nikolich-Zugic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00EC1E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incess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Ogbogu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41F8EF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chael Peluso </w:t>
      </w:r>
    </w:p>
    <w:p xmlns:wp14="http://schemas.microsoft.com/office/word/2010/wordml" w:rsidR="009B7129" w:rsidP="009B7129" w:rsidRDefault="009B7129" w14:paraId="552A15C1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ellu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Prabhakar </w:t>
      </w:r>
    </w:p>
    <w:p xmlns:wp14="http://schemas.microsoft.com/office/word/2010/wordml" w:rsidR="009B7129" w:rsidP="009B7129" w:rsidRDefault="009B7129" w14:paraId="03F6C9F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y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aval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6657A38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an Sullivan </w:t>
      </w:r>
    </w:p>
    <w:p xmlns:wp14="http://schemas.microsoft.com/office/word/2010/wordml" w:rsidR="009B7129" w:rsidP="009B7129" w:rsidRDefault="009B7129" w14:paraId="5C71F17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Thuluvath </w:t>
      </w:r>
    </w:p>
    <w:p xmlns:wp14="http://schemas.microsoft.com/office/word/2010/wordml" w:rsidR="009B7129" w:rsidP="009B7129" w:rsidRDefault="009B7129" w14:paraId="4FCB6B9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J Utz </w:t>
      </w:r>
    </w:p>
    <w:p xmlns:wp14="http://schemas.microsoft.com/office/word/2010/wordml" w:rsidR="009B7129" w:rsidP="009B7129" w:rsidRDefault="009B7129" w14:paraId="25CFBAB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idney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Whiteheart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0876B09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1DC5E95A" wp14:textId="77777777">
      <w:pPr>
        <w:pStyle w:val="Hub"/>
      </w:pPr>
      <w:bookmarkStart w:name="_Toc144996172" w:id="16"/>
      <w:r>
        <w:t>Integrative Physiology</w:t>
      </w:r>
      <w:bookmarkEnd w:id="16"/>
      <w:r>
        <w:t xml:space="preserve"> </w:t>
      </w:r>
    </w:p>
    <w:p xmlns:wp14="http://schemas.microsoft.com/office/word/2010/wordml" w:rsidR="009B7129" w:rsidP="009B7129" w:rsidRDefault="009B7129" w14:paraId="7784A44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ina Caplin </w:t>
      </w:r>
    </w:p>
    <w:p xmlns:wp14="http://schemas.microsoft.com/office/word/2010/wordml" w:rsidR="009B7129" w:rsidP="009B7129" w:rsidRDefault="009B7129" w14:paraId="3AC0DCA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wood Darbar </w:t>
      </w:r>
    </w:p>
    <w:p xmlns:wp14="http://schemas.microsoft.com/office/word/2010/wordml" w:rsidR="009B7129" w:rsidP="009B7129" w:rsidRDefault="009B7129" w14:paraId="07685CB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atie Fain </w:t>
      </w:r>
    </w:p>
    <w:p xmlns:wp14="http://schemas.microsoft.com/office/word/2010/wordml" w:rsidR="009B7129" w:rsidP="009B7129" w:rsidRDefault="009B7129" w14:paraId="1EB8D11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oke Finn </w:t>
      </w:r>
    </w:p>
    <w:p xmlns:wp14="http://schemas.microsoft.com/office/word/2010/wordml" w:rsidR="009B7129" w:rsidP="009B7129" w:rsidRDefault="009B7129" w14:paraId="152952E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homas Flotte </w:t>
      </w:r>
    </w:p>
    <w:p xmlns:wp14="http://schemas.microsoft.com/office/word/2010/wordml" w:rsidR="009B7129" w:rsidP="009B7129" w:rsidRDefault="009B7129" w14:paraId="1F29BAE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vid Goldstein </w:t>
      </w:r>
    </w:p>
    <w:p xmlns:wp14="http://schemas.microsoft.com/office/word/2010/wordml" w:rsidR="009B7129" w:rsidP="009B7129" w:rsidRDefault="009B7129" w14:paraId="5F0735F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redith Hay </w:t>
      </w:r>
    </w:p>
    <w:p xmlns:wp14="http://schemas.microsoft.com/office/word/2010/wordml" w:rsidR="009B7129" w:rsidP="009B7129" w:rsidRDefault="009B7129" w14:paraId="131A3B6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llie Hirshberg </w:t>
      </w:r>
    </w:p>
    <w:p xmlns:wp14="http://schemas.microsoft.com/office/word/2010/wordml" w:rsidR="009B7129" w:rsidP="009B7129" w:rsidRDefault="009B7129" w14:paraId="5D80E5F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arbara Karp </w:t>
      </w:r>
    </w:p>
    <w:p xmlns:wp14="http://schemas.microsoft.com/office/word/2010/wordml" w:rsidR="009B7129" w:rsidP="009B7129" w:rsidRDefault="009B7129" w14:paraId="240C036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ean Kellogg Jr. </w:t>
      </w:r>
    </w:p>
    <w:p xmlns:wp14="http://schemas.microsoft.com/office/word/2010/wordml" w:rsidR="009B7129" w:rsidP="009B7129" w:rsidRDefault="009B7129" w14:paraId="6FB134B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ebecca Letts </w:t>
      </w:r>
    </w:p>
    <w:p xmlns:wp14="http://schemas.microsoft.com/office/word/2010/wordml" w:rsidR="009B7129" w:rsidP="009B7129" w:rsidRDefault="009B7129" w14:paraId="06FB5ED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isha Mandal </w:t>
      </w:r>
    </w:p>
    <w:p xmlns:wp14="http://schemas.microsoft.com/office/word/2010/wordml" w:rsidR="009B7129" w:rsidP="009B7129" w:rsidRDefault="009B7129" w14:paraId="2D5C1F8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et Mullington </w:t>
      </w:r>
    </w:p>
    <w:p xmlns:wp14="http://schemas.microsoft.com/office/word/2010/wordml" w:rsidR="009B7129" w:rsidP="009B7129" w:rsidRDefault="009B7129" w14:paraId="75207EA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chael Portman </w:t>
      </w:r>
    </w:p>
    <w:p xmlns:wp14="http://schemas.microsoft.com/office/word/2010/wordml" w:rsidR="009B7129" w:rsidP="009B7129" w:rsidRDefault="009B7129" w14:paraId="69C07F8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vid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Putrin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2C7025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cqueline Rutter </w:t>
      </w:r>
    </w:p>
    <w:p xmlns:wp14="http://schemas.microsoft.com/office/word/2010/wordml" w:rsidR="009B7129" w:rsidP="009B7129" w:rsidRDefault="009B7129" w14:paraId="4EE163EC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um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awak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-Adams </w:t>
      </w:r>
    </w:p>
    <w:p xmlns:wp14="http://schemas.microsoft.com/office/word/2010/wordml" w:rsidR="009B7129" w:rsidP="009B7129" w:rsidRDefault="009B7129" w14:paraId="308C6C8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el Trinity </w:t>
      </w:r>
    </w:p>
    <w:p xmlns:wp14="http://schemas.microsoft.com/office/word/2010/wordml" w:rsidR="009B7129" w:rsidP="009B7129" w:rsidRDefault="009B7129" w14:paraId="00D9AA5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hn Wood </w:t>
      </w:r>
    </w:p>
    <w:p xmlns:wp14="http://schemas.microsoft.com/office/word/2010/wordml" w:rsidR="009B7129" w:rsidP="009B7129" w:rsidRDefault="009B7129" w14:paraId="1AE075E8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oham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Zamania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014666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xmlns:wp14="http://schemas.microsoft.com/office/word/2010/wordml" w:rsidR="009B7129" w:rsidP="009B7129" w:rsidRDefault="009B7129" w14:paraId="429981BB" wp14:textId="77777777">
      <w:pPr>
        <w:pStyle w:val="Hub"/>
      </w:pPr>
      <w:bookmarkStart w:name="_Toc144996173" w:id="17"/>
      <w:r>
        <w:t>Interventions</w:t>
      </w:r>
      <w:bookmarkEnd w:id="17"/>
      <w:r>
        <w:t xml:space="preserve"> </w:t>
      </w:r>
    </w:p>
    <w:p xmlns:wp14="http://schemas.microsoft.com/office/word/2010/wordml" w:rsidR="009B7129" w:rsidP="009B7129" w:rsidRDefault="009B7129" w14:paraId="564F2A42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Judy Aberg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3A73A5E5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Farshad </w:t>
      </w:r>
      <w:proofErr w:type="spellStart"/>
      <w:r>
        <w:rPr>
          <w:rFonts w:ascii="Times New Roman" w:hAnsi="Times New Roman" w:eastAsia="Times New Roman" w:cs="Times New Roman"/>
          <w:lang w:val="en"/>
        </w:rPr>
        <w:t>Aduli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6A032F74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Andrew </w:t>
      </w:r>
      <w:proofErr w:type="spellStart"/>
      <w:r>
        <w:rPr>
          <w:rFonts w:ascii="Times New Roman" w:hAnsi="Times New Roman" w:eastAsia="Times New Roman" w:cs="Times New Roman"/>
          <w:lang w:val="en"/>
        </w:rPr>
        <w:t>Atz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76A20F44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Lawrence </w:t>
      </w:r>
      <w:proofErr w:type="spellStart"/>
      <w:r>
        <w:rPr>
          <w:rFonts w:ascii="Times New Roman" w:hAnsi="Times New Roman" w:eastAsia="Times New Roman" w:cs="Times New Roman"/>
          <w:lang w:val="en"/>
        </w:rPr>
        <w:t>Baizer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621C3266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Hector Bonilla  </w:t>
      </w:r>
    </w:p>
    <w:p xmlns:wp14="http://schemas.microsoft.com/office/word/2010/wordml" w:rsidR="009B7129" w:rsidP="009B7129" w:rsidRDefault="009B7129" w14:paraId="2A968FCD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Patricia Ceger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570B8C5B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lang w:val="en"/>
        </w:rPr>
        <w:t>Maged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lang w:val="en"/>
        </w:rPr>
        <w:t>Costantine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0A2711CB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Amelia </w:t>
      </w:r>
      <w:proofErr w:type="spellStart"/>
      <w:r>
        <w:rPr>
          <w:rFonts w:ascii="Times New Roman" w:hAnsi="Times New Roman" w:eastAsia="Times New Roman" w:cs="Times New Roman"/>
          <w:lang w:val="en"/>
        </w:rPr>
        <w:t>Deitchman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7704335A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Kelly </w:t>
      </w:r>
      <w:proofErr w:type="spellStart"/>
      <w:r>
        <w:rPr>
          <w:rFonts w:ascii="Times New Roman" w:hAnsi="Times New Roman" w:eastAsia="Times New Roman" w:cs="Times New Roman"/>
          <w:lang w:val="en"/>
        </w:rPr>
        <w:t>Filipski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1958AC7D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Jeffrey Fine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54FDD2F9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Liza Fisher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6DAAD4EC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Paul Fontelo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780DC82B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Vilma </w:t>
      </w:r>
      <w:proofErr w:type="spellStart"/>
      <w:r>
        <w:rPr>
          <w:rFonts w:ascii="Times New Roman" w:hAnsi="Times New Roman" w:eastAsia="Times New Roman" w:cs="Times New Roman"/>
          <w:lang w:val="en"/>
        </w:rPr>
        <w:t>Gabbay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 </w:t>
      </w:r>
    </w:p>
    <w:p xmlns:wp14="http://schemas.microsoft.com/office/word/2010/wordml" w:rsidR="009B7129" w:rsidP="009B7129" w:rsidRDefault="009B7129" w14:paraId="26CCF638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Jason Goldman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7F0912F9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Mi </w:t>
      </w:r>
      <w:proofErr w:type="spellStart"/>
      <w:r>
        <w:rPr>
          <w:rFonts w:ascii="Times New Roman" w:hAnsi="Times New Roman" w:eastAsia="Times New Roman" w:cs="Times New Roman"/>
          <w:lang w:val="en"/>
        </w:rPr>
        <w:t>Hillefors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5F1990FA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Verna Holmes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79AAEE20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Arthur Kim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5323A8B3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Grace McComsey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38378BCE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Gregory Mertz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1EF9EC92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Sindhu Mohandas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3A8EE81D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Margaret </w:t>
      </w:r>
      <w:proofErr w:type="spellStart"/>
      <w:r>
        <w:rPr>
          <w:rFonts w:ascii="Times New Roman" w:hAnsi="Times New Roman" w:eastAsia="Times New Roman" w:cs="Times New Roman"/>
          <w:lang w:val="en"/>
        </w:rPr>
        <w:t>Ochinska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 </w:t>
      </w:r>
    </w:p>
    <w:p xmlns:wp14="http://schemas.microsoft.com/office/word/2010/wordml" w:rsidR="009B7129" w:rsidP="009B7129" w:rsidRDefault="009B7129" w14:paraId="208142DB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Thomas Patterson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78EBF58B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Michael Peluso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1B9CF75A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John Quigley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353F8873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Kathleen Rodgers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7694E7C9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Nadine </w:t>
      </w:r>
      <w:proofErr w:type="spellStart"/>
      <w:r>
        <w:rPr>
          <w:rFonts w:ascii="Times New Roman" w:hAnsi="Times New Roman" w:eastAsia="Times New Roman" w:cs="Times New Roman"/>
          <w:lang w:val="en"/>
        </w:rPr>
        <w:t>Rouphael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00DF182C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Gwen Shaw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23B510DE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Bob </w:t>
      </w:r>
      <w:proofErr w:type="spellStart"/>
      <w:r>
        <w:rPr>
          <w:rFonts w:ascii="Times New Roman" w:hAnsi="Times New Roman" w:eastAsia="Times New Roman" w:cs="Times New Roman"/>
          <w:lang w:val="en"/>
        </w:rPr>
        <w:t>Tamburro</w:t>
      </w:r>
      <w:proofErr w:type="spellEnd"/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67FC199A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>David Williams</w:t>
      </w:r>
      <w:r>
        <w:rPr>
          <w:rFonts w:ascii="Calibri" w:hAnsi="Calibri" w:eastAsia="Calibri" w:cs="Calibri"/>
          <w:lang w:val="en"/>
        </w:rPr>
        <w:t xml:space="preserve"> </w:t>
      </w:r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044CEE30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William </w:t>
      </w:r>
      <w:proofErr w:type="spellStart"/>
      <w:r>
        <w:rPr>
          <w:rFonts w:ascii="Times New Roman" w:hAnsi="Times New Roman" w:eastAsia="Times New Roman" w:cs="Times New Roman"/>
          <w:lang w:val="en"/>
        </w:rPr>
        <w:t>Zempsky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5B68B9CD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0BD022E1" wp14:textId="77777777">
      <w:pPr>
        <w:pStyle w:val="Hub"/>
      </w:pPr>
      <w:bookmarkStart w:name="_Toc144996174" w:id="18"/>
      <w:r>
        <w:t>Mechanistic Pathways</w:t>
      </w:r>
      <w:bookmarkEnd w:id="18"/>
      <w:r>
        <w:t xml:space="preserve"> </w:t>
      </w:r>
    </w:p>
    <w:p xmlns:wp14="http://schemas.microsoft.com/office/word/2010/wordml" w:rsidR="009B7129" w:rsidP="009B7129" w:rsidRDefault="009B7129" w14:paraId="7E888B8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risti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ime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D42436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ven Bradfute </w:t>
      </w:r>
    </w:p>
    <w:p xmlns:wp14="http://schemas.microsoft.com/office/word/2010/wordml" w:rsidR="009B7129" w:rsidP="009B7129" w:rsidRDefault="009B7129" w14:paraId="3E089F4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njamin Chen </w:t>
      </w:r>
    </w:p>
    <w:p xmlns:wp14="http://schemas.microsoft.com/office/word/2010/wordml" w:rsidR="009B7129" w:rsidP="009B7129" w:rsidRDefault="009B7129" w14:paraId="1C5C3B5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om Connors </w:t>
      </w:r>
    </w:p>
    <w:p xmlns:wp14="http://schemas.microsoft.com/office/word/2010/wordml" w:rsidR="009B7129" w:rsidP="009B7129" w:rsidRDefault="009B7129" w14:paraId="6B9C2BA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rista Coombs </w:t>
      </w:r>
    </w:p>
    <w:p xmlns:wp14="http://schemas.microsoft.com/office/word/2010/wordml" w:rsidR="009B7129" w:rsidP="009B7129" w:rsidRDefault="009B7129" w14:paraId="527B6AF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lenn Fishman </w:t>
      </w:r>
    </w:p>
    <w:p xmlns:wp14="http://schemas.microsoft.com/office/word/2010/wordml" w:rsidR="009B7129" w:rsidP="009B7129" w:rsidRDefault="009B7129" w14:paraId="6AB5B31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a Gennaro </w:t>
      </w:r>
    </w:p>
    <w:p xmlns:wp14="http://schemas.microsoft.com/office/word/2010/wordml" w:rsidR="009B7129" w:rsidP="009B7129" w:rsidRDefault="009B7129" w14:paraId="7816AEA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ristian Gomez </w:t>
      </w:r>
    </w:p>
    <w:p xmlns:wp14="http://schemas.microsoft.com/office/word/2010/wordml" w:rsidR="009B7129" w:rsidP="009B7129" w:rsidRDefault="009B7129" w14:paraId="4E57A87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imothy Henrich </w:t>
      </w:r>
    </w:p>
    <w:p xmlns:wp14="http://schemas.microsoft.com/office/word/2010/wordml" w:rsidR="009B7129" w:rsidP="009B7129" w:rsidRDefault="009B7129" w14:paraId="0347A6F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vid Hines </w:t>
      </w:r>
    </w:p>
    <w:p xmlns:wp14="http://schemas.microsoft.com/office/word/2010/wordml" w:rsidR="009B7129" w:rsidP="009B7129" w:rsidRDefault="009B7129" w14:paraId="0D03A70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asann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Jagganatha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99E578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udith James </w:t>
      </w:r>
    </w:p>
    <w:p xmlns:wp14="http://schemas.microsoft.com/office/word/2010/wordml" w:rsidR="009B7129" w:rsidP="009B7129" w:rsidRDefault="009B7129" w14:paraId="5AA020E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evin Jordan </w:t>
      </w:r>
    </w:p>
    <w:p xmlns:wp14="http://schemas.microsoft.com/office/word/2010/wordml" w:rsidR="009B7129" w:rsidP="009B7129" w:rsidRDefault="009B7129" w14:paraId="10236D7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oris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Juelg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67E51A0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ristina Kim </w:t>
      </w:r>
    </w:p>
    <w:p xmlns:wp14="http://schemas.microsoft.com/office/word/2010/wordml" w:rsidR="009B7129" w:rsidP="009B7129" w:rsidRDefault="009B7129" w14:paraId="7DF23CE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ining Lu </w:t>
      </w:r>
    </w:p>
    <w:p xmlns:wp14="http://schemas.microsoft.com/office/word/2010/wordml" w:rsidR="009B7129" w:rsidP="009B7129" w:rsidRDefault="009B7129" w14:paraId="062033C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indhu Mohandas </w:t>
      </w:r>
    </w:p>
    <w:p xmlns:wp14="http://schemas.microsoft.com/office/word/2010/wordml" w:rsidR="009B7129" w:rsidP="009B7129" w:rsidRDefault="009B7129" w14:paraId="6ACCE98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chael Portman </w:t>
      </w:r>
    </w:p>
    <w:p xmlns:wp14="http://schemas.microsoft.com/office/word/2010/wordml" w:rsidR="009B7129" w:rsidP="009B7129" w:rsidRDefault="009B7129" w14:paraId="5000A3E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rin Quinlan </w:t>
      </w:r>
    </w:p>
    <w:p xmlns:wp14="http://schemas.microsoft.com/office/word/2010/wordml" w:rsidR="009B7129" w:rsidP="009B7129" w:rsidRDefault="009B7129" w14:paraId="543ED81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rian Reeves </w:t>
      </w:r>
    </w:p>
    <w:p xmlns:wp14="http://schemas.microsoft.com/office/word/2010/wordml" w:rsidR="009B7129" w:rsidP="009B7129" w:rsidRDefault="009B7129" w14:paraId="2B38E53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lees Rehman </w:t>
      </w:r>
    </w:p>
    <w:p xmlns:wp14="http://schemas.microsoft.com/office/word/2010/wordml" w:rsidR="009B7129" w:rsidP="009B7129" w:rsidRDefault="009B7129" w14:paraId="63F9E2A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Ignacio Sanz </w:t>
      </w:r>
    </w:p>
    <w:p xmlns:wp14="http://schemas.microsoft.com/office/word/2010/wordml" w:rsidR="009B7129" w:rsidP="009B7129" w:rsidRDefault="009B7129" w14:paraId="10DDF75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Zaki Sherif </w:t>
      </w:r>
    </w:p>
    <w:p xmlns:wp14="http://schemas.microsoft.com/office/word/2010/wordml" w:rsidR="009B7129" w:rsidP="009B7129" w:rsidRDefault="009B7129" w14:paraId="4EB0EF23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Guofe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Zhou </w:t>
      </w:r>
    </w:p>
    <w:p xmlns:wp14="http://schemas.microsoft.com/office/word/2010/wordml" w:rsidR="009B7129" w:rsidP="009B7129" w:rsidRDefault="009B7129" w14:paraId="1B7172F4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62E725FC" wp14:textId="77777777">
      <w:pPr>
        <w:pStyle w:val="Hub"/>
      </w:pPr>
      <w:bookmarkStart w:name="_Toc144996175" w:id="19"/>
      <w:r>
        <w:t>Metabolic Disorders</w:t>
      </w:r>
      <w:bookmarkEnd w:id="19"/>
      <w:r>
        <w:t xml:space="preserve"> </w:t>
      </w:r>
    </w:p>
    <w:p xmlns:wp14="http://schemas.microsoft.com/office/word/2010/wordml" w:rsidR="009B7129" w:rsidP="009B7129" w:rsidRDefault="009B7129" w14:paraId="675269C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Irin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uhimsch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8C3A9B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loyd Chilton </w:t>
      </w:r>
    </w:p>
    <w:p xmlns:wp14="http://schemas.microsoft.com/office/word/2010/wordml" w:rsidR="009B7129" w:rsidP="009B7129" w:rsidRDefault="009B7129" w14:paraId="3104EC3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lp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eFronz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F9F6CB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mily Gallagher </w:t>
      </w:r>
    </w:p>
    <w:p xmlns:wp14="http://schemas.microsoft.com/office/word/2010/wordml" w:rsidR="009B7129" w:rsidP="009B7129" w:rsidRDefault="009B7129" w14:paraId="7A937CC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Jennifer Hossain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0EB096F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Wendy Jefferson </w:t>
      </w:r>
    </w:p>
    <w:p xmlns:wp14="http://schemas.microsoft.com/office/word/2010/wordml" w:rsidR="009B7129" w:rsidP="009B7129" w:rsidRDefault="009B7129" w14:paraId="4D603D89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Mandan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Khalili </w:t>
      </w:r>
    </w:p>
    <w:p xmlns:wp14="http://schemas.microsoft.com/office/word/2010/wordml" w:rsidR="009B7129" w:rsidP="009B7129" w:rsidRDefault="009B7129" w14:paraId="3381092A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Angesom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ibreab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B19AC5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racey McLaughlin </w:t>
      </w:r>
    </w:p>
    <w:p xmlns:wp14="http://schemas.microsoft.com/office/word/2010/wordml" w:rsidR="009B7129" w:rsidP="009B7129" w:rsidRDefault="009B7129" w14:paraId="08890AD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ndini Nair </w:t>
      </w:r>
    </w:p>
    <w:p xmlns:wp14="http://schemas.microsoft.com/office/word/2010/wordml" w:rsidR="009B7129" w:rsidP="009B7129" w:rsidRDefault="009B7129" w14:paraId="27A3CD9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enkat Narayan </w:t>
      </w:r>
    </w:p>
    <w:p xmlns:wp14="http://schemas.microsoft.com/office/word/2010/wordml" w:rsidR="009B7129" w:rsidP="009B7129" w:rsidRDefault="009B7129" w14:paraId="1B1B476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lizabeth Phillips Lorenzo </w:t>
      </w:r>
    </w:p>
    <w:p xmlns:wp14="http://schemas.microsoft.com/office/word/2010/wordml" w:rsidR="009B7129" w:rsidP="009B7129" w:rsidRDefault="009B7129" w14:paraId="6AF2C19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eusc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36ABF6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Ivonne Schulman </w:t>
      </w:r>
    </w:p>
    <w:p xmlns:wp14="http://schemas.microsoft.com/office/word/2010/wordml" w:rsidR="009B7129" w:rsidP="009B7129" w:rsidRDefault="009B7129" w14:paraId="2F461A39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Aasm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haukat </w:t>
      </w:r>
    </w:p>
    <w:p xmlns:wp14="http://schemas.microsoft.com/office/word/2010/wordml" w:rsidR="009B7129" w:rsidP="009B7129" w:rsidRDefault="009B7129" w14:paraId="1E03B6F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eborah Wexler </w:t>
      </w:r>
    </w:p>
    <w:p xmlns:wp14="http://schemas.microsoft.com/office/word/2010/wordml" w:rsidR="009B7129" w:rsidP="009B7129" w:rsidRDefault="009B7129" w14:paraId="5984914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na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Zaretsk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25CE300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16F27007" wp14:textId="77777777">
      <w:pPr>
        <w:pStyle w:val="Hub"/>
      </w:pPr>
      <w:bookmarkStart w:name="_Toc144996176" w:id="20"/>
      <w:r>
        <w:t>Microbiology</w:t>
      </w:r>
      <w:bookmarkEnd w:id="20"/>
      <w:r>
        <w:t xml:space="preserve"> </w:t>
      </w:r>
    </w:p>
    <w:p xmlns:wp14="http://schemas.microsoft.com/office/word/2010/wordml" w:rsidR="009B7129" w:rsidP="009B7129" w:rsidRDefault="009B7129" w14:paraId="05D0D51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William Alexander </w:t>
      </w:r>
    </w:p>
    <w:p xmlns:wp14="http://schemas.microsoft.com/office/word/2010/wordml" w:rsidR="009B7129" w:rsidP="009B7129" w:rsidRDefault="009B7129" w14:paraId="6C919272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eyn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Aragon </w:t>
      </w:r>
    </w:p>
    <w:p xmlns:wp14="http://schemas.microsoft.com/office/word/2010/wordml" w:rsidR="009B7129" w:rsidP="009B7129" w:rsidRDefault="009B7129" w14:paraId="589A193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mi Bhatt </w:t>
      </w:r>
    </w:p>
    <w:p xmlns:wp14="http://schemas.microsoft.com/office/word/2010/wordml" w:rsidR="009B7129" w:rsidP="009B7129" w:rsidRDefault="009B7129" w14:paraId="350AAD2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ssan Brim </w:t>
      </w:r>
    </w:p>
    <w:p xmlns:wp14="http://schemas.microsoft.com/office/word/2010/wordml" w:rsidR="009B7129" w:rsidP="009B7129" w:rsidRDefault="009B7129" w14:paraId="65D0701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hari Brosnahan </w:t>
      </w:r>
    </w:p>
    <w:p xmlns:wp14="http://schemas.microsoft.com/office/word/2010/wordml" w:rsidR="009B7129" w:rsidP="009B7129" w:rsidRDefault="009B7129" w14:paraId="23FC6CC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hn Coffin </w:t>
      </w:r>
    </w:p>
    <w:p xmlns:wp14="http://schemas.microsoft.com/office/word/2010/wordml" w:rsidR="009B7129" w:rsidP="009B7129" w:rsidRDefault="009B7129" w14:paraId="0F10180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Adolfo Garcia-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astre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CC5ED4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a Gennaro </w:t>
      </w:r>
    </w:p>
    <w:p xmlns:wp14="http://schemas.microsoft.com/office/word/2010/wordml" w:rsidR="009B7129" w:rsidP="009B7129" w:rsidRDefault="009B7129" w14:paraId="421CAEA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erg Graf </w:t>
      </w:r>
    </w:p>
    <w:p xmlns:wp14="http://schemas.microsoft.com/office/word/2010/wordml" w:rsidR="009B7129" w:rsidP="009B7129" w:rsidRDefault="009B7129" w14:paraId="0CB4ED9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imothy Henrich </w:t>
      </w:r>
    </w:p>
    <w:p xmlns:wp14="http://schemas.microsoft.com/office/word/2010/wordml" w:rsidR="009B7129" w:rsidP="009B7129" w:rsidRDefault="009B7129" w14:paraId="6E5F1FC2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Nahed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Ismail </w:t>
      </w:r>
    </w:p>
    <w:p xmlns:wp14="http://schemas.microsoft.com/office/word/2010/wordml" w:rsidR="009B7129" w:rsidP="009B7129" w:rsidRDefault="009B7129" w14:paraId="2C7D8E6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eim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F37F14F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ye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-Sook Kim </w:t>
      </w:r>
    </w:p>
    <w:p xmlns:wp14="http://schemas.microsoft.com/office/word/2010/wordml" w:rsidR="009B7129" w:rsidP="009B7129" w:rsidRDefault="009B7129" w14:paraId="1EAAE22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eann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Marrazz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4D80E9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ebecca McGrath </w:t>
      </w:r>
    </w:p>
    <w:p xmlns:wp14="http://schemas.microsoft.com/office/word/2010/wordml" w:rsidR="009B7129" w:rsidP="009B7129" w:rsidRDefault="009B7129" w14:paraId="709453B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indhu Mohandas </w:t>
      </w:r>
    </w:p>
    <w:p xmlns:wp14="http://schemas.microsoft.com/office/word/2010/wordml" w:rsidR="009B7129" w:rsidP="009B7129" w:rsidRDefault="009B7129" w14:paraId="576A30D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ristopher Montgomery </w:t>
      </w:r>
    </w:p>
    <w:p xmlns:wp14="http://schemas.microsoft.com/office/word/2010/wordml" w:rsidR="009B7129" w:rsidP="009B7129" w:rsidRDefault="009B7129" w14:paraId="0DB9EAF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adu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Postelincu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E93DFE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y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anall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4D756FD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entne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ingleton </w:t>
      </w:r>
    </w:p>
    <w:p xmlns:wp14="http://schemas.microsoft.com/office/word/2010/wordml" w:rsidR="009B7129" w:rsidP="009B7129" w:rsidRDefault="009B7129" w14:paraId="4E4BB23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dam Spivak </w:t>
      </w:r>
    </w:p>
    <w:p xmlns:wp14="http://schemas.microsoft.com/office/word/2010/wordml" w:rsidR="009B7129" w:rsidP="009B7129" w:rsidRDefault="009B7129" w14:paraId="505D76A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hul Suthar </w:t>
      </w:r>
    </w:p>
    <w:p xmlns:wp14="http://schemas.microsoft.com/office/word/2010/wordml" w:rsidR="009B7129" w:rsidP="009B7129" w:rsidRDefault="009B7129" w14:paraId="6E50D57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y Thomas </w:t>
      </w:r>
    </w:p>
    <w:p xmlns:wp14="http://schemas.microsoft.com/office/word/2010/wordml" w:rsidR="009B7129" w:rsidP="009B7129" w:rsidRDefault="009B7129" w14:paraId="737823B7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Guangming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Zhong </w:t>
      </w:r>
    </w:p>
    <w:p xmlns:wp14="http://schemas.microsoft.com/office/word/2010/wordml" w:rsidR="009B7129" w:rsidP="009B7129" w:rsidRDefault="009B7129" w14:paraId="25DD3341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3E07022E" wp14:textId="77777777">
      <w:pPr>
        <w:pStyle w:val="Hub"/>
      </w:pPr>
      <w:bookmarkStart w:name="_Toc144996177" w:id="21"/>
      <w:r>
        <w:t>National Community Engagement Group</w:t>
      </w:r>
      <w:bookmarkEnd w:id="21"/>
      <w:r>
        <w:t xml:space="preserve">  </w:t>
      </w:r>
    </w:p>
    <w:p xmlns:wp14="http://schemas.microsoft.com/office/word/2010/wordml" w:rsidR="009B7129" w:rsidP="009B7129" w:rsidRDefault="009B7129" w14:paraId="5AE49FC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eresa Akintonwa </w:t>
      </w:r>
    </w:p>
    <w:p xmlns:wp14="http://schemas.microsoft.com/office/word/2010/wordml" w:rsidR="009B7129" w:rsidP="009B7129" w:rsidRDefault="009B7129" w14:paraId="427FC0F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smine Briscoe </w:t>
      </w:r>
    </w:p>
    <w:p xmlns:wp14="http://schemas.microsoft.com/office/word/2010/wordml" w:rsidR="009B7129" w:rsidP="009B7129" w:rsidRDefault="009B7129" w14:paraId="5E13EEF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eather Elizabeth Brown </w:t>
      </w:r>
    </w:p>
    <w:p xmlns:wp14="http://schemas.microsoft.com/office/word/2010/wordml" w:rsidR="009B7129" w:rsidP="009B7129" w:rsidRDefault="009B7129" w14:paraId="4BF5C80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g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Carmilan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A3B1F9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ta Cerda </w:t>
      </w:r>
    </w:p>
    <w:p xmlns:wp14="http://schemas.microsoft.com/office/word/2010/wordml" w:rsidR="009B7129" w:rsidP="009B7129" w:rsidRDefault="009B7129" w14:paraId="2051BD8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ebra Copeland </w:t>
      </w:r>
    </w:p>
    <w:p xmlns:wp14="http://schemas.microsoft.com/office/word/2010/wordml" w:rsidR="009B7129" w:rsidP="009B7129" w:rsidRDefault="009B7129" w14:paraId="17F513E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Felicia Davis Blakely </w:t>
      </w:r>
    </w:p>
    <w:p xmlns:wp14="http://schemas.microsoft.com/office/word/2010/wordml" w:rsidR="009B7129" w:rsidP="009B7129" w:rsidRDefault="009B7129" w14:paraId="55D78A7E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Yvonk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Hall </w:t>
      </w:r>
    </w:p>
    <w:p xmlns:wp14="http://schemas.microsoft.com/office/word/2010/wordml" w:rsidR="009B7129" w:rsidP="009B7129" w:rsidRDefault="009B7129" w14:paraId="3C708ED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evin Kondo </w:t>
      </w:r>
    </w:p>
    <w:p xmlns:wp14="http://schemas.microsoft.com/office/word/2010/wordml" w:rsidR="009B7129" w:rsidP="009B7129" w:rsidRDefault="009B7129" w14:paraId="27D62036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Fadw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Lawrence </w:t>
      </w:r>
    </w:p>
    <w:p xmlns:wp14="http://schemas.microsoft.com/office/word/2010/wordml" w:rsidR="009B7129" w:rsidP="009B7129" w:rsidRDefault="009B7129" w14:paraId="29B0F50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ydia Lerma </w:t>
      </w:r>
    </w:p>
    <w:p xmlns:wp14="http://schemas.microsoft.com/office/word/2010/wordml" w:rsidR="009B7129" w:rsidP="009B7129" w:rsidRDefault="009B7129" w14:paraId="437FAB3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cqui Lindsay </w:t>
      </w:r>
    </w:p>
    <w:p xmlns:wp14="http://schemas.microsoft.com/office/word/2010/wordml" w:rsidR="009B7129" w:rsidP="009B7129" w:rsidRDefault="009B7129" w14:paraId="1CBBBCE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ristine Maughan </w:t>
      </w:r>
    </w:p>
    <w:p xmlns:wp14="http://schemas.microsoft.com/office/word/2010/wordml" w:rsidR="009B7129" w:rsidP="009B7129" w:rsidRDefault="009B7129" w14:paraId="0C66408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Thomas Minor </w:t>
      </w:r>
    </w:p>
    <w:p xmlns:wp14="http://schemas.microsoft.com/office/word/2010/wordml" w:rsidR="009B7129" w:rsidP="009B7129" w:rsidRDefault="009B7129" w14:paraId="62DF609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jorie Roberts </w:t>
      </w:r>
    </w:p>
    <w:p xmlns:wp14="http://schemas.microsoft.com/office/word/2010/wordml" w:rsidR="009B7129" w:rsidP="009B7129" w:rsidRDefault="009B7129" w14:paraId="615CFB58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Nitz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ochez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BD295F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rittany Taylor </w:t>
      </w:r>
    </w:p>
    <w:p xmlns:wp14="http://schemas.microsoft.com/office/word/2010/wordml" w:rsidR="009B7129" w:rsidP="009B7129" w:rsidRDefault="009B7129" w14:paraId="34388C5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yatt Vincent </w:t>
      </w:r>
    </w:p>
    <w:p xmlns:wp14="http://schemas.microsoft.com/office/word/2010/wordml" w:rsidR="009B7129" w:rsidP="009B7129" w:rsidRDefault="009B7129" w14:paraId="6DC32DE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eather Yates </w:t>
      </w:r>
    </w:p>
    <w:p xmlns:wp14="http://schemas.microsoft.com/office/word/2010/wordml" w:rsidR="009B7129" w:rsidP="009B7129" w:rsidRDefault="009B7129" w14:paraId="23DD831B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4EB84AA4" wp14:textId="77777777">
      <w:pPr>
        <w:pStyle w:val="Hub"/>
      </w:pPr>
      <w:bookmarkStart w:name="_Toc144996178" w:id="22"/>
      <w:r>
        <w:t>Neuropsychiatric</w:t>
      </w:r>
      <w:bookmarkEnd w:id="22"/>
      <w:r>
        <w:t xml:space="preserve"> </w:t>
      </w:r>
    </w:p>
    <w:p xmlns:wp14="http://schemas.microsoft.com/office/word/2010/wordml" w:rsidR="009B7129" w:rsidP="009B7129" w:rsidRDefault="009B7129" w14:paraId="1EF3926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h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Andrefsk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0A76D2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ryan Bander </w:t>
      </w:r>
    </w:p>
    <w:p xmlns:wp14="http://schemas.microsoft.com/office/word/2010/wordml" w:rsidR="009B7129" w:rsidP="009B7129" w:rsidRDefault="009B7129" w14:paraId="0F6EE7A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ouglas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remne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958919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chae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Carrithers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0D7807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lissa Cortez </w:t>
      </w:r>
    </w:p>
    <w:p xmlns:wp14="http://schemas.microsoft.com/office/word/2010/wordml" w:rsidR="009B7129" w:rsidP="009B7129" w:rsidRDefault="009B7129" w14:paraId="0495B6D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ichard Gallagher </w:t>
      </w:r>
    </w:p>
    <w:p xmlns:wp14="http://schemas.microsoft.com/office/word/2010/wordml" w:rsidR="009B7129" w:rsidP="009B7129" w:rsidRDefault="009B7129" w14:paraId="5BB6412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ejandra Gonzalez Duarte </w:t>
      </w:r>
    </w:p>
    <w:p xmlns:wp14="http://schemas.microsoft.com/office/word/2010/wordml" w:rsidR="009B7129" w:rsidP="009B7129" w:rsidRDefault="009B7129" w14:paraId="27235D6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anna Hellmuth </w:t>
      </w:r>
    </w:p>
    <w:p xmlns:wp14="http://schemas.microsoft.com/office/word/2010/wordml" w:rsidR="009B7129" w:rsidP="009B7129" w:rsidRDefault="009B7129" w14:paraId="45A4F8C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Tammy Kershner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7FD08F1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nsoor Malik </w:t>
      </w:r>
    </w:p>
    <w:p xmlns:wp14="http://schemas.microsoft.com/office/word/2010/wordml" w:rsidR="009B7129" w:rsidP="009B7129" w:rsidRDefault="009B7129" w14:paraId="03E7802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hawn Murphy </w:t>
      </w:r>
    </w:p>
    <w:p xmlns:wp14="http://schemas.microsoft.com/office/word/2010/wordml" w:rsidR="009B7129" w:rsidP="009B7129" w:rsidRDefault="009B7129" w14:paraId="7E5A8CF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anesh Murthy </w:t>
      </w:r>
    </w:p>
    <w:p xmlns:wp14="http://schemas.microsoft.com/office/word/2010/wordml" w:rsidR="009B7129" w:rsidP="009B7129" w:rsidRDefault="009B7129" w14:paraId="5CB75FC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haron H. O'Neil </w:t>
      </w:r>
    </w:p>
    <w:p xmlns:wp14="http://schemas.microsoft.com/office/word/2010/wordml" w:rsidR="009B7129" w:rsidP="009B7129" w:rsidRDefault="009B7129" w14:paraId="4B64477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Prentiss </w:t>
      </w:r>
    </w:p>
    <w:p xmlns:wp14="http://schemas.microsoft.com/office/word/2010/wordml" w:rsidR="009B7129" w:rsidP="009B7129" w:rsidRDefault="009B7129" w14:paraId="67FBDE3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itlin Rollins </w:t>
      </w:r>
    </w:p>
    <w:p xmlns:wp14="http://schemas.microsoft.com/office/word/2010/wordml" w:rsidR="009B7129" w:rsidP="009B7129" w:rsidRDefault="009B7129" w14:paraId="6112AE7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nath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osand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A05ADC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cott Russo </w:t>
      </w:r>
    </w:p>
    <w:p xmlns:wp14="http://schemas.microsoft.com/office/word/2010/wordml" w:rsidR="009B7129" w:rsidP="009B7129" w:rsidRDefault="009B7129" w14:paraId="134599D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my Salisbury </w:t>
      </w:r>
    </w:p>
    <w:p xmlns:wp14="http://schemas.microsoft.com/office/word/2010/wordml" w:rsidR="009B7129" w:rsidP="009B7129" w:rsidRDefault="009B7129" w14:paraId="00DF1D3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lan Seifert </w:t>
      </w:r>
    </w:p>
    <w:p xmlns:wp14="http://schemas.microsoft.com/office/word/2010/wordml" w:rsidR="009B7129" w:rsidP="009B7129" w:rsidRDefault="009B7129" w14:paraId="5A1056A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dha Seshadri </w:t>
      </w:r>
    </w:p>
    <w:p xmlns:wp14="http://schemas.microsoft.com/office/word/2010/wordml" w:rsidR="009B7129" w:rsidP="009B7129" w:rsidRDefault="009B7129" w14:paraId="44E7B396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Eyal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hemes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926424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Wendy Silver </w:t>
      </w:r>
    </w:p>
    <w:p xmlns:wp14="http://schemas.microsoft.com/office/word/2010/wordml" w:rsidR="009B7129" w:rsidP="009B7129" w:rsidRDefault="009B7129" w14:paraId="43AFC09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omi Simon </w:t>
      </w:r>
    </w:p>
    <w:p xmlns:wp14="http://schemas.microsoft.com/office/word/2010/wordml" w:rsidR="009B7129" w:rsidP="009B7129" w:rsidRDefault="009B7129" w14:paraId="2776BF2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eanne Williams </w:t>
      </w:r>
    </w:p>
    <w:p xmlns:wp14="http://schemas.microsoft.com/office/word/2010/wordml" w:rsidR="009B7129" w:rsidP="009B7129" w:rsidRDefault="009B7129" w14:paraId="28CE8CB7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097B214C" wp14:textId="77777777">
      <w:pPr>
        <w:pStyle w:val="Hub"/>
      </w:pPr>
      <w:bookmarkStart w:name="_Toc144996179" w:id="23"/>
      <w:r>
        <w:t>Omics</w:t>
      </w:r>
      <w:bookmarkEnd w:id="23"/>
    </w:p>
    <w:p xmlns:wp14="http://schemas.microsoft.com/office/word/2010/wordml" w:rsidR="009B7129" w:rsidP="009B7129" w:rsidRDefault="009B7129" w14:paraId="21D4321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sanori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Aikaw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829807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ssa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Ashktorab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F1FCC4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oam Beckmann </w:t>
      </w:r>
    </w:p>
    <w:p xmlns:wp14="http://schemas.microsoft.com/office/word/2010/wordml" w:rsidR="009B7129" w:rsidP="009B7129" w:rsidRDefault="009B7129" w14:paraId="61AA59F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smin Divers </w:t>
      </w:r>
    </w:p>
    <w:p xmlns:wp14="http://schemas.microsoft.com/office/word/2010/wordml" w:rsidR="009B7129" w:rsidP="009B7129" w:rsidRDefault="009B7129" w14:paraId="7AC75A4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ke Enger </w:t>
      </w:r>
    </w:p>
    <w:p xmlns:wp14="http://schemas.microsoft.com/office/word/2010/wordml" w:rsidR="009B7129" w:rsidP="009B7129" w:rsidRDefault="009B7129" w14:paraId="50EACA6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en Erickson </w:t>
      </w:r>
    </w:p>
    <w:p xmlns:wp14="http://schemas.microsoft.com/office/word/2010/wordml" w:rsidR="009B7129" w:rsidP="009B7129" w:rsidRDefault="009B7129" w14:paraId="5B03E17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aquin Espinosa </w:t>
      </w:r>
    </w:p>
    <w:p xmlns:wp14="http://schemas.microsoft.com/office/word/2010/wordml" w:rsidR="009B7129" w:rsidP="009B7129" w:rsidRDefault="009B7129" w14:paraId="3CD3F467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Xiaowu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Gai </w:t>
      </w:r>
    </w:p>
    <w:p xmlns:wp14="http://schemas.microsoft.com/office/word/2010/wordml" w:rsidR="009B7129" w:rsidP="009B7129" w:rsidRDefault="009B7129" w14:paraId="02DF313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en Hewitt </w:t>
      </w:r>
    </w:p>
    <w:p xmlns:wp14="http://schemas.microsoft.com/office/word/2010/wordml" w:rsidR="009B7129" w:rsidP="009B7129" w:rsidRDefault="009B7129" w14:paraId="5BBC812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njamin Horne </w:t>
      </w:r>
    </w:p>
    <w:p xmlns:wp14="http://schemas.microsoft.com/office/word/2010/wordml" w:rsidR="009B7129" w:rsidP="009B7129" w:rsidRDefault="009B7129" w14:paraId="38EC8C3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eim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7C1E0B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Jessica Lasky-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u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DF953A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eryl Maier </w:t>
      </w:r>
    </w:p>
    <w:p xmlns:wp14="http://schemas.microsoft.com/office/word/2010/wordml" w:rsidR="009B7129" w:rsidP="009B7129" w:rsidRDefault="009B7129" w14:paraId="76559DE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isha Mandal </w:t>
      </w:r>
    </w:p>
    <w:p xmlns:wp14="http://schemas.microsoft.com/office/word/2010/wordml" w:rsidR="009B7129" w:rsidP="009B7129" w:rsidRDefault="009B7129" w14:paraId="7A44032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ucio Miele </w:t>
      </w:r>
    </w:p>
    <w:p xmlns:wp14="http://schemas.microsoft.com/office/word/2010/wordml" w:rsidR="009B7129" w:rsidP="009B7129" w:rsidRDefault="009B7129" w14:paraId="2674BA6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mmanue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Mongodi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8F34B7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auren Nichols </w:t>
      </w:r>
    </w:p>
    <w:p xmlns:wp14="http://schemas.microsoft.com/office/word/2010/wordml" w:rsidR="009B7129" w:rsidP="009B7129" w:rsidRDefault="009B7129" w14:paraId="18A6993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dia Roan </w:t>
      </w:r>
    </w:p>
    <w:p xmlns:wp14="http://schemas.microsoft.com/office/word/2010/wordml" w:rsidR="009B7129" w:rsidP="009B7129" w:rsidRDefault="009B7129" w14:paraId="58072EA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k Russell </w:t>
      </w:r>
    </w:p>
    <w:p xmlns:wp14="http://schemas.microsoft.com/office/word/2010/wordml" w:rsidR="009B7129" w:rsidP="009B7129" w:rsidRDefault="009B7129" w14:paraId="5ED4008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eorge Saade </w:t>
      </w:r>
    </w:p>
    <w:p xmlns:wp14="http://schemas.microsoft.com/office/word/2010/wordml" w:rsidR="009B7129" w:rsidP="009B7129" w:rsidRDefault="009B7129" w14:paraId="7014935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umar Sharma </w:t>
      </w:r>
    </w:p>
    <w:p xmlns:wp14="http://schemas.microsoft.com/office/word/2010/wordml" w:rsidR="009B7129" w:rsidP="009B7129" w:rsidRDefault="009B7129" w14:paraId="036ECCB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anie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hiau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58713A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un Sun </w:t>
      </w:r>
    </w:p>
    <w:p xmlns:wp14="http://schemas.microsoft.com/office/word/2010/wordml" w:rsidR="009B7129" w:rsidP="009B7129" w:rsidRDefault="009B7129" w14:paraId="01133E5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en Thibodeau </w:t>
      </w:r>
    </w:p>
    <w:p xmlns:wp14="http://schemas.microsoft.com/office/word/2010/wordml" w:rsidR="009B7129" w:rsidP="009B7129" w:rsidRDefault="009B7129" w14:paraId="5C7164D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m Yang </w:t>
      </w:r>
    </w:p>
    <w:p xmlns:wp14="http://schemas.microsoft.com/office/word/2010/wordml" w:rsidR="009B7129" w:rsidP="009B7129" w:rsidRDefault="009B7129" w14:paraId="1895D3B7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56BA4653" wp14:textId="77777777">
      <w:pPr>
        <w:pStyle w:val="Hub"/>
      </w:pPr>
      <w:bookmarkStart w:name="_Toc144996180" w:id="24"/>
      <w:r>
        <w:t>Participant Experience</w:t>
      </w:r>
      <w:bookmarkEnd w:id="24"/>
    </w:p>
    <w:p xmlns:wp14="http://schemas.microsoft.com/office/word/2010/wordml" w:rsidR="009B7129" w:rsidP="009B7129" w:rsidRDefault="009B7129" w14:paraId="61FBA02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ina Blachman </w:t>
      </w:r>
    </w:p>
    <w:p xmlns:wp14="http://schemas.microsoft.com/office/word/2010/wordml" w:rsidR="009B7129" w:rsidP="009B7129" w:rsidRDefault="009B7129" w14:paraId="0E8829E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talie Boutin </w:t>
      </w:r>
    </w:p>
    <w:p xmlns:wp14="http://schemas.microsoft.com/office/word/2010/wordml" w:rsidR="009B7129" w:rsidP="009B7129" w:rsidRDefault="009B7129" w14:paraId="362F154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hoebe Burton </w:t>
      </w:r>
    </w:p>
    <w:p xmlns:wp14="http://schemas.microsoft.com/office/word/2010/wordml" w:rsidR="009B7129" w:rsidP="009B7129" w:rsidRDefault="009B7129" w14:paraId="1F81A50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in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Catallozz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58186C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eryl Clark </w:t>
      </w:r>
    </w:p>
    <w:p xmlns:wp14="http://schemas.microsoft.com/office/word/2010/wordml" w:rsidR="009B7129" w:rsidP="009B7129" w:rsidRDefault="009B7129" w14:paraId="49CD2CE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t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woretzk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1D98AA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linda Edwards </w:t>
      </w:r>
    </w:p>
    <w:p xmlns:wp14="http://schemas.microsoft.com/office/word/2010/wordml" w:rsidR="009B7129" w:rsidP="009B7129" w:rsidRDefault="009B7129" w14:paraId="6253B76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obert L. Ferrer </w:t>
      </w:r>
    </w:p>
    <w:p xmlns:wp14="http://schemas.microsoft.com/office/word/2010/wordml" w:rsidR="009B7129" w:rsidP="009B7129" w:rsidRDefault="009B7129" w14:paraId="6FF81CA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therine Freeland </w:t>
      </w:r>
    </w:p>
    <w:p xmlns:wp14="http://schemas.microsoft.com/office/word/2010/wordml" w:rsidR="009B7129" w:rsidP="009B7129" w:rsidRDefault="009B7129" w14:paraId="1CE69A5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atrice Huang </w:t>
      </w:r>
    </w:p>
    <w:p xmlns:wp14="http://schemas.microsoft.com/office/word/2010/wordml" w:rsidR="009B7129" w:rsidP="009B7129" w:rsidRDefault="009B7129" w14:paraId="30382FB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zanne Judd </w:t>
      </w:r>
    </w:p>
    <w:p xmlns:wp14="http://schemas.microsoft.com/office/word/2010/wordml" w:rsidR="009B7129" w:rsidP="009B7129" w:rsidRDefault="009B7129" w14:paraId="7C47E49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Sarah Laury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1360E3E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ug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Musick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0F7B755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Divy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Pathak </w:t>
      </w:r>
    </w:p>
    <w:p xmlns:wp14="http://schemas.microsoft.com/office/word/2010/wordml" w:rsidR="009B7129" w:rsidP="009B7129" w:rsidRDefault="009B7129" w14:paraId="75A259A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ail Pearson </w:t>
      </w:r>
    </w:p>
    <w:p xmlns:wp14="http://schemas.microsoft.com/office/word/2010/wordml" w:rsidR="009B7129" w:rsidP="009B7129" w:rsidRDefault="009B7129" w14:paraId="79FB46A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riste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Pogreb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-Brown </w:t>
      </w:r>
    </w:p>
    <w:p xmlns:wp14="http://schemas.microsoft.com/office/word/2010/wordml" w:rsidR="009B7129" w:rsidP="009B7129" w:rsidRDefault="009B7129" w14:paraId="1413B387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engame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Raiss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ABD3B0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ynne Richardson </w:t>
      </w:r>
    </w:p>
    <w:p xmlns:wp14="http://schemas.microsoft.com/office/word/2010/wordml" w:rsidR="009B7129" w:rsidP="009B7129" w:rsidRDefault="009B7129" w14:paraId="7616274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ussell Rothman </w:t>
      </w:r>
    </w:p>
    <w:p xmlns:wp14="http://schemas.microsoft.com/office/word/2010/wordml" w:rsidR="009B7129" w:rsidP="009B7129" w:rsidRDefault="009B7129" w14:paraId="409E2F2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aura Wagner </w:t>
      </w:r>
    </w:p>
    <w:p xmlns:wp14="http://schemas.microsoft.com/office/word/2010/wordml" w:rsidR="009B7129" w:rsidP="009B7129" w:rsidRDefault="009B7129" w14:paraId="0E981A7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n Wallace </w:t>
      </w:r>
    </w:p>
    <w:p xmlns:wp14="http://schemas.microsoft.com/office/word/2010/wordml" w:rsidR="009B7129" w:rsidP="009B7129" w:rsidRDefault="009B7129" w14:paraId="7FDE0BDC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0D5D6775" wp14:textId="77777777">
      <w:pPr>
        <w:pStyle w:val="Hub"/>
      </w:pPr>
      <w:bookmarkStart w:name="_Toc144996181" w:id="25"/>
      <w:r>
        <w:t>Population Science</w:t>
      </w:r>
      <w:bookmarkEnd w:id="25"/>
    </w:p>
    <w:p xmlns:wp14="http://schemas.microsoft.com/office/word/2010/wordml" w:rsidR="009B7129" w:rsidP="009B7129" w:rsidRDefault="009B7129" w14:paraId="4765EB9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tephanie Archer </w:t>
      </w:r>
    </w:p>
    <w:p xmlns:wp14="http://schemas.microsoft.com/office/word/2010/wordml" w:rsidR="009B7129" w:rsidP="009B7129" w:rsidRDefault="009B7129" w14:paraId="2BE8DAC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ul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arac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3E44372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liss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Bondy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6C832A7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ictor Castro </w:t>
      </w:r>
    </w:p>
    <w:p xmlns:wp14="http://schemas.microsoft.com/office/word/2010/wordml" w:rsidR="009B7129" w:rsidP="009B7129" w:rsidRDefault="009B7129" w14:paraId="0A32A68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ne Cicek </w:t>
      </w:r>
    </w:p>
    <w:p xmlns:wp14="http://schemas.microsoft.com/office/word/2010/wordml" w:rsidR="009B7129" w:rsidP="009B7129" w:rsidRDefault="009B7129" w14:paraId="2590547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anne Elena </w:t>
      </w:r>
    </w:p>
    <w:p xmlns:wp14="http://schemas.microsoft.com/office/word/2010/wordml" w:rsidR="009B7129" w:rsidP="009B7129" w:rsidRDefault="009B7129" w14:paraId="170438F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acey Ernst </w:t>
      </w:r>
    </w:p>
    <w:p xmlns:wp14="http://schemas.microsoft.com/office/word/2010/wordml" w:rsidR="009B7129" w:rsidP="009B7129" w:rsidRDefault="009B7129" w14:paraId="4AFD8D5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sh Fessel </w:t>
      </w:r>
    </w:p>
    <w:p xmlns:wp14="http://schemas.microsoft.com/office/word/2010/wordml" w:rsidR="009B7129" w:rsidP="009B7129" w:rsidRDefault="009B7129" w14:paraId="1512E27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 Fort </w:t>
      </w:r>
    </w:p>
    <w:p xmlns:wp14="http://schemas.microsoft.com/office/word/2010/wordml" w:rsidR="009B7129" w:rsidP="009B7129" w:rsidRDefault="009B7129" w14:paraId="1FA3A18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rian Hendricks </w:t>
      </w:r>
    </w:p>
    <w:p xmlns:wp14="http://schemas.microsoft.com/office/word/2010/wordml" w:rsidR="009B7129" w:rsidP="009B7129" w:rsidRDefault="009B7129" w14:paraId="1A45411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rtha Hidalgo </w:t>
      </w:r>
    </w:p>
    <w:p xmlns:wp14="http://schemas.microsoft.com/office/word/2010/wordml" w:rsidR="009B7129" w:rsidP="009B7129" w:rsidRDefault="009B7129" w14:paraId="057A6AA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ory Hussain </w:t>
      </w:r>
    </w:p>
    <w:p xmlns:wp14="http://schemas.microsoft.com/office/word/2010/wordml" w:rsidR="009B7129" w:rsidP="009B7129" w:rsidRDefault="009B7129" w14:paraId="7BC6758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arme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Isas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1D126B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 Kelly </w:t>
      </w:r>
    </w:p>
    <w:p xmlns:wp14="http://schemas.microsoft.com/office/word/2010/wordml" w:rsidR="009B7129" w:rsidP="009B7129" w:rsidRDefault="009B7129" w14:paraId="7D7B040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deyink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aiyemo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E28955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garet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anca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5605903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uan Lewis </w:t>
      </w:r>
    </w:p>
    <w:p xmlns:wp14="http://schemas.microsoft.com/office/word/2010/wordml" w:rsidR="009B7129" w:rsidP="009B7129" w:rsidRDefault="009B7129" w14:paraId="47780E2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et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Linas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0F44A0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eidi May </w:t>
      </w:r>
    </w:p>
    <w:p xmlns:wp14="http://schemas.microsoft.com/office/word/2010/wordml" w:rsidR="009B7129" w:rsidP="009B7129" w:rsidRDefault="009B7129" w14:paraId="3B95563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imberly McHugh </w:t>
      </w:r>
    </w:p>
    <w:p xmlns:wp14="http://schemas.microsoft.com/office/word/2010/wordml" w:rsidR="009B7129" w:rsidP="009B7129" w:rsidRDefault="009B7129" w14:paraId="26EAD10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oko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Muramatsu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1623ADC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irish Nadkarni </w:t>
      </w:r>
    </w:p>
    <w:p xmlns:wp14="http://schemas.microsoft.com/office/word/2010/wordml" w:rsidR="009B7129" w:rsidP="009B7129" w:rsidRDefault="009B7129" w14:paraId="6E70B41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san Nance </w:t>
      </w:r>
    </w:p>
    <w:p xmlns:wp14="http://schemas.microsoft.com/office/word/2010/wordml" w:rsidR="009B7129" w:rsidP="009B7129" w:rsidRDefault="009B7129" w14:paraId="4715F7E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ian Nguyen </w:t>
      </w:r>
    </w:p>
    <w:p xmlns:wp14="http://schemas.microsoft.com/office/word/2010/wordml" w:rsidR="009B7129" w:rsidP="009B7129" w:rsidRDefault="009B7129" w14:paraId="0095BF3F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iscilla Pemu </w:t>
      </w:r>
    </w:p>
    <w:p xmlns:wp14="http://schemas.microsoft.com/office/word/2010/wordml" w:rsidR="009B7129" w:rsidP="009B7129" w:rsidRDefault="009B7129" w14:paraId="1D8273B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Lis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Postow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B9E748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uchitra Rao </w:t>
      </w:r>
    </w:p>
    <w:p xmlns:wp14="http://schemas.microsoft.com/office/word/2010/wordml" w:rsidR="009B7129" w:rsidP="009B7129" w:rsidRDefault="009B7129" w14:paraId="660AFC7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impy Shah </w:t>
      </w:r>
    </w:p>
    <w:p xmlns:wp14="http://schemas.microsoft.com/office/word/2010/wordml" w:rsidR="009B7129" w:rsidP="009B7129" w:rsidRDefault="009B7129" w14:paraId="7C0EEBE8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idd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Shenoy </w:t>
      </w:r>
    </w:p>
    <w:p xmlns:wp14="http://schemas.microsoft.com/office/word/2010/wordml" w:rsidR="009B7129" w:rsidP="009B7129" w:rsidRDefault="009B7129" w14:paraId="09180E1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endall Tosco </w:t>
      </w:r>
    </w:p>
    <w:p xmlns:wp14="http://schemas.microsoft.com/office/word/2010/wordml" w:rsidR="009B7129" w:rsidP="009B7129" w:rsidRDefault="009B7129" w14:paraId="07B3B7F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a Wolff-Hughes </w:t>
      </w:r>
    </w:p>
    <w:p xmlns:wp14="http://schemas.microsoft.com/office/word/2010/wordml" w:rsidR="009B7129" w:rsidP="009B7129" w:rsidRDefault="009B7129" w14:paraId="6C1031F9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7FB4140F" wp14:textId="77777777">
      <w:pPr>
        <w:pStyle w:val="Hub"/>
      </w:pPr>
      <w:bookmarkStart w:name="_Toc144996182" w:id="26"/>
      <w:r>
        <w:t>Presentations and Publications Oversight</w:t>
      </w:r>
      <w:bookmarkEnd w:id="26"/>
      <w:r>
        <w:t xml:space="preserve">  </w:t>
      </w:r>
    </w:p>
    <w:p xmlns:wp14="http://schemas.microsoft.com/office/word/2010/wordml" w:rsidR="009B7129" w:rsidP="009B7129" w:rsidRDefault="009B7129" w14:paraId="0245741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Ingrid Bassett </w:t>
      </w:r>
    </w:p>
    <w:p xmlns:wp14="http://schemas.microsoft.com/office/word/2010/wordml" w:rsidR="009B7129" w:rsidP="009B7129" w:rsidRDefault="009B7129" w14:paraId="418044F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iana Berrent </w:t>
      </w:r>
    </w:p>
    <w:p xmlns:wp14="http://schemas.microsoft.com/office/word/2010/wordml" w:rsidR="009B7129" w:rsidP="009B7129" w:rsidRDefault="009B7129" w14:paraId="16D44B6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dra Blomkalns </w:t>
      </w:r>
    </w:p>
    <w:p xmlns:wp14="http://schemas.microsoft.com/office/word/2010/wordml" w:rsidR="009B7129" w:rsidP="009B7129" w:rsidRDefault="009B7129" w14:paraId="130264C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ssan Brim </w:t>
      </w:r>
    </w:p>
    <w:p xmlns:wp14="http://schemas.microsoft.com/office/word/2010/wordml" w:rsidR="009B7129" w:rsidP="009B7129" w:rsidRDefault="009B7129" w14:paraId="5D066B2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Rebecca Clifton </w:t>
      </w:r>
    </w:p>
    <w:p xmlns:wp14="http://schemas.microsoft.com/office/word/2010/wordml" w:rsidR="009B7129" w:rsidP="009B7129" w:rsidRDefault="009B7129" w14:paraId="4828962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than Erdmann </w:t>
      </w:r>
    </w:p>
    <w:p xmlns:wp14="http://schemas.microsoft.com/office/word/2010/wordml" w:rsidR="009B7129" w:rsidP="009B7129" w:rsidRDefault="009B7129" w14:paraId="2FAE9DB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ristine Erlandson </w:t>
      </w:r>
    </w:p>
    <w:p xmlns:wp14="http://schemas.microsoft.com/office/word/2010/wordml" w:rsidR="009B7129" w:rsidP="009B7129" w:rsidRDefault="009B7129" w14:paraId="6E86501B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alerie Flaherman </w:t>
      </w:r>
    </w:p>
    <w:p xmlns:wp14="http://schemas.microsoft.com/office/word/2010/wordml" w:rsidR="009B7129" w:rsidP="009B7129" w:rsidRDefault="009B7129" w14:paraId="03D1A73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Margot Gage-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Witvliet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C680713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rk Goldberg </w:t>
      </w:r>
    </w:p>
    <w:p xmlns:wp14="http://schemas.microsoft.com/office/word/2010/wordml" w:rsidR="009B7129" w:rsidP="009B7129" w:rsidRDefault="009B7129" w14:paraId="24AD5A4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dmond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abagembe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2E283E27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Tammy Kershner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1F6E09C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tricia Kinser </w:t>
      </w:r>
    </w:p>
    <w:p xmlns:wp14="http://schemas.microsoft.com/office/word/2010/wordml" w:rsidR="009B7129" w:rsidP="009B7129" w:rsidRDefault="009B7129" w14:paraId="5CA9151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onathan Klein </w:t>
      </w:r>
    </w:p>
    <w:p xmlns:wp14="http://schemas.microsoft.com/office/word/2010/wordml" w:rsidR="009B7129" w:rsidP="009B7129" w:rsidRDefault="009B7129" w14:paraId="6C98B95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regory Laynor </w:t>
      </w:r>
    </w:p>
    <w:p xmlns:wp14="http://schemas.microsoft.com/office/word/2010/wordml" w:rsidR="009B7129" w:rsidP="009B7129" w:rsidRDefault="009B7129" w14:paraId="727D22C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race McComsey </w:t>
      </w:r>
    </w:p>
    <w:p xmlns:wp14="http://schemas.microsoft.com/office/word/2010/wordml" w:rsidR="009B7129" w:rsidP="009B7129" w:rsidRDefault="009B7129" w14:paraId="01138B5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Brian McCrindle </w:t>
      </w:r>
    </w:p>
    <w:p xmlns:wp14="http://schemas.microsoft.com/office/word/2010/wordml" w:rsidR="009B7129" w:rsidP="009B7129" w:rsidRDefault="009B7129" w14:paraId="748E99E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ulie McMurry </w:t>
      </w:r>
    </w:p>
    <w:p xmlns:wp14="http://schemas.microsoft.com/office/word/2010/wordml" w:rsidR="009B7129" w:rsidP="009B7129" w:rsidRDefault="009B7129" w14:paraId="5386693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Girish Nadkarni </w:t>
      </w:r>
    </w:p>
    <w:p xmlns:wp14="http://schemas.microsoft.com/office/word/2010/wordml" w:rsidR="009B7129" w:rsidP="009B7129" w:rsidRDefault="009B7129" w14:paraId="3700595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riscilla Pemu </w:t>
      </w:r>
    </w:p>
    <w:p xmlns:wp14="http://schemas.microsoft.com/office/word/2010/wordml" w:rsidR="009B7129" w:rsidP="009B7129" w:rsidRDefault="009B7129" w14:paraId="34ED4A3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ustin Rabideau </w:t>
      </w:r>
    </w:p>
    <w:p xmlns:wp14="http://schemas.microsoft.com/office/word/2010/wordml" w:rsidR="009B7129" w:rsidP="009B7129" w:rsidRDefault="009B7129" w14:paraId="5FFE888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rika Rosenzweig </w:t>
      </w:r>
    </w:p>
    <w:p xmlns:wp14="http://schemas.microsoft.com/office/word/2010/wordml" w:rsidR="009B7129" w:rsidP="009B7129" w:rsidRDefault="009B7129" w14:paraId="28F44EB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arah Stewart de Ramirez </w:t>
      </w:r>
    </w:p>
    <w:p xmlns:wp14="http://schemas.microsoft.com/office/word/2010/wordml" w:rsidR="009B7129" w:rsidP="009B7129" w:rsidRDefault="009B7129" w14:paraId="5D0FD98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vid Warburton </w:t>
      </w:r>
    </w:p>
    <w:p xmlns:wp14="http://schemas.microsoft.com/office/word/2010/wordml" w:rsidR="009B7129" w:rsidP="009B7129" w:rsidRDefault="009B7129" w14:paraId="4CE745D7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21E045C6" wp14:textId="77777777">
      <w:pPr>
        <w:pStyle w:val="Hub"/>
      </w:pPr>
      <w:bookmarkStart w:name="_Toc144996183" w:id="27"/>
      <w:r>
        <w:t>QA/QC Data Integrity</w:t>
      </w:r>
      <w:bookmarkEnd w:id="27"/>
      <w:r>
        <w:t xml:space="preserve"> </w:t>
      </w:r>
    </w:p>
    <w:p xmlns:wp14="http://schemas.microsoft.com/office/word/2010/wordml" w:rsidR="009B7129" w:rsidP="009B7129" w:rsidRDefault="009B7129" w14:paraId="3BEAB4E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Charlie Bailey </w:t>
      </w:r>
    </w:p>
    <w:p xmlns:wp14="http://schemas.microsoft.com/office/word/2010/wordml" w:rsidR="009B7129" w:rsidP="009B7129" w:rsidRDefault="009B7129" w14:paraId="566E92B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mes Chan </w:t>
      </w:r>
    </w:p>
    <w:p xmlns:wp14="http://schemas.microsoft.com/office/word/2010/wordml" w:rsidR="009B7129" w:rsidP="009B7129" w:rsidRDefault="009B7129" w14:paraId="48B0ED5C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Nancy Chang </w:t>
      </w:r>
    </w:p>
    <w:p xmlns:wp14="http://schemas.microsoft.com/office/word/2010/wordml" w:rsidR="009B7129" w:rsidP="009B7129" w:rsidRDefault="009B7129" w14:paraId="1D71280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ine Cicek </w:t>
      </w:r>
    </w:p>
    <w:p xmlns:wp14="http://schemas.microsoft.com/office/word/2010/wordml" w:rsidR="009B7129" w:rsidP="009B7129" w:rsidRDefault="009B7129" w14:paraId="1AFB7AA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annah Davis </w:t>
      </w:r>
    </w:p>
    <w:p xmlns:wp14="http://schemas.microsoft.com/office/word/2010/wordml" w:rsidR="009B7129" w:rsidP="009B7129" w:rsidRDefault="009B7129" w14:paraId="78D75B61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athi Diviak </w:t>
      </w:r>
    </w:p>
    <w:p xmlns:wp14="http://schemas.microsoft.com/office/word/2010/wordml" w:rsidR="009B7129" w:rsidP="009B7129" w:rsidRDefault="009B7129" w14:paraId="14C8295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 Fort </w:t>
      </w:r>
    </w:p>
    <w:p xmlns:wp14="http://schemas.microsoft.com/office/word/2010/wordml" w:rsidR="009B7129" w:rsidP="009B7129" w:rsidRDefault="009B7129" w14:paraId="07C5979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ennifer Gander </w:t>
      </w:r>
    </w:p>
    <w:p xmlns:wp14="http://schemas.microsoft.com/office/word/2010/wordml" w:rsidR="009B7129" w:rsidP="009B7129" w:rsidRDefault="009B7129" w14:paraId="637A207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anos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Hajagos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1F84296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Kellie Hawkins </w:t>
      </w:r>
    </w:p>
    <w:p xmlns:wp14="http://schemas.microsoft.com/office/word/2010/wordml" w:rsidR="009B7129" w:rsidP="009B7129" w:rsidRDefault="009B7129" w14:paraId="5B844CD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hahidul Islam </w:t>
      </w:r>
    </w:p>
    <w:p xmlns:wp14="http://schemas.microsoft.com/office/word/2010/wordml" w:rsidR="009B7129" w:rsidP="009B7129" w:rsidRDefault="009B7129" w14:paraId="22D97F35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 Kelly </w:t>
      </w:r>
    </w:p>
    <w:p xmlns:wp14="http://schemas.microsoft.com/office/word/2010/wordml" w:rsidR="009B7129" w:rsidP="009B7129" w:rsidRDefault="009B7129" w14:paraId="387D1F0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>Tammy Kershner</w:t>
      </w:r>
      <w:r>
        <w:rPr>
          <w:rFonts w:ascii="Times New Roman" w:hAnsi="Times New Roman" w:eastAsia="Times New Roman" w:cs="Times New Roman"/>
          <w:color w:val="000000" w:themeColor="text1"/>
        </w:rPr>
        <w:t>^</w:t>
      </w:r>
    </w:p>
    <w:p xmlns:wp14="http://schemas.microsoft.com/office/word/2010/wordml" w:rsidR="009B7129" w:rsidP="009B7129" w:rsidRDefault="009B7129" w14:paraId="675402A2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Patricia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Kovatc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4493B61E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Simon Li </w:t>
      </w:r>
    </w:p>
    <w:p xmlns:wp14="http://schemas.microsoft.com/office/word/2010/wordml" w:rsidR="009B7129" w:rsidP="009B7129" w:rsidRDefault="009B7129" w14:paraId="3BCB37A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Daniel Liu </w:t>
      </w:r>
    </w:p>
    <w:p xmlns:wp14="http://schemas.microsoft.com/office/word/2010/wordml" w:rsidR="009B7129" w:rsidP="009B7129" w:rsidRDefault="009B7129" w14:paraId="00FF8078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Holden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Maecke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1326CA3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Fara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Mahmood </w:t>
      </w:r>
    </w:p>
    <w:p xmlns:wp14="http://schemas.microsoft.com/office/word/2010/wordml" w:rsidR="009B7129" w:rsidP="009B7129" w:rsidRDefault="009B7129" w14:paraId="67F6BB4D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Emily Pfaff </w:t>
      </w:r>
    </w:p>
    <w:p xmlns:wp14="http://schemas.microsoft.com/office/word/2010/wordml" w:rsidR="009B7129" w:rsidP="009B7129" w:rsidRDefault="009B7129" w14:paraId="756393E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isha Sekar </w:t>
      </w:r>
    </w:p>
    <w:p xmlns:wp14="http://schemas.microsoft.com/office/word/2010/wordml" w:rsidR="009B7129" w:rsidP="009B7129" w:rsidRDefault="009B7129" w14:paraId="0105D79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Zaki Sherif </w:t>
      </w:r>
    </w:p>
    <w:p xmlns:wp14="http://schemas.microsoft.com/office/word/2010/wordml" w:rsidR="009B7129" w:rsidP="009B7129" w:rsidRDefault="009B7129" w14:paraId="5FA110E4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Vignes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Subbian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0432166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ansi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Thakrar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66B64950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Anand Viswanathan </w:t>
      </w:r>
    </w:p>
    <w:p xmlns:wp14="http://schemas.microsoft.com/office/word/2010/wordml" w:rsidR="009B7129" w:rsidP="009B7129" w:rsidRDefault="009B7129" w14:paraId="00F711F9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Jennifer Wheeler </w:t>
      </w:r>
    </w:p>
    <w:p xmlns:wp14="http://schemas.microsoft.com/office/word/2010/wordml" w:rsidR="009B7129" w:rsidP="009B7129" w:rsidRDefault="009B7129" w14:paraId="4B8943DA" wp14:textId="77777777">
      <w:pPr>
        <w:spacing w:after="0"/>
      </w:pPr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Meredith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lang w:val="en"/>
        </w:rPr>
        <w:t>Zozus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lang w:val="en"/>
        </w:rPr>
        <w:t xml:space="preserve"> </w:t>
      </w:r>
    </w:p>
    <w:p xmlns:wp14="http://schemas.microsoft.com/office/word/2010/wordml" w:rsidR="009B7129" w:rsidP="009B7129" w:rsidRDefault="009B7129" w14:paraId="7D149327" wp14:textId="77777777">
      <w:pPr>
        <w:spacing w:after="0"/>
      </w:pPr>
      <w:r>
        <w:rPr>
          <w:rFonts w:ascii="Times New Roman" w:hAnsi="Times New Roman" w:eastAsia="Times New Roman" w:cs="Times New Roman"/>
        </w:rPr>
        <w:t xml:space="preserve"> </w:t>
      </w:r>
    </w:p>
    <w:p xmlns:wp14="http://schemas.microsoft.com/office/word/2010/wordml" w:rsidR="009B7129" w:rsidP="009B7129" w:rsidRDefault="009B7129" w14:paraId="0E503B1B" wp14:textId="77777777">
      <w:pPr>
        <w:pStyle w:val="Hub"/>
      </w:pPr>
      <w:bookmarkStart w:name="_Toc144996184" w:id="28"/>
      <w:r>
        <w:t>Study Design</w:t>
      </w:r>
      <w:bookmarkEnd w:id="28"/>
      <w:r>
        <w:t xml:space="preserve">  </w:t>
      </w:r>
    </w:p>
    <w:p xmlns:wp14="http://schemas.microsoft.com/office/word/2010/wordml" w:rsidR="009B7129" w:rsidP="009B7129" w:rsidRDefault="009B7129" w14:paraId="59AD0A1B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Yvette Burgos </w:t>
      </w:r>
    </w:p>
    <w:p xmlns:wp14="http://schemas.microsoft.com/office/word/2010/wordml" w:rsidR="009B7129" w:rsidP="009B7129" w:rsidRDefault="009B7129" w14:paraId="136FE587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Chris Chute </w:t>
      </w:r>
    </w:p>
    <w:p xmlns:wp14="http://schemas.microsoft.com/office/word/2010/wordml" w:rsidR="009B7129" w:rsidP="009B7129" w:rsidRDefault="009B7129" w14:paraId="30ED383A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Elizabeth Karlson </w:t>
      </w:r>
    </w:p>
    <w:p xmlns:wp14="http://schemas.microsoft.com/office/word/2010/wordml" w:rsidR="009B7129" w:rsidP="009B7129" w:rsidRDefault="009B7129" w14:paraId="0EB5BF50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Barbara Karp </w:t>
      </w:r>
    </w:p>
    <w:p xmlns:wp14="http://schemas.microsoft.com/office/word/2010/wordml" w:rsidR="009B7129" w:rsidP="009B7129" w:rsidRDefault="009B7129" w14:paraId="5D783710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Adeyinka </w:t>
      </w:r>
      <w:proofErr w:type="spellStart"/>
      <w:r>
        <w:rPr>
          <w:rFonts w:ascii="Times New Roman" w:hAnsi="Times New Roman" w:eastAsia="Times New Roman" w:cs="Times New Roman"/>
          <w:lang w:val="en"/>
        </w:rPr>
        <w:t>Laiyemo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594C2EDD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Emily Levitan </w:t>
      </w:r>
    </w:p>
    <w:p xmlns:wp14="http://schemas.microsoft.com/office/word/2010/wordml" w:rsidR="009B7129" w:rsidP="009B7129" w:rsidRDefault="009B7129" w14:paraId="5BBA119E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Gabrielle Maranga </w:t>
      </w:r>
    </w:p>
    <w:p xmlns:wp14="http://schemas.microsoft.com/office/word/2010/wordml" w:rsidR="009B7129" w:rsidP="009B7129" w:rsidRDefault="009B7129" w14:paraId="237266E6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lang w:val="en"/>
        </w:rPr>
        <w:t>Gailen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Marshall </w:t>
      </w:r>
    </w:p>
    <w:p xmlns:wp14="http://schemas.microsoft.com/office/word/2010/wordml" w:rsidR="009B7129" w:rsidP="009B7129" w:rsidRDefault="009B7129" w14:paraId="6A9973D6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Jeffrey Martin </w:t>
      </w:r>
    </w:p>
    <w:p xmlns:wp14="http://schemas.microsoft.com/office/word/2010/wordml" w:rsidR="009B7129" w:rsidP="009B7129" w:rsidRDefault="009B7129" w14:paraId="6CED796F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Robin </w:t>
      </w:r>
      <w:proofErr w:type="spellStart"/>
      <w:r>
        <w:rPr>
          <w:rFonts w:ascii="Times New Roman" w:hAnsi="Times New Roman" w:eastAsia="Times New Roman" w:cs="Times New Roman"/>
          <w:lang w:val="en"/>
        </w:rPr>
        <w:t>Mermelstein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2409268D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Torri Metz </w:t>
      </w:r>
    </w:p>
    <w:p xmlns:wp14="http://schemas.microsoft.com/office/word/2010/wordml" w:rsidR="009B7129" w:rsidP="009B7129" w:rsidRDefault="009B7129" w14:paraId="6D2C7ACE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Igho Ofotokun </w:t>
      </w:r>
    </w:p>
    <w:p xmlns:wp14="http://schemas.microsoft.com/office/word/2010/wordml" w:rsidR="009B7129" w:rsidP="009B7129" w:rsidRDefault="009B7129" w14:paraId="5893CF3F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Sairam Parthasarathy </w:t>
      </w:r>
    </w:p>
    <w:p xmlns:wp14="http://schemas.microsoft.com/office/word/2010/wordml" w:rsidR="009B7129" w:rsidP="009B7129" w:rsidRDefault="009B7129" w14:paraId="263A42F9" wp14:textId="77777777">
      <w:pPr>
        <w:spacing w:after="0"/>
      </w:pPr>
      <w:proofErr w:type="spellStart"/>
      <w:r>
        <w:rPr>
          <w:rFonts w:ascii="Times New Roman" w:hAnsi="Times New Roman" w:eastAsia="Times New Roman" w:cs="Times New Roman"/>
          <w:lang w:val="en"/>
        </w:rPr>
        <w:t>Lumy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</w:t>
      </w:r>
      <w:proofErr w:type="spellStart"/>
      <w:r>
        <w:rPr>
          <w:rFonts w:ascii="Times New Roman" w:hAnsi="Times New Roman" w:eastAsia="Times New Roman" w:cs="Times New Roman"/>
          <w:lang w:val="en"/>
        </w:rPr>
        <w:t>Sawaki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-Adams </w:t>
      </w:r>
    </w:p>
    <w:p xmlns:wp14="http://schemas.microsoft.com/office/word/2010/wordml" w:rsidR="009B7129" w:rsidP="009B7129" w:rsidRDefault="009B7129" w14:paraId="6F8F5973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Mary Beth </w:t>
      </w:r>
      <w:proofErr w:type="spellStart"/>
      <w:r>
        <w:rPr>
          <w:rFonts w:ascii="Times New Roman" w:hAnsi="Times New Roman" w:eastAsia="Times New Roman" w:cs="Times New Roman"/>
          <w:lang w:val="en"/>
        </w:rPr>
        <w:t>Scholand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6932A89F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Howard </w:t>
      </w:r>
      <w:proofErr w:type="spellStart"/>
      <w:r>
        <w:rPr>
          <w:rFonts w:ascii="Times New Roman" w:hAnsi="Times New Roman" w:eastAsia="Times New Roman" w:cs="Times New Roman"/>
          <w:lang w:val="en"/>
        </w:rPr>
        <w:t>Sesso</w:t>
      </w:r>
      <w:proofErr w:type="spellEnd"/>
      <w:r>
        <w:rPr>
          <w:rFonts w:ascii="Times New Roman" w:hAnsi="Times New Roman" w:eastAsia="Times New Roman" w:cs="Times New Roman"/>
          <w:lang w:val="en"/>
        </w:rPr>
        <w:t xml:space="preserve"> </w:t>
      </w:r>
    </w:p>
    <w:p xmlns:wp14="http://schemas.microsoft.com/office/word/2010/wordml" w:rsidR="009B7129" w:rsidP="009B7129" w:rsidRDefault="009B7129" w14:paraId="5272C1C2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Nora Singer </w:t>
      </w:r>
    </w:p>
    <w:p xmlns:wp14="http://schemas.microsoft.com/office/word/2010/wordml" w:rsidR="009B7129" w:rsidP="009B7129" w:rsidRDefault="009B7129" w14:paraId="125D9F87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Lauren Stiles </w:t>
      </w:r>
    </w:p>
    <w:p xmlns:wp14="http://schemas.microsoft.com/office/word/2010/wordml" w:rsidR="009B7129" w:rsidP="009B7129" w:rsidRDefault="009B7129" w14:paraId="4D79D21F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Barbara Taylor </w:t>
      </w:r>
    </w:p>
    <w:p xmlns:wp14="http://schemas.microsoft.com/office/word/2010/wordml" w:rsidR="009B7129" w:rsidP="009B7129" w:rsidRDefault="009B7129" w14:paraId="70CEB9E6" wp14:textId="77777777">
      <w:pPr>
        <w:spacing w:after="0"/>
      </w:pPr>
      <w:r>
        <w:rPr>
          <w:rFonts w:ascii="Times New Roman" w:hAnsi="Times New Roman" w:eastAsia="Times New Roman" w:cs="Times New Roman"/>
          <w:lang w:val="en"/>
        </w:rPr>
        <w:t xml:space="preserve">Juan Wisnivesky </w:t>
      </w:r>
    </w:p>
    <w:p xmlns:wp14="http://schemas.microsoft.com/office/word/2010/wordml" w:rsidR="009B7129" w:rsidP="009B7129" w:rsidRDefault="009B7129" w14:paraId="08CE6F91" wp14:textId="77777777">
      <w:pPr>
        <w:pStyle w:val="NoSpacing"/>
      </w:pPr>
    </w:p>
    <w:p xmlns:wp14="http://schemas.microsoft.com/office/word/2010/wordml" w:rsidR="009B7129" w:rsidP="009B7129" w:rsidRDefault="009B7129" w14:paraId="4591974F" wp14:textId="77777777">
      <w:pPr>
        <w:spacing w:line="252" w:lineRule="auto"/>
        <w:rPr>
          <w:rFonts w:ascii="Times New Roman" w:hAnsi="Times New Roman" w:eastAsia="Times New Roman" w:cs="Times New Roman"/>
          <w:i/>
          <w:iCs/>
          <w:color w:val="000000" w:themeColor="text1"/>
        </w:rPr>
      </w:pPr>
      <w:r>
        <w:rPr>
          <w:rFonts w:ascii="Times New Roman" w:hAnsi="Times New Roman" w:eastAsia="Times New Roman" w:cs="Times New Roman"/>
          <w:i/>
          <w:iCs/>
          <w:color w:val="000000" w:themeColor="text1"/>
        </w:rPr>
        <w:t>^discontinued effort on RECOVER</w:t>
      </w:r>
    </w:p>
    <w:p xmlns:wp14="http://schemas.microsoft.com/office/word/2010/wordml" w:rsidRPr="00540DED" w:rsidR="009B7129" w:rsidP="00EE1667" w:rsidRDefault="009B7129" w14:paraId="61CDCEAD" wp14:textId="77777777">
      <w:pPr>
        <w:pStyle w:val="Collaborators"/>
      </w:pPr>
    </w:p>
    <w:sectPr w:rsidRPr="00540DED" w:rsidR="009B7129" w:rsidSect="00540DED">
      <w:pgSz w:w="12240" w:h="15840" w:orient="portrait"/>
      <w:pgMar w:top="1440" w:right="1440" w:bottom="1440" w:left="1440" w:header="720" w:footer="720" w:gutter="0"/>
      <w:cols w:space="720" w:num="3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F9"/>
    <w:rsid w:val="000875D7"/>
    <w:rsid w:val="002C1874"/>
    <w:rsid w:val="002F6A51"/>
    <w:rsid w:val="00322C72"/>
    <w:rsid w:val="00540DED"/>
    <w:rsid w:val="006A47B7"/>
    <w:rsid w:val="00746E16"/>
    <w:rsid w:val="008725F3"/>
    <w:rsid w:val="009B7129"/>
    <w:rsid w:val="00A724F9"/>
    <w:rsid w:val="00CB764C"/>
    <w:rsid w:val="00EE1667"/>
    <w:rsid w:val="02B159FF"/>
    <w:rsid w:val="06ADC450"/>
    <w:rsid w:val="07102928"/>
    <w:rsid w:val="07685DC4"/>
    <w:rsid w:val="0877E312"/>
    <w:rsid w:val="097ED1ED"/>
    <w:rsid w:val="0FEF5D86"/>
    <w:rsid w:val="13731EFB"/>
    <w:rsid w:val="16CC0F25"/>
    <w:rsid w:val="1BB4F472"/>
    <w:rsid w:val="1E70290C"/>
    <w:rsid w:val="1EF999A1"/>
    <w:rsid w:val="2984D698"/>
    <w:rsid w:val="2E095EDB"/>
    <w:rsid w:val="30A43D7E"/>
    <w:rsid w:val="334C3A01"/>
    <w:rsid w:val="36026F9E"/>
    <w:rsid w:val="3BAE2783"/>
    <w:rsid w:val="3BAE2783"/>
    <w:rsid w:val="44981275"/>
    <w:rsid w:val="44981275"/>
    <w:rsid w:val="460C5FA1"/>
    <w:rsid w:val="4834FEE4"/>
    <w:rsid w:val="4A5F468B"/>
    <w:rsid w:val="4B1C3DDF"/>
    <w:rsid w:val="50CE880F"/>
    <w:rsid w:val="515C0C5A"/>
    <w:rsid w:val="58EC72FA"/>
    <w:rsid w:val="5D264EFF"/>
    <w:rsid w:val="637D29CD"/>
    <w:rsid w:val="657B4569"/>
    <w:rsid w:val="6AFB038C"/>
    <w:rsid w:val="6CB2C3E9"/>
    <w:rsid w:val="6D75FB47"/>
    <w:rsid w:val="7020717B"/>
    <w:rsid w:val="7020717B"/>
    <w:rsid w:val="73BA7715"/>
    <w:rsid w:val="7EFEB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C4982"/>
  <w15:chartTrackingRefBased/>
  <w15:docId w15:val="{0B2FB3FF-DE46-43AB-8398-77A63C1E2A7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4F9"/>
    <w:pPr>
      <w:outlineLvl w:val="0"/>
    </w:pPr>
    <w:rPr>
      <w:rFonts w:ascii="Times New Roman" w:hAnsi="Times New Roman" w:cs="Times New Roman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4F9"/>
    <w:pPr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129"/>
    <w:pPr>
      <w:spacing w:after="0" w:line="256" w:lineRule="auto"/>
      <w:outlineLvl w:val="2"/>
    </w:pPr>
    <w:rPr>
      <w:rFonts w:ascii="Times New Roman" w:hAnsi="Times New Roman" w:eastAsia="Times New Roman" w:cs="Times New Roman"/>
      <w:b/>
      <w:b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724F9"/>
    <w:rPr>
      <w:rFonts w:ascii="Times New Roman" w:hAnsi="Times New Roman" w:cs="Times New Roman"/>
      <w:b/>
      <w:sz w:val="28"/>
    </w:rPr>
  </w:style>
  <w:style w:type="character" w:styleId="Heading2Char" w:customStyle="1">
    <w:name w:val="Heading 2 Char"/>
    <w:basedOn w:val="DefaultParagraphFont"/>
    <w:link w:val="Heading2"/>
    <w:uiPriority w:val="9"/>
    <w:rsid w:val="00A724F9"/>
    <w:rPr>
      <w:rFonts w:ascii="Times New Roman" w:hAnsi="Times New Roman" w:cs="Times New Roman"/>
      <w:b/>
      <w:sz w:val="24"/>
    </w:rPr>
  </w:style>
  <w:style w:type="paragraph" w:styleId="NoSpacing">
    <w:name w:val="No Spacing"/>
    <w:link w:val="NoSpacingChar"/>
    <w:uiPriority w:val="1"/>
    <w:qFormat/>
    <w:rsid w:val="00A724F9"/>
    <w:pPr>
      <w:spacing w:after="0" w:line="240" w:lineRule="auto"/>
    </w:pPr>
  </w:style>
  <w:style w:type="paragraph" w:styleId="Site" w:customStyle="1">
    <w:name w:val="Site"/>
    <w:basedOn w:val="NoSpacing"/>
    <w:link w:val="SiteChar"/>
    <w:qFormat/>
    <w:rsid w:val="00540DED"/>
    <w:rPr>
      <w:rFonts w:ascii="Times New Roman" w:hAnsi="Times New Roman" w:cs="Times New Roman"/>
      <w:b/>
    </w:rPr>
  </w:style>
  <w:style w:type="paragraph" w:styleId="Collaborators" w:customStyle="1">
    <w:name w:val="Collaborators"/>
    <w:basedOn w:val="NoSpacing"/>
    <w:link w:val="CollaboratorsChar"/>
    <w:qFormat/>
    <w:rsid w:val="00540DED"/>
    <w:rPr>
      <w:rFonts w:ascii="Times New Roman" w:hAnsi="Times New Roman" w:cs="Times New Roman"/>
    </w:rPr>
  </w:style>
  <w:style w:type="character" w:styleId="NoSpacingChar" w:customStyle="1">
    <w:name w:val="No Spacing Char"/>
    <w:basedOn w:val="DefaultParagraphFont"/>
    <w:link w:val="NoSpacing"/>
    <w:uiPriority w:val="1"/>
    <w:rsid w:val="00540DED"/>
  </w:style>
  <w:style w:type="character" w:styleId="SiteChar" w:customStyle="1">
    <w:name w:val="Site Char"/>
    <w:basedOn w:val="NoSpacingChar"/>
    <w:link w:val="Site"/>
    <w:rsid w:val="00540DED"/>
    <w:rPr>
      <w:rFonts w:ascii="Times New Roman" w:hAnsi="Times New Roman" w:cs="Times New Roman"/>
      <w:b/>
    </w:rPr>
  </w:style>
  <w:style w:type="paragraph" w:styleId="Hub" w:customStyle="1">
    <w:name w:val="Hub"/>
    <w:basedOn w:val="Heading2"/>
    <w:link w:val="HubChar"/>
    <w:qFormat/>
    <w:rsid w:val="00EE1667"/>
  </w:style>
  <w:style w:type="character" w:styleId="CollaboratorsChar" w:customStyle="1">
    <w:name w:val="Collaborators Char"/>
    <w:basedOn w:val="NoSpacingChar"/>
    <w:link w:val="Collaborators"/>
    <w:rsid w:val="00540DED"/>
    <w:rPr>
      <w:rFonts w:ascii="Times New Roman" w:hAnsi="Times New Roman" w:cs="Times New Roman"/>
    </w:rPr>
  </w:style>
  <w:style w:type="character" w:styleId="HubChar" w:customStyle="1">
    <w:name w:val="Hub Char"/>
    <w:basedOn w:val="Heading2Char"/>
    <w:link w:val="Hub"/>
    <w:rsid w:val="00EE1667"/>
    <w:rPr>
      <w:rFonts w:ascii="Times New Roman" w:hAnsi="Times New Roman" w:cs="Times New Roman"/>
      <w:b/>
      <w:sz w:val="24"/>
    </w:rPr>
  </w:style>
  <w:style w:type="character" w:styleId="SitesChar" w:customStyle="1">
    <w:name w:val="Sites Char"/>
    <w:basedOn w:val="DefaultParagraphFont"/>
    <w:link w:val="Sites"/>
    <w:locked/>
    <w:rsid w:val="00746E16"/>
    <w:rPr>
      <w:rFonts w:ascii="Times New Roman" w:hAnsi="Times New Roman" w:cs="Times New Roman"/>
      <w:b/>
    </w:rPr>
  </w:style>
  <w:style w:type="paragraph" w:styleId="Sites" w:customStyle="1">
    <w:name w:val="Sites"/>
    <w:basedOn w:val="NoSpacing"/>
    <w:link w:val="SitesChar"/>
    <w:qFormat/>
    <w:rsid w:val="00746E16"/>
    <w:rPr>
      <w:rFonts w:ascii="Times New Roman" w:hAnsi="Times New Roman" w:cs="Times New Roman"/>
      <w:b/>
    </w:rPr>
  </w:style>
  <w:style w:type="character" w:styleId="normaltextrun" w:customStyle="1">
    <w:name w:val="normaltextrun"/>
    <w:basedOn w:val="DefaultParagraphFont"/>
    <w:rsid w:val="00746E16"/>
  </w:style>
  <w:style w:type="character" w:styleId="eop" w:customStyle="1">
    <w:name w:val="eop"/>
    <w:basedOn w:val="DefaultParagraphFont"/>
    <w:rsid w:val="00746E16"/>
  </w:style>
  <w:style w:type="character" w:styleId="Heading3Char" w:customStyle="1">
    <w:name w:val="Heading 3 Char"/>
    <w:basedOn w:val="DefaultParagraphFont"/>
    <w:link w:val="Heading3"/>
    <w:uiPriority w:val="9"/>
    <w:semiHidden/>
    <w:rsid w:val="009B7129"/>
    <w:rPr>
      <w:rFonts w:ascii="Times New Roman" w:hAnsi="Times New Roman" w:eastAsia="Times New Roman" w:cs="Times New Roman"/>
      <w:b/>
      <w:bCs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B712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129"/>
    <w:rPr>
      <w:color w:val="954F72" w:themeColor="followedHyperlink"/>
      <w:u w:val="single"/>
    </w:rPr>
  </w:style>
  <w:style w:type="paragraph" w:styleId="msonormal0" w:customStyle="1">
    <w:name w:val="msonormal"/>
    <w:basedOn w:val="Normal"/>
    <w:rsid w:val="009B712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B7129"/>
    <w:pPr>
      <w:spacing w:after="100" w:line="256" w:lineRule="auto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B7129"/>
    <w:pPr>
      <w:spacing w:after="100" w:line="256" w:lineRule="auto"/>
      <w:ind w:left="1760"/>
    </w:pPr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12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B7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12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B71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B71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7129"/>
    <w:pPr>
      <w:spacing w:line="256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B7129"/>
    <w:pPr>
      <w:keepNext/>
      <w:keepLines/>
      <w:spacing w:before="240" w:after="0" w:line="256" w:lineRule="auto"/>
      <w:outlineLvl w:val="9"/>
    </w:pPr>
    <w:rPr>
      <w:rFonts w:asciiTheme="majorHAnsi" w:hAnsiTheme="majorHAnsi" w:eastAsiaTheme="majorEastAsia" w:cstheme="majorBidi"/>
      <w:b w:val="0"/>
      <w:color w:val="2F5496" w:themeColor="accent1" w:themeShade="BF"/>
      <w:sz w:val="32"/>
      <w:szCs w:val="32"/>
    </w:rPr>
  </w:style>
  <w:style w:type="paragraph" w:styleId="paragraph" w:customStyle="1">
    <w:name w:val="paragraph"/>
    <w:basedOn w:val="Normal"/>
    <w:rsid w:val="009B712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collaboratorsChar0" w:customStyle="1">
    <w:name w:val="collaborators Char"/>
    <w:basedOn w:val="DefaultParagraphFont"/>
    <w:link w:val="collaborators0"/>
    <w:locked/>
    <w:rsid w:val="009B7129"/>
    <w:rPr>
      <w:rFonts w:ascii="Times New Roman" w:hAnsi="Times New Roman" w:cs="Times New Roman"/>
    </w:rPr>
  </w:style>
  <w:style w:type="paragraph" w:styleId="collaborators0" w:customStyle="1">
    <w:name w:val="collaborators"/>
    <w:basedOn w:val="NoSpacing"/>
    <w:link w:val="collaboratorsChar0"/>
    <w:qFormat/>
    <w:rsid w:val="009B712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B7129"/>
    <w:rPr>
      <w:sz w:val="16"/>
      <w:szCs w:val="16"/>
    </w:rPr>
  </w:style>
  <w:style w:type="table" w:styleId="TableGrid">
    <w:name w:val="Table Grid"/>
    <w:basedOn w:val="TableNormal"/>
    <w:uiPriority w:val="59"/>
    <w:rsid w:val="009B7129"/>
    <w:pPr>
      <w:spacing w:after="0" w:line="240" w:lineRule="auto"/>
    </w:pPr>
    <w:tblPr>
      <w:tblInd w:w="0" w:type="nil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C18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mailto:Torri.Metz@hsc.utah.edu" TargetMode="Externa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DA5440006E5B4BA31E0446C0E8D6F7" ma:contentTypeVersion="9" ma:contentTypeDescription="Create a new document." ma:contentTypeScope="" ma:versionID="081f902c53dd7185c853b8835f4154eb">
  <xsd:schema xmlns:xsd="http://www.w3.org/2001/XMLSchema" xmlns:xs="http://www.w3.org/2001/XMLSchema" xmlns:p="http://schemas.microsoft.com/office/2006/metadata/properties" xmlns:ns2="578a5171-797c-40b1-867e-32a007021183" xmlns:ns3="edddabd3-c3ec-44ef-927d-388cf161d966" targetNamespace="http://schemas.microsoft.com/office/2006/metadata/properties" ma:root="true" ma:fieldsID="7b16c1c26e6ad90fda7c53321cfa9449" ns2:_="" ns3:_="">
    <xsd:import namespace="578a5171-797c-40b1-867e-32a007021183"/>
    <xsd:import namespace="edddabd3-c3ec-44ef-927d-388cf161d9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a5171-797c-40b1-867e-32a0070211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ddabd3-c3ec-44ef-927d-388cf161d96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4676A7-E70B-4330-BF5E-1964E5A0B944}"/>
</file>

<file path=customXml/itemProps2.xml><?xml version="1.0" encoding="utf-8"?>
<ds:datastoreItem xmlns:ds="http://schemas.openxmlformats.org/officeDocument/2006/customXml" ds:itemID="{138B40AA-1D82-4A70-A52D-4E87A24FCA1D}"/>
</file>

<file path=customXml/itemProps3.xml><?xml version="1.0" encoding="utf-8"?>
<ds:datastoreItem xmlns:ds="http://schemas.openxmlformats.org/officeDocument/2006/customXml" ds:itemID="{B6469072-C21A-4E03-A19C-929E7384699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NYU Langone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Esquenazi-Karonika, Shari</cp:lastModifiedBy>
  <cp:revision>6</cp:revision>
  <dcterms:created xsi:type="dcterms:W3CDTF">2023-10-02T18:49:00Z</dcterms:created>
  <dcterms:modified xsi:type="dcterms:W3CDTF">2023-10-04T20:5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DA5440006E5B4BA31E0446C0E8D6F7</vt:lpwstr>
  </property>
</Properties>
</file>